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FCC07" w14:textId="3F7158D9" w:rsidR="00CD6AC0" w:rsidRPr="007734CE" w:rsidDel="00DA382D" w:rsidRDefault="00DA382D">
      <w:pPr>
        <w:rPr>
          <w:del w:id="0" w:author="Prabhu S Sekar S" w:date="2025-02-01T18:47:00Z"/>
          <w:rFonts w:ascii="Times New Roman" w:eastAsia="Times New Roman" w:hAnsi="Times New Roman" w:cs="Times New Roman"/>
        </w:rPr>
      </w:pPr>
      <w:del w:id="1" w:author="Prabhu S Sekar S" w:date="2025-02-01T18:47:00Z">
        <w:r w:rsidRPr="007734CE" w:rsidDel="00DA382D">
          <w:rPr>
            <w:rFonts w:ascii="Times New Roman" w:eastAsia="Times New Roman" w:hAnsi="Times New Roman" w:cs="Times New Roman"/>
            <w:shd w:val="clear" w:color="auto" w:fill="FFFFFF"/>
          </w:rPr>
          <w:delText xml:space="preserve">Table 1. 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Patients’ </w:delText>
        </w:r>
        <w:r w:rsidR="000C5DA0" w:rsidDel="00DA382D">
          <w:rPr>
            <w:rFonts w:ascii="Times New Roman" w:eastAsia="Times New Roman" w:hAnsi="Times New Roman" w:cs="Times New Roman"/>
          </w:rPr>
          <w:delText>c</w:delText>
        </w:r>
        <w:r w:rsidRPr="007734CE" w:rsidDel="00DA382D">
          <w:rPr>
            <w:rFonts w:ascii="Times New Roman" w:eastAsia="Times New Roman" w:hAnsi="Times New Roman" w:cs="Times New Roman"/>
          </w:rPr>
          <w:delText>haracteristics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814"/>
        <w:gridCol w:w="2117"/>
        <w:gridCol w:w="2113"/>
        <w:gridCol w:w="2160"/>
        <w:gridCol w:w="2160"/>
        <w:gridCol w:w="902"/>
      </w:tblGrid>
      <w:tr w:rsidR="00435510" w:rsidDel="00DA382D" w14:paraId="46777FC0" w14:textId="1D0D103D" w:rsidTr="00B207E7">
        <w:trPr>
          <w:del w:id="2" w:author="Prabhu S Sekar S" w:date="2025-02-01T18:47:00Z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2E383" w14:textId="7A6A4EBA" w:rsidR="00CD6AC0" w:rsidRPr="007734CE" w:rsidDel="00DA382D" w:rsidRDefault="00CD6AC0">
            <w:pPr>
              <w:rPr>
                <w:del w:id="3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EF08E" w14:textId="527BBD82" w:rsidR="00CD6AC0" w:rsidRPr="007734CE" w:rsidDel="00DA382D" w:rsidRDefault="00DA382D">
            <w:pPr>
              <w:jc w:val="center"/>
              <w:rPr>
                <w:del w:id="4" w:author="Prabhu S Sekar S" w:date="2025-02-01T18:47:00Z"/>
                <w:rFonts w:ascii="Times New Roman" w:eastAsia="Times New Roman" w:hAnsi="Times New Roman" w:cs="Times New Roman"/>
              </w:rPr>
            </w:pPr>
            <w:del w:id="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Total (n = 141)</w:delText>
              </w:r>
            </w:del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DC3F9" w14:textId="27688E8B" w:rsidR="00CD6AC0" w:rsidRPr="007734CE" w:rsidDel="00DA382D" w:rsidRDefault="00DA382D">
            <w:pPr>
              <w:jc w:val="center"/>
              <w:rPr>
                <w:del w:id="6" w:author="Prabhu S Sekar S" w:date="2025-02-01T18:47:00Z"/>
                <w:rFonts w:ascii="Times New Roman" w:eastAsia="Times New Roman" w:hAnsi="Times New Roman" w:cs="Times New Roman"/>
              </w:rPr>
            </w:pPr>
            <w:del w:id="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No opioid initiation</w:delText>
              </w:r>
              <w:r w:rsidR="007734CE" w:rsidDel="00DA382D">
                <w:rPr>
                  <w:rFonts w:ascii="Times New Roman" w:eastAsia="Times New Roman" w:hAnsi="Times New Roman" w:cs="Times New Roman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dose escalation without antipsychotics (n = 42)</w:delText>
              </w:r>
            </w:del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D7446" w14:textId="79CF4361" w:rsidR="00CD6AC0" w:rsidRPr="007734CE" w:rsidDel="00DA382D" w:rsidRDefault="00DA382D">
            <w:pPr>
              <w:jc w:val="center"/>
              <w:rPr>
                <w:del w:id="8" w:author="Prabhu S Sekar S" w:date="2025-02-01T18:47:00Z"/>
                <w:rFonts w:ascii="Times New Roman" w:eastAsia="Times New Roman" w:hAnsi="Times New Roman" w:cs="Times New Roman"/>
              </w:rPr>
            </w:pPr>
            <w:del w:id="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Opioid initiation</w:delText>
              </w:r>
              <w:r w:rsidR="007734CE" w:rsidDel="00DA382D">
                <w:rPr>
                  <w:rFonts w:ascii="Times New Roman" w:eastAsia="Times New Roman" w:hAnsi="Times New Roman" w:cs="Times New Roman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dose escalation without antipsychotics (n = 7)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15134" w14:textId="2486E98B" w:rsidR="00CD6AC0" w:rsidRPr="007734CE" w:rsidDel="00DA382D" w:rsidRDefault="00DA382D">
            <w:pPr>
              <w:jc w:val="center"/>
              <w:rPr>
                <w:del w:id="10" w:author="Prabhu S Sekar S" w:date="2025-02-01T18:47:00Z"/>
                <w:rFonts w:ascii="Times New Roman" w:eastAsia="Times New Roman" w:hAnsi="Times New Roman" w:cs="Times New Roman"/>
              </w:rPr>
            </w:pPr>
            <w:del w:id="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No opioid initiation</w:delText>
              </w:r>
              <w:r w:rsidR="007734CE" w:rsidDel="00DA382D">
                <w:rPr>
                  <w:rFonts w:ascii="Times New Roman" w:eastAsia="Times New Roman" w:hAnsi="Times New Roman" w:cs="Times New Roman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dose escalation with </w:delText>
              </w:r>
            </w:del>
          </w:p>
          <w:p w14:paraId="0064FF3A" w14:textId="06EC50C0" w:rsidR="00CD6AC0" w:rsidRPr="007734CE" w:rsidDel="00DA382D" w:rsidRDefault="00DA382D">
            <w:pPr>
              <w:jc w:val="center"/>
              <w:rPr>
                <w:del w:id="12" w:author="Prabhu S Sekar S" w:date="2025-02-01T18:47:00Z"/>
                <w:rFonts w:ascii="Times New Roman" w:eastAsia="Times New Roman" w:hAnsi="Times New Roman" w:cs="Times New Roman"/>
              </w:rPr>
            </w:pPr>
            <w:del w:id="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antipsychotics (n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= 68)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B5CB5" w14:textId="47B01C89" w:rsidR="00CD6AC0" w:rsidRPr="007734CE" w:rsidDel="00DA382D" w:rsidRDefault="00DA382D">
            <w:pPr>
              <w:jc w:val="center"/>
              <w:rPr>
                <w:del w:id="14" w:author="Prabhu S Sekar S" w:date="2025-02-01T18:47:00Z"/>
                <w:rFonts w:ascii="Times New Roman" w:eastAsia="Times New Roman" w:hAnsi="Times New Roman" w:cs="Times New Roman"/>
              </w:rPr>
            </w:pPr>
            <w:del w:id="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Opioid initiation</w:delText>
              </w:r>
              <w:r w:rsidR="007734CE" w:rsidDel="00DA382D">
                <w:rPr>
                  <w:rFonts w:ascii="Times New Roman" w:eastAsia="Times New Roman" w:hAnsi="Times New Roman" w:cs="Times New Roman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dose escalation with </w:delText>
              </w:r>
            </w:del>
          </w:p>
          <w:p w14:paraId="0080588F" w14:textId="1BC1F52D" w:rsidR="00CD6AC0" w:rsidRPr="007734CE" w:rsidDel="00DA382D" w:rsidRDefault="00DA382D">
            <w:pPr>
              <w:jc w:val="center"/>
              <w:rPr>
                <w:del w:id="16" w:author="Prabhu S Sekar S" w:date="2025-02-01T18:47:00Z"/>
                <w:rFonts w:ascii="Times New Roman" w:eastAsia="Times New Roman" w:hAnsi="Times New Roman" w:cs="Times New Roman"/>
              </w:rPr>
            </w:pPr>
            <w:del w:id="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antipsychotics (n = 24)</w:delText>
              </w:r>
            </w:del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1903E" w14:textId="7AE778AA" w:rsidR="00CD6AC0" w:rsidRPr="007734CE" w:rsidDel="00DA382D" w:rsidRDefault="00CD6AC0">
            <w:pPr>
              <w:jc w:val="center"/>
              <w:rPr>
                <w:del w:id="18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06E0D655" w14:textId="40C6631C" w:rsidTr="00B207E7">
        <w:trPr>
          <w:del w:id="19" w:author="Prabhu S Sekar S" w:date="2025-02-01T18:47:00Z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CD1CC" w14:textId="1934BF04" w:rsidR="00CD6AC0" w:rsidRPr="007734CE" w:rsidDel="00DA382D" w:rsidRDefault="00CD6AC0">
            <w:pPr>
              <w:rPr>
                <w:del w:id="2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97245" w14:textId="275D90BE" w:rsidR="00CD6AC0" w:rsidRPr="007734CE" w:rsidDel="00DA382D" w:rsidRDefault="00DA382D">
            <w:pPr>
              <w:jc w:val="center"/>
              <w:rPr>
                <w:del w:id="21" w:author="Prabhu S Sekar S" w:date="2025-02-01T18:47:00Z"/>
                <w:rFonts w:ascii="Times New Roman" w:eastAsia="Times New Roman" w:hAnsi="Times New Roman" w:cs="Times New Roman"/>
              </w:rPr>
            </w:pPr>
            <w:del w:id="2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n (%)</w:delText>
              </w:r>
            </w:del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1C850" w14:textId="05AA3AE7" w:rsidR="00CD6AC0" w:rsidRPr="007734CE" w:rsidDel="00DA382D" w:rsidRDefault="00DA382D">
            <w:pPr>
              <w:jc w:val="center"/>
              <w:rPr>
                <w:del w:id="23" w:author="Prabhu S Sekar S" w:date="2025-02-01T18:47:00Z"/>
                <w:rFonts w:ascii="Times New Roman" w:eastAsia="Times New Roman" w:hAnsi="Times New Roman" w:cs="Times New Roman"/>
              </w:rPr>
            </w:pPr>
            <w:del w:id="2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n (%)</w:delText>
              </w:r>
            </w:del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E79A9" w14:textId="6725075A" w:rsidR="00CD6AC0" w:rsidRPr="007734CE" w:rsidDel="00DA382D" w:rsidRDefault="00DA382D">
            <w:pPr>
              <w:jc w:val="center"/>
              <w:rPr>
                <w:del w:id="25" w:author="Prabhu S Sekar S" w:date="2025-02-01T18:47:00Z"/>
                <w:rFonts w:ascii="Times New Roman" w:eastAsia="Times New Roman" w:hAnsi="Times New Roman" w:cs="Times New Roman"/>
              </w:rPr>
            </w:pPr>
            <w:del w:id="2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n (%)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DFEA4" w14:textId="6B7FAABA" w:rsidR="00CD6AC0" w:rsidRPr="007734CE" w:rsidDel="00DA382D" w:rsidRDefault="00DA382D">
            <w:pPr>
              <w:jc w:val="center"/>
              <w:rPr>
                <w:del w:id="27" w:author="Prabhu S Sekar S" w:date="2025-02-01T18:47:00Z"/>
                <w:rFonts w:ascii="Times New Roman" w:eastAsia="Times New Roman" w:hAnsi="Times New Roman" w:cs="Times New Roman"/>
              </w:rPr>
            </w:pPr>
            <w:del w:id="2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n (%)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EC6E6" w14:textId="06048FE4" w:rsidR="00CD6AC0" w:rsidRPr="007734CE" w:rsidDel="00DA382D" w:rsidRDefault="00DA382D">
            <w:pPr>
              <w:jc w:val="center"/>
              <w:rPr>
                <w:del w:id="29" w:author="Prabhu S Sekar S" w:date="2025-02-01T18:47:00Z"/>
                <w:rFonts w:ascii="Times New Roman" w:eastAsia="Times New Roman" w:hAnsi="Times New Roman" w:cs="Times New Roman"/>
              </w:rPr>
            </w:pPr>
            <w:del w:id="3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n (%)</w:delText>
              </w:r>
            </w:del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13FFF" w14:textId="37011D1B" w:rsidR="00CD6AC0" w:rsidRPr="007734CE" w:rsidDel="00DA382D" w:rsidRDefault="00DA382D">
            <w:pPr>
              <w:jc w:val="center"/>
              <w:rPr>
                <w:del w:id="31" w:author="Prabhu S Sekar S" w:date="2025-02-01T18:47:00Z"/>
                <w:rFonts w:ascii="Times New Roman" w:eastAsia="Times New Roman" w:hAnsi="Times New Roman" w:cs="Times New Roman"/>
                <w:i/>
              </w:rPr>
            </w:pPr>
            <w:del w:id="3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</w:rPr>
                <w:delText>P</w:delText>
              </w:r>
            </w:del>
          </w:p>
        </w:tc>
      </w:tr>
      <w:tr w:rsidR="00435510" w:rsidDel="00DA382D" w14:paraId="7533A4CB" w14:textId="6D4787C2" w:rsidTr="00B207E7">
        <w:trPr>
          <w:del w:id="33" w:author="Prabhu S Sekar S" w:date="2025-02-01T18:47:00Z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B334C" w14:textId="26D0480D" w:rsidR="00CD6AC0" w:rsidRPr="007734CE" w:rsidDel="00DA382D" w:rsidRDefault="00DA382D">
            <w:pPr>
              <w:rPr>
                <w:del w:id="34" w:author="Prabhu S Sekar S" w:date="2025-02-01T18:47:00Z"/>
                <w:rFonts w:ascii="Times New Roman" w:eastAsia="Times New Roman" w:hAnsi="Times New Roman" w:cs="Times New Roman"/>
              </w:rPr>
            </w:pPr>
            <w:del w:id="3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BE232" w14:textId="1F68D59E" w:rsidR="00CD6AC0" w:rsidRPr="007734CE" w:rsidDel="00DA382D" w:rsidRDefault="00CD6AC0">
            <w:pPr>
              <w:jc w:val="center"/>
              <w:rPr>
                <w:del w:id="36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16E1C" w14:textId="13D7DF66" w:rsidR="00CD6AC0" w:rsidRPr="007734CE" w:rsidDel="00DA382D" w:rsidRDefault="00CD6AC0">
            <w:pPr>
              <w:jc w:val="center"/>
              <w:rPr>
                <w:del w:id="37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9E8C3" w14:textId="5BA20D17" w:rsidR="00CD6AC0" w:rsidRPr="007734CE" w:rsidDel="00DA382D" w:rsidRDefault="00CD6AC0">
            <w:pPr>
              <w:jc w:val="center"/>
              <w:rPr>
                <w:del w:id="38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34A58" w14:textId="72DD1EAB" w:rsidR="00CD6AC0" w:rsidRPr="007734CE" w:rsidDel="00DA382D" w:rsidRDefault="00CD6AC0">
            <w:pPr>
              <w:jc w:val="center"/>
              <w:rPr>
                <w:del w:id="39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7F313" w14:textId="27EE74DE" w:rsidR="00CD6AC0" w:rsidRPr="007734CE" w:rsidDel="00DA382D" w:rsidRDefault="00CD6AC0">
            <w:pPr>
              <w:jc w:val="center"/>
              <w:rPr>
                <w:del w:id="4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50954" w14:textId="4223AA42" w:rsidR="00CD6AC0" w:rsidRPr="007734CE" w:rsidDel="00DA382D" w:rsidRDefault="00DA382D">
            <w:pPr>
              <w:jc w:val="center"/>
              <w:rPr>
                <w:del w:id="41" w:author="Prabhu S Sekar S" w:date="2025-02-01T18:47:00Z"/>
                <w:rFonts w:ascii="Times New Roman" w:eastAsia="Times New Roman" w:hAnsi="Times New Roman" w:cs="Times New Roman"/>
              </w:rPr>
            </w:pPr>
            <w:del w:id="4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65</w:delText>
              </w:r>
            </w:del>
          </w:p>
        </w:tc>
      </w:tr>
      <w:tr w:rsidR="00435510" w:rsidDel="00DA382D" w14:paraId="4C6649B1" w14:textId="5E782039" w:rsidTr="00B207E7">
        <w:trPr>
          <w:del w:id="43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5945F24F" w14:textId="0ADE85C2" w:rsidR="00CD6AC0" w:rsidRPr="007734CE" w:rsidDel="00DA382D" w:rsidRDefault="00DA382D">
            <w:pPr>
              <w:ind w:firstLine="105"/>
              <w:jc w:val="left"/>
              <w:rPr>
                <w:del w:id="44" w:author="Prabhu S Sekar S" w:date="2025-02-01T18:47:00Z"/>
                <w:rFonts w:ascii="Times New Roman" w:eastAsia="Times New Roman" w:hAnsi="Times New Roman" w:cs="Times New Roman"/>
              </w:rPr>
            </w:pPr>
            <w:del w:id="4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Mean (SD)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6B6DB68F" w14:textId="38276474" w:rsidR="00CD6AC0" w:rsidRPr="007734CE" w:rsidDel="00DA382D" w:rsidRDefault="00DA382D">
            <w:pPr>
              <w:jc w:val="center"/>
              <w:rPr>
                <w:del w:id="46" w:author="Prabhu S Sekar S" w:date="2025-02-01T18:47:00Z"/>
                <w:rFonts w:ascii="Times New Roman" w:eastAsia="Times New Roman" w:hAnsi="Times New Roman" w:cs="Times New Roman"/>
              </w:rPr>
            </w:pPr>
            <w:del w:id="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2 (12.6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6B01816F" w14:textId="366447E1" w:rsidR="00CD6AC0" w:rsidRPr="007734CE" w:rsidDel="00DA382D" w:rsidRDefault="00DA382D">
            <w:pPr>
              <w:jc w:val="center"/>
              <w:rPr>
                <w:del w:id="48" w:author="Prabhu S Sekar S" w:date="2025-02-01T18:47:00Z"/>
                <w:rFonts w:ascii="Times New Roman" w:eastAsia="Times New Roman" w:hAnsi="Times New Roman" w:cs="Times New Roman"/>
              </w:rPr>
            </w:pPr>
            <w:del w:id="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4 (14.4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33CF7856" w14:textId="184207E4" w:rsidR="00CD6AC0" w:rsidRPr="007734CE" w:rsidDel="00DA382D" w:rsidRDefault="00DA382D">
            <w:pPr>
              <w:jc w:val="center"/>
              <w:rPr>
                <w:del w:id="50" w:author="Prabhu S Sekar S" w:date="2025-02-01T18:47:00Z"/>
                <w:rFonts w:ascii="Times New Roman" w:eastAsia="Times New Roman" w:hAnsi="Times New Roman" w:cs="Times New Roman"/>
              </w:rPr>
            </w:pPr>
            <w:del w:id="5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4 (12.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9483C35" w14:textId="77A7BDE1" w:rsidR="00CD6AC0" w:rsidRPr="007734CE" w:rsidDel="00DA382D" w:rsidRDefault="00DA382D">
            <w:pPr>
              <w:jc w:val="center"/>
              <w:rPr>
                <w:del w:id="52" w:author="Prabhu S Sekar S" w:date="2025-02-01T18:47:00Z"/>
                <w:rFonts w:ascii="Times New Roman" w:eastAsia="Times New Roman" w:hAnsi="Times New Roman" w:cs="Times New Roman"/>
              </w:rPr>
            </w:pPr>
            <w:del w:id="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1 (11.2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33A833D" w14:textId="3592DAAE" w:rsidR="00CD6AC0" w:rsidRPr="007734CE" w:rsidDel="00DA382D" w:rsidRDefault="00DA382D">
            <w:pPr>
              <w:jc w:val="center"/>
              <w:rPr>
                <w:del w:id="54" w:author="Prabhu S Sekar S" w:date="2025-02-01T18:47:00Z"/>
                <w:rFonts w:ascii="Times New Roman" w:eastAsia="Times New Roman" w:hAnsi="Times New Roman" w:cs="Times New Roman"/>
              </w:rPr>
            </w:pPr>
            <w:del w:id="5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0 (13.5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16C987AA" w14:textId="5DDC10AA" w:rsidR="00CD6AC0" w:rsidRPr="007734CE" w:rsidDel="00DA382D" w:rsidRDefault="00CD6AC0">
            <w:pPr>
              <w:jc w:val="center"/>
              <w:rPr>
                <w:del w:id="56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257669F3" w14:textId="54520020" w:rsidTr="00B207E7">
        <w:trPr>
          <w:del w:id="57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0B25E957" w14:textId="5E36D7EC" w:rsidR="00CD6AC0" w:rsidRPr="007734CE" w:rsidDel="00DA382D" w:rsidRDefault="00DA382D">
            <w:pPr>
              <w:jc w:val="left"/>
              <w:rPr>
                <w:del w:id="58" w:author="Prabhu S Sekar S" w:date="2025-02-01T18:47:00Z"/>
                <w:rFonts w:ascii="Times New Roman" w:eastAsia="Times New Roman" w:hAnsi="Times New Roman" w:cs="Times New Roman"/>
              </w:rPr>
            </w:pPr>
            <w:del w:id="5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Sex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48756082" w14:textId="79065C76" w:rsidR="00CD6AC0" w:rsidRPr="007734CE" w:rsidDel="00DA382D" w:rsidRDefault="00CD6AC0">
            <w:pPr>
              <w:jc w:val="center"/>
              <w:rPr>
                <w:del w:id="6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A043404" w14:textId="04161202" w:rsidR="00CD6AC0" w:rsidRPr="007734CE" w:rsidDel="00DA382D" w:rsidRDefault="00CD6AC0">
            <w:pPr>
              <w:jc w:val="center"/>
              <w:rPr>
                <w:del w:id="61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6E4C60A8" w14:textId="5DBD8302" w:rsidR="00CD6AC0" w:rsidRPr="007734CE" w:rsidDel="00DA382D" w:rsidRDefault="00CD6AC0">
            <w:pPr>
              <w:jc w:val="center"/>
              <w:rPr>
                <w:del w:id="62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324F9C2" w14:textId="4A57CAFA" w:rsidR="00CD6AC0" w:rsidRPr="007734CE" w:rsidDel="00DA382D" w:rsidRDefault="00CD6AC0">
            <w:pPr>
              <w:jc w:val="center"/>
              <w:rPr>
                <w:del w:id="63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C8E2A2B" w14:textId="2512BE33" w:rsidR="00CD6AC0" w:rsidRPr="007734CE" w:rsidDel="00DA382D" w:rsidRDefault="00CD6AC0">
            <w:pPr>
              <w:jc w:val="center"/>
              <w:rPr>
                <w:del w:id="64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34F49149" w14:textId="2EDC4BBB" w:rsidR="00CD6AC0" w:rsidRPr="007734CE" w:rsidDel="00DA382D" w:rsidRDefault="00DA382D">
            <w:pPr>
              <w:jc w:val="center"/>
              <w:rPr>
                <w:del w:id="65" w:author="Prabhu S Sekar S" w:date="2025-02-01T18:47:00Z"/>
                <w:rFonts w:ascii="Times New Roman" w:eastAsia="Times New Roman" w:hAnsi="Times New Roman" w:cs="Times New Roman"/>
              </w:rPr>
            </w:pPr>
            <w:del w:id="6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13</w:delText>
              </w:r>
            </w:del>
          </w:p>
        </w:tc>
      </w:tr>
      <w:tr w:rsidR="00435510" w:rsidDel="00DA382D" w14:paraId="69455200" w14:textId="71C93A48" w:rsidTr="00B207E7">
        <w:trPr>
          <w:del w:id="67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4ACB4D3E" w14:textId="5041B70E" w:rsidR="00CD6AC0" w:rsidRPr="007734CE" w:rsidDel="00DA382D" w:rsidRDefault="00DA382D">
            <w:pPr>
              <w:jc w:val="left"/>
              <w:rPr>
                <w:del w:id="68" w:author="Prabhu S Sekar S" w:date="2025-02-01T18:47:00Z"/>
                <w:rFonts w:ascii="Times New Roman" w:eastAsia="Times New Roman" w:hAnsi="Times New Roman" w:cs="Times New Roman"/>
              </w:rPr>
            </w:pPr>
            <w:del w:id="6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Female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45F25AD" w14:textId="3689026E" w:rsidR="00CD6AC0" w:rsidRPr="007734CE" w:rsidDel="00DA382D" w:rsidRDefault="00DA382D">
            <w:pPr>
              <w:jc w:val="center"/>
              <w:rPr>
                <w:del w:id="70" w:author="Prabhu S Sekar S" w:date="2025-02-01T18:47:00Z"/>
                <w:rFonts w:ascii="Times New Roman" w:eastAsia="Times New Roman" w:hAnsi="Times New Roman" w:cs="Times New Roman"/>
              </w:rPr>
            </w:pPr>
            <w:del w:id="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9 (42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01355C1B" w14:textId="418FEA69" w:rsidR="00CD6AC0" w:rsidRPr="007734CE" w:rsidDel="00DA382D" w:rsidRDefault="00DA382D">
            <w:pPr>
              <w:jc w:val="center"/>
              <w:rPr>
                <w:del w:id="72" w:author="Prabhu S Sekar S" w:date="2025-02-01T18:47:00Z"/>
                <w:rFonts w:ascii="Times New Roman" w:eastAsia="Times New Roman" w:hAnsi="Times New Roman" w:cs="Times New Roman"/>
              </w:rPr>
            </w:pPr>
            <w:del w:id="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4 (57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771B2DD4" w14:textId="00120BA4" w:rsidR="00CD6AC0" w:rsidRPr="007734CE" w:rsidDel="00DA382D" w:rsidRDefault="00DA382D">
            <w:pPr>
              <w:jc w:val="center"/>
              <w:rPr>
                <w:del w:id="74" w:author="Prabhu S Sekar S" w:date="2025-02-01T18:47:00Z"/>
                <w:rFonts w:ascii="Times New Roman" w:eastAsia="Times New Roman" w:hAnsi="Times New Roman" w:cs="Times New Roman"/>
              </w:rPr>
            </w:pPr>
            <w:del w:id="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29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8BA1CCB" w14:textId="140EA88A" w:rsidR="00CD6AC0" w:rsidRPr="007734CE" w:rsidDel="00DA382D" w:rsidRDefault="00DA382D">
            <w:pPr>
              <w:jc w:val="center"/>
              <w:rPr>
                <w:del w:id="76" w:author="Prabhu S Sekar S" w:date="2025-02-01T18:47:00Z"/>
                <w:rFonts w:ascii="Times New Roman" w:eastAsia="Times New Roman" w:hAnsi="Times New Roman" w:cs="Times New Roman"/>
              </w:rPr>
            </w:pPr>
            <w:del w:id="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4 (35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6EF8A03" w14:textId="56C97999" w:rsidR="00CD6AC0" w:rsidRPr="007734CE" w:rsidDel="00DA382D" w:rsidRDefault="00DA382D">
            <w:pPr>
              <w:jc w:val="center"/>
              <w:rPr>
                <w:del w:id="78" w:author="Prabhu S Sekar S" w:date="2025-02-01T18:47:00Z"/>
                <w:rFonts w:ascii="Times New Roman" w:eastAsia="Times New Roman" w:hAnsi="Times New Roman" w:cs="Times New Roman"/>
              </w:rPr>
            </w:pPr>
            <w:del w:id="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 (38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E8E6F00" w14:textId="0A4AC737" w:rsidR="00CD6AC0" w:rsidRPr="007734CE" w:rsidDel="00DA382D" w:rsidRDefault="00CD6AC0">
            <w:pPr>
              <w:jc w:val="center"/>
              <w:rPr>
                <w:del w:id="80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0D76920D" w14:textId="1C585CC9" w:rsidTr="00B207E7">
        <w:trPr>
          <w:del w:id="81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2367C5B5" w14:textId="24C866FC" w:rsidR="00CD6AC0" w:rsidRPr="007734CE" w:rsidDel="00DA382D" w:rsidRDefault="00DA382D">
            <w:pPr>
              <w:jc w:val="left"/>
              <w:rPr>
                <w:del w:id="82" w:author="Prabhu S Sekar S" w:date="2025-02-01T18:47:00Z"/>
                <w:rFonts w:ascii="Times New Roman" w:eastAsia="Times New Roman" w:hAnsi="Times New Roman" w:cs="Times New Roman"/>
              </w:rPr>
            </w:pPr>
            <w:del w:id="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Male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5F188652" w14:textId="6C1FC168" w:rsidR="00CD6AC0" w:rsidRPr="007734CE" w:rsidDel="00DA382D" w:rsidRDefault="00DA382D">
            <w:pPr>
              <w:jc w:val="center"/>
              <w:rPr>
                <w:del w:id="84" w:author="Prabhu S Sekar S" w:date="2025-02-01T18:47:00Z"/>
                <w:rFonts w:ascii="Times New Roman" w:eastAsia="Times New Roman" w:hAnsi="Times New Roman" w:cs="Times New Roman"/>
              </w:rPr>
            </w:pPr>
            <w:del w:id="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82 (58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4AE5E243" w14:textId="03A912B7" w:rsidR="00CD6AC0" w:rsidRPr="007734CE" w:rsidDel="00DA382D" w:rsidRDefault="00DA382D">
            <w:pPr>
              <w:jc w:val="center"/>
              <w:rPr>
                <w:del w:id="86" w:author="Prabhu S Sekar S" w:date="2025-02-01T18:47:00Z"/>
                <w:rFonts w:ascii="Times New Roman" w:eastAsia="Times New Roman" w:hAnsi="Times New Roman" w:cs="Times New Roman"/>
              </w:rPr>
            </w:pPr>
            <w:del w:id="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8 (43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70260272" w14:textId="0D650DCF" w:rsidR="00CD6AC0" w:rsidRPr="007734CE" w:rsidDel="00DA382D" w:rsidRDefault="00DA382D">
            <w:pPr>
              <w:jc w:val="center"/>
              <w:rPr>
                <w:del w:id="88" w:author="Prabhu S Sekar S" w:date="2025-02-01T18:47:00Z"/>
                <w:rFonts w:ascii="Times New Roman" w:eastAsia="Times New Roman" w:hAnsi="Times New Roman" w:cs="Times New Roman"/>
              </w:rPr>
            </w:pPr>
            <w:del w:id="8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 (71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D38D502" w14:textId="49D5A52F" w:rsidR="00CD6AC0" w:rsidRPr="007734CE" w:rsidDel="00DA382D" w:rsidRDefault="00DA382D">
            <w:pPr>
              <w:jc w:val="center"/>
              <w:rPr>
                <w:del w:id="90" w:author="Prabhu S Sekar S" w:date="2025-02-01T18:47:00Z"/>
                <w:rFonts w:ascii="Times New Roman" w:eastAsia="Times New Roman" w:hAnsi="Times New Roman" w:cs="Times New Roman"/>
              </w:rPr>
            </w:pPr>
            <w:del w:id="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4 (65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850A8D6" w14:textId="323ED5C9" w:rsidR="00CD6AC0" w:rsidRPr="007734CE" w:rsidDel="00DA382D" w:rsidRDefault="00DA382D">
            <w:pPr>
              <w:jc w:val="center"/>
              <w:rPr>
                <w:del w:id="92" w:author="Prabhu S Sekar S" w:date="2025-02-01T18:47:00Z"/>
                <w:rFonts w:ascii="Times New Roman" w:eastAsia="Times New Roman" w:hAnsi="Times New Roman" w:cs="Times New Roman"/>
              </w:rPr>
            </w:pPr>
            <w:del w:id="9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5 (63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1969DE01" w14:textId="2F9C5AE9" w:rsidR="00CD6AC0" w:rsidRPr="007734CE" w:rsidDel="00DA382D" w:rsidRDefault="00CD6AC0">
            <w:pPr>
              <w:jc w:val="center"/>
              <w:rPr>
                <w:del w:id="94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7C5BB382" w14:textId="684C16BE" w:rsidTr="00B207E7">
        <w:trPr>
          <w:del w:id="9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18CDAD5B" w14:textId="78EF3FBC" w:rsidR="00CD6AC0" w:rsidRPr="007734CE" w:rsidDel="00DA382D" w:rsidRDefault="00DA382D">
            <w:pPr>
              <w:jc w:val="left"/>
              <w:rPr>
                <w:del w:id="96" w:author="Prabhu S Sekar S" w:date="2025-02-01T18:47:00Z"/>
                <w:rFonts w:ascii="Times New Roman" w:eastAsia="Times New Roman" w:hAnsi="Times New Roman" w:cs="Times New Roman"/>
              </w:rPr>
            </w:pPr>
            <w:del w:id="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Primary cancer site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5802B1E" w14:textId="0D6CF67A" w:rsidR="00CD6AC0" w:rsidRPr="007734CE" w:rsidDel="00DA382D" w:rsidRDefault="00CD6AC0">
            <w:pPr>
              <w:jc w:val="center"/>
              <w:rPr>
                <w:del w:id="98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4102D412" w14:textId="28385E72" w:rsidR="00CD6AC0" w:rsidRPr="007734CE" w:rsidDel="00DA382D" w:rsidRDefault="00CD6AC0">
            <w:pPr>
              <w:jc w:val="center"/>
              <w:rPr>
                <w:del w:id="99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248E9CE5" w14:textId="158BF0C4" w:rsidR="00CD6AC0" w:rsidRPr="007734CE" w:rsidDel="00DA382D" w:rsidRDefault="00CD6AC0">
            <w:pPr>
              <w:jc w:val="center"/>
              <w:rPr>
                <w:del w:id="10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E25B551" w14:textId="34A04F45" w:rsidR="00CD6AC0" w:rsidRPr="007734CE" w:rsidDel="00DA382D" w:rsidRDefault="00CD6AC0">
            <w:pPr>
              <w:jc w:val="center"/>
              <w:rPr>
                <w:del w:id="101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7A999C6" w14:textId="050DC929" w:rsidR="00CD6AC0" w:rsidRPr="007734CE" w:rsidDel="00DA382D" w:rsidRDefault="00CD6AC0">
            <w:pPr>
              <w:jc w:val="center"/>
              <w:rPr>
                <w:del w:id="102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207D275C" w14:textId="58E51B10" w:rsidR="00CD6AC0" w:rsidRPr="007734CE" w:rsidDel="00DA382D" w:rsidRDefault="00DA382D">
            <w:pPr>
              <w:jc w:val="center"/>
              <w:rPr>
                <w:del w:id="103" w:author="Prabhu S Sekar S" w:date="2025-02-01T18:47:00Z"/>
                <w:rFonts w:ascii="Times New Roman" w:eastAsia="Times New Roman" w:hAnsi="Times New Roman" w:cs="Times New Roman"/>
              </w:rPr>
            </w:pPr>
            <w:del w:id="10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13</w:delText>
              </w:r>
            </w:del>
          </w:p>
        </w:tc>
      </w:tr>
      <w:tr w:rsidR="00435510" w:rsidDel="00DA382D" w14:paraId="4A3022AC" w14:textId="3D13BEDF" w:rsidTr="00B207E7">
        <w:trPr>
          <w:del w:id="10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6502802E" w14:textId="17AB0530" w:rsidR="00CD6AC0" w:rsidRPr="007734CE" w:rsidDel="00DA382D" w:rsidRDefault="00DA382D">
            <w:pPr>
              <w:jc w:val="left"/>
              <w:rPr>
                <w:del w:id="106" w:author="Prabhu S Sekar S" w:date="2025-02-01T18:47:00Z"/>
                <w:rFonts w:ascii="Times New Roman" w:eastAsia="Times New Roman" w:hAnsi="Times New Roman" w:cs="Times New Roman"/>
              </w:rPr>
            </w:pPr>
            <w:del w:id="10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Lung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BFC4B97" w14:textId="7C8C51E3" w:rsidR="00CD6AC0" w:rsidRPr="007734CE" w:rsidDel="00DA382D" w:rsidRDefault="00DA382D">
            <w:pPr>
              <w:jc w:val="center"/>
              <w:rPr>
                <w:del w:id="108" w:author="Prabhu S Sekar S" w:date="2025-02-01T18:47:00Z"/>
                <w:rFonts w:ascii="Times New Roman" w:eastAsia="Times New Roman" w:hAnsi="Times New Roman" w:cs="Times New Roman"/>
              </w:rPr>
            </w:pPr>
            <w:del w:id="1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7 (33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08ECA265" w14:textId="44AC3763" w:rsidR="00CD6AC0" w:rsidRPr="007734CE" w:rsidDel="00DA382D" w:rsidRDefault="00DA382D">
            <w:pPr>
              <w:jc w:val="center"/>
              <w:rPr>
                <w:del w:id="110" w:author="Prabhu S Sekar S" w:date="2025-02-01T18:47:00Z"/>
                <w:rFonts w:ascii="Times New Roman" w:eastAsia="Times New Roman" w:hAnsi="Times New Roman" w:cs="Times New Roman"/>
              </w:rPr>
            </w:pPr>
            <w:del w:id="1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1 (26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791EBB8E" w14:textId="2709A966" w:rsidR="00CD6AC0" w:rsidRPr="007734CE" w:rsidDel="00DA382D" w:rsidRDefault="00DA382D">
            <w:pPr>
              <w:jc w:val="center"/>
              <w:rPr>
                <w:del w:id="112" w:author="Prabhu S Sekar S" w:date="2025-02-01T18:47:00Z"/>
                <w:rFonts w:ascii="Times New Roman" w:eastAsia="Times New Roman" w:hAnsi="Times New Roman" w:cs="Times New Roman"/>
              </w:rPr>
            </w:pPr>
            <w:del w:id="1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14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B0E1FA3" w14:textId="00D10DBD" w:rsidR="00CD6AC0" w:rsidRPr="007734CE" w:rsidDel="00DA382D" w:rsidRDefault="00DA382D">
            <w:pPr>
              <w:jc w:val="center"/>
              <w:rPr>
                <w:del w:id="114" w:author="Prabhu S Sekar S" w:date="2025-02-01T18:47:00Z"/>
                <w:rFonts w:ascii="Times New Roman" w:eastAsia="Times New Roman" w:hAnsi="Times New Roman" w:cs="Times New Roman"/>
              </w:rPr>
            </w:pPr>
            <w:del w:id="1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7 (4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7E07D2A" w14:textId="3CEA1B47" w:rsidR="00CD6AC0" w:rsidRPr="007734CE" w:rsidDel="00DA382D" w:rsidRDefault="00DA382D">
            <w:pPr>
              <w:jc w:val="center"/>
              <w:rPr>
                <w:del w:id="116" w:author="Prabhu S Sekar S" w:date="2025-02-01T18:47:00Z"/>
                <w:rFonts w:ascii="Times New Roman" w:eastAsia="Times New Roman" w:hAnsi="Times New Roman" w:cs="Times New Roman"/>
              </w:rPr>
            </w:pPr>
            <w:del w:id="1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8 (33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5A2EA300" w14:textId="7C2546A2" w:rsidR="00CD6AC0" w:rsidRPr="007734CE" w:rsidDel="00DA382D" w:rsidRDefault="00CD6AC0">
            <w:pPr>
              <w:jc w:val="center"/>
              <w:rPr>
                <w:del w:id="118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2E9767AC" w14:textId="58244A63" w:rsidTr="00B207E7">
        <w:trPr>
          <w:del w:id="119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3AEFB00" w14:textId="2078FA49" w:rsidR="00CD6AC0" w:rsidRPr="007734CE" w:rsidDel="00DA382D" w:rsidRDefault="00DA382D">
            <w:pPr>
              <w:jc w:val="left"/>
              <w:rPr>
                <w:del w:id="120" w:author="Prabhu S Sekar S" w:date="2025-02-01T18:47:00Z"/>
                <w:rFonts w:ascii="Times New Roman" w:eastAsia="Times New Roman" w:hAnsi="Times New Roman" w:cs="Times New Roman"/>
              </w:rPr>
            </w:pPr>
            <w:del w:id="12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Gastrointestinal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5ADFF2A9" w14:textId="4EEA96DF" w:rsidR="00CD6AC0" w:rsidRPr="007734CE" w:rsidDel="00DA382D" w:rsidRDefault="00DA382D">
            <w:pPr>
              <w:jc w:val="center"/>
              <w:rPr>
                <w:del w:id="122" w:author="Prabhu S Sekar S" w:date="2025-02-01T18:47:00Z"/>
                <w:rFonts w:ascii="Times New Roman" w:eastAsia="Times New Roman" w:hAnsi="Times New Roman" w:cs="Times New Roman"/>
              </w:rPr>
            </w:pPr>
            <w:del w:id="12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0 (21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C6D180E" w14:textId="6A8BF0A8" w:rsidR="00CD6AC0" w:rsidRPr="007734CE" w:rsidDel="00DA382D" w:rsidRDefault="00DA382D">
            <w:pPr>
              <w:jc w:val="center"/>
              <w:rPr>
                <w:del w:id="124" w:author="Prabhu S Sekar S" w:date="2025-02-01T18:47:00Z"/>
                <w:rFonts w:ascii="Times New Roman" w:eastAsia="Times New Roman" w:hAnsi="Times New Roman" w:cs="Times New Roman"/>
              </w:rPr>
            </w:pPr>
            <w:del w:id="12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3 (31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6040C90B" w14:textId="29BA6398" w:rsidR="00CD6AC0" w:rsidRPr="007734CE" w:rsidDel="00DA382D" w:rsidRDefault="00DA382D">
            <w:pPr>
              <w:jc w:val="center"/>
              <w:rPr>
                <w:del w:id="126" w:author="Prabhu S Sekar S" w:date="2025-02-01T18:47:00Z"/>
                <w:rFonts w:ascii="Times New Roman" w:eastAsia="Times New Roman" w:hAnsi="Times New Roman" w:cs="Times New Roman"/>
              </w:rPr>
            </w:pPr>
            <w:del w:id="12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 (71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06DA3C8" w14:textId="77E2FC55" w:rsidR="00CD6AC0" w:rsidRPr="007734CE" w:rsidDel="00DA382D" w:rsidRDefault="00DA382D">
            <w:pPr>
              <w:jc w:val="center"/>
              <w:rPr>
                <w:del w:id="128" w:author="Prabhu S Sekar S" w:date="2025-02-01T18:47:00Z"/>
                <w:rFonts w:ascii="Times New Roman" w:eastAsia="Times New Roman" w:hAnsi="Times New Roman" w:cs="Times New Roman"/>
              </w:rPr>
            </w:pPr>
            <w:del w:id="12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0 (15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9310200" w14:textId="7C099B69" w:rsidR="00CD6AC0" w:rsidRPr="007734CE" w:rsidDel="00DA382D" w:rsidRDefault="00DA382D">
            <w:pPr>
              <w:jc w:val="center"/>
              <w:rPr>
                <w:del w:id="130" w:author="Prabhu S Sekar S" w:date="2025-02-01T18:47:00Z"/>
                <w:rFonts w:ascii="Times New Roman" w:eastAsia="Times New Roman" w:hAnsi="Times New Roman" w:cs="Times New Roman"/>
              </w:rPr>
            </w:pPr>
            <w:del w:id="13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8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826ABBD" w14:textId="179C097A" w:rsidR="00CD6AC0" w:rsidRPr="007734CE" w:rsidDel="00DA382D" w:rsidRDefault="00CD6AC0">
            <w:pPr>
              <w:jc w:val="center"/>
              <w:rPr>
                <w:del w:id="132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4F3DE541" w14:textId="19864B54" w:rsidTr="00B207E7">
        <w:trPr>
          <w:del w:id="133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01710E8D" w14:textId="458AFB0D" w:rsidR="00CD6AC0" w:rsidRPr="007734CE" w:rsidDel="00DA382D" w:rsidRDefault="00DA382D">
            <w:pPr>
              <w:ind w:firstLine="105"/>
              <w:jc w:val="left"/>
              <w:rPr>
                <w:del w:id="134" w:author="Prabhu S Sekar S" w:date="2025-02-01T18:47:00Z"/>
                <w:rFonts w:ascii="Times New Roman" w:eastAsia="Times New Roman" w:hAnsi="Times New Roman" w:cs="Times New Roman"/>
              </w:rPr>
            </w:pPr>
            <w:del w:id="13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Genitourinary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6947DB43" w14:textId="1BEB0F7B" w:rsidR="00CD6AC0" w:rsidRPr="007734CE" w:rsidDel="00DA382D" w:rsidRDefault="00DA382D">
            <w:pPr>
              <w:jc w:val="center"/>
              <w:rPr>
                <w:del w:id="136" w:author="Prabhu S Sekar S" w:date="2025-02-01T18:47:00Z"/>
                <w:rFonts w:ascii="Times New Roman" w:eastAsia="Times New Roman" w:hAnsi="Times New Roman" w:cs="Times New Roman"/>
              </w:rPr>
            </w:pPr>
            <w:del w:id="13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0 (7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04B38158" w14:textId="3ED5EC1D" w:rsidR="00CD6AC0" w:rsidRPr="007734CE" w:rsidDel="00DA382D" w:rsidRDefault="00DA382D">
            <w:pPr>
              <w:jc w:val="center"/>
              <w:rPr>
                <w:del w:id="138" w:author="Prabhu S Sekar S" w:date="2025-02-01T18:47:00Z"/>
                <w:rFonts w:ascii="Times New Roman" w:eastAsia="Times New Roman" w:hAnsi="Times New Roman" w:cs="Times New Roman"/>
              </w:rPr>
            </w:pPr>
            <w:del w:id="1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2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7575D067" w14:textId="565D7188" w:rsidR="00CD6AC0" w:rsidRPr="007734CE" w:rsidDel="00DA382D" w:rsidRDefault="00DA382D">
            <w:pPr>
              <w:jc w:val="center"/>
              <w:rPr>
                <w:del w:id="140" w:author="Prabhu S Sekar S" w:date="2025-02-01T18:47:00Z"/>
                <w:rFonts w:ascii="Times New Roman" w:eastAsia="Times New Roman" w:hAnsi="Times New Roman" w:cs="Times New Roman"/>
              </w:rPr>
            </w:pPr>
            <w:del w:id="14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3C8EB8A" w14:textId="7E7EF886" w:rsidR="00CD6AC0" w:rsidRPr="007734CE" w:rsidDel="00DA382D" w:rsidRDefault="00DA382D">
            <w:pPr>
              <w:jc w:val="center"/>
              <w:rPr>
                <w:del w:id="142" w:author="Prabhu S Sekar S" w:date="2025-02-01T18:47:00Z"/>
                <w:rFonts w:ascii="Times New Roman" w:eastAsia="Times New Roman" w:hAnsi="Times New Roman" w:cs="Times New Roman"/>
              </w:rPr>
            </w:pPr>
            <w:del w:id="1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 (1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E00EB2C" w14:textId="73980701" w:rsidR="00CD6AC0" w:rsidRPr="007734CE" w:rsidDel="00DA382D" w:rsidRDefault="00DA382D">
            <w:pPr>
              <w:jc w:val="center"/>
              <w:rPr>
                <w:del w:id="144" w:author="Prabhu S Sekar S" w:date="2025-02-01T18:47:00Z"/>
                <w:rFonts w:ascii="Times New Roman" w:eastAsia="Times New Roman" w:hAnsi="Times New Roman" w:cs="Times New Roman"/>
              </w:rPr>
            </w:pPr>
            <w:del w:id="14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8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544AA8E3" w14:textId="2A51A727" w:rsidR="00CD6AC0" w:rsidRPr="007734CE" w:rsidDel="00DA382D" w:rsidRDefault="00CD6AC0">
            <w:pPr>
              <w:jc w:val="center"/>
              <w:rPr>
                <w:del w:id="146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2C53DA50" w14:textId="5DCBE60B" w:rsidTr="00B207E7">
        <w:trPr>
          <w:del w:id="147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1490D1D2" w14:textId="3B6B8040" w:rsidR="00CD6AC0" w:rsidRPr="007734CE" w:rsidDel="00DA382D" w:rsidRDefault="00DA382D">
            <w:pPr>
              <w:jc w:val="left"/>
              <w:rPr>
                <w:del w:id="148" w:author="Prabhu S Sekar S" w:date="2025-02-01T18:47:00Z"/>
                <w:rFonts w:ascii="Times New Roman" w:eastAsia="Times New Roman" w:hAnsi="Times New Roman" w:cs="Times New Roman"/>
              </w:rPr>
            </w:pPr>
            <w:del w:id="1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Liver, </w:delText>
              </w:r>
              <w:r w:rsidR="000C5DA0" w:rsidDel="00DA382D">
                <w:rPr>
                  <w:rFonts w:ascii="Times New Roman" w:eastAsia="Times New Roman" w:hAnsi="Times New Roman" w:cs="Times New Roman"/>
                </w:rPr>
                <w:delText>b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ile duct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2CE2BA6" w14:textId="486C98FD" w:rsidR="00CD6AC0" w:rsidRPr="007734CE" w:rsidDel="00DA382D" w:rsidRDefault="00DA382D">
            <w:pPr>
              <w:jc w:val="center"/>
              <w:rPr>
                <w:del w:id="150" w:author="Prabhu S Sekar S" w:date="2025-02-01T18:47:00Z"/>
                <w:rFonts w:ascii="Times New Roman" w:eastAsia="Times New Roman" w:hAnsi="Times New Roman" w:cs="Times New Roman"/>
              </w:rPr>
            </w:pPr>
            <w:del w:id="15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 (6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0A6D484A" w14:textId="0FE86E75" w:rsidR="00CD6AC0" w:rsidRPr="007734CE" w:rsidDel="00DA382D" w:rsidRDefault="00DA382D">
            <w:pPr>
              <w:jc w:val="center"/>
              <w:rPr>
                <w:del w:id="152" w:author="Prabhu S Sekar S" w:date="2025-02-01T18:47:00Z"/>
                <w:rFonts w:ascii="Times New Roman" w:eastAsia="Times New Roman" w:hAnsi="Times New Roman" w:cs="Times New Roman"/>
              </w:rPr>
            </w:pPr>
            <w:del w:id="1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4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(9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1D7AEF37" w14:textId="1E251382" w:rsidR="00CD6AC0" w:rsidRPr="007734CE" w:rsidDel="00DA382D" w:rsidRDefault="00DA382D">
            <w:pPr>
              <w:jc w:val="center"/>
              <w:rPr>
                <w:del w:id="154" w:author="Prabhu S Sekar S" w:date="2025-02-01T18:47:00Z"/>
                <w:rFonts w:ascii="Times New Roman" w:eastAsia="Times New Roman" w:hAnsi="Times New Roman" w:cs="Times New Roman"/>
              </w:rPr>
            </w:pPr>
            <w:del w:id="15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037CA87" w14:textId="76870CC3" w:rsidR="00CD6AC0" w:rsidRPr="007734CE" w:rsidDel="00DA382D" w:rsidRDefault="00DA382D">
            <w:pPr>
              <w:jc w:val="center"/>
              <w:rPr>
                <w:del w:id="156" w:author="Prabhu S Sekar S" w:date="2025-02-01T18:47:00Z"/>
                <w:rFonts w:ascii="Times New Roman" w:eastAsia="Times New Roman" w:hAnsi="Times New Roman" w:cs="Times New Roman"/>
              </w:rPr>
            </w:pPr>
            <w:del w:id="1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 (7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76163B3" w14:textId="75B41942" w:rsidR="00CD6AC0" w:rsidRPr="007734CE" w:rsidDel="00DA382D" w:rsidRDefault="00DA382D">
            <w:pPr>
              <w:jc w:val="center"/>
              <w:rPr>
                <w:del w:id="158" w:author="Prabhu S Sekar S" w:date="2025-02-01T18:47:00Z"/>
                <w:rFonts w:ascii="Times New Roman" w:eastAsia="Times New Roman" w:hAnsi="Times New Roman" w:cs="Times New Roman"/>
              </w:rPr>
            </w:pPr>
            <w:del w:id="15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7E3AAEE1" w14:textId="1939E9D2" w:rsidR="00CD6AC0" w:rsidRPr="007734CE" w:rsidDel="00DA382D" w:rsidRDefault="00CD6AC0">
            <w:pPr>
              <w:jc w:val="center"/>
              <w:rPr>
                <w:del w:id="160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69FD1640" w14:textId="6E8DDC86" w:rsidTr="00B207E7">
        <w:trPr>
          <w:del w:id="161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27EAEA2F" w14:textId="6055A3B6" w:rsidR="00CD6AC0" w:rsidRPr="007734CE" w:rsidDel="00DA382D" w:rsidRDefault="00DA382D">
            <w:pPr>
              <w:jc w:val="left"/>
              <w:rPr>
                <w:del w:id="162" w:author="Prabhu S Sekar S" w:date="2025-02-01T18:47:00Z"/>
                <w:rFonts w:ascii="Times New Roman" w:eastAsia="Times New Roman" w:hAnsi="Times New Roman" w:cs="Times New Roman"/>
              </w:rPr>
            </w:pPr>
            <w:del w:id="16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Pancrea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A26CC9C" w14:textId="69AA6760" w:rsidR="00CD6AC0" w:rsidRPr="007734CE" w:rsidDel="00DA382D" w:rsidRDefault="00DA382D">
            <w:pPr>
              <w:jc w:val="center"/>
              <w:rPr>
                <w:del w:id="164" w:author="Prabhu S Sekar S" w:date="2025-02-01T18:47:00Z"/>
                <w:rFonts w:ascii="Times New Roman" w:eastAsia="Times New Roman" w:hAnsi="Times New Roman" w:cs="Times New Roman"/>
              </w:rPr>
            </w:pPr>
            <w:del w:id="16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 (5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3D847E13" w14:textId="227F2775" w:rsidR="00CD6AC0" w:rsidRPr="007734CE" w:rsidDel="00DA382D" w:rsidRDefault="00DA382D">
            <w:pPr>
              <w:jc w:val="center"/>
              <w:rPr>
                <w:del w:id="166" w:author="Prabhu S Sekar S" w:date="2025-02-01T18:47:00Z"/>
                <w:rFonts w:ascii="Times New Roman" w:eastAsia="Times New Roman" w:hAnsi="Times New Roman" w:cs="Times New Roman"/>
              </w:rPr>
            </w:pPr>
            <w:del w:id="1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7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1EE56D0E" w14:textId="02F7A12F" w:rsidR="00CD6AC0" w:rsidRPr="007734CE" w:rsidDel="00DA382D" w:rsidRDefault="00DA382D">
            <w:pPr>
              <w:jc w:val="center"/>
              <w:rPr>
                <w:del w:id="168" w:author="Prabhu S Sekar S" w:date="2025-02-01T18:47:00Z"/>
                <w:rFonts w:ascii="Times New Roman" w:eastAsia="Times New Roman" w:hAnsi="Times New Roman" w:cs="Times New Roman"/>
              </w:rPr>
            </w:pPr>
            <w:del w:id="16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29576DE" w14:textId="24CC78E5" w:rsidR="00CD6AC0" w:rsidRPr="007734CE" w:rsidDel="00DA382D" w:rsidRDefault="00DA382D">
            <w:pPr>
              <w:jc w:val="center"/>
              <w:rPr>
                <w:del w:id="170" w:author="Prabhu S Sekar S" w:date="2025-02-01T18:47:00Z"/>
                <w:rFonts w:ascii="Times New Roman" w:eastAsia="Times New Roman" w:hAnsi="Times New Roman" w:cs="Times New Roman"/>
              </w:rPr>
            </w:pPr>
            <w:del w:id="1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AFE191D" w14:textId="5A257910" w:rsidR="00CD6AC0" w:rsidRPr="007734CE" w:rsidDel="00DA382D" w:rsidRDefault="00DA382D">
            <w:pPr>
              <w:jc w:val="center"/>
              <w:rPr>
                <w:del w:id="172" w:author="Prabhu S Sekar S" w:date="2025-02-01T18:47:00Z"/>
                <w:rFonts w:ascii="Times New Roman" w:eastAsia="Times New Roman" w:hAnsi="Times New Roman" w:cs="Times New Roman"/>
              </w:rPr>
            </w:pPr>
            <w:del w:id="1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211627AF" w14:textId="6AA24715" w:rsidR="00CD6AC0" w:rsidRPr="007734CE" w:rsidDel="00DA382D" w:rsidRDefault="00CD6AC0">
            <w:pPr>
              <w:jc w:val="center"/>
              <w:rPr>
                <w:del w:id="174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49515174" w14:textId="504D0B6F" w:rsidTr="00B207E7">
        <w:trPr>
          <w:del w:id="17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2D4B7F80" w14:textId="0974CCD2" w:rsidR="00CD6AC0" w:rsidRPr="007734CE" w:rsidDel="00DA382D" w:rsidRDefault="00DA382D">
            <w:pPr>
              <w:jc w:val="left"/>
              <w:rPr>
                <w:del w:id="176" w:author="Prabhu S Sekar S" w:date="2025-02-01T18:47:00Z"/>
                <w:rFonts w:ascii="Times New Roman" w:eastAsia="Times New Roman" w:hAnsi="Times New Roman" w:cs="Times New Roman"/>
              </w:rPr>
            </w:pPr>
            <w:del w:id="1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Gynecological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44671AB4" w14:textId="653E0C7C" w:rsidR="00CD6AC0" w:rsidRPr="007734CE" w:rsidDel="00DA382D" w:rsidRDefault="00DA382D">
            <w:pPr>
              <w:jc w:val="center"/>
              <w:rPr>
                <w:del w:id="178" w:author="Prabhu S Sekar S" w:date="2025-02-01T18:47:00Z"/>
                <w:rFonts w:ascii="Times New Roman" w:eastAsia="Times New Roman" w:hAnsi="Times New Roman" w:cs="Times New Roman"/>
              </w:rPr>
            </w:pPr>
            <w:del w:id="1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 (5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427856FD" w14:textId="61AF0A8E" w:rsidR="00CD6AC0" w:rsidRPr="007734CE" w:rsidDel="00DA382D" w:rsidRDefault="00DA382D">
            <w:pPr>
              <w:jc w:val="center"/>
              <w:rPr>
                <w:del w:id="180" w:author="Prabhu S Sekar S" w:date="2025-02-01T18:47:00Z"/>
                <w:rFonts w:ascii="Times New Roman" w:eastAsia="Times New Roman" w:hAnsi="Times New Roman" w:cs="Times New Roman"/>
              </w:rPr>
            </w:pPr>
            <w:del w:id="1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5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1DADFB75" w14:textId="6E4D6F52" w:rsidR="00CD6AC0" w:rsidRPr="007734CE" w:rsidDel="00DA382D" w:rsidRDefault="00DA382D">
            <w:pPr>
              <w:jc w:val="center"/>
              <w:rPr>
                <w:del w:id="182" w:author="Prabhu S Sekar S" w:date="2025-02-01T18:47:00Z"/>
                <w:rFonts w:ascii="Times New Roman" w:eastAsia="Times New Roman" w:hAnsi="Times New Roman" w:cs="Times New Roman"/>
              </w:rPr>
            </w:pPr>
            <w:del w:id="1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14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6947F49" w14:textId="4AEEEE55" w:rsidR="00CD6AC0" w:rsidRPr="007734CE" w:rsidDel="00DA382D" w:rsidRDefault="00DA382D">
            <w:pPr>
              <w:jc w:val="center"/>
              <w:rPr>
                <w:del w:id="184" w:author="Prabhu S Sekar S" w:date="2025-02-01T18:47:00Z"/>
                <w:rFonts w:ascii="Times New Roman" w:eastAsia="Times New Roman" w:hAnsi="Times New Roman" w:cs="Times New Roman"/>
              </w:rPr>
            </w:pPr>
            <w:del w:id="1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3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9E3EDCE" w14:textId="0ECFCBF5" w:rsidR="00CD6AC0" w:rsidRPr="007734CE" w:rsidDel="00DA382D" w:rsidRDefault="00DA382D">
            <w:pPr>
              <w:jc w:val="center"/>
              <w:rPr>
                <w:del w:id="186" w:author="Prabhu S Sekar S" w:date="2025-02-01T18:47:00Z"/>
                <w:rFonts w:ascii="Times New Roman" w:eastAsia="Times New Roman" w:hAnsi="Times New Roman" w:cs="Times New Roman"/>
              </w:rPr>
            </w:pPr>
            <w:del w:id="1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8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3826F352" w14:textId="54D025F5" w:rsidR="00CD6AC0" w:rsidRPr="007734CE" w:rsidDel="00DA382D" w:rsidRDefault="00CD6AC0">
            <w:pPr>
              <w:jc w:val="center"/>
              <w:rPr>
                <w:del w:id="188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568E5FCF" w14:textId="0EC6A146" w:rsidTr="00B207E7">
        <w:trPr>
          <w:del w:id="189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4FAE9F9D" w14:textId="78046978" w:rsidR="00CD6AC0" w:rsidRPr="007734CE" w:rsidDel="00DA382D" w:rsidRDefault="00DA382D">
            <w:pPr>
              <w:jc w:val="left"/>
              <w:rPr>
                <w:del w:id="190" w:author="Prabhu S Sekar S" w:date="2025-02-01T18:47:00Z"/>
                <w:rFonts w:ascii="Times New Roman" w:eastAsia="Times New Roman" w:hAnsi="Times New Roman" w:cs="Times New Roman"/>
              </w:rPr>
            </w:pPr>
            <w:del w:id="1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Head and neck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92E2705" w14:textId="625C6745" w:rsidR="00CD6AC0" w:rsidRPr="007734CE" w:rsidDel="00DA382D" w:rsidRDefault="00DA382D">
            <w:pPr>
              <w:jc w:val="center"/>
              <w:rPr>
                <w:del w:id="192" w:author="Prabhu S Sekar S" w:date="2025-02-01T18:47:00Z"/>
                <w:rFonts w:ascii="Times New Roman" w:eastAsia="Times New Roman" w:hAnsi="Times New Roman" w:cs="Times New Roman"/>
              </w:rPr>
            </w:pPr>
            <w:del w:id="19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 (5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7A9BD49D" w14:textId="346FCA1C" w:rsidR="00CD6AC0" w:rsidRPr="007734CE" w:rsidDel="00DA382D" w:rsidRDefault="00DA382D">
            <w:pPr>
              <w:jc w:val="center"/>
              <w:rPr>
                <w:del w:id="194" w:author="Prabhu S Sekar S" w:date="2025-02-01T18:47:00Z"/>
                <w:rFonts w:ascii="Times New Roman" w:eastAsia="Times New Roman" w:hAnsi="Times New Roman" w:cs="Times New Roman"/>
              </w:rPr>
            </w:pPr>
            <w:del w:id="1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7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47387728" w14:textId="62921363" w:rsidR="00CD6AC0" w:rsidRPr="007734CE" w:rsidDel="00DA382D" w:rsidRDefault="00DA382D">
            <w:pPr>
              <w:jc w:val="center"/>
              <w:rPr>
                <w:del w:id="196" w:author="Prabhu S Sekar S" w:date="2025-02-01T18:47:00Z"/>
                <w:rFonts w:ascii="Times New Roman" w:eastAsia="Times New Roman" w:hAnsi="Times New Roman" w:cs="Times New Roman"/>
              </w:rPr>
            </w:pPr>
            <w:del w:id="1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C401791" w14:textId="7EE59537" w:rsidR="00CD6AC0" w:rsidRPr="007734CE" w:rsidDel="00DA382D" w:rsidRDefault="00DA382D">
            <w:pPr>
              <w:jc w:val="center"/>
              <w:rPr>
                <w:del w:id="198" w:author="Prabhu S Sekar S" w:date="2025-02-01T18:47:00Z"/>
                <w:rFonts w:ascii="Times New Roman" w:eastAsia="Times New Roman" w:hAnsi="Times New Roman" w:cs="Times New Roman"/>
              </w:rPr>
            </w:pPr>
            <w:del w:id="1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1D4EDF2" w14:textId="61CFE773" w:rsidR="00CD6AC0" w:rsidRPr="007734CE" w:rsidDel="00DA382D" w:rsidRDefault="00DA382D">
            <w:pPr>
              <w:jc w:val="center"/>
              <w:rPr>
                <w:del w:id="200" w:author="Prabhu S Sekar S" w:date="2025-02-01T18:47:00Z"/>
                <w:rFonts w:ascii="Times New Roman" w:eastAsia="Times New Roman" w:hAnsi="Times New Roman" w:cs="Times New Roman"/>
              </w:rPr>
            </w:pPr>
            <w:del w:id="2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0B90F58" w14:textId="7FEEFF57" w:rsidR="00CD6AC0" w:rsidRPr="007734CE" w:rsidDel="00DA382D" w:rsidRDefault="00CD6AC0">
            <w:pPr>
              <w:jc w:val="center"/>
              <w:rPr>
                <w:del w:id="202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45B8C776" w14:textId="23851D06" w:rsidTr="00B207E7">
        <w:trPr>
          <w:del w:id="203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2EFE74EC" w14:textId="407F3B1C" w:rsidR="00CD6AC0" w:rsidRPr="007734CE" w:rsidDel="00DA382D" w:rsidRDefault="00DA382D">
            <w:pPr>
              <w:jc w:val="left"/>
              <w:rPr>
                <w:del w:id="204" w:author="Prabhu S Sekar S" w:date="2025-02-01T18:47:00Z"/>
                <w:rFonts w:ascii="Times New Roman" w:eastAsia="Times New Roman" w:hAnsi="Times New Roman" w:cs="Times New Roman"/>
              </w:rPr>
            </w:pPr>
            <w:del w:id="2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Other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2D8562D" w14:textId="0FF96E13" w:rsidR="00CD6AC0" w:rsidRPr="007734CE" w:rsidDel="00DA382D" w:rsidRDefault="00DA382D">
            <w:pPr>
              <w:jc w:val="center"/>
              <w:rPr>
                <w:del w:id="206" w:author="Prabhu S Sekar S" w:date="2025-02-01T18:47:00Z"/>
                <w:rFonts w:ascii="Times New Roman" w:eastAsia="Times New Roman" w:hAnsi="Times New Roman" w:cs="Times New Roman"/>
              </w:rPr>
            </w:pPr>
            <w:del w:id="20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4 (17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706EF162" w14:textId="031D8353" w:rsidR="00CD6AC0" w:rsidRPr="007734CE" w:rsidDel="00DA382D" w:rsidRDefault="00DA382D">
            <w:pPr>
              <w:jc w:val="center"/>
              <w:rPr>
                <w:del w:id="208" w:author="Prabhu S Sekar S" w:date="2025-02-01T18:47:00Z"/>
                <w:rFonts w:ascii="Times New Roman" w:eastAsia="Times New Roman" w:hAnsi="Times New Roman" w:cs="Times New Roman"/>
              </w:rPr>
            </w:pPr>
            <w:del w:id="2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 (12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6B2F3250" w14:textId="298EEAD1" w:rsidR="00CD6AC0" w:rsidRPr="007734CE" w:rsidDel="00DA382D" w:rsidRDefault="00DA382D">
            <w:pPr>
              <w:jc w:val="center"/>
              <w:rPr>
                <w:del w:id="210" w:author="Prabhu S Sekar S" w:date="2025-02-01T18:47:00Z"/>
                <w:rFonts w:ascii="Times New Roman" w:eastAsia="Times New Roman" w:hAnsi="Times New Roman" w:cs="Times New Roman"/>
              </w:rPr>
            </w:pPr>
            <w:del w:id="2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CAA0EB1" w14:textId="3FE088C9" w:rsidR="00CD6AC0" w:rsidRPr="007734CE" w:rsidDel="00DA382D" w:rsidRDefault="00DA382D">
            <w:pPr>
              <w:jc w:val="center"/>
              <w:rPr>
                <w:del w:id="212" w:author="Prabhu S Sekar S" w:date="2025-02-01T18:47:00Z"/>
                <w:rFonts w:ascii="Times New Roman" w:eastAsia="Times New Roman" w:hAnsi="Times New Roman" w:cs="Times New Roman"/>
              </w:rPr>
            </w:pPr>
            <w:del w:id="2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 (13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30257DE" w14:textId="3C5E3FD7" w:rsidR="00CD6AC0" w:rsidRPr="007734CE" w:rsidDel="00DA382D" w:rsidRDefault="00DA382D">
            <w:pPr>
              <w:jc w:val="center"/>
              <w:rPr>
                <w:del w:id="214" w:author="Prabhu S Sekar S" w:date="2025-02-01T18:47:00Z"/>
                <w:rFonts w:ascii="Times New Roman" w:eastAsia="Times New Roman" w:hAnsi="Times New Roman" w:cs="Times New Roman"/>
              </w:rPr>
            </w:pPr>
            <w:del w:id="2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0 (41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3BF1C900" w14:textId="06C3E06B" w:rsidR="00CD6AC0" w:rsidRPr="007734CE" w:rsidDel="00DA382D" w:rsidRDefault="00CD6AC0">
            <w:pPr>
              <w:jc w:val="center"/>
              <w:rPr>
                <w:del w:id="216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13DE2097" w14:textId="208B849E" w:rsidTr="00B207E7">
        <w:trPr>
          <w:del w:id="217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5CC8D820" w14:textId="43263CC5" w:rsidR="00CD6AC0" w:rsidRPr="007734CE" w:rsidDel="00DA382D" w:rsidRDefault="00DA382D">
            <w:pPr>
              <w:jc w:val="left"/>
              <w:rPr>
                <w:del w:id="218" w:author="Prabhu S Sekar S" w:date="2025-02-01T18:47:00Z"/>
                <w:rFonts w:ascii="Times New Roman" w:eastAsia="Times New Roman" w:hAnsi="Times New Roman" w:cs="Times New Roman"/>
              </w:rPr>
            </w:pPr>
            <w:del w:id="21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Metastatic lesion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01830CC" w14:textId="2CF6232A" w:rsidR="00CD6AC0" w:rsidRPr="007734CE" w:rsidDel="00DA382D" w:rsidRDefault="00CD6AC0">
            <w:pPr>
              <w:jc w:val="center"/>
              <w:rPr>
                <w:del w:id="22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B14CE89" w14:textId="79AFD4AD" w:rsidR="00CD6AC0" w:rsidRPr="007734CE" w:rsidDel="00DA382D" w:rsidRDefault="00CD6AC0">
            <w:pPr>
              <w:jc w:val="center"/>
              <w:rPr>
                <w:del w:id="221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48444219" w14:textId="697EE98E" w:rsidR="00CD6AC0" w:rsidRPr="007734CE" w:rsidDel="00DA382D" w:rsidRDefault="00CD6AC0">
            <w:pPr>
              <w:jc w:val="center"/>
              <w:rPr>
                <w:del w:id="222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DA89B3C" w14:textId="44D2DE67" w:rsidR="00CD6AC0" w:rsidRPr="007734CE" w:rsidDel="00DA382D" w:rsidRDefault="00CD6AC0">
            <w:pPr>
              <w:jc w:val="center"/>
              <w:rPr>
                <w:del w:id="223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8584B0D" w14:textId="68AAEBE2" w:rsidR="00CD6AC0" w:rsidRPr="007734CE" w:rsidDel="00DA382D" w:rsidRDefault="00CD6AC0">
            <w:pPr>
              <w:jc w:val="center"/>
              <w:rPr>
                <w:del w:id="224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7E440E1B" w14:textId="00282E79" w:rsidR="00CD6AC0" w:rsidRPr="007734CE" w:rsidDel="00DA382D" w:rsidRDefault="00CD6AC0">
            <w:pPr>
              <w:jc w:val="center"/>
              <w:rPr>
                <w:del w:id="225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3A96A227" w14:textId="0DCCE7BA" w:rsidTr="00B207E7">
        <w:trPr>
          <w:del w:id="226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4B950138" w14:textId="691F645C" w:rsidR="00CD6AC0" w:rsidRPr="007734CE" w:rsidDel="00DA382D" w:rsidRDefault="00DA382D">
            <w:pPr>
              <w:jc w:val="left"/>
              <w:rPr>
                <w:del w:id="227" w:author="Prabhu S Sekar S" w:date="2025-02-01T18:47:00Z"/>
                <w:rFonts w:ascii="Times New Roman" w:eastAsia="Times New Roman" w:hAnsi="Times New Roman" w:cs="Times New Roman"/>
              </w:rPr>
            </w:pPr>
            <w:del w:id="22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Lung metastasi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E5C9C4F" w14:textId="3E5DA9C0" w:rsidR="00CD6AC0" w:rsidRPr="007734CE" w:rsidDel="00DA382D" w:rsidRDefault="00DA382D">
            <w:pPr>
              <w:jc w:val="center"/>
              <w:rPr>
                <w:del w:id="229" w:author="Prabhu S Sekar S" w:date="2025-02-01T18:47:00Z"/>
                <w:rFonts w:ascii="Times New Roman" w:eastAsia="Times New Roman" w:hAnsi="Times New Roman" w:cs="Times New Roman"/>
              </w:rPr>
            </w:pPr>
            <w:del w:id="23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9 (42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31E549CF" w14:textId="57AA0EE0" w:rsidR="00CD6AC0" w:rsidRPr="007734CE" w:rsidDel="00DA382D" w:rsidRDefault="00DA382D">
            <w:pPr>
              <w:jc w:val="center"/>
              <w:rPr>
                <w:del w:id="231" w:author="Prabhu S Sekar S" w:date="2025-02-01T18:47:00Z"/>
                <w:rFonts w:ascii="Times New Roman" w:eastAsia="Times New Roman" w:hAnsi="Times New Roman" w:cs="Times New Roman"/>
              </w:rPr>
            </w:pPr>
            <w:del w:id="23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4 (33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444D4C23" w14:textId="34948B4A" w:rsidR="00CD6AC0" w:rsidRPr="007734CE" w:rsidDel="00DA382D" w:rsidRDefault="00DA382D">
            <w:pPr>
              <w:jc w:val="center"/>
              <w:rPr>
                <w:del w:id="233" w:author="Prabhu S Sekar S" w:date="2025-02-01T18:47:00Z"/>
                <w:rFonts w:ascii="Times New Roman" w:eastAsia="Times New Roman" w:hAnsi="Times New Roman" w:cs="Times New Roman"/>
              </w:rPr>
            </w:pPr>
            <w:del w:id="23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6 (8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46EAE8F" w14:textId="248D8DFD" w:rsidR="00CD6AC0" w:rsidRPr="007734CE" w:rsidDel="00DA382D" w:rsidRDefault="00DA382D">
            <w:pPr>
              <w:jc w:val="center"/>
              <w:rPr>
                <w:del w:id="235" w:author="Prabhu S Sekar S" w:date="2025-02-01T18:47:00Z"/>
                <w:rFonts w:ascii="Times New Roman" w:eastAsia="Times New Roman" w:hAnsi="Times New Roman" w:cs="Times New Roman"/>
              </w:rPr>
            </w:pPr>
            <w:del w:id="23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7 (4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52B879C" w14:textId="6C7E66C8" w:rsidR="00CD6AC0" w:rsidRPr="007734CE" w:rsidDel="00DA382D" w:rsidRDefault="00DA382D">
            <w:pPr>
              <w:jc w:val="center"/>
              <w:rPr>
                <w:del w:id="237" w:author="Prabhu S Sekar S" w:date="2025-02-01T18:47:00Z"/>
                <w:rFonts w:ascii="Times New Roman" w:eastAsia="Times New Roman" w:hAnsi="Times New Roman" w:cs="Times New Roman"/>
              </w:rPr>
            </w:pPr>
            <w:del w:id="23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2 (50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71FE0F1C" w14:textId="73E40626" w:rsidR="00CD6AC0" w:rsidRPr="007734CE" w:rsidDel="00DA382D" w:rsidRDefault="00DA382D">
            <w:pPr>
              <w:jc w:val="center"/>
              <w:rPr>
                <w:del w:id="239" w:author="Prabhu S Sekar S" w:date="2025-02-01T18:47:00Z"/>
                <w:rFonts w:ascii="Times New Roman" w:eastAsia="Times New Roman" w:hAnsi="Times New Roman" w:cs="Times New Roman"/>
              </w:rPr>
            </w:pPr>
            <w:del w:id="24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59</w:delText>
              </w:r>
            </w:del>
          </w:p>
        </w:tc>
      </w:tr>
      <w:tr w:rsidR="00435510" w:rsidDel="00DA382D" w14:paraId="69172C7E" w14:textId="4590F821" w:rsidTr="00B207E7">
        <w:trPr>
          <w:del w:id="241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FD78B1C" w14:textId="76EA42EC" w:rsidR="00CD6AC0" w:rsidRPr="007734CE" w:rsidDel="00DA382D" w:rsidRDefault="00DA382D">
            <w:pPr>
              <w:jc w:val="left"/>
              <w:rPr>
                <w:del w:id="242" w:author="Prabhu S Sekar S" w:date="2025-02-01T18:47:00Z"/>
                <w:rFonts w:ascii="Times New Roman" w:eastAsia="Times New Roman" w:hAnsi="Times New Roman" w:cs="Times New Roman"/>
              </w:rPr>
            </w:pPr>
            <w:del w:id="2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Liver metastasi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4B007BF3" w14:textId="354745D2" w:rsidR="00CD6AC0" w:rsidRPr="007734CE" w:rsidDel="00DA382D" w:rsidRDefault="00DA382D">
            <w:pPr>
              <w:jc w:val="center"/>
              <w:rPr>
                <w:del w:id="244" w:author="Prabhu S Sekar S" w:date="2025-02-01T18:47:00Z"/>
                <w:rFonts w:ascii="Times New Roman" w:eastAsia="Times New Roman" w:hAnsi="Times New Roman" w:cs="Times New Roman"/>
              </w:rPr>
            </w:pPr>
            <w:del w:id="24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3 (31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6C9FFDC1" w14:textId="784CC80D" w:rsidR="00CD6AC0" w:rsidRPr="007734CE" w:rsidDel="00DA382D" w:rsidRDefault="00DA382D">
            <w:pPr>
              <w:jc w:val="center"/>
              <w:rPr>
                <w:del w:id="246" w:author="Prabhu S Sekar S" w:date="2025-02-01T18:47:00Z"/>
                <w:rFonts w:ascii="Times New Roman" w:eastAsia="Times New Roman" w:hAnsi="Times New Roman" w:cs="Times New Roman"/>
              </w:rPr>
            </w:pPr>
            <w:del w:id="2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1 (26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50D6C535" w14:textId="01B7FC3A" w:rsidR="00CD6AC0" w:rsidRPr="007734CE" w:rsidDel="00DA382D" w:rsidRDefault="00DA382D">
            <w:pPr>
              <w:jc w:val="center"/>
              <w:rPr>
                <w:del w:id="248" w:author="Prabhu S Sekar S" w:date="2025-02-01T18:47:00Z"/>
                <w:rFonts w:ascii="Times New Roman" w:eastAsia="Times New Roman" w:hAnsi="Times New Roman" w:cs="Times New Roman"/>
              </w:rPr>
            </w:pPr>
            <w:del w:id="2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43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A5851E7" w14:textId="527F0E2D" w:rsidR="00CD6AC0" w:rsidRPr="007734CE" w:rsidDel="00DA382D" w:rsidRDefault="00DA382D">
            <w:pPr>
              <w:jc w:val="center"/>
              <w:rPr>
                <w:del w:id="250" w:author="Prabhu S Sekar S" w:date="2025-02-01T18:47:00Z"/>
                <w:rFonts w:ascii="Times New Roman" w:eastAsia="Times New Roman" w:hAnsi="Times New Roman" w:cs="Times New Roman"/>
              </w:rPr>
            </w:pPr>
            <w:del w:id="25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8 (27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94AE7FC" w14:textId="62AB3120" w:rsidR="00CD6AC0" w:rsidRPr="007734CE" w:rsidDel="00DA382D" w:rsidRDefault="00DA382D">
            <w:pPr>
              <w:jc w:val="center"/>
              <w:rPr>
                <w:del w:id="252" w:author="Prabhu S Sekar S" w:date="2025-02-01T18:47:00Z"/>
                <w:rFonts w:ascii="Times New Roman" w:eastAsia="Times New Roman" w:hAnsi="Times New Roman" w:cs="Times New Roman"/>
              </w:rPr>
            </w:pPr>
            <w:del w:id="2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1 (46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19B25297" w14:textId="7BFD757B" w:rsidR="00CD6AC0" w:rsidRPr="007734CE" w:rsidDel="00DA382D" w:rsidRDefault="00DA382D">
            <w:pPr>
              <w:jc w:val="center"/>
              <w:rPr>
                <w:del w:id="254" w:author="Prabhu S Sekar S" w:date="2025-02-01T18:47:00Z"/>
                <w:rFonts w:ascii="Times New Roman" w:eastAsia="Times New Roman" w:hAnsi="Times New Roman" w:cs="Times New Roman"/>
              </w:rPr>
            </w:pPr>
            <w:del w:id="25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24</w:delText>
              </w:r>
            </w:del>
          </w:p>
        </w:tc>
      </w:tr>
      <w:tr w:rsidR="00435510" w:rsidDel="00DA382D" w14:paraId="5A4F37AB" w14:textId="15AE748C" w:rsidTr="00B207E7">
        <w:trPr>
          <w:del w:id="256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912BC1C" w14:textId="415CDCF3" w:rsidR="00CD6AC0" w:rsidRPr="007734CE" w:rsidDel="00DA382D" w:rsidRDefault="00DA382D">
            <w:pPr>
              <w:jc w:val="left"/>
              <w:rPr>
                <w:del w:id="257" w:author="Prabhu S Sekar S" w:date="2025-02-01T18:47:00Z"/>
                <w:rFonts w:ascii="Times New Roman" w:eastAsia="Times New Roman" w:hAnsi="Times New Roman" w:cs="Times New Roman"/>
              </w:rPr>
            </w:pPr>
            <w:del w:id="25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Brain metastasi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EC74BF3" w14:textId="4E7556D0" w:rsidR="00CD6AC0" w:rsidRPr="007734CE" w:rsidDel="00DA382D" w:rsidRDefault="00DA382D">
            <w:pPr>
              <w:jc w:val="center"/>
              <w:rPr>
                <w:del w:id="259" w:author="Prabhu S Sekar S" w:date="2025-02-01T18:47:00Z"/>
                <w:rFonts w:ascii="Times New Roman" w:eastAsia="Times New Roman" w:hAnsi="Times New Roman" w:cs="Times New Roman"/>
              </w:rPr>
            </w:pPr>
            <w:del w:id="26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1 (15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EB97195" w14:textId="6A22B94F" w:rsidR="00CD6AC0" w:rsidRPr="007734CE" w:rsidDel="00DA382D" w:rsidRDefault="00DA382D">
            <w:pPr>
              <w:jc w:val="center"/>
              <w:rPr>
                <w:del w:id="261" w:author="Prabhu S Sekar S" w:date="2025-02-01T18:47:00Z"/>
                <w:rFonts w:ascii="Times New Roman" w:eastAsia="Times New Roman" w:hAnsi="Times New Roman" w:cs="Times New Roman"/>
              </w:rPr>
            </w:pPr>
            <w:del w:id="26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7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0B4745D6" w14:textId="1E7E94DF" w:rsidR="00CD6AC0" w:rsidRPr="007734CE" w:rsidDel="00DA382D" w:rsidRDefault="00DA382D">
            <w:pPr>
              <w:jc w:val="center"/>
              <w:rPr>
                <w:del w:id="263" w:author="Prabhu S Sekar S" w:date="2025-02-01T18:47:00Z"/>
                <w:rFonts w:ascii="Times New Roman" w:eastAsia="Times New Roman" w:hAnsi="Times New Roman" w:cs="Times New Roman"/>
              </w:rPr>
            </w:pPr>
            <w:del w:id="26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84EDB03" w14:textId="287E3318" w:rsidR="00CD6AC0" w:rsidRPr="007734CE" w:rsidDel="00DA382D" w:rsidRDefault="00DA382D">
            <w:pPr>
              <w:jc w:val="center"/>
              <w:rPr>
                <w:del w:id="265" w:author="Prabhu S Sekar S" w:date="2025-02-01T18:47:00Z"/>
                <w:rFonts w:ascii="Times New Roman" w:eastAsia="Times New Roman" w:hAnsi="Times New Roman" w:cs="Times New Roman"/>
              </w:rPr>
            </w:pPr>
            <w:del w:id="26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3 (19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434EBBE" w14:textId="63A5418D" w:rsidR="00CD6AC0" w:rsidRPr="007734CE" w:rsidDel="00DA382D" w:rsidRDefault="00DA382D">
            <w:pPr>
              <w:jc w:val="center"/>
              <w:rPr>
                <w:del w:id="267" w:author="Prabhu S Sekar S" w:date="2025-02-01T18:47:00Z"/>
                <w:rFonts w:ascii="Times New Roman" w:eastAsia="Times New Roman" w:hAnsi="Times New Roman" w:cs="Times New Roman"/>
              </w:rPr>
            </w:pPr>
            <w:del w:id="26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 (21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4D448FD8" w14:textId="42997F1E" w:rsidR="00CD6AC0" w:rsidRPr="007734CE" w:rsidDel="00DA382D" w:rsidRDefault="00DA382D">
            <w:pPr>
              <w:jc w:val="center"/>
              <w:rPr>
                <w:del w:id="269" w:author="Prabhu S Sekar S" w:date="2025-02-01T18:47:00Z"/>
                <w:rFonts w:ascii="Times New Roman" w:eastAsia="Times New Roman" w:hAnsi="Times New Roman" w:cs="Times New Roman"/>
              </w:rPr>
            </w:pPr>
            <w:del w:id="27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20</w:delText>
              </w:r>
            </w:del>
          </w:p>
        </w:tc>
      </w:tr>
      <w:tr w:rsidR="00435510" w:rsidDel="00DA382D" w14:paraId="47FD2FA4" w14:textId="1F3B4A66" w:rsidTr="00B207E7">
        <w:trPr>
          <w:del w:id="271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2C179209" w14:textId="55C987C4" w:rsidR="00CD6AC0" w:rsidRPr="007734CE" w:rsidDel="00DA382D" w:rsidRDefault="00DA382D">
            <w:pPr>
              <w:jc w:val="left"/>
              <w:rPr>
                <w:del w:id="272" w:author="Prabhu S Sekar S" w:date="2025-02-01T18:47:00Z"/>
                <w:rFonts w:ascii="Times New Roman" w:eastAsia="Times New Roman" w:hAnsi="Times New Roman" w:cs="Times New Roman"/>
              </w:rPr>
            </w:pPr>
            <w:del w:id="2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Comorbidity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F4A20DD" w14:textId="2F6A3AD4" w:rsidR="00CD6AC0" w:rsidRPr="007734CE" w:rsidDel="00DA382D" w:rsidRDefault="00CD6AC0">
            <w:pPr>
              <w:jc w:val="center"/>
              <w:rPr>
                <w:del w:id="274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79DB7D99" w14:textId="195F9B94" w:rsidR="00CD6AC0" w:rsidRPr="007734CE" w:rsidDel="00DA382D" w:rsidRDefault="00CD6AC0">
            <w:pPr>
              <w:jc w:val="center"/>
              <w:rPr>
                <w:del w:id="275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746E4313" w14:textId="03E037F7" w:rsidR="00CD6AC0" w:rsidRPr="007734CE" w:rsidDel="00DA382D" w:rsidRDefault="00CD6AC0">
            <w:pPr>
              <w:jc w:val="center"/>
              <w:rPr>
                <w:del w:id="276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51030B4" w14:textId="4BCF9EE0" w:rsidR="00CD6AC0" w:rsidRPr="007734CE" w:rsidDel="00DA382D" w:rsidRDefault="00CD6AC0">
            <w:pPr>
              <w:jc w:val="center"/>
              <w:rPr>
                <w:del w:id="277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9294C86" w14:textId="770ECE4A" w:rsidR="00CD6AC0" w:rsidRPr="007734CE" w:rsidDel="00DA382D" w:rsidRDefault="00CD6AC0">
            <w:pPr>
              <w:jc w:val="center"/>
              <w:rPr>
                <w:del w:id="278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0697011" w14:textId="0E0CE1B3" w:rsidR="00CD6AC0" w:rsidRPr="007734CE" w:rsidDel="00DA382D" w:rsidRDefault="00CD6AC0">
            <w:pPr>
              <w:jc w:val="center"/>
              <w:rPr>
                <w:del w:id="279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6E47FBCB" w14:textId="666909C3" w:rsidTr="00B207E7">
        <w:trPr>
          <w:del w:id="280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57197CE5" w14:textId="1FBFD81A" w:rsidR="00CD6AC0" w:rsidRPr="007734CE" w:rsidDel="00DA382D" w:rsidRDefault="00DA382D">
            <w:pPr>
              <w:jc w:val="left"/>
              <w:rPr>
                <w:del w:id="281" w:author="Prabhu S Sekar S" w:date="2025-02-01T18:47:00Z"/>
                <w:rFonts w:ascii="Times New Roman" w:eastAsia="Times New Roman" w:hAnsi="Times New Roman" w:cs="Times New Roman"/>
              </w:rPr>
            </w:pPr>
            <w:del w:id="28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Diabete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07D940A0" w14:textId="224CB7F7" w:rsidR="00CD6AC0" w:rsidRPr="007734CE" w:rsidDel="00DA382D" w:rsidRDefault="00DA382D">
            <w:pPr>
              <w:jc w:val="center"/>
              <w:rPr>
                <w:del w:id="283" w:author="Prabhu S Sekar S" w:date="2025-02-01T18:47:00Z"/>
                <w:rFonts w:ascii="Times New Roman" w:eastAsia="Times New Roman" w:hAnsi="Times New Roman" w:cs="Times New Roman"/>
              </w:rPr>
            </w:pPr>
            <w:del w:id="28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4 (10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3490EF07" w14:textId="78EF7E0D" w:rsidR="00CD6AC0" w:rsidRPr="007734CE" w:rsidDel="00DA382D" w:rsidRDefault="00DA382D">
            <w:pPr>
              <w:jc w:val="center"/>
              <w:rPr>
                <w:del w:id="285" w:author="Prabhu S Sekar S" w:date="2025-02-01T18:47:00Z"/>
                <w:rFonts w:ascii="Times New Roman" w:eastAsia="Times New Roman" w:hAnsi="Times New Roman" w:cs="Times New Roman"/>
              </w:rPr>
            </w:pPr>
            <w:del w:id="28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10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372E9C29" w14:textId="6B8385E6" w:rsidR="00CD6AC0" w:rsidRPr="007734CE" w:rsidDel="00DA382D" w:rsidRDefault="00DA382D">
            <w:pPr>
              <w:jc w:val="center"/>
              <w:rPr>
                <w:del w:id="287" w:author="Prabhu S Sekar S" w:date="2025-02-01T18:47:00Z"/>
                <w:rFonts w:ascii="Times New Roman" w:eastAsia="Times New Roman" w:hAnsi="Times New Roman" w:cs="Times New Roman"/>
              </w:rPr>
            </w:pPr>
            <w:del w:id="28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14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229A8B7" w14:textId="40A42468" w:rsidR="00CD6AC0" w:rsidRPr="007734CE" w:rsidDel="00DA382D" w:rsidRDefault="00DA382D">
            <w:pPr>
              <w:jc w:val="center"/>
              <w:rPr>
                <w:del w:id="289" w:author="Prabhu S Sekar S" w:date="2025-02-01T18:47:00Z"/>
                <w:rFonts w:ascii="Times New Roman" w:eastAsia="Times New Roman" w:hAnsi="Times New Roman" w:cs="Times New Roman"/>
              </w:rPr>
            </w:pPr>
            <w:del w:id="29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 (7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33A2375" w14:textId="76C66F2F" w:rsidR="00CD6AC0" w:rsidRPr="007734CE" w:rsidDel="00DA382D" w:rsidRDefault="00DA382D">
            <w:pPr>
              <w:jc w:val="center"/>
              <w:rPr>
                <w:del w:id="291" w:author="Prabhu S Sekar S" w:date="2025-02-01T18:47:00Z"/>
                <w:rFonts w:ascii="Times New Roman" w:eastAsia="Times New Roman" w:hAnsi="Times New Roman" w:cs="Times New Roman"/>
              </w:rPr>
            </w:pPr>
            <w:del w:id="29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17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486F3B6F" w14:textId="7B43783F" w:rsidR="00CD6AC0" w:rsidRPr="007734CE" w:rsidDel="00DA382D" w:rsidRDefault="00DA382D">
            <w:pPr>
              <w:jc w:val="center"/>
              <w:rPr>
                <w:del w:id="293" w:author="Prabhu S Sekar S" w:date="2025-02-01T18:47:00Z"/>
                <w:rFonts w:ascii="Times New Roman" w:eastAsia="Times New Roman" w:hAnsi="Times New Roman" w:cs="Times New Roman"/>
              </w:rPr>
            </w:pPr>
            <w:del w:id="29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45</w:delText>
              </w:r>
            </w:del>
          </w:p>
        </w:tc>
      </w:tr>
      <w:tr w:rsidR="00435510" w:rsidDel="00DA382D" w14:paraId="7D1C0FB1" w14:textId="79B129A2" w:rsidTr="00B207E7">
        <w:trPr>
          <w:del w:id="29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5A939F38" w14:textId="65A563F2" w:rsidR="00CD6AC0" w:rsidRPr="007734CE" w:rsidDel="00DA382D" w:rsidRDefault="00DA382D">
            <w:pPr>
              <w:jc w:val="left"/>
              <w:rPr>
                <w:del w:id="296" w:author="Prabhu S Sekar S" w:date="2025-02-01T18:47:00Z"/>
                <w:rFonts w:ascii="Times New Roman" w:eastAsia="Times New Roman" w:hAnsi="Times New Roman" w:cs="Times New Roman"/>
              </w:rPr>
            </w:pPr>
            <w:del w:id="2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Chronic lung disease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6C500693" w14:textId="5F809D74" w:rsidR="00CD6AC0" w:rsidRPr="007734CE" w:rsidDel="00DA382D" w:rsidRDefault="00DA382D">
            <w:pPr>
              <w:jc w:val="center"/>
              <w:rPr>
                <w:del w:id="298" w:author="Prabhu S Sekar S" w:date="2025-02-01T18:47:00Z"/>
                <w:rFonts w:ascii="Times New Roman" w:eastAsia="Times New Roman" w:hAnsi="Times New Roman" w:cs="Times New Roman"/>
              </w:rPr>
            </w:pPr>
            <w:del w:id="2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13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(9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519306F" w14:textId="0869199B" w:rsidR="00CD6AC0" w:rsidRPr="007734CE" w:rsidDel="00DA382D" w:rsidRDefault="00DA382D">
            <w:pPr>
              <w:jc w:val="center"/>
              <w:rPr>
                <w:del w:id="300" w:author="Prabhu S Sekar S" w:date="2025-02-01T18:47:00Z"/>
                <w:rFonts w:ascii="Times New Roman" w:eastAsia="Times New Roman" w:hAnsi="Times New Roman" w:cs="Times New Roman"/>
              </w:rPr>
            </w:pPr>
            <w:del w:id="3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10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4263F60E" w14:textId="23C49D30" w:rsidR="00CD6AC0" w:rsidRPr="007734CE" w:rsidDel="00DA382D" w:rsidRDefault="00DA382D">
            <w:pPr>
              <w:jc w:val="center"/>
              <w:rPr>
                <w:del w:id="302" w:author="Prabhu S Sekar S" w:date="2025-02-01T18:47:00Z"/>
                <w:rFonts w:ascii="Times New Roman" w:eastAsia="Times New Roman" w:hAnsi="Times New Roman" w:cs="Times New Roman"/>
              </w:rPr>
            </w:pPr>
            <w:del w:id="30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FE347DD" w14:textId="478C8488" w:rsidR="00CD6AC0" w:rsidRPr="007734CE" w:rsidDel="00DA382D" w:rsidRDefault="00DA382D">
            <w:pPr>
              <w:jc w:val="center"/>
              <w:rPr>
                <w:del w:id="304" w:author="Prabhu S Sekar S" w:date="2025-02-01T18:47:00Z"/>
                <w:rFonts w:ascii="Times New Roman" w:eastAsia="Times New Roman" w:hAnsi="Times New Roman" w:cs="Times New Roman"/>
              </w:rPr>
            </w:pPr>
            <w:del w:id="3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D48956C" w14:textId="4A50C577" w:rsidR="00CD6AC0" w:rsidRPr="007734CE" w:rsidDel="00DA382D" w:rsidRDefault="00DA382D">
            <w:pPr>
              <w:jc w:val="center"/>
              <w:rPr>
                <w:del w:id="306" w:author="Prabhu S Sekar S" w:date="2025-02-01T18:47:00Z"/>
                <w:rFonts w:ascii="Times New Roman" w:eastAsia="Times New Roman" w:hAnsi="Times New Roman" w:cs="Times New Roman"/>
              </w:rPr>
            </w:pPr>
            <w:del w:id="30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 (21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4990331" w14:textId="7A35B6C2" w:rsidR="00CD6AC0" w:rsidRPr="007734CE" w:rsidDel="00DA382D" w:rsidRDefault="00DA382D">
            <w:pPr>
              <w:jc w:val="center"/>
              <w:rPr>
                <w:del w:id="308" w:author="Prabhu S Sekar S" w:date="2025-02-01T18:47:00Z"/>
                <w:rFonts w:ascii="Times New Roman" w:eastAsia="Times New Roman" w:hAnsi="Times New Roman" w:cs="Times New Roman"/>
              </w:rPr>
            </w:pPr>
            <w:del w:id="3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17</w:delText>
              </w:r>
            </w:del>
          </w:p>
        </w:tc>
      </w:tr>
      <w:tr w:rsidR="00435510" w:rsidDel="00DA382D" w14:paraId="46C3CC43" w14:textId="5DAFFD3D" w:rsidTr="00B207E7">
        <w:trPr>
          <w:del w:id="310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892EF8A" w14:textId="6CDE39B6" w:rsidR="00CD6AC0" w:rsidRPr="007734CE" w:rsidDel="00DA382D" w:rsidRDefault="00DA382D">
            <w:pPr>
              <w:ind w:firstLine="105"/>
              <w:jc w:val="left"/>
              <w:rPr>
                <w:del w:id="311" w:author="Prabhu S Sekar S" w:date="2025-02-01T18:47:00Z"/>
                <w:rFonts w:ascii="Times New Roman" w:eastAsia="Times New Roman" w:hAnsi="Times New Roman" w:cs="Times New Roman"/>
              </w:rPr>
            </w:pPr>
            <w:del w:id="31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Cerebral vascular disease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7FC4CE2" w14:textId="03D6B42A" w:rsidR="00CD6AC0" w:rsidRPr="007734CE" w:rsidDel="00DA382D" w:rsidRDefault="00DA382D">
            <w:pPr>
              <w:jc w:val="center"/>
              <w:rPr>
                <w:del w:id="313" w:author="Prabhu S Sekar S" w:date="2025-02-01T18:47:00Z"/>
                <w:rFonts w:ascii="Times New Roman" w:eastAsia="Times New Roman" w:hAnsi="Times New Roman" w:cs="Times New Roman"/>
              </w:rPr>
            </w:pPr>
            <w:del w:id="31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1 (8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251E6C72" w14:textId="157CB4FF" w:rsidR="00CD6AC0" w:rsidRPr="007734CE" w:rsidDel="00DA382D" w:rsidRDefault="00DA382D">
            <w:pPr>
              <w:jc w:val="center"/>
              <w:rPr>
                <w:del w:id="315" w:author="Prabhu S Sekar S" w:date="2025-02-01T18:47:00Z"/>
                <w:rFonts w:ascii="Times New Roman" w:eastAsia="Times New Roman" w:hAnsi="Times New Roman" w:cs="Times New Roman"/>
              </w:rPr>
            </w:pPr>
            <w:del w:id="31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7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1B330C16" w14:textId="4A133DEF" w:rsidR="00CD6AC0" w:rsidRPr="007734CE" w:rsidDel="00DA382D" w:rsidRDefault="00DA382D">
            <w:pPr>
              <w:jc w:val="center"/>
              <w:rPr>
                <w:del w:id="317" w:author="Prabhu S Sekar S" w:date="2025-02-01T18:47:00Z"/>
                <w:rFonts w:ascii="Times New Roman" w:eastAsia="Times New Roman" w:hAnsi="Times New Roman" w:cs="Times New Roman"/>
              </w:rPr>
            </w:pPr>
            <w:del w:id="31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14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0636417" w14:textId="18364FC6" w:rsidR="00CD6AC0" w:rsidRPr="007734CE" w:rsidDel="00DA382D" w:rsidRDefault="00DA382D">
            <w:pPr>
              <w:jc w:val="center"/>
              <w:rPr>
                <w:del w:id="319" w:author="Prabhu S Sekar S" w:date="2025-02-01T18:47:00Z"/>
                <w:rFonts w:ascii="Times New Roman" w:eastAsia="Times New Roman" w:hAnsi="Times New Roman" w:cs="Times New Roman"/>
              </w:rPr>
            </w:pPr>
            <w:del w:id="32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6 (9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0036D64" w14:textId="50B72443" w:rsidR="00CD6AC0" w:rsidRPr="007734CE" w:rsidDel="00DA382D" w:rsidRDefault="00DA382D">
            <w:pPr>
              <w:jc w:val="center"/>
              <w:rPr>
                <w:del w:id="321" w:author="Prabhu S Sekar S" w:date="2025-02-01T18:47:00Z"/>
                <w:rFonts w:ascii="Times New Roman" w:eastAsia="Times New Roman" w:hAnsi="Times New Roman" w:cs="Times New Roman"/>
              </w:rPr>
            </w:pPr>
            <w:del w:id="32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4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2E888785" w14:textId="49C9CC50" w:rsidR="00CD6AC0" w:rsidRPr="007734CE" w:rsidDel="00DA382D" w:rsidRDefault="00DA382D">
            <w:pPr>
              <w:jc w:val="center"/>
              <w:rPr>
                <w:del w:id="323" w:author="Prabhu S Sekar S" w:date="2025-02-01T18:47:00Z"/>
                <w:rFonts w:ascii="Times New Roman" w:eastAsia="Times New Roman" w:hAnsi="Times New Roman" w:cs="Times New Roman"/>
              </w:rPr>
            </w:pPr>
            <w:del w:id="32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71</w:delText>
              </w:r>
            </w:del>
          </w:p>
        </w:tc>
      </w:tr>
      <w:tr w:rsidR="00435510" w:rsidDel="00DA382D" w14:paraId="2C2E0B62" w14:textId="095F5751" w:rsidTr="00B207E7">
        <w:trPr>
          <w:del w:id="32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60800319" w14:textId="7A9CE427" w:rsidR="00CD6AC0" w:rsidRPr="007734CE" w:rsidDel="00DA382D" w:rsidRDefault="00DA382D">
            <w:pPr>
              <w:jc w:val="left"/>
              <w:rPr>
                <w:del w:id="326" w:author="Prabhu S Sekar S" w:date="2025-02-01T18:47:00Z"/>
                <w:rFonts w:ascii="Times New Roman" w:eastAsia="Times New Roman" w:hAnsi="Times New Roman" w:cs="Times New Roman"/>
              </w:rPr>
            </w:pPr>
            <w:del w:id="32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Cognitive impairment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A03D157" w14:textId="72C8A75B" w:rsidR="00CD6AC0" w:rsidRPr="007734CE" w:rsidDel="00DA382D" w:rsidRDefault="00DA382D">
            <w:pPr>
              <w:jc w:val="center"/>
              <w:rPr>
                <w:del w:id="328" w:author="Prabhu S Sekar S" w:date="2025-02-01T18:47:00Z"/>
                <w:rFonts w:ascii="Times New Roman" w:eastAsia="Times New Roman" w:hAnsi="Times New Roman" w:cs="Times New Roman"/>
              </w:rPr>
            </w:pPr>
            <w:del w:id="32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0 (7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6F82C8B9" w14:textId="431FB9D9" w:rsidR="00CD6AC0" w:rsidRPr="007734CE" w:rsidDel="00DA382D" w:rsidRDefault="00DA382D">
            <w:pPr>
              <w:jc w:val="center"/>
              <w:rPr>
                <w:del w:id="330" w:author="Prabhu S Sekar S" w:date="2025-02-01T18:47:00Z"/>
                <w:rFonts w:ascii="Times New Roman" w:eastAsia="Times New Roman" w:hAnsi="Times New Roman" w:cs="Times New Roman"/>
              </w:rPr>
            </w:pPr>
            <w:del w:id="33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7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075B6469" w14:textId="5ADCB8A2" w:rsidR="00CD6AC0" w:rsidRPr="007734CE" w:rsidDel="00DA382D" w:rsidRDefault="00DA382D">
            <w:pPr>
              <w:jc w:val="center"/>
              <w:rPr>
                <w:del w:id="332" w:author="Prabhu S Sekar S" w:date="2025-02-01T18:47:00Z"/>
                <w:rFonts w:ascii="Times New Roman" w:eastAsia="Times New Roman" w:hAnsi="Times New Roman" w:cs="Times New Roman"/>
              </w:rPr>
            </w:pPr>
            <w:del w:id="33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827C5B8" w14:textId="0E65C605" w:rsidR="00CD6AC0" w:rsidRPr="007734CE" w:rsidDel="00DA382D" w:rsidRDefault="00DA382D">
            <w:pPr>
              <w:jc w:val="center"/>
              <w:rPr>
                <w:del w:id="334" w:author="Prabhu S Sekar S" w:date="2025-02-01T18:47:00Z"/>
                <w:rFonts w:ascii="Times New Roman" w:eastAsia="Times New Roman" w:hAnsi="Times New Roman" w:cs="Times New Roman"/>
              </w:rPr>
            </w:pPr>
            <w:del w:id="33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 (7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8D8F8D1" w14:textId="17827EAC" w:rsidR="00CD6AC0" w:rsidRPr="007734CE" w:rsidDel="00DA382D" w:rsidRDefault="00DA382D">
            <w:pPr>
              <w:jc w:val="center"/>
              <w:rPr>
                <w:del w:id="336" w:author="Prabhu S Sekar S" w:date="2025-02-01T18:47:00Z"/>
                <w:rFonts w:ascii="Times New Roman" w:eastAsia="Times New Roman" w:hAnsi="Times New Roman" w:cs="Times New Roman"/>
              </w:rPr>
            </w:pPr>
            <w:del w:id="33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8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6CE1CA8" w14:textId="7FDE2C88" w:rsidR="00CD6AC0" w:rsidRPr="007734CE" w:rsidDel="00DA382D" w:rsidRDefault="00DA382D">
            <w:pPr>
              <w:jc w:val="center"/>
              <w:rPr>
                <w:del w:id="338" w:author="Prabhu S Sekar S" w:date="2025-02-01T18:47:00Z"/>
                <w:rFonts w:ascii="Times New Roman" w:eastAsia="Times New Roman" w:hAnsi="Times New Roman" w:cs="Times New Roman"/>
              </w:rPr>
            </w:pPr>
            <w:del w:id="3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</w:tc>
      </w:tr>
      <w:tr w:rsidR="00435510" w:rsidDel="00DA382D" w14:paraId="52BC3865" w14:textId="17CCF5CB" w:rsidTr="00B207E7">
        <w:trPr>
          <w:del w:id="340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7D778AD6" w14:textId="4E1D596A" w:rsidR="00CD6AC0" w:rsidRPr="007734CE" w:rsidDel="00DA382D" w:rsidRDefault="00DA382D">
            <w:pPr>
              <w:ind w:firstLine="105"/>
              <w:jc w:val="left"/>
              <w:rPr>
                <w:del w:id="341" w:author="Prabhu S Sekar S" w:date="2025-02-01T18:47:00Z"/>
                <w:rFonts w:ascii="Times New Roman" w:eastAsia="Times New Roman" w:hAnsi="Times New Roman" w:cs="Times New Roman"/>
              </w:rPr>
            </w:pPr>
            <w:del w:id="34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Congestive heart failure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6E162495" w14:textId="1DDF2444" w:rsidR="00CD6AC0" w:rsidRPr="007734CE" w:rsidDel="00DA382D" w:rsidRDefault="00DA382D">
            <w:pPr>
              <w:jc w:val="center"/>
              <w:rPr>
                <w:del w:id="343" w:author="Prabhu S Sekar S" w:date="2025-02-01T18:47:00Z"/>
                <w:rFonts w:ascii="Times New Roman" w:eastAsia="Times New Roman" w:hAnsi="Times New Roman" w:cs="Times New Roman"/>
              </w:rPr>
            </w:pPr>
            <w:del w:id="34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 (5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6286573F" w14:textId="69D52269" w:rsidR="00CD6AC0" w:rsidRPr="007734CE" w:rsidDel="00DA382D" w:rsidRDefault="00DA382D">
            <w:pPr>
              <w:jc w:val="center"/>
              <w:rPr>
                <w:del w:id="345" w:author="Prabhu S Sekar S" w:date="2025-02-01T18:47:00Z"/>
                <w:rFonts w:ascii="Times New Roman" w:eastAsia="Times New Roman" w:hAnsi="Times New Roman" w:cs="Times New Roman"/>
              </w:rPr>
            </w:pPr>
            <w:del w:id="34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5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56CDF41C" w14:textId="05D08971" w:rsidR="00CD6AC0" w:rsidRPr="007734CE" w:rsidDel="00DA382D" w:rsidRDefault="00DA382D">
            <w:pPr>
              <w:jc w:val="center"/>
              <w:rPr>
                <w:del w:id="347" w:author="Prabhu S Sekar S" w:date="2025-02-01T18:47:00Z"/>
                <w:rFonts w:ascii="Times New Roman" w:eastAsia="Times New Roman" w:hAnsi="Times New Roman" w:cs="Times New Roman"/>
              </w:rPr>
            </w:pPr>
            <w:del w:id="34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61AC96A" w14:textId="1A3E5BC8" w:rsidR="00CD6AC0" w:rsidRPr="007734CE" w:rsidDel="00DA382D" w:rsidRDefault="00DA382D">
            <w:pPr>
              <w:jc w:val="center"/>
              <w:rPr>
                <w:del w:id="349" w:author="Prabhu S Sekar S" w:date="2025-02-01T18:47:00Z"/>
                <w:rFonts w:ascii="Times New Roman" w:eastAsia="Times New Roman" w:hAnsi="Times New Roman" w:cs="Times New Roman"/>
              </w:rPr>
            </w:pPr>
            <w:del w:id="35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CADA8EC" w14:textId="5CC26508" w:rsidR="00CD6AC0" w:rsidRPr="007734CE" w:rsidDel="00DA382D" w:rsidRDefault="00DA382D">
            <w:pPr>
              <w:jc w:val="center"/>
              <w:rPr>
                <w:del w:id="351" w:author="Prabhu S Sekar S" w:date="2025-02-01T18:47:00Z"/>
                <w:rFonts w:ascii="Times New Roman" w:eastAsia="Times New Roman" w:hAnsi="Times New Roman" w:cs="Times New Roman"/>
              </w:rPr>
            </w:pPr>
            <w:del w:id="35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4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D362F29" w14:textId="3DDE64C7" w:rsidR="00CD6AC0" w:rsidRPr="007734CE" w:rsidDel="00DA382D" w:rsidRDefault="00DA382D">
            <w:pPr>
              <w:jc w:val="center"/>
              <w:rPr>
                <w:del w:id="353" w:author="Prabhu S Sekar S" w:date="2025-02-01T18:47:00Z"/>
                <w:rFonts w:ascii="Times New Roman" w:eastAsia="Times New Roman" w:hAnsi="Times New Roman" w:cs="Times New Roman"/>
              </w:rPr>
            </w:pPr>
            <w:del w:id="35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</w:tc>
      </w:tr>
      <w:tr w:rsidR="00435510" w:rsidDel="00DA382D" w14:paraId="6839D24D" w14:textId="775AA3EE" w:rsidTr="00B207E7">
        <w:trPr>
          <w:del w:id="35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19CC6850" w14:textId="304BACA9" w:rsidR="00CD6AC0" w:rsidRPr="007734CE" w:rsidDel="00DA382D" w:rsidRDefault="00DA382D">
            <w:pPr>
              <w:jc w:val="left"/>
              <w:rPr>
                <w:del w:id="356" w:author="Prabhu S Sekar S" w:date="2025-02-01T18:47:00Z"/>
                <w:rFonts w:ascii="Times New Roman" w:eastAsia="Times New Roman" w:hAnsi="Times New Roman" w:cs="Times New Roman"/>
              </w:rPr>
            </w:pPr>
            <w:del w:id="3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Smoking history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51CA94EF" w14:textId="622B9048" w:rsidR="00CD6AC0" w:rsidRPr="007734CE" w:rsidDel="00DA382D" w:rsidRDefault="00CD6AC0">
            <w:pPr>
              <w:jc w:val="center"/>
              <w:rPr>
                <w:del w:id="358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63C086CA" w14:textId="3C4AFF89" w:rsidR="00CD6AC0" w:rsidRPr="007734CE" w:rsidDel="00DA382D" w:rsidRDefault="00CD6AC0">
            <w:pPr>
              <w:jc w:val="center"/>
              <w:rPr>
                <w:del w:id="359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6BFFD7C9" w14:textId="2439FB65" w:rsidR="00CD6AC0" w:rsidRPr="007734CE" w:rsidDel="00DA382D" w:rsidRDefault="00CD6AC0">
            <w:pPr>
              <w:jc w:val="center"/>
              <w:rPr>
                <w:del w:id="36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1062325" w14:textId="5F6E1640" w:rsidR="00CD6AC0" w:rsidRPr="007734CE" w:rsidDel="00DA382D" w:rsidRDefault="00CD6AC0">
            <w:pPr>
              <w:jc w:val="center"/>
              <w:rPr>
                <w:del w:id="361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37F1649" w14:textId="1D5876CF" w:rsidR="00CD6AC0" w:rsidRPr="007734CE" w:rsidDel="00DA382D" w:rsidRDefault="00CD6AC0">
            <w:pPr>
              <w:jc w:val="center"/>
              <w:rPr>
                <w:del w:id="362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D86D22C" w14:textId="5DC55BAB" w:rsidR="00CD6AC0" w:rsidRPr="007734CE" w:rsidDel="00DA382D" w:rsidRDefault="00DA382D">
            <w:pPr>
              <w:jc w:val="center"/>
              <w:rPr>
                <w:del w:id="363" w:author="Prabhu S Sekar S" w:date="2025-02-01T18:47:00Z"/>
                <w:rFonts w:ascii="Times New Roman" w:eastAsia="Times New Roman" w:hAnsi="Times New Roman" w:cs="Times New Roman"/>
              </w:rPr>
            </w:pPr>
            <w:del w:id="36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37</w:delText>
              </w:r>
            </w:del>
          </w:p>
        </w:tc>
      </w:tr>
      <w:tr w:rsidR="00435510" w:rsidDel="00DA382D" w14:paraId="621BE478" w14:textId="38D53544" w:rsidTr="00B207E7">
        <w:trPr>
          <w:del w:id="36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0D45B89B" w14:textId="73969CCF" w:rsidR="00CD6AC0" w:rsidRPr="007734CE" w:rsidDel="00DA382D" w:rsidRDefault="00DA382D">
            <w:pPr>
              <w:jc w:val="left"/>
              <w:rPr>
                <w:del w:id="366" w:author="Prabhu S Sekar S" w:date="2025-02-01T18:47:00Z"/>
                <w:rFonts w:ascii="Times New Roman" w:eastAsia="Times New Roman" w:hAnsi="Times New Roman" w:cs="Times New Roman"/>
              </w:rPr>
            </w:pPr>
            <w:del w:id="3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Current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46C7C39C" w14:textId="56D7AA19" w:rsidR="00CD6AC0" w:rsidRPr="007734CE" w:rsidDel="00DA382D" w:rsidRDefault="00DA382D">
            <w:pPr>
              <w:jc w:val="center"/>
              <w:rPr>
                <w:del w:id="368" w:author="Prabhu S Sekar S" w:date="2025-02-01T18:47:00Z"/>
                <w:rFonts w:ascii="Times New Roman" w:eastAsia="Times New Roman" w:hAnsi="Times New Roman" w:cs="Times New Roman"/>
              </w:rPr>
            </w:pPr>
            <w:del w:id="36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6 (4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78A82570" w14:textId="26C5C894" w:rsidR="00CD6AC0" w:rsidRPr="007734CE" w:rsidDel="00DA382D" w:rsidRDefault="00DA382D">
            <w:pPr>
              <w:jc w:val="center"/>
              <w:rPr>
                <w:del w:id="370" w:author="Prabhu S Sekar S" w:date="2025-02-01T18:47:00Z"/>
                <w:rFonts w:ascii="Times New Roman" w:eastAsia="Times New Roman" w:hAnsi="Times New Roman" w:cs="Times New Roman"/>
              </w:rPr>
            </w:pPr>
            <w:del w:id="3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2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65B13DDC" w14:textId="54308924" w:rsidR="00CD6AC0" w:rsidRPr="007734CE" w:rsidDel="00DA382D" w:rsidRDefault="00DA382D">
            <w:pPr>
              <w:jc w:val="center"/>
              <w:rPr>
                <w:del w:id="372" w:author="Prabhu S Sekar S" w:date="2025-02-01T18:47:00Z"/>
                <w:rFonts w:ascii="Times New Roman" w:eastAsia="Times New Roman" w:hAnsi="Times New Roman" w:cs="Times New Roman"/>
              </w:rPr>
            </w:pPr>
            <w:del w:id="3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14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B9F0AA5" w14:textId="4C509F86" w:rsidR="00CD6AC0" w:rsidRPr="007734CE" w:rsidDel="00DA382D" w:rsidRDefault="00DA382D">
            <w:pPr>
              <w:jc w:val="center"/>
              <w:rPr>
                <w:del w:id="374" w:author="Prabhu S Sekar S" w:date="2025-02-01T18:47:00Z"/>
                <w:rFonts w:ascii="Times New Roman" w:eastAsia="Times New Roman" w:hAnsi="Times New Roman" w:cs="Times New Roman"/>
              </w:rPr>
            </w:pPr>
            <w:del w:id="3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F684117" w14:textId="6E512800" w:rsidR="00CD6AC0" w:rsidRPr="007734CE" w:rsidDel="00DA382D" w:rsidRDefault="00DA382D">
            <w:pPr>
              <w:jc w:val="center"/>
              <w:rPr>
                <w:del w:id="376" w:author="Prabhu S Sekar S" w:date="2025-02-01T18:47:00Z"/>
                <w:rFonts w:ascii="Times New Roman" w:eastAsia="Times New Roman" w:hAnsi="Times New Roman" w:cs="Times New Roman"/>
              </w:rPr>
            </w:pPr>
            <w:del w:id="3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5D9617CC" w14:textId="3A786C08" w:rsidR="00CD6AC0" w:rsidRPr="007734CE" w:rsidDel="00DA382D" w:rsidRDefault="00CD6AC0">
            <w:pPr>
              <w:jc w:val="center"/>
              <w:rPr>
                <w:del w:id="378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27D77777" w14:textId="0B4BFF04" w:rsidTr="00B207E7">
        <w:trPr>
          <w:del w:id="379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6318B6FE" w14:textId="6DFD2244" w:rsidR="00CD6AC0" w:rsidRPr="007734CE" w:rsidDel="00DA382D" w:rsidRDefault="00DA382D">
            <w:pPr>
              <w:jc w:val="left"/>
              <w:rPr>
                <w:del w:id="380" w:author="Prabhu S Sekar S" w:date="2025-02-01T18:47:00Z"/>
                <w:rFonts w:ascii="Times New Roman" w:eastAsia="Times New Roman" w:hAnsi="Times New Roman" w:cs="Times New Roman"/>
              </w:rPr>
            </w:pPr>
            <w:del w:id="3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Former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46312197" w14:textId="7ABECFB0" w:rsidR="00CD6AC0" w:rsidRPr="007734CE" w:rsidDel="00DA382D" w:rsidRDefault="00DA382D">
            <w:pPr>
              <w:jc w:val="center"/>
              <w:rPr>
                <w:del w:id="382" w:author="Prabhu S Sekar S" w:date="2025-02-01T18:47:00Z"/>
                <w:rFonts w:ascii="Times New Roman" w:eastAsia="Times New Roman" w:hAnsi="Times New Roman" w:cs="Times New Roman"/>
              </w:rPr>
            </w:pPr>
            <w:del w:id="3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5 (39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65E2663C" w14:textId="01EA2AE5" w:rsidR="00CD6AC0" w:rsidRPr="007734CE" w:rsidDel="00DA382D" w:rsidRDefault="00DA382D">
            <w:pPr>
              <w:jc w:val="center"/>
              <w:rPr>
                <w:del w:id="384" w:author="Prabhu S Sekar S" w:date="2025-02-01T18:47:00Z"/>
                <w:rFonts w:ascii="Times New Roman" w:eastAsia="Times New Roman" w:hAnsi="Times New Roman" w:cs="Times New Roman"/>
              </w:rPr>
            </w:pPr>
            <w:del w:id="3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4 (33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3978F778" w14:textId="2B291CE5" w:rsidR="00CD6AC0" w:rsidRPr="007734CE" w:rsidDel="00DA382D" w:rsidRDefault="00DA382D">
            <w:pPr>
              <w:jc w:val="center"/>
              <w:rPr>
                <w:del w:id="386" w:author="Prabhu S Sekar S" w:date="2025-02-01T18:47:00Z"/>
                <w:rFonts w:ascii="Times New Roman" w:eastAsia="Times New Roman" w:hAnsi="Times New Roman" w:cs="Times New Roman"/>
              </w:rPr>
            </w:pPr>
            <w:del w:id="3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43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0BA911B" w14:textId="1B212F9E" w:rsidR="00CD6AC0" w:rsidRPr="007734CE" w:rsidDel="00DA382D" w:rsidRDefault="00DA382D">
            <w:pPr>
              <w:jc w:val="center"/>
              <w:rPr>
                <w:del w:id="388" w:author="Prabhu S Sekar S" w:date="2025-02-01T18:47:00Z"/>
                <w:rFonts w:ascii="Times New Roman" w:eastAsia="Times New Roman" w:hAnsi="Times New Roman" w:cs="Times New Roman"/>
              </w:rPr>
            </w:pPr>
            <w:del w:id="38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5 (37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05DA2D5" w14:textId="3D2C559D" w:rsidR="00CD6AC0" w:rsidRPr="007734CE" w:rsidDel="00DA382D" w:rsidRDefault="00DA382D">
            <w:pPr>
              <w:jc w:val="center"/>
              <w:rPr>
                <w:del w:id="390" w:author="Prabhu S Sekar S" w:date="2025-02-01T18:47:00Z"/>
                <w:rFonts w:ascii="Times New Roman" w:eastAsia="Times New Roman" w:hAnsi="Times New Roman" w:cs="Times New Roman"/>
              </w:rPr>
            </w:pPr>
            <w:del w:id="3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3 (54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33CA01E" w14:textId="68DD4279" w:rsidR="00CD6AC0" w:rsidRPr="007734CE" w:rsidDel="00DA382D" w:rsidRDefault="00CD6AC0">
            <w:pPr>
              <w:jc w:val="center"/>
              <w:rPr>
                <w:del w:id="392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08F6E8BA" w14:textId="746BE2D4" w:rsidTr="00B207E7">
        <w:trPr>
          <w:del w:id="393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100EDE89" w14:textId="23F90699" w:rsidR="00CD6AC0" w:rsidRPr="007734CE" w:rsidDel="00DA382D" w:rsidRDefault="00DA382D">
            <w:pPr>
              <w:jc w:val="left"/>
              <w:rPr>
                <w:del w:id="394" w:author="Prabhu S Sekar S" w:date="2025-02-01T18:47:00Z"/>
                <w:rFonts w:ascii="Times New Roman" w:eastAsia="Times New Roman" w:hAnsi="Times New Roman" w:cs="Times New Roman"/>
              </w:rPr>
            </w:pPr>
            <w:del w:id="3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Never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57BDA21" w14:textId="580488A1" w:rsidR="00CD6AC0" w:rsidRPr="007734CE" w:rsidDel="00DA382D" w:rsidRDefault="00DA382D">
            <w:pPr>
              <w:jc w:val="center"/>
              <w:rPr>
                <w:del w:id="396" w:author="Prabhu S Sekar S" w:date="2025-02-01T18:47:00Z"/>
                <w:rFonts w:ascii="Times New Roman" w:eastAsia="Times New Roman" w:hAnsi="Times New Roman" w:cs="Times New Roman"/>
              </w:rPr>
            </w:pPr>
            <w:del w:id="3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5 (32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1B6BEBD9" w14:textId="63E81C2A" w:rsidR="00CD6AC0" w:rsidRPr="007734CE" w:rsidDel="00DA382D" w:rsidRDefault="00DA382D">
            <w:pPr>
              <w:jc w:val="center"/>
              <w:rPr>
                <w:del w:id="398" w:author="Prabhu S Sekar S" w:date="2025-02-01T18:47:00Z"/>
                <w:rFonts w:ascii="Times New Roman" w:eastAsia="Times New Roman" w:hAnsi="Times New Roman" w:cs="Times New Roman"/>
              </w:rPr>
            </w:pPr>
            <w:del w:id="3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5 (36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16439EBB" w14:textId="7CC2E2DA" w:rsidR="00CD6AC0" w:rsidRPr="007734CE" w:rsidDel="00DA382D" w:rsidRDefault="00DA382D">
            <w:pPr>
              <w:jc w:val="center"/>
              <w:rPr>
                <w:del w:id="400" w:author="Prabhu S Sekar S" w:date="2025-02-01T18:47:00Z"/>
                <w:rFonts w:ascii="Times New Roman" w:eastAsia="Times New Roman" w:hAnsi="Times New Roman" w:cs="Times New Roman"/>
              </w:rPr>
            </w:pPr>
            <w:del w:id="4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14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B2D1692" w14:textId="33E78357" w:rsidR="00CD6AC0" w:rsidRPr="007734CE" w:rsidDel="00DA382D" w:rsidRDefault="00DA382D">
            <w:pPr>
              <w:jc w:val="center"/>
              <w:rPr>
                <w:del w:id="402" w:author="Prabhu S Sekar S" w:date="2025-02-01T18:47:00Z"/>
                <w:rFonts w:ascii="Times New Roman" w:eastAsia="Times New Roman" w:hAnsi="Times New Roman" w:cs="Times New Roman"/>
              </w:rPr>
            </w:pPr>
            <w:del w:id="40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1 (31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BC7A014" w14:textId="33192B95" w:rsidR="00CD6AC0" w:rsidRPr="007734CE" w:rsidDel="00DA382D" w:rsidRDefault="00DA382D">
            <w:pPr>
              <w:jc w:val="center"/>
              <w:rPr>
                <w:del w:id="404" w:author="Prabhu S Sekar S" w:date="2025-02-01T18:47:00Z"/>
                <w:rFonts w:ascii="Times New Roman" w:eastAsia="Times New Roman" w:hAnsi="Times New Roman" w:cs="Times New Roman"/>
              </w:rPr>
            </w:pPr>
            <w:del w:id="4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8 (33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4454EC38" w14:textId="67A9B404" w:rsidR="00CD6AC0" w:rsidRPr="007734CE" w:rsidDel="00DA382D" w:rsidRDefault="00CD6AC0">
            <w:pPr>
              <w:jc w:val="center"/>
              <w:rPr>
                <w:del w:id="406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6621E35E" w14:textId="7C432356" w:rsidTr="00B207E7">
        <w:trPr>
          <w:del w:id="407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034AECE2" w14:textId="4AC3A8EC" w:rsidR="00CD6AC0" w:rsidRPr="007734CE" w:rsidDel="00DA382D" w:rsidRDefault="00DA382D">
            <w:pPr>
              <w:jc w:val="left"/>
              <w:rPr>
                <w:del w:id="408" w:author="Prabhu S Sekar S" w:date="2025-02-01T18:47:00Z"/>
                <w:rFonts w:ascii="Times New Roman" w:eastAsia="Times New Roman" w:hAnsi="Times New Roman" w:cs="Times New Roman"/>
              </w:rPr>
            </w:pPr>
            <w:del w:id="4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Unknown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6C6E4E40" w14:textId="239FCEC1" w:rsidR="00CD6AC0" w:rsidRPr="007734CE" w:rsidDel="00DA382D" w:rsidRDefault="00DA382D">
            <w:pPr>
              <w:jc w:val="center"/>
              <w:rPr>
                <w:del w:id="410" w:author="Prabhu S Sekar S" w:date="2025-02-01T18:47:00Z"/>
                <w:rFonts w:ascii="Times New Roman" w:eastAsia="Times New Roman" w:hAnsi="Times New Roman" w:cs="Times New Roman"/>
              </w:rPr>
            </w:pPr>
            <w:del w:id="4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5 (25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EBCD746" w14:textId="51BA965B" w:rsidR="00CD6AC0" w:rsidRPr="007734CE" w:rsidDel="00DA382D" w:rsidRDefault="00DA382D">
            <w:pPr>
              <w:jc w:val="center"/>
              <w:rPr>
                <w:del w:id="412" w:author="Prabhu S Sekar S" w:date="2025-02-01T18:47:00Z"/>
                <w:rFonts w:ascii="Times New Roman" w:eastAsia="Times New Roman" w:hAnsi="Times New Roman" w:cs="Times New Roman"/>
              </w:rPr>
            </w:pPr>
            <w:del w:id="4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2 (29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0D9B8A19" w14:textId="3979AF75" w:rsidR="00CD6AC0" w:rsidRPr="007734CE" w:rsidDel="00DA382D" w:rsidRDefault="00DA382D">
            <w:pPr>
              <w:jc w:val="center"/>
              <w:rPr>
                <w:del w:id="414" w:author="Prabhu S Sekar S" w:date="2025-02-01T18:47:00Z"/>
                <w:rFonts w:ascii="Times New Roman" w:eastAsia="Times New Roman" w:hAnsi="Times New Roman" w:cs="Times New Roman"/>
              </w:rPr>
            </w:pPr>
            <w:del w:id="4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29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30DA99D" w14:textId="00A9346B" w:rsidR="00CD6AC0" w:rsidRPr="007734CE" w:rsidDel="00DA382D" w:rsidRDefault="00DA382D">
            <w:pPr>
              <w:jc w:val="center"/>
              <w:rPr>
                <w:del w:id="416" w:author="Prabhu S Sekar S" w:date="2025-02-01T18:47:00Z"/>
                <w:rFonts w:ascii="Times New Roman" w:eastAsia="Times New Roman" w:hAnsi="Times New Roman" w:cs="Times New Roman"/>
              </w:rPr>
            </w:pPr>
            <w:del w:id="4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8 (27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E30BF47" w14:textId="75AD3C9F" w:rsidR="00CD6AC0" w:rsidRPr="007734CE" w:rsidDel="00DA382D" w:rsidRDefault="00DA382D">
            <w:pPr>
              <w:jc w:val="center"/>
              <w:rPr>
                <w:del w:id="418" w:author="Prabhu S Sekar S" w:date="2025-02-01T18:47:00Z"/>
                <w:rFonts w:ascii="Times New Roman" w:eastAsia="Times New Roman" w:hAnsi="Times New Roman" w:cs="Times New Roman"/>
              </w:rPr>
            </w:pPr>
            <w:del w:id="41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13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F26FF6E" w14:textId="11FB99AC" w:rsidR="00CD6AC0" w:rsidRPr="007734CE" w:rsidDel="00DA382D" w:rsidRDefault="00CD6AC0">
            <w:pPr>
              <w:jc w:val="center"/>
              <w:rPr>
                <w:del w:id="420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6DD17B2B" w14:textId="6B4000BA" w:rsidTr="00B207E7">
        <w:trPr>
          <w:del w:id="421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D1C8722" w14:textId="0AE16C70" w:rsidR="00CD6AC0" w:rsidRPr="007734CE" w:rsidDel="00DA382D" w:rsidRDefault="00DA382D">
            <w:pPr>
              <w:jc w:val="left"/>
              <w:rPr>
                <w:del w:id="422" w:author="Prabhu S Sekar S" w:date="2025-02-01T18:47:00Z"/>
                <w:rFonts w:ascii="Times New Roman" w:eastAsia="Times New Roman" w:hAnsi="Times New Roman" w:cs="Times New Roman"/>
              </w:rPr>
            </w:pPr>
            <w:del w:id="42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Pain (IPOS)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0A78F21B" w14:textId="0509AD4D" w:rsidR="00CD6AC0" w:rsidRPr="007734CE" w:rsidDel="00DA382D" w:rsidRDefault="00CD6AC0">
            <w:pPr>
              <w:jc w:val="center"/>
              <w:rPr>
                <w:del w:id="424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CECA59D" w14:textId="5F4A27AE" w:rsidR="00CD6AC0" w:rsidRPr="007734CE" w:rsidDel="00DA382D" w:rsidRDefault="00CD6AC0">
            <w:pPr>
              <w:jc w:val="center"/>
              <w:rPr>
                <w:del w:id="425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7D9A4D86" w14:textId="3AE12DB4" w:rsidR="00CD6AC0" w:rsidRPr="007734CE" w:rsidDel="00DA382D" w:rsidRDefault="00CD6AC0">
            <w:pPr>
              <w:jc w:val="center"/>
              <w:rPr>
                <w:del w:id="426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39D178D" w14:textId="6BA33704" w:rsidR="00CD6AC0" w:rsidRPr="007734CE" w:rsidDel="00DA382D" w:rsidRDefault="00CD6AC0">
            <w:pPr>
              <w:jc w:val="center"/>
              <w:rPr>
                <w:del w:id="427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C9D3817" w14:textId="6F82927B" w:rsidR="00CD6AC0" w:rsidRPr="007734CE" w:rsidDel="00DA382D" w:rsidRDefault="00CD6AC0">
            <w:pPr>
              <w:jc w:val="center"/>
              <w:rPr>
                <w:del w:id="428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167DA938" w14:textId="7E7F0DC3" w:rsidR="00CD6AC0" w:rsidRPr="007734CE" w:rsidDel="00DA382D" w:rsidRDefault="00DA382D">
            <w:pPr>
              <w:jc w:val="center"/>
              <w:rPr>
                <w:del w:id="429" w:author="Prabhu S Sekar S" w:date="2025-02-01T18:47:00Z"/>
                <w:rFonts w:ascii="Times New Roman" w:eastAsia="Times New Roman" w:hAnsi="Times New Roman" w:cs="Times New Roman"/>
              </w:rPr>
            </w:pPr>
            <w:del w:id="43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69</w:delText>
              </w:r>
            </w:del>
          </w:p>
        </w:tc>
      </w:tr>
      <w:tr w:rsidR="00435510" w:rsidDel="00DA382D" w14:paraId="086363AF" w14:textId="00B9BA2C" w:rsidTr="00B207E7">
        <w:trPr>
          <w:del w:id="431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186F18CF" w14:textId="7BDCA906" w:rsidR="00CD6AC0" w:rsidRPr="007734CE" w:rsidDel="00DA382D" w:rsidRDefault="00DA382D">
            <w:pPr>
              <w:jc w:val="left"/>
              <w:rPr>
                <w:del w:id="432" w:author="Prabhu S Sekar S" w:date="2025-02-01T18:47:00Z"/>
                <w:rFonts w:ascii="Times New Roman" w:eastAsia="Times New Roman" w:hAnsi="Times New Roman" w:cs="Times New Roman"/>
              </w:rPr>
            </w:pPr>
            <w:del w:id="43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Mean (SD)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9177E29" w14:textId="3D82F53F" w:rsidR="00CD6AC0" w:rsidRPr="007734CE" w:rsidDel="00DA382D" w:rsidRDefault="00DA382D">
            <w:pPr>
              <w:jc w:val="center"/>
              <w:rPr>
                <w:del w:id="434" w:author="Prabhu S Sekar S" w:date="2025-02-01T18:47:00Z"/>
                <w:rFonts w:ascii="Times New Roman" w:eastAsia="Times New Roman" w:hAnsi="Times New Roman" w:cs="Times New Roman"/>
              </w:rPr>
            </w:pPr>
            <w:del w:id="43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.2 (1.0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154FD73E" w14:textId="04E8A7A7" w:rsidR="00CD6AC0" w:rsidRPr="007734CE" w:rsidDel="00DA382D" w:rsidRDefault="00DA382D">
            <w:pPr>
              <w:jc w:val="center"/>
              <w:rPr>
                <w:del w:id="436" w:author="Prabhu S Sekar S" w:date="2025-02-01T18:47:00Z"/>
                <w:rFonts w:ascii="Times New Roman" w:eastAsia="Times New Roman" w:hAnsi="Times New Roman" w:cs="Times New Roman"/>
              </w:rPr>
            </w:pPr>
            <w:del w:id="43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.0 (1.2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3301322D" w14:textId="4AD45188" w:rsidR="00CD6AC0" w:rsidRPr="007734CE" w:rsidDel="00DA382D" w:rsidRDefault="00DA382D">
            <w:pPr>
              <w:jc w:val="center"/>
              <w:rPr>
                <w:del w:id="438" w:author="Prabhu S Sekar S" w:date="2025-02-01T18:47:00Z"/>
                <w:rFonts w:ascii="Times New Roman" w:eastAsia="Times New Roman" w:hAnsi="Times New Roman" w:cs="Times New Roman"/>
              </w:rPr>
            </w:pPr>
            <w:del w:id="4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.4 (1.4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FEEBB38" w14:textId="55DB3A01" w:rsidR="00CD6AC0" w:rsidRPr="007734CE" w:rsidDel="00DA382D" w:rsidRDefault="00DA382D">
            <w:pPr>
              <w:jc w:val="center"/>
              <w:rPr>
                <w:del w:id="440" w:author="Prabhu S Sekar S" w:date="2025-02-01T18:47:00Z"/>
                <w:rFonts w:ascii="Times New Roman" w:eastAsia="Times New Roman" w:hAnsi="Times New Roman" w:cs="Times New Roman"/>
              </w:rPr>
            </w:pPr>
            <w:del w:id="44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.2 (0.9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4912924" w14:textId="2522B25D" w:rsidR="00CD6AC0" w:rsidRPr="007734CE" w:rsidDel="00DA382D" w:rsidRDefault="00DA382D">
            <w:pPr>
              <w:jc w:val="center"/>
              <w:rPr>
                <w:del w:id="442" w:author="Prabhu S Sekar S" w:date="2025-02-01T18:47:00Z"/>
                <w:rFonts w:ascii="Times New Roman" w:eastAsia="Times New Roman" w:hAnsi="Times New Roman" w:cs="Times New Roman"/>
              </w:rPr>
            </w:pPr>
            <w:del w:id="4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1.3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(1.0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1FE3FCBB" w14:textId="3F216F5B" w:rsidR="00CD6AC0" w:rsidRPr="007734CE" w:rsidDel="00DA382D" w:rsidRDefault="00CD6AC0">
            <w:pPr>
              <w:jc w:val="center"/>
              <w:rPr>
                <w:del w:id="444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4225A9C8" w14:textId="7800E91E" w:rsidTr="00B207E7">
        <w:trPr>
          <w:del w:id="44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67F3EA91" w14:textId="450BA22B" w:rsidR="00CD6AC0" w:rsidRPr="007734CE" w:rsidDel="00DA382D" w:rsidRDefault="00DA382D">
            <w:pPr>
              <w:jc w:val="left"/>
              <w:rPr>
                <w:del w:id="446" w:author="Prabhu S Sekar S" w:date="2025-02-01T18:47:00Z"/>
                <w:rFonts w:ascii="Times New Roman" w:eastAsia="Times New Roman" w:hAnsi="Times New Roman" w:cs="Times New Roman"/>
              </w:rPr>
            </w:pPr>
            <w:del w:id="4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Supplemental Oxygen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37AAD25" w14:textId="6A592BE7" w:rsidR="00CD6AC0" w:rsidRPr="007734CE" w:rsidDel="00DA382D" w:rsidRDefault="00CD6AC0">
            <w:pPr>
              <w:jc w:val="center"/>
              <w:rPr>
                <w:del w:id="448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64513091" w14:textId="79F6266A" w:rsidR="00CD6AC0" w:rsidRPr="007734CE" w:rsidDel="00DA382D" w:rsidRDefault="00CD6AC0">
            <w:pPr>
              <w:jc w:val="center"/>
              <w:rPr>
                <w:del w:id="449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19C1197F" w14:textId="732CA71E" w:rsidR="00CD6AC0" w:rsidRPr="007734CE" w:rsidDel="00DA382D" w:rsidRDefault="00CD6AC0">
            <w:pPr>
              <w:jc w:val="center"/>
              <w:rPr>
                <w:del w:id="45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FFBE96A" w14:textId="1314186C" w:rsidR="00CD6AC0" w:rsidRPr="007734CE" w:rsidDel="00DA382D" w:rsidRDefault="00CD6AC0">
            <w:pPr>
              <w:jc w:val="center"/>
              <w:rPr>
                <w:del w:id="451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E365DE7" w14:textId="04F997B8" w:rsidR="00CD6AC0" w:rsidRPr="007734CE" w:rsidDel="00DA382D" w:rsidRDefault="00CD6AC0">
            <w:pPr>
              <w:jc w:val="center"/>
              <w:rPr>
                <w:del w:id="452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26BD2AF4" w14:textId="45D0D825" w:rsidR="00CD6AC0" w:rsidRPr="007734CE" w:rsidDel="00DA382D" w:rsidRDefault="00DA382D">
            <w:pPr>
              <w:jc w:val="center"/>
              <w:rPr>
                <w:del w:id="453" w:author="Prabhu S Sekar S" w:date="2025-02-01T18:47:00Z"/>
                <w:rFonts w:ascii="Times New Roman" w:eastAsia="Times New Roman" w:hAnsi="Times New Roman" w:cs="Times New Roman"/>
              </w:rPr>
            </w:pPr>
            <w:del w:id="45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90</w:delText>
              </w:r>
            </w:del>
          </w:p>
        </w:tc>
      </w:tr>
      <w:tr w:rsidR="00435510" w:rsidDel="00DA382D" w14:paraId="3FF6B50F" w14:textId="5641B0A4" w:rsidTr="00B207E7">
        <w:trPr>
          <w:del w:id="45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9EF4103" w14:textId="420DCD21" w:rsidR="00CD6AC0" w:rsidRPr="007734CE" w:rsidDel="00DA382D" w:rsidRDefault="00DA382D">
            <w:pPr>
              <w:jc w:val="left"/>
              <w:rPr>
                <w:del w:id="456" w:author="Prabhu S Sekar S" w:date="2025-02-01T18:47:00Z"/>
                <w:rFonts w:ascii="Times New Roman" w:eastAsia="Times New Roman" w:hAnsi="Times New Roman" w:cs="Times New Roman"/>
              </w:rPr>
            </w:pPr>
            <w:del w:id="4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Ye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A9DE463" w14:textId="1655DAC9" w:rsidR="00CD6AC0" w:rsidRPr="007734CE" w:rsidDel="00DA382D" w:rsidRDefault="00DA382D">
            <w:pPr>
              <w:jc w:val="center"/>
              <w:rPr>
                <w:del w:id="458" w:author="Prabhu S Sekar S" w:date="2025-02-01T18:47:00Z"/>
                <w:rFonts w:ascii="Times New Roman" w:eastAsia="Times New Roman" w:hAnsi="Times New Roman" w:cs="Times New Roman"/>
              </w:rPr>
            </w:pPr>
            <w:del w:id="45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21 (86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064F6AB5" w14:textId="64E9BCAE" w:rsidR="00CD6AC0" w:rsidRPr="007734CE" w:rsidDel="00DA382D" w:rsidRDefault="00DA382D">
            <w:pPr>
              <w:jc w:val="center"/>
              <w:rPr>
                <w:del w:id="460" w:author="Prabhu S Sekar S" w:date="2025-02-01T18:47:00Z"/>
                <w:rFonts w:ascii="Times New Roman" w:eastAsia="Times New Roman" w:hAnsi="Times New Roman" w:cs="Times New Roman"/>
              </w:rPr>
            </w:pPr>
            <w:del w:id="46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6 (86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2FBD52D5" w14:textId="50AB62A2" w:rsidR="00CD6AC0" w:rsidRPr="007734CE" w:rsidDel="00DA382D" w:rsidRDefault="00DA382D">
            <w:pPr>
              <w:jc w:val="center"/>
              <w:rPr>
                <w:del w:id="462" w:author="Prabhu S Sekar S" w:date="2025-02-01T18:47:00Z"/>
                <w:rFonts w:ascii="Times New Roman" w:eastAsia="Times New Roman" w:hAnsi="Times New Roman" w:cs="Times New Roman"/>
              </w:rPr>
            </w:pPr>
            <w:del w:id="46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 (10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D1F8E3F" w14:textId="76CC6447" w:rsidR="00CD6AC0" w:rsidRPr="007734CE" w:rsidDel="00DA382D" w:rsidRDefault="00DA382D">
            <w:pPr>
              <w:jc w:val="center"/>
              <w:rPr>
                <w:del w:id="464" w:author="Prabhu S Sekar S" w:date="2025-02-01T18:47:00Z"/>
                <w:rFonts w:ascii="Times New Roman" w:eastAsia="Times New Roman" w:hAnsi="Times New Roman" w:cs="Times New Roman"/>
              </w:rPr>
            </w:pPr>
            <w:del w:id="46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7 (84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EA0CAB3" w14:textId="3ECAF20E" w:rsidR="00CD6AC0" w:rsidRPr="007734CE" w:rsidDel="00DA382D" w:rsidRDefault="00DA382D">
            <w:pPr>
              <w:jc w:val="center"/>
              <w:rPr>
                <w:del w:id="466" w:author="Prabhu S Sekar S" w:date="2025-02-01T18:47:00Z"/>
                <w:rFonts w:ascii="Times New Roman" w:eastAsia="Times New Roman" w:hAnsi="Times New Roman" w:cs="Times New Roman"/>
              </w:rPr>
            </w:pPr>
            <w:del w:id="4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1 (88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498CF744" w14:textId="0AB4D450" w:rsidR="00CD6AC0" w:rsidRPr="007734CE" w:rsidDel="00DA382D" w:rsidRDefault="00CD6AC0">
            <w:pPr>
              <w:jc w:val="center"/>
              <w:rPr>
                <w:del w:id="468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28147A1E" w14:textId="358115EE" w:rsidTr="00B207E7">
        <w:trPr>
          <w:del w:id="469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768CD39E" w14:textId="105DACEA" w:rsidR="00CD6AC0" w:rsidRPr="007734CE" w:rsidDel="00DA382D" w:rsidRDefault="00DA382D">
            <w:pPr>
              <w:jc w:val="left"/>
              <w:rPr>
                <w:del w:id="470" w:author="Prabhu S Sekar S" w:date="2025-02-01T18:47:00Z"/>
                <w:rFonts w:ascii="Times New Roman" w:eastAsia="Times New Roman" w:hAnsi="Times New Roman" w:cs="Times New Roman"/>
              </w:rPr>
            </w:pPr>
            <w:del w:id="4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No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39F4611" w14:textId="69307A2C" w:rsidR="00CD6AC0" w:rsidRPr="007734CE" w:rsidDel="00DA382D" w:rsidRDefault="00DA382D">
            <w:pPr>
              <w:jc w:val="center"/>
              <w:rPr>
                <w:del w:id="472" w:author="Prabhu S Sekar S" w:date="2025-02-01T18:47:00Z"/>
                <w:rFonts w:ascii="Times New Roman" w:eastAsia="Times New Roman" w:hAnsi="Times New Roman" w:cs="Times New Roman"/>
              </w:rPr>
            </w:pPr>
            <w:del w:id="4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0 (14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604FC2C8" w14:textId="3E6BA190" w:rsidR="00CD6AC0" w:rsidRPr="007734CE" w:rsidDel="00DA382D" w:rsidRDefault="00DA382D">
            <w:pPr>
              <w:jc w:val="center"/>
              <w:rPr>
                <w:del w:id="474" w:author="Prabhu S Sekar S" w:date="2025-02-01T18:47:00Z"/>
                <w:rFonts w:ascii="Times New Roman" w:eastAsia="Times New Roman" w:hAnsi="Times New Roman" w:cs="Times New Roman"/>
              </w:rPr>
            </w:pPr>
            <w:del w:id="4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6 (14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6EF04CDE" w14:textId="281961EE" w:rsidR="00CD6AC0" w:rsidRPr="007734CE" w:rsidDel="00DA382D" w:rsidRDefault="00DA382D">
            <w:pPr>
              <w:jc w:val="center"/>
              <w:rPr>
                <w:del w:id="476" w:author="Prabhu S Sekar S" w:date="2025-02-01T18:47:00Z"/>
                <w:rFonts w:ascii="Times New Roman" w:eastAsia="Times New Roman" w:hAnsi="Times New Roman" w:cs="Times New Roman"/>
              </w:rPr>
            </w:pPr>
            <w:del w:id="4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 (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3C1D52A" w14:textId="45DD8406" w:rsidR="00CD6AC0" w:rsidRPr="007734CE" w:rsidDel="00DA382D" w:rsidRDefault="00DA382D">
            <w:pPr>
              <w:jc w:val="center"/>
              <w:rPr>
                <w:del w:id="478" w:author="Prabhu S Sekar S" w:date="2025-02-01T18:47:00Z"/>
                <w:rFonts w:ascii="Times New Roman" w:eastAsia="Times New Roman" w:hAnsi="Times New Roman" w:cs="Times New Roman"/>
              </w:rPr>
            </w:pPr>
            <w:del w:id="4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1 (1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E1B711F" w14:textId="5D7C5800" w:rsidR="00CD6AC0" w:rsidRPr="007734CE" w:rsidDel="00DA382D" w:rsidRDefault="00DA382D">
            <w:pPr>
              <w:jc w:val="center"/>
              <w:rPr>
                <w:del w:id="480" w:author="Prabhu S Sekar S" w:date="2025-02-01T18:47:00Z"/>
                <w:rFonts w:ascii="Times New Roman" w:eastAsia="Times New Roman" w:hAnsi="Times New Roman" w:cs="Times New Roman"/>
              </w:rPr>
            </w:pPr>
            <w:del w:id="4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13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4DCF62F7" w14:textId="0648E4E0" w:rsidR="00CD6AC0" w:rsidRPr="007734CE" w:rsidDel="00DA382D" w:rsidRDefault="00CD6AC0">
            <w:pPr>
              <w:jc w:val="center"/>
              <w:rPr>
                <w:del w:id="482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6731FC92" w14:textId="77CADB02" w:rsidTr="00B207E7">
        <w:trPr>
          <w:del w:id="483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49DA951" w14:textId="2775E04E" w:rsidR="00CD6AC0" w:rsidRPr="007734CE" w:rsidDel="00DA382D" w:rsidRDefault="00DA382D">
            <w:pPr>
              <w:jc w:val="left"/>
              <w:rPr>
                <w:del w:id="484" w:author="Prabhu S Sekar S" w:date="2025-02-01T18:47:00Z"/>
                <w:rFonts w:ascii="Times New Roman" w:eastAsia="Times New Roman" w:hAnsi="Times New Roman" w:cs="Times New Roman"/>
              </w:rPr>
            </w:pPr>
            <w:del w:id="4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SpO2, %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F7548CB" w14:textId="702ACFF3" w:rsidR="00CD6AC0" w:rsidRPr="007734CE" w:rsidDel="00DA382D" w:rsidRDefault="00CD6AC0">
            <w:pPr>
              <w:jc w:val="center"/>
              <w:rPr>
                <w:del w:id="486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71764858" w14:textId="35787F49" w:rsidR="00CD6AC0" w:rsidRPr="007734CE" w:rsidDel="00DA382D" w:rsidRDefault="00CD6AC0">
            <w:pPr>
              <w:jc w:val="center"/>
              <w:rPr>
                <w:del w:id="487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61C24570" w14:textId="6AB7DD79" w:rsidR="00CD6AC0" w:rsidRPr="007734CE" w:rsidDel="00DA382D" w:rsidRDefault="00CD6AC0">
            <w:pPr>
              <w:jc w:val="center"/>
              <w:rPr>
                <w:del w:id="488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4EEC20F" w14:textId="2AB84F83" w:rsidR="00CD6AC0" w:rsidRPr="007734CE" w:rsidDel="00DA382D" w:rsidRDefault="00CD6AC0">
            <w:pPr>
              <w:jc w:val="center"/>
              <w:rPr>
                <w:del w:id="489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697BAA1" w14:textId="7BCF2549" w:rsidR="00CD6AC0" w:rsidRPr="007734CE" w:rsidDel="00DA382D" w:rsidRDefault="00CD6AC0">
            <w:pPr>
              <w:jc w:val="center"/>
              <w:rPr>
                <w:del w:id="49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5DF6BAA" w14:textId="3D4AC095" w:rsidR="00CD6AC0" w:rsidRPr="007734CE" w:rsidDel="00DA382D" w:rsidRDefault="00DA382D">
            <w:pPr>
              <w:jc w:val="center"/>
              <w:rPr>
                <w:del w:id="491" w:author="Prabhu S Sekar S" w:date="2025-02-01T18:47:00Z"/>
                <w:rFonts w:ascii="Times New Roman" w:eastAsia="Times New Roman" w:hAnsi="Times New Roman" w:cs="Times New Roman"/>
              </w:rPr>
            </w:pPr>
            <w:del w:id="49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435510" w:rsidDel="00DA382D" w14:paraId="2FDB7A6A" w14:textId="0AE67313" w:rsidTr="00B207E7">
        <w:trPr>
          <w:del w:id="493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03B36680" w14:textId="1E4AD655" w:rsidR="00CD6AC0" w:rsidRPr="007734CE" w:rsidDel="00DA382D" w:rsidRDefault="00DA382D">
            <w:pPr>
              <w:jc w:val="left"/>
              <w:rPr>
                <w:del w:id="494" w:author="Prabhu S Sekar S" w:date="2025-02-01T18:47:00Z"/>
                <w:rFonts w:ascii="Times New Roman" w:eastAsia="Times New Roman" w:hAnsi="Times New Roman" w:cs="Times New Roman"/>
              </w:rPr>
            </w:pPr>
            <w:del w:id="4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Mean (SD)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47000D6" w14:textId="6F10EFB3" w:rsidR="00CD6AC0" w:rsidRPr="007734CE" w:rsidDel="00DA382D" w:rsidRDefault="00DA382D">
            <w:pPr>
              <w:jc w:val="center"/>
              <w:rPr>
                <w:del w:id="496" w:author="Prabhu S Sekar S" w:date="2025-02-01T18:47:00Z"/>
                <w:rFonts w:ascii="Times New Roman" w:eastAsia="Times New Roman" w:hAnsi="Times New Roman" w:cs="Times New Roman"/>
              </w:rPr>
            </w:pPr>
            <w:del w:id="4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4.5 (4.3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27DCDE65" w14:textId="64F4B5E7" w:rsidR="00CD6AC0" w:rsidRPr="007734CE" w:rsidDel="00DA382D" w:rsidRDefault="00DA382D">
            <w:pPr>
              <w:jc w:val="center"/>
              <w:rPr>
                <w:del w:id="498" w:author="Prabhu S Sekar S" w:date="2025-02-01T18:47:00Z"/>
                <w:rFonts w:ascii="Times New Roman" w:eastAsia="Times New Roman" w:hAnsi="Times New Roman" w:cs="Times New Roman"/>
              </w:rPr>
            </w:pPr>
            <w:del w:id="4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5.0 (3.9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5F4C9B8F" w14:textId="0481065A" w:rsidR="00CD6AC0" w:rsidRPr="007734CE" w:rsidDel="00DA382D" w:rsidRDefault="00DA382D">
            <w:pPr>
              <w:jc w:val="center"/>
              <w:rPr>
                <w:del w:id="500" w:author="Prabhu S Sekar S" w:date="2025-02-01T18:47:00Z"/>
                <w:rFonts w:ascii="Times New Roman" w:eastAsia="Times New Roman" w:hAnsi="Times New Roman" w:cs="Times New Roman"/>
              </w:rPr>
            </w:pPr>
            <w:del w:id="5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0.7 (8.9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8F8B91C" w14:textId="1D2D3BBE" w:rsidR="00CD6AC0" w:rsidRPr="007734CE" w:rsidDel="00DA382D" w:rsidRDefault="00DA382D">
            <w:pPr>
              <w:jc w:val="center"/>
              <w:rPr>
                <w:del w:id="502" w:author="Prabhu S Sekar S" w:date="2025-02-01T18:47:00Z"/>
                <w:rFonts w:ascii="Times New Roman" w:eastAsia="Times New Roman" w:hAnsi="Times New Roman" w:cs="Times New Roman"/>
              </w:rPr>
            </w:pPr>
            <w:del w:id="50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4.1 (4.1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8E219D3" w14:textId="6A3EB1AF" w:rsidR="00CD6AC0" w:rsidRPr="007734CE" w:rsidDel="00DA382D" w:rsidRDefault="00DA382D">
            <w:pPr>
              <w:jc w:val="center"/>
              <w:rPr>
                <w:del w:id="504" w:author="Prabhu S Sekar S" w:date="2025-02-01T18:47:00Z"/>
                <w:rFonts w:ascii="Times New Roman" w:eastAsia="Times New Roman" w:hAnsi="Times New Roman" w:cs="Times New Roman"/>
              </w:rPr>
            </w:pPr>
            <w:del w:id="5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5.8 (2.7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35058566" w14:textId="02337399" w:rsidR="00CD6AC0" w:rsidRPr="007734CE" w:rsidDel="00DA382D" w:rsidRDefault="00CD6AC0">
            <w:pPr>
              <w:jc w:val="center"/>
              <w:rPr>
                <w:del w:id="506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7E06F7DA" w14:textId="7EEAAB3B" w:rsidTr="00B207E7">
        <w:trPr>
          <w:del w:id="507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11F3FE9D" w14:textId="402F3893" w:rsidR="00CD6AC0" w:rsidRPr="007734CE" w:rsidDel="00DA382D" w:rsidRDefault="00DA382D">
            <w:pPr>
              <w:jc w:val="left"/>
              <w:rPr>
                <w:del w:id="508" w:author="Prabhu S Sekar S" w:date="2025-02-01T18:47:00Z"/>
                <w:rFonts w:ascii="Times New Roman" w:eastAsia="Times New Roman" w:hAnsi="Times New Roman" w:cs="Times New Roman"/>
              </w:rPr>
            </w:pPr>
            <w:del w:id="5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Regular use of corticosteroid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587B9929" w14:textId="6E9A25FB" w:rsidR="00CD6AC0" w:rsidRPr="007734CE" w:rsidDel="00DA382D" w:rsidRDefault="00CD6AC0">
            <w:pPr>
              <w:jc w:val="center"/>
              <w:rPr>
                <w:del w:id="51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18AFA8B7" w14:textId="2AB0126F" w:rsidR="00CD6AC0" w:rsidRPr="007734CE" w:rsidDel="00DA382D" w:rsidRDefault="00CD6AC0">
            <w:pPr>
              <w:jc w:val="center"/>
              <w:rPr>
                <w:del w:id="511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25E840C2" w14:textId="3FBFF6BA" w:rsidR="00CD6AC0" w:rsidRPr="007734CE" w:rsidDel="00DA382D" w:rsidRDefault="00CD6AC0">
            <w:pPr>
              <w:jc w:val="center"/>
              <w:rPr>
                <w:del w:id="512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A0928DE" w14:textId="42692592" w:rsidR="00CD6AC0" w:rsidRPr="007734CE" w:rsidDel="00DA382D" w:rsidRDefault="00CD6AC0">
            <w:pPr>
              <w:jc w:val="center"/>
              <w:rPr>
                <w:del w:id="513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C71B70C" w14:textId="56D3305F" w:rsidR="00CD6AC0" w:rsidRPr="007734CE" w:rsidDel="00DA382D" w:rsidRDefault="00CD6AC0">
            <w:pPr>
              <w:jc w:val="center"/>
              <w:rPr>
                <w:del w:id="514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21881E81" w14:textId="6366EEF9" w:rsidR="00CD6AC0" w:rsidRPr="007734CE" w:rsidDel="00DA382D" w:rsidRDefault="00DA382D">
            <w:pPr>
              <w:jc w:val="center"/>
              <w:rPr>
                <w:del w:id="515" w:author="Prabhu S Sekar S" w:date="2025-02-01T18:47:00Z"/>
                <w:rFonts w:ascii="Times New Roman" w:eastAsia="Times New Roman" w:hAnsi="Times New Roman" w:cs="Times New Roman"/>
              </w:rPr>
            </w:pPr>
            <w:del w:id="51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47</w:delText>
              </w:r>
            </w:del>
          </w:p>
        </w:tc>
      </w:tr>
      <w:tr w:rsidR="00435510" w:rsidDel="00DA382D" w14:paraId="48501486" w14:textId="441A4547" w:rsidTr="00B207E7">
        <w:trPr>
          <w:del w:id="517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6C5F60DA" w14:textId="2D40E896" w:rsidR="00CD6AC0" w:rsidRPr="007734CE" w:rsidDel="00DA382D" w:rsidRDefault="00DA382D">
            <w:pPr>
              <w:jc w:val="left"/>
              <w:rPr>
                <w:del w:id="518" w:author="Prabhu S Sekar S" w:date="2025-02-01T18:47:00Z"/>
                <w:rFonts w:ascii="Times New Roman" w:eastAsia="Times New Roman" w:hAnsi="Times New Roman" w:cs="Times New Roman"/>
              </w:rPr>
            </w:pPr>
            <w:del w:id="51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Ye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2137260" w14:textId="3B9A949E" w:rsidR="00CD6AC0" w:rsidRPr="007734CE" w:rsidDel="00DA382D" w:rsidRDefault="00DA382D">
            <w:pPr>
              <w:jc w:val="center"/>
              <w:rPr>
                <w:del w:id="520" w:author="Prabhu S Sekar S" w:date="2025-02-01T18:47:00Z"/>
                <w:rFonts w:ascii="Times New Roman" w:eastAsia="Times New Roman" w:hAnsi="Times New Roman" w:cs="Times New Roman"/>
              </w:rPr>
            </w:pPr>
            <w:del w:id="52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1 (36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F1784FF" w14:textId="3C4C0638" w:rsidR="00CD6AC0" w:rsidRPr="007734CE" w:rsidDel="00DA382D" w:rsidRDefault="00DA382D">
            <w:pPr>
              <w:jc w:val="center"/>
              <w:rPr>
                <w:del w:id="522" w:author="Prabhu S Sekar S" w:date="2025-02-01T18:47:00Z"/>
                <w:rFonts w:ascii="Times New Roman" w:eastAsia="Times New Roman" w:hAnsi="Times New Roman" w:cs="Times New Roman"/>
              </w:rPr>
            </w:pPr>
            <w:del w:id="52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9 (45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2456065A" w14:textId="0A40C2B5" w:rsidR="00CD6AC0" w:rsidRPr="007734CE" w:rsidDel="00DA382D" w:rsidRDefault="00DA382D">
            <w:pPr>
              <w:jc w:val="center"/>
              <w:rPr>
                <w:del w:id="524" w:author="Prabhu S Sekar S" w:date="2025-02-01T18:47:00Z"/>
                <w:rFonts w:ascii="Times New Roman" w:eastAsia="Times New Roman" w:hAnsi="Times New Roman" w:cs="Times New Roman"/>
              </w:rPr>
            </w:pPr>
            <w:del w:id="52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29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33E6AC3" w14:textId="7D6FF0E7" w:rsidR="00CD6AC0" w:rsidRPr="007734CE" w:rsidDel="00DA382D" w:rsidRDefault="00DA382D">
            <w:pPr>
              <w:jc w:val="center"/>
              <w:rPr>
                <w:del w:id="526" w:author="Prabhu S Sekar S" w:date="2025-02-01T18:47:00Z"/>
                <w:rFonts w:ascii="Times New Roman" w:eastAsia="Times New Roman" w:hAnsi="Times New Roman" w:cs="Times New Roman"/>
              </w:rPr>
            </w:pPr>
            <w:del w:id="52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1 (31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C9279EE" w14:textId="3C3060AB" w:rsidR="00CD6AC0" w:rsidRPr="007734CE" w:rsidDel="00DA382D" w:rsidRDefault="00DA382D">
            <w:pPr>
              <w:jc w:val="center"/>
              <w:rPr>
                <w:del w:id="528" w:author="Prabhu S Sekar S" w:date="2025-02-01T18:47:00Z"/>
                <w:rFonts w:ascii="Times New Roman" w:eastAsia="Times New Roman" w:hAnsi="Times New Roman" w:cs="Times New Roman"/>
              </w:rPr>
            </w:pPr>
            <w:del w:id="52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 (38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7A5C770D" w14:textId="26F946B5" w:rsidR="00CD6AC0" w:rsidRPr="007734CE" w:rsidDel="00DA382D" w:rsidRDefault="00CD6AC0">
            <w:pPr>
              <w:jc w:val="center"/>
              <w:rPr>
                <w:del w:id="530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76985102" w14:textId="1D1B8EED" w:rsidTr="00B207E7">
        <w:trPr>
          <w:del w:id="531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43303A9C" w14:textId="4579A94B" w:rsidR="00CD6AC0" w:rsidRPr="007734CE" w:rsidDel="00DA382D" w:rsidRDefault="00DA382D">
            <w:pPr>
              <w:jc w:val="left"/>
              <w:rPr>
                <w:del w:id="532" w:author="Prabhu S Sekar S" w:date="2025-02-01T18:47:00Z"/>
                <w:rFonts w:ascii="Times New Roman" w:eastAsia="Times New Roman" w:hAnsi="Times New Roman" w:cs="Times New Roman"/>
              </w:rPr>
            </w:pPr>
            <w:del w:id="53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No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2C455C06" w14:textId="7CCFBACA" w:rsidR="00CD6AC0" w:rsidRPr="007734CE" w:rsidDel="00DA382D" w:rsidRDefault="00DA382D">
            <w:pPr>
              <w:jc w:val="center"/>
              <w:rPr>
                <w:del w:id="534" w:author="Prabhu S Sekar S" w:date="2025-02-01T18:47:00Z"/>
                <w:rFonts w:ascii="Times New Roman" w:eastAsia="Times New Roman" w:hAnsi="Times New Roman" w:cs="Times New Roman"/>
              </w:rPr>
            </w:pPr>
            <w:del w:id="53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0 (64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7BE8147D" w14:textId="056ADF5A" w:rsidR="00CD6AC0" w:rsidRPr="007734CE" w:rsidDel="00DA382D" w:rsidRDefault="00DA382D">
            <w:pPr>
              <w:jc w:val="center"/>
              <w:rPr>
                <w:del w:id="536" w:author="Prabhu S Sekar S" w:date="2025-02-01T18:47:00Z"/>
                <w:rFonts w:ascii="Times New Roman" w:eastAsia="Times New Roman" w:hAnsi="Times New Roman" w:cs="Times New Roman"/>
              </w:rPr>
            </w:pPr>
            <w:del w:id="53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3 (55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1166F61A" w14:textId="5FB30B9C" w:rsidR="00CD6AC0" w:rsidRPr="007734CE" w:rsidDel="00DA382D" w:rsidRDefault="00DA382D">
            <w:pPr>
              <w:jc w:val="center"/>
              <w:rPr>
                <w:del w:id="538" w:author="Prabhu S Sekar S" w:date="2025-02-01T18:47:00Z"/>
                <w:rFonts w:ascii="Times New Roman" w:eastAsia="Times New Roman" w:hAnsi="Times New Roman" w:cs="Times New Roman"/>
              </w:rPr>
            </w:pPr>
            <w:del w:id="5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 (71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5FBEC22" w14:textId="6432B33C" w:rsidR="00CD6AC0" w:rsidRPr="007734CE" w:rsidDel="00DA382D" w:rsidRDefault="00DA382D">
            <w:pPr>
              <w:jc w:val="center"/>
              <w:rPr>
                <w:del w:id="540" w:author="Prabhu S Sekar S" w:date="2025-02-01T18:47:00Z"/>
                <w:rFonts w:ascii="Times New Roman" w:eastAsia="Times New Roman" w:hAnsi="Times New Roman" w:cs="Times New Roman"/>
              </w:rPr>
            </w:pPr>
            <w:del w:id="54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7 (69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C9EA008" w14:textId="5C63264B" w:rsidR="00CD6AC0" w:rsidRPr="007734CE" w:rsidDel="00DA382D" w:rsidRDefault="00DA382D">
            <w:pPr>
              <w:jc w:val="center"/>
              <w:rPr>
                <w:del w:id="542" w:author="Prabhu S Sekar S" w:date="2025-02-01T18:47:00Z"/>
                <w:rFonts w:ascii="Times New Roman" w:eastAsia="Times New Roman" w:hAnsi="Times New Roman" w:cs="Times New Roman"/>
              </w:rPr>
            </w:pPr>
            <w:del w:id="5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5 (63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C6E17EB" w14:textId="62C0E4EF" w:rsidR="00CD6AC0" w:rsidRPr="007734CE" w:rsidDel="00DA382D" w:rsidRDefault="00CD6AC0">
            <w:pPr>
              <w:jc w:val="center"/>
              <w:rPr>
                <w:del w:id="544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397D3119" w14:textId="49E278C9" w:rsidTr="00B207E7">
        <w:trPr>
          <w:del w:id="54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4C68B43C" w14:textId="497444A0" w:rsidR="00CD6AC0" w:rsidRPr="007734CE" w:rsidDel="00DA382D" w:rsidRDefault="00DA382D">
            <w:pPr>
              <w:jc w:val="left"/>
              <w:rPr>
                <w:del w:id="546" w:author="Prabhu S Sekar S" w:date="2025-02-01T18:47:00Z"/>
                <w:rFonts w:ascii="Times New Roman" w:eastAsia="Times New Roman" w:hAnsi="Times New Roman" w:cs="Times New Roman"/>
              </w:rPr>
            </w:pPr>
            <w:del w:id="5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Subtypes of delirium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67D73B09" w14:textId="0C7980ED" w:rsidR="00CD6AC0" w:rsidRPr="007734CE" w:rsidDel="00DA382D" w:rsidRDefault="00CD6AC0">
            <w:pPr>
              <w:jc w:val="center"/>
              <w:rPr>
                <w:del w:id="548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4700AEEC" w14:textId="2C53AC8F" w:rsidR="00CD6AC0" w:rsidRPr="007734CE" w:rsidDel="00DA382D" w:rsidRDefault="00CD6AC0">
            <w:pPr>
              <w:jc w:val="center"/>
              <w:rPr>
                <w:del w:id="549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004367BC" w14:textId="210FC716" w:rsidR="00CD6AC0" w:rsidRPr="007734CE" w:rsidDel="00DA382D" w:rsidRDefault="00CD6AC0">
            <w:pPr>
              <w:jc w:val="center"/>
              <w:rPr>
                <w:del w:id="55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4EF3C2A" w14:textId="7555685D" w:rsidR="00CD6AC0" w:rsidRPr="007734CE" w:rsidDel="00DA382D" w:rsidRDefault="00CD6AC0">
            <w:pPr>
              <w:jc w:val="center"/>
              <w:rPr>
                <w:del w:id="551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8E3D8D2" w14:textId="68919BAA" w:rsidR="00CD6AC0" w:rsidRPr="007734CE" w:rsidDel="00DA382D" w:rsidRDefault="00CD6AC0">
            <w:pPr>
              <w:jc w:val="center"/>
              <w:rPr>
                <w:del w:id="552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3801D60B" w14:textId="67E150B7" w:rsidR="00CD6AC0" w:rsidRPr="007734CE" w:rsidDel="00DA382D" w:rsidRDefault="00DA382D">
            <w:pPr>
              <w:jc w:val="center"/>
              <w:rPr>
                <w:del w:id="553" w:author="Prabhu S Sekar S" w:date="2025-02-01T18:47:00Z"/>
                <w:rFonts w:ascii="Times New Roman" w:eastAsia="Times New Roman" w:hAnsi="Times New Roman" w:cs="Times New Roman"/>
              </w:rPr>
            </w:pPr>
            <w:del w:id="55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21</w:delText>
              </w:r>
            </w:del>
          </w:p>
        </w:tc>
      </w:tr>
      <w:tr w:rsidR="00435510" w:rsidDel="00DA382D" w14:paraId="7DB09E87" w14:textId="1E8041C5" w:rsidTr="00B207E7">
        <w:trPr>
          <w:del w:id="55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12D16267" w14:textId="19F922F7" w:rsidR="00CD6AC0" w:rsidRPr="007734CE" w:rsidDel="00DA382D" w:rsidRDefault="00DA382D">
            <w:pPr>
              <w:ind w:firstLine="105"/>
              <w:jc w:val="left"/>
              <w:rPr>
                <w:del w:id="556" w:author="Prabhu S Sekar S" w:date="2025-02-01T18:47:00Z"/>
                <w:rFonts w:ascii="Times New Roman" w:eastAsia="Times New Roman" w:hAnsi="Times New Roman" w:cs="Times New Roman"/>
              </w:rPr>
            </w:pPr>
            <w:del w:id="5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Hyperactive or mixed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05B8C67D" w14:textId="0F1AC362" w:rsidR="00CD6AC0" w:rsidRPr="007734CE" w:rsidDel="00DA382D" w:rsidRDefault="00DA382D">
            <w:pPr>
              <w:jc w:val="center"/>
              <w:rPr>
                <w:del w:id="558" w:author="Prabhu S Sekar S" w:date="2025-02-01T18:47:00Z"/>
                <w:rFonts w:ascii="Times New Roman" w:eastAsia="Times New Roman" w:hAnsi="Times New Roman" w:cs="Times New Roman"/>
              </w:rPr>
            </w:pPr>
            <w:del w:id="55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82 (58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1CA35E50" w14:textId="22F35D4E" w:rsidR="00CD6AC0" w:rsidRPr="007734CE" w:rsidDel="00DA382D" w:rsidRDefault="00DA382D">
            <w:pPr>
              <w:jc w:val="center"/>
              <w:rPr>
                <w:del w:id="560" w:author="Prabhu S Sekar S" w:date="2025-02-01T18:47:00Z"/>
                <w:rFonts w:ascii="Times New Roman" w:eastAsia="Times New Roman" w:hAnsi="Times New Roman" w:cs="Times New Roman"/>
              </w:rPr>
            </w:pPr>
            <w:del w:id="56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0 (48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4265DFAE" w14:textId="15A72900" w:rsidR="00CD6AC0" w:rsidRPr="007734CE" w:rsidDel="00DA382D" w:rsidRDefault="00DA382D">
            <w:pPr>
              <w:jc w:val="center"/>
              <w:rPr>
                <w:del w:id="562" w:author="Prabhu S Sekar S" w:date="2025-02-01T18:47:00Z"/>
                <w:rFonts w:ascii="Times New Roman" w:eastAsia="Times New Roman" w:hAnsi="Times New Roman" w:cs="Times New Roman"/>
              </w:rPr>
            </w:pPr>
            <w:del w:id="56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 (43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942EE07" w14:textId="515F572A" w:rsidR="00CD6AC0" w:rsidRPr="007734CE" w:rsidDel="00DA382D" w:rsidRDefault="00DA382D">
            <w:pPr>
              <w:jc w:val="center"/>
              <w:rPr>
                <w:del w:id="564" w:author="Prabhu S Sekar S" w:date="2025-02-01T18:47:00Z"/>
                <w:rFonts w:ascii="Times New Roman" w:eastAsia="Times New Roman" w:hAnsi="Times New Roman" w:cs="Times New Roman"/>
              </w:rPr>
            </w:pPr>
            <w:del w:id="56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2 (62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7B257E2" w14:textId="7A3CFDDE" w:rsidR="00CD6AC0" w:rsidRPr="007734CE" w:rsidDel="00DA382D" w:rsidRDefault="00DA382D">
            <w:pPr>
              <w:jc w:val="center"/>
              <w:rPr>
                <w:del w:id="566" w:author="Prabhu S Sekar S" w:date="2025-02-01T18:47:00Z"/>
                <w:rFonts w:ascii="Times New Roman" w:eastAsia="Times New Roman" w:hAnsi="Times New Roman" w:cs="Times New Roman"/>
              </w:rPr>
            </w:pPr>
            <w:del w:id="5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7 (71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FE27509" w14:textId="10E4398B" w:rsidR="00CD6AC0" w:rsidRPr="007734CE" w:rsidDel="00DA382D" w:rsidRDefault="00CD6AC0">
            <w:pPr>
              <w:jc w:val="center"/>
              <w:rPr>
                <w:del w:id="568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5833515E" w14:textId="4A7B74CB" w:rsidTr="00B207E7">
        <w:trPr>
          <w:del w:id="569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7BBE8D16" w14:textId="61E9BA61" w:rsidR="00CD6AC0" w:rsidRPr="007734CE" w:rsidDel="00DA382D" w:rsidRDefault="00DA382D">
            <w:pPr>
              <w:jc w:val="left"/>
              <w:rPr>
                <w:del w:id="570" w:author="Prabhu S Sekar S" w:date="2025-02-01T18:47:00Z"/>
                <w:rFonts w:ascii="Times New Roman" w:eastAsia="Times New Roman" w:hAnsi="Times New Roman" w:cs="Times New Roman"/>
              </w:rPr>
            </w:pPr>
            <w:del w:id="5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Hypoactive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5837827F" w14:textId="3B641C99" w:rsidR="00CD6AC0" w:rsidRPr="007734CE" w:rsidDel="00DA382D" w:rsidRDefault="00DA382D">
            <w:pPr>
              <w:jc w:val="center"/>
              <w:rPr>
                <w:del w:id="572" w:author="Prabhu S Sekar S" w:date="2025-02-01T18:47:00Z"/>
                <w:rFonts w:ascii="Times New Roman" w:eastAsia="Times New Roman" w:hAnsi="Times New Roman" w:cs="Times New Roman"/>
              </w:rPr>
            </w:pPr>
            <w:del w:id="5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59 (42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64962591" w14:textId="36705673" w:rsidR="00CD6AC0" w:rsidRPr="007734CE" w:rsidDel="00DA382D" w:rsidRDefault="00DA382D">
            <w:pPr>
              <w:jc w:val="center"/>
              <w:rPr>
                <w:del w:id="574" w:author="Prabhu S Sekar S" w:date="2025-02-01T18:47:00Z"/>
                <w:rFonts w:ascii="Times New Roman" w:eastAsia="Times New Roman" w:hAnsi="Times New Roman" w:cs="Times New Roman"/>
              </w:rPr>
            </w:pPr>
            <w:del w:id="5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2 (52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6F2C06F0" w14:textId="40EDA815" w:rsidR="00CD6AC0" w:rsidRPr="007734CE" w:rsidDel="00DA382D" w:rsidRDefault="00DA382D">
            <w:pPr>
              <w:jc w:val="center"/>
              <w:rPr>
                <w:del w:id="576" w:author="Prabhu S Sekar S" w:date="2025-02-01T18:47:00Z"/>
                <w:rFonts w:ascii="Times New Roman" w:eastAsia="Times New Roman" w:hAnsi="Times New Roman" w:cs="Times New Roman"/>
              </w:rPr>
            </w:pPr>
            <w:del w:id="5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57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713082C" w14:textId="18CAE85C" w:rsidR="00CD6AC0" w:rsidRPr="007734CE" w:rsidDel="00DA382D" w:rsidRDefault="00DA382D">
            <w:pPr>
              <w:jc w:val="center"/>
              <w:rPr>
                <w:del w:id="578" w:author="Prabhu S Sekar S" w:date="2025-02-01T18:47:00Z"/>
                <w:rFonts w:ascii="Times New Roman" w:eastAsia="Times New Roman" w:hAnsi="Times New Roman" w:cs="Times New Roman"/>
              </w:rPr>
            </w:pPr>
            <w:del w:id="5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6 (38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02D3184" w14:textId="434689C1" w:rsidR="00CD6AC0" w:rsidRPr="007734CE" w:rsidDel="00DA382D" w:rsidRDefault="00DA382D">
            <w:pPr>
              <w:jc w:val="center"/>
              <w:rPr>
                <w:del w:id="580" w:author="Prabhu S Sekar S" w:date="2025-02-01T18:47:00Z"/>
                <w:rFonts w:ascii="Times New Roman" w:eastAsia="Times New Roman" w:hAnsi="Times New Roman" w:cs="Times New Roman"/>
              </w:rPr>
            </w:pPr>
            <w:del w:id="5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 (29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0D14AE6" w14:textId="041F93F3" w:rsidR="00CD6AC0" w:rsidRPr="007734CE" w:rsidDel="00DA382D" w:rsidRDefault="00CD6AC0">
            <w:pPr>
              <w:jc w:val="center"/>
              <w:rPr>
                <w:del w:id="582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0FA10F50" w14:textId="66A6E3B4" w:rsidTr="00B207E7">
        <w:trPr>
          <w:del w:id="583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43C55605" w14:textId="02E1E02F" w:rsidR="00CD6AC0" w:rsidRPr="007734CE" w:rsidDel="00DA382D" w:rsidRDefault="00DA382D">
            <w:pPr>
              <w:jc w:val="left"/>
              <w:rPr>
                <w:del w:id="584" w:author="Prabhu S Sekar S" w:date="2025-02-01T18:47:00Z"/>
                <w:rFonts w:ascii="Times New Roman" w:eastAsia="Times New Roman" w:hAnsi="Times New Roman" w:cs="Times New Roman"/>
              </w:rPr>
            </w:pPr>
            <w:del w:id="5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Regular prior use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of opioid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0481D39D" w14:textId="2E6225AB" w:rsidR="00CD6AC0" w:rsidRPr="007734CE" w:rsidDel="00DA382D" w:rsidRDefault="00CD6AC0">
            <w:pPr>
              <w:jc w:val="center"/>
              <w:rPr>
                <w:del w:id="586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039FE0B1" w14:textId="064BEC9D" w:rsidR="00CD6AC0" w:rsidRPr="007734CE" w:rsidDel="00DA382D" w:rsidRDefault="00CD6AC0">
            <w:pPr>
              <w:jc w:val="center"/>
              <w:rPr>
                <w:del w:id="587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277B91B0" w14:textId="29C10533" w:rsidR="00CD6AC0" w:rsidRPr="007734CE" w:rsidDel="00DA382D" w:rsidRDefault="00CD6AC0">
            <w:pPr>
              <w:jc w:val="center"/>
              <w:rPr>
                <w:del w:id="588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A90C6EF" w14:textId="6CF137E9" w:rsidR="00CD6AC0" w:rsidRPr="007734CE" w:rsidDel="00DA382D" w:rsidRDefault="00CD6AC0">
            <w:pPr>
              <w:jc w:val="center"/>
              <w:rPr>
                <w:del w:id="589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F2C88EE" w14:textId="7CFAE34C" w:rsidR="00CD6AC0" w:rsidRPr="007734CE" w:rsidDel="00DA382D" w:rsidRDefault="00CD6AC0">
            <w:pPr>
              <w:jc w:val="center"/>
              <w:rPr>
                <w:del w:id="590" w:author="Prabhu S Sekar S" w:date="2025-02-01T18:47:00Z"/>
                <w:rFonts w:ascii="Times New Roman" w:eastAsia="Times New Roman" w:hAnsi="Times New Roman" w:cs="Times New Roman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5A8DDE96" w14:textId="471408EA" w:rsidR="00CD6AC0" w:rsidRPr="007734CE" w:rsidDel="00DA382D" w:rsidRDefault="00DA382D">
            <w:pPr>
              <w:jc w:val="center"/>
              <w:rPr>
                <w:del w:id="591" w:author="Prabhu S Sekar S" w:date="2025-02-01T18:47:00Z"/>
                <w:rFonts w:ascii="Times New Roman" w:eastAsia="Times New Roman" w:hAnsi="Times New Roman" w:cs="Times New Roman"/>
              </w:rPr>
            </w:pPr>
            <w:del w:id="59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91</w:delText>
              </w:r>
            </w:del>
          </w:p>
        </w:tc>
      </w:tr>
      <w:tr w:rsidR="00435510" w:rsidDel="00DA382D" w14:paraId="0DAB2326" w14:textId="7A4AC53D" w:rsidTr="00B207E7">
        <w:trPr>
          <w:del w:id="593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30D53C57" w14:textId="11445FA8" w:rsidR="00CD6AC0" w:rsidRPr="007734CE" w:rsidDel="00DA382D" w:rsidRDefault="00DA382D">
            <w:pPr>
              <w:jc w:val="left"/>
              <w:rPr>
                <w:del w:id="594" w:author="Prabhu S Sekar S" w:date="2025-02-01T18:47:00Z"/>
                <w:rFonts w:ascii="Times New Roman" w:eastAsia="Times New Roman" w:hAnsi="Times New Roman" w:cs="Times New Roman"/>
              </w:rPr>
            </w:pPr>
            <w:del w:id="5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Ye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F78ABFF" w14:textId="00590AE3" w:rsidR="00CD6AC0" w:rsidRPr="007734CE" w:rsidDel="00DA382D" w:rsidRDefault="00DA382D">
            <w:pPr>
              <w:jc w:val="center"/>
              <w:rPr>
                <w:del w:id="596" w:author="Prabhu S Sekar S" w:date="2025-02-01T18:47:00Z"/>
                <w:rFonts w:ascii="Times New Roman" w:eastAsia="Times New Roman" w:hAnsi="Times New Roman" w:cs="Times New Roman"/>
              </w:rPr>
            </w:pPr>
            <w:del w:id="5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27 (90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536B4009" w14:textId="6167D231" w:rsidR="00CD6AC0" w:rsidRPr="007734CE" w:rsidDel="00DA382D" w:rsidRDefault="00DA382D">
            <w:pPr>
              <w:jc w:val="center"/>
              <w:rPr>
                <w:del w:id="598" w:author="Prabhu S Sekar S" w:date="2025-02-01T18:47:00Z"/>
                <w:rFonts w:ascii="Times New Roman" w:eastAsia="Times New Roman" w:hAnsi="Times New Roman" w:cs="Times New Roman"/>
              </w:rPr>
            </w:pPr>
            <w:del w:id="5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38 (91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54847069" w14:textId="3F1B5694" w:rsidR="00CD6AC0" w:rsidRPr="007734CE" w:rsidDel="00DA382D" w:rsidRDefault="00DA382D">
            <w:pPr>
              <w:jc w:val="center"/>
              <w:rPr>
                <w:del w:id="600" w:author="Prabhu S Sekar S" w:date="2025-02-01T18:47:00Z"/>
                <w:rFonts w:ascii="Times New Roman" w:eastAsia="Times New Roman" w:hAnsi="Times New Roman" w:cs="Times New Roman"/>
              </w:rPr>
            </w:pPr>
            <w:del w:id="6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6 (8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77D94F7F" w14:textId="0E692228" w:rsidR="00CD6AC0" w:rsidRPr="007734CE" w:rsidDel="00DA382D" w:rsidRDefault="00DA382D">
            <w:pPr>
              <w:jc w:val="center"/>
              <w:rPr>
                <w:del w:id="602" w:author="Prabhu S Sekar S" w:date="2025-02-01T18:47:00Z"/>
                <w:rFonts w:ascii="Times New Roman" w:eastAsia="Times New Roman" w:hAnsi="Times New Roman" w:cs="Times New Roman"/>
              </w:rPr>
            </w:pPr>
            <w:del w:id="60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61 (9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6CBB5CB" w14:textId="058D2785" w:rsidR="00CD6AC0" w:rsidRPr="007734CE" w:rsidDel="00DA382D" w:rsidRDefault="00DA382D">
            <w:pPr>
              <w:jc w:val="center"/>
              <w:rPr>
                <w:del w:id="604" w:author="Prabhu S Sekar S" w:date="2025-02-01T18:47:00Z"/>
                <w:rFonts w:ascii="Times New Roman" w:eastAsia="Times New Roman" w:hAnsi="Times New Roman" w:cs="Times New Roman"/>
              </w:rPr>
            </w:pPr>
            <w:del w:id="6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2 (92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300A13EC" w14:textId="1331D87C" w:rsidR="00CD6AC0" w:rsidRPr="007734CE" w:rsidDel="00DA382D" w:rsidRDefault="00CD6AC0">
            <w:pPr>
              <w:jc w:val="center"/>
              <w:rPr>
                <w:del w:id="606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357F4E6E" w14:textId="2CBD6C72" w:rsidTr="00B207E7">
        <w:trPr>
          <w:del w:id="607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7970172F" w14:textId="6FF6B345" w:rsidR="00CD6AC0" w:rsidRPr="007734CE" w:rsidDel="00DA382D" w:rsidRDefault="00DA382D">
            <w:pPr>
              <w:jc w:val="left"/>
              <w:rPr>
                <w:del w:id="608" w:author="Prabhu S Sekar S" w:date="2025-02-01T18:47:00Z"/>
                <w:rFonts w:ascii="Times New Roman" w:eastAsia="Times New Roman" w:hAnsi="Times New Roman" w:cs="Times New Roman"/>
              </w:rPr>
            </w:pPr>
            <w:del w:id="6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No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5C36509F" w14:textId="7E6CD03B" w:rsidR="00CD6AC0" w:rsidRPr="007734CE" w:rsidDel="00DA382D" w:rsidRDefault="00DA382D">
            <w:pPr>
              <w:jc w:val="center"/>
              <w:rPr>
                <w:del w:id="610" w:author="Prabhu S Sekar S" w:date="2025-02-01T18:47:00Z"/>
                <w:rFonts w:ascii="Times New Roman" w:eastAsia="Times New Roman" w:hAnsi="Times New Roman" w:cs="Times New Roman"/>
              </w:rPr>
            </w:pPr>
            <w:del w:id="6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4 (10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2ABFC8FE" w14:textId="77E6D694" w:rsidR="00CD6AC0" w:rsidRPr="007734CE" w:rsidDel="00DA382D" w:rsidRDefault="00DA382D">
            <w:pPr>
              <w:jc w:val="center"/>
              <w:rPr>
                <w:del w:id="612" w:author="Prabhu S Sekar S" w:date="2025-02-01T18:47:00Z"/>
                <w:rFonts w:ascii="Times New Roman" w:eastAsia="Times New Roman" w:hAnsi="Times New Roman" w:cs="Times New Roman"/>
              </w:rPr>
            </w:pPr>
            <w:del w:id="6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 (10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1A8E7AF6" w14:textId="68930A0B" w:rsidR="00CD6AC0" w:rsidRPr="007734CE" w:rsidDel="00DA382D" w:rsidRDefault="00DA382D">
            <w:pPr>
              <w:jc w:val="center"/>
              <w:rPr>
                <w:del w:id="614" w:author="Prabhu S Sekar S" w:date="2025-02-01T18:47:00Z"/>
                <w:rFonts w:ascii="Times New Roman" w:eastAsia="Times New Roman" w:hAnsi="Times New Roman" w:cs="Times New Roman"/>
              </w:rPr>
            </w:pPr>
            <w:del w:id="6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 (14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70FFC2B" w14:textId="3B6CA35F" w:rsidR="00CD6AC0" w:rsidRPr="007734CE" w:rsidDel="00DA382D" w:rsidRDefault="00DA382D">
            <w:pPr>
              <w:jc w:val="center"/>
              <w:rPr>
                <w:del w:id="616" w:author="Prabhu S Sekar S" w:date="2025-02-01T18:47:00Z"/>
                <w:rFonts w:ascii="Times New Roman" w:eastAsia="Times New Roman" w:hAnsi="Times New Roman" w:cs="Times New Roman"/>
              </w:rPr>
            </w:pPr>
            <w:del w:id="6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 (1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6B49DE6D" w14:textId="7481B439" w:rsidR="00CD6AC0" w:rsidRPr="007734CE" w:rsidDel="00DA382D" w:rsidRDefault="00DA382D">
            <w:pPr>
              <w:jc w:val="center"/>
              <w:rPr>
                <w:del w:id="618" w:author="Prabhu S Sekar S" w:date="2025-02-01T18:47:00Z"/>
                <w:rFonts w:ascii="Times New Roman" w:eastAsia="Times New Roman" w:hAnsi="Times New Roman" w:cs="Times New Roman"/>
              </w:rPr>
            </w:pPr>
            <w:del w:id="61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2 (8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BE6EF84" w14:textId="2EEBF25B" w:rsidR="00CD6AC0" w:rsidRPr="007734CE" w:rsidDel="00DA382D" w:rsidRDefault="00CD6AC0">
            <w:pPr>
              <w:jc w:val="center"/>
              <w:rPr>
                <w:del w:id="620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628D01E1" w14:textId="19527809" w:rsidTr="00B207E7">
        <w:trPr>
          <w:del w:id="621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6FF0A3A1" w14:textId="6F76C15E" w:rsidR="00CD6AC0" w:rsidRPr="007734CE" w:rsidDel="00DA382D" w:rsidRDefault="00DA382D">
            <w:pPr>
              <w:jc w:val="left"/>
              <w:rPr>
                <w:del w:id="622" w:author="Prabhu S Sekar S" w:date="2025-02-01T18:47:00Z"/>
                <w:rFonts w:ascii="Times New Roman" w:eastAsia="Times New Roman" w:hAnsi="Times New Roman" w:cs="Times New Roman"/>
              </w:rPr>
            </w:pPr>
            <w:del w:id="62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Prior opioid dose among patients on regular opioids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7DC2573D" w14:textId="59D21263" w:rsidR="00CD6AC0" w:rsidRPr="007734CE" w:rsidDel="00DA382D" w:rsidRDefault="00DA382D">
            <w:pPr>
              <w:jc w:val="center"/>
              <w:rPr>
                <w:del w:id="624" w:author="Prabhu S Sekar S" w:date="2025-02-01T18:47:00Z"/>
                <w:rFonts w:ascii="Times New Roman" w:eastAsia="Times New Roman" w:hAnsi="Times New Roman" w:cs="Times New Roman"/>
              </w:rPr>
            </w:pPr>
            <w:del w:id="62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(n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=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127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2399B3D3" w14:textId="33CB83D7" w:rsidR="00CD6AC0" w:rsidRPr="007734CE" w:rsidDel="00DA382D" w:rsidRDefault="00DA382D">
            <w:pPr>
              <w:jc w:val="center"/>
              <w:rPr>
                <w:del w:id="626" w:author="Prabhu S Sekar S" w:date="2025-02-01T18:47:00Z"/>
                <w:rFonts w:ascii="Times New Roman" w:eastAsia="Times New Roman" w:hAnsi="Times New Roman" w:cs="Times New Roman"/>
              </w:rPr>
            </w:pPr>
            <w:del w:id="62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(n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=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38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5A947872" w14:textId="113DB4F6" w:rsidR="00CD6AC0" w:rsidRPr="007734CE" w:rsidDel="00DA382D" w:rsidRDefault="00DA382D">
            <w:pPr>
              <w:jc w:val="center"/>
              <w:rPr>
                <w:del w:id="628" w:author="Prabhu S Sekar S" w:date="2025-02-01T18:47:00Z"/>
                <w:rFonts w:ascii="Times New Roman" w:eastAsia="Times New Roman" w:hAnsi="Times New Roman" w:cs="Times New Roman"/>
              </w:rPr>
            </w:pPr>
            <w:del w:id="62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(n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=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CDDA29B" w14:textId="5EC2CFCC" w:rsidR="00CD6AC0" w:rsidRPr="007734CE" w:rsidDel="00DA382D" w:rsidRDefault="00DA382D">
            <w:pPr>
              <w:jc w:val="center"/>
              <w:rPr>
                <w:del w:id="630" w:author="Prabhu S Sekar S" w:date="2025-02-01T18:47:00Z"/>
                <w:rFonts w:ascii="Times New Roman" w:eastAsia="Times New Roman" w:hAnsi="Times New Roman" w:cs="Times New Roman"/>
              </w:rPr>
            </w:pPr>
            <w:del w:id="63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(n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=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61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2DB3CB15" w14:textId="0A31672B" w:rsidR="00CD6AC0" w:rsidRPr="007734CE" w:rsidDel="00DA382D" w:rsidRDefault="00DA382D">
            <w:pPr>
              <w:jc w:val="center"/>
              <w:rPr>
                <w:del w:id="632" w:author="Prabhu S Sekar S" w:date="2025-02-01T18:47:00Z"/>
                <w:rFonts w:ascii="Times New Roman" w:eastAsia="Times New Roman" w:hAnsi="Times New Roman" w:cs="Times New Roman"/>
              </w:rPr>
            </w:pPr>
            <w:del w:id="63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(n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=</w:delText>
              </w:r>
              <w:r w:rsidR="007610E0" w:rsidDel="00DA382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22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6582B600" w14:textId="244F829D" w:rsidR="00CD6AC0" w:rsidRPr="007734CE" w:rsidDel="00DA382D" w:rsidRDefault="00CD6AC0">
            <w:pPr>
              <w:jc w:val="center"/>
              <w:rPr>
                <w:del w:id="634" w:author="Prabhu S Sekar S" w:date="2025-02-01T18:47:00Z"/>
                <w:rFonts w:ascii="Times New Roman" w:eastAsia="Times New Roman" w:hAnsi="Times New Roman" w:cs="Times New Roman"/>
              </w:rPr>
            </w:pPr>
          </w:p>
        </w:tc>
      </w:tr>
      <w:tr w:rsidR="00435510" w:rsidDel="00DA382D" w14:paraId="507BA3C0" w14:textId="3A31F431" w:rsidTr="00B207E7">
        <w:trPr>
          <w:del w:id="635" w:author="Prabhu S Sekar S" w:date="2025-02-01T18:47:00Z"/>
        </w:trPr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568DF372" w14:textId="53412F97" w:rsidR="00CD6AC0" w:rsidRPr="007734CE" w:rsidDel="00DA382D" w:rsidRDefault="00DA382D">
            <w:pPr>
              <w:jc w:val="left"/>
              <w:rPr>
                <w:del w:id="636" w:author="Prabhu S Sekar S" w:date="2025-02-01T18:47:00Z"/>
                <w:rFonts w:ascii="Times New Roman" w:eastAsia="Times New Roman" w:hAnsi="Times New Roman" w:cs="Times New Roman"/>
              </w:rPr>
            </w:pPr>
            <w:del w:id="63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Mean (SD)</w:delText>
              </w:r>
            </w:del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1EC14D09" w14:textId="4AEDACFD" w:rsidR="00CD6AC0" w:rsidRPr="007734CE" w:rsidDel="00DA382D" w:rsidRDefault="00DA382D">
            <w:pPr>
              <w:jc w:val="center"/>
              <w:rPr>
                <w:del w:id="638" w:author="Prabhu S Sekar S" w:date="2025-02-01T18:47:00Z"/>
                <w:rFonts w:ascii="Times New Roman" w:eastAsia="Times New Roman" w:hAnsi="Times New Roman" w:cs="Times New Roman"/>
              </w:rPr>
            </w:pPr>
            <w:del w:id="6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07 (157)</w:delText>
              </w:r>
            </w:del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 w14:paraId="78B505F8" w14:textId="2869204D" w:rsidR="00CD6AC0" w:rsidRPr="007734CE" w:rsidDel="00DA382D" w:rsidRDefault="00DA382D">
            <w:pPr>
              <w:jc w:val="center"/>
              <w:rPr>
                <w:del w:id="640" w:author="Prabhu S Sekar S" w:date="2025-02-01T18:47:00Z"/>
                <w:rFonts w:ascii="Times New Roman" w:eastAsia="Times New Roman" w:hAnsi="Times New Roman" w:cs="Times New Roman"/>
              </w:rPr>
            </w:pPr>
            <w:del w:id="64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00 (193)</w:delText>
              </w:r>
            </w:del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53B2E1AB" w14:textId="44CDC34F" w:rsidR="00CD6AC0" w:rsidRPr="007734CE" w:rsidDel="00DA382D" w:rsidRDefault="00DA382D">
            <w:pPr>
              <w:jc w:val="center"/>
              <w:rPr>
                <w:del w:id="642" w:author="Prabhu S Sekar S" w:date="2025-02-01T18:47:00Z"/>
                <w:rFonts w:ascii="Times New Roman" w:eastAsia="Times New Roman" w:hAnsi="Times New Roman" w:cs="Times New Roman"/>
              </w:rPr>
            </w:pPr>
            <w:del w:id="6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104 (160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0885097" w14:textId="6186E132" w:rsidR="00CD6AC0" w:rsidRPr="007734CE" w:rsidDel="00DA382D" w:rsidRDefault="00DA382D">
            <w:pPr>
              <w:jc w:val="center"/>
              <w:rPr>
                <w:del w:id="644" w:author="Prabhu S Sekar S" w:date="2025-02-01T18:47:00Z"/>
                <w:rFonts w:ascii="Times New Roman" w:eastAsia="Times New Roman" w:hAnsi="Times New Roman" w:cs="Times New Roman"/>
              </w:rPr>
            </w:pPr>
            <w:del w:id="64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118 </w:delText>
              </w:r>
              <w:r w:rsidRPr="007734CE" w:rsidDel="00DA382D">
                <w:rPr>
                  <w:rFonts w:ascii="Times New Roman" w:eastAsia="Times New Roman" w:hAnsi="Times New Roman" w:cs="Times New Roman"/>
                </w:rPr>
                <w:delText>(156)</w:delText>
              </w:r>
            </w:del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588860CF" w14:textId="7D5C2F55" w:rsidR="00CD6AC0" w:rsidRPr="007734CE" w:rsidDel="00DA382D" w:rsidRDefault="00DA382D">
            <w:pPr>
              <w:jc w:val="center"/>
              <w:rPr>
                <w:del w:id="646" w:author="Prabhu S Sekar S" w:date="2025-02-01T18:47:00Z"/>
                <w:rFonts w:ascii="Times New Roman" w:eastAsia="Times New Roman" w:hAnsi="Times New Roman" w:cs="Times New Roman"/>
              </w:rPr>
            </w:pPr>
            <w:del w:id="6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90 (82)</w:delText>
              </w:r>
            </w:del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2F6C8A2" w14:textId="5226EBD4" w:rsidR="00CD6AC0" w:rsidRPr="007734CE" w:rsidDel="00DA382D" w:rsidRDefault="00DA382D">
            <w:pPr>
              <w:jc w:val="center"/>
              <w:rPr>
                <w:del w:id="648" w:author="Prabhu S Sekar S" w:date="2025-02-01T18:47:00Z"/>
                <w:rFonts w:ascii="Times New Roman" w:eastAsia="Times New Roman" w:hAnsi="Times New Roman" w:cs="Times New Roman"/>
              </w:rPr>
            </w:pPr>
            <w:del w:id="6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78</w:delText>
              </w:r>
            </w:del>
          </w:p>
        </w:tc>
      </w:tr>
      <w:tr w:rsidR="00435510" w:rsidDel="00DA382D" w14:paraId="640A8908" w14:textId="512862FC" w:rsidTr="00B207E7">
        <w:trPr>
          <w:del w:id="650" w:author="Prabhu S Sekar S" w:date="2025-02-01T18:47:00Z"/>
        </w:trPr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</w:tcPr>
          <w:p w14:paraId="3245DFBC" w14:textId="0B6930EE" w:rsidR="00CD6AC0" w:rsidRPr="007734CE" w:rsidDel="00DA382D" w:rsidRDefault="00DA382D">
            <w:pPr>
              <w:jc w:val="left"/>
              <w:rPr>
                <w:del w:id="651" w:author="Prabhu S Sekar S" w:date="2025-02-01T18:47:00Z"/>
                <w:rFonts w:ascii="Times New Roman" w:eastAsia="Times New Roman" w:hAnsi="Times New Roman" w:cs="Times New Roman"/>
              </w:rPr>
            </w:pPr>
            <w:del w:id="65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 xml:space="preserve"> Median (IQR)</w:delText>
              </w:r>
            </w:del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3DA4F7C1" w14:textId="1A1B24E5" w:rsidR="00CD6AC0" w:rsidRPr="007734CE" w:rsidDel="00DA382D" w:rsidRDefault="00DA382D">
            <w:pPr>
              <w:jc w:val="center"/>
              <w:rPr>
                <w:del w:id="653" w:author="Prabhu S Sekar S" w:date="2025-02-01T18:47:00Z"/>
                <w:rFonts w:ascii="Times New Roman" w:eastAsia="Times New Roman" w:hAnsi="Times New Roman" w:cs="Times New Roman"/>
              </w:rPr>
            </w:pPr>
            <w:del w:id="65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2 (24, 96)</w:delText>
              </w:r>
            </w:del>
          </w:p>
        </w:tc>
        <w:tc>
          <w:tcPr>
            <w:tcW w:w="2117" w:type="dxa"/>
            <w:tcBorders>
              <w:left w:val="nil"/>
              <w:bottom w:val="single" w:sz="4" w:space="0" w:color="auto"/>
              <w:right w:val="nil"/>
            </w:tcBorders>
          </w:tcPr>
          <w:p w14:paraId="7CC17363" w14:textId="5A48EEB5" w:rsidR="00CD6AC0" w:rsidRPr="007734CE" w:rsidDel="00DA382D" w:rsidRDefault="00DA382D">
            <w:pPr>
              <w:jc w:val="center"/>
              <w:rPr>
                <w:del w:id="655" w:author="Prabhu S Sekar S" w:date="2025-02-01T18:47:00Z"/>
                <w:rFonts w:ascii="Times New Roman" w:eastAsia="Times New Roman" w:hAnsi="Times New Roman" w:cs="Times New Roman"/>
              </w:rPr>
            </w:pPr>
            <w:del w:id="65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4 (20, 84)</w:delText>
              </w:r>
            </w:del>
          </w:p>
        </w:tc>
        <w:tc>
          <w:tcPr>
            <w:tcW w:w="2113" w:type="dxa"/>
            <w:tcBorders>
              <w:left w:val="nil"/>
              <w:bottom w:val="single" w:sz="4" w:space="0" w:color="auto"/>
              <w:right w:val="nil"/>
            </w:tcBorders>
          </w:tcPr>
          <w:p w14:paraId="247499B9" w14:textId="34FF673C" w:rsidR="00CD6AC0" w:rsidRPr="007734CE" w:rsidDel="00DA382D" w:rsidRDefault="00DA382D">
            <w:pPr>
              <w:jc w:val="center"/>
              <w:rPr>
                <w:del w:id="657" w:author="Prabhu S Sekar S" w:date="2025-02-01T18:47:00Z"/>
                <w:rFonts w:ascii="Times New Roman" w:eastAsia="Times New Roman" w:hAnsi="Times New Roman" w:cs="Times New Roman"/>
              </w:rPr>
            </w:pPr>
            <w:del w:id="65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45 (12, 173)</w:delText>
              </w:r>
            </w:del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283A1252" w14:textId="354370DF" w:rsidR="00CD6AC0" w:rsidRPr="007734CE" w:rsidDel="00DA382D" w:rsidRDefault="00DA382D">
            <w:pPr>
              <w:jc w:val="center"/>
              <w:rPr>
                <w:del w:id="659" w:author="Prabhu S Sekar S" w:date="2025-02-01T18:47:00Z"/>
                <w:rFonts w:ascii="Times New Roman" w:eastAsia="Times New Roman" w:hAnsi="Times New Roman" w:cs="Times New Roman"/>
              </w:rPr>
            </w:pPr>
            <w:del w:id="66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72 (32, 120)</w:delText>
              </w:r>
            </w:del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56DD8B89" w14:textId="00DA4D5C" w:rsidR="00CD6AC0" w:rsidRPr="007734CE" w:rsidDel="00DA382D" w:rsidRDefault="00DA382D">
            <w:pPr>
              <w:jc w:val="center"/>
              <w:rPr>
                <w:del w:id="661" w:author="Prabhu S Sekar S" w:date="2025-02-01T18:47:00Z"/>
                <w:rFonts w:ascii="Times New Roman" w:eastAsia="Times New Roman" w:hAnsi="Times New Roman" w:cs="Times New Roman"/>
              </w:rPr>
            </w:pPr>
            <w:del w:id="66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82 (29, 96)</w:delText>
              </w:r>
            </w:del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0C3EE602" w14:textId="2B254DDA" w:rsidR="00CD6AC0" w:rsidRPr="007734CE" w:rsidDel="00DA382D" w:rsidRDefault="00DA382D">
            <w:pPr>
              <w:jc w:val="center"/>
              <w:rPr>
                <w:del w:id="663" w:author="Prabhu S Sekar S" w:date="2025-02-01T18:47:00Z"/>
                <w:rFonts w:ascii="Times New Roman" w:eastAsia="Times New Roman" w:hAnsi="Times New Roman" w:cs="Times New Roman"/>
              </w:rPr>
            </w:pPr>
            <w:del w:id="66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</w:rPr>
                <w:delText>0.16</w:delText>
              </w:r>
            </w:del>
          </w:p>
        </w:tc>
      </w:tr>
    </w:tbl>
    <w:p w14:paraId="0337DB7D" w14:textId="40057D06" w:rsidR="00CD6AC0" w:rsidRPr="007734CE" w:rsidDel="00DA382D" w:rsidRDefault="00DA382D">
      <w:pPr>
        <w:rPr>
          <w:del w:id="665" w:author="Prabhu S Sekar S" w:date="2025-02-01T18:47:00Z"/>
          <w:rFonts w:ascii="Times New Roman" w:eastAsia="Times New Roman" w:hAnsi="Times New Roman" w:cs="Times New Roman"/>
        </w:rPr>
      </w:pPr>
      <w:del w:id="666" w:author="Prabhu S Sekar S" w:date="2025-02-01T18:47:00Z">
        <w:r w:rsidRPr="007734CE" w:rsidDel="00DA382D">
          <w:rPr>
            <w:rFonts w:ascii="Times New Roman" w:eastAsia="Times New Roman" w:hAnsi="Times New Roman" w:cs="Times New Roman"/>
          </w:rPr>
          <w:delText>SD</w:delText>
        </w:r>
        <w:r w:rsidR="000C5DA0" w:rsidDel="00DA382D">
          <w:rPr>
            <w:rFonts w:ascii="Times New Roman" w:eastAsia="Times New Roman" w:hAnsi="Times New Roman" w:cs="Times New Roman"/>
          </w:rPr>
          <w:delText xml:space="preserve"> means s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tandard </w:delText>
        </w:r>
        <w:r w:rsidR="000C5DA0" w:rsidDel="00DA382D">
          <w:rPr>
            <w:rFonts w:ascii="Times New Roman" w:eastAsia="Times New Roman" w:hAnsi="Times New Roman" w:cs="Times New Roman"/>
          </w:rPr>
          <w:delText>d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eviation; IPOS, Integrated Palliative Outcome Scale; </w:delText>
        </w:r>
        <w:r w:rsidR="000C5DA0" w:rsidDel="00DA382D">
          <w:rPr>
            <w:rFonts w:ascii="Times New Roman" w:eastAsia="Times New Roman" w:hAnsi="Times New Roman" w:cs="Times New Roman"/>
          </w:rPr>
          <w:delText xml:space="preserve">and 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IQR, </w:delText>
        </w:r>
        <w:r w:rsidR="000C5DA0" w:rsidDel="00DA382D">
          <w:rPr>
            <w:rFonts w:ascii="Times New Roman" w:eastAsia="Times New Roman" w:hAnsi="Times New Roman" w:cs="Times New Roman"/>
          </w:rPr>
          <w:delText>i</w:delText>
        </w:r>
        <w:r w:rsidRPr="007734CE" w:rsidDel="00DA382D">
          <w:rPr>
            <w:rFonts w:ascii="Times New Roman" w:eastAsia="Times New Roman" w:hAnsi="Times New Roman" w:cs="Times New Roman"/>
          </w:rPr>
          <w:delText>nterquartile range</w:delText>
        </w:r>
        <w:r w:rsidR="000C5DA0" w:rsidDel="00DA382D">
          <w:rPr>
            <w:rFonts w:ascii="Times New Roman" w:eastAsia="Times New Roman" w:hAnsi="Times New Roman" w:cs="Times New Roman"/>
          </w:rPr>
          <w:delText>.</w:delText>
        </w:r>
      </w:del>
    </w:p>
    <w:p w14:paraId="10EC0D40" w14:textId="0EFEECAA" w:rsidR="00CD6AC0" w:rsidRPr="007734CE" w:rsidDel="00DA382D" w:rsidRDefault="00DA382D">
      <w:pPr>
        <w:widowControl/>
        <w:jc w:val="left"/>
        <w:rPr>
          <w:del w:id="667" w:author="Prabhu S Sekar S" w:date="2025-02-01T18:47:00Z"/>
          <w:rFonts w:ascii="Times New Roman" w:eastAsia="Times New Roman" w:hAnsi="Times New Roman" w:cs="Times New Roman"/>
        </w:rPr>
      </w:pPr>
      <w:del w:id="668" w:author="Prabhu S Sekar S" w:date="2025-02-01T18:47:00Z">
        <w:r w:rsidRPr="007734CE" w:rsidDel="00DA382D">
          <w:rPr>
            <w:rFonts w:ascii="Times New Roman" w:eastAsia="Times New Roman" w:hAnsi="Times New Roman" w:cs="Times New Roman"/>
          </w:rPr>
          <w:br w:type="page"/>
        </w:r>
      </w:del>
    </w:p>
    <w:p w14:paraId="4AC504A0" w14:textId="6FF57785" w:rsidR="00CD6AC0" w:rsidRPr="007734CE" w:rsidDel="00DA382D" w:rsidRDefault="00DA382D">
      <w:pPr>
        <w:rPr>
          <w:del w:id="669" w:author="Prabhu S Sekar S" w:date="2025-02-01T18:47:00Z"/>
          <w:rFonts w:ascii="Times New Roman" w:eastAsia="Times New Roman" w:hAnsi="Times New Roman" w:cs="Times New Roman"/>
        </w:rPr>
      </w:pPr>
      <w:del w:id="670" w:author="Prabhu S Sekar S" w:date="2025-02-01T18:47:00Z">
        <w:r w:rsidRPr="007734CE" w:rsidDel="00DA382D">
          <w:rPr>
            <w:rFonts w:ascii="Times New Roman" w:eastAsia="Times New Roman" w:hAnsi="Times New Roman" w:cs="Times New Roman"/>
            <w:shd w:val="clear" w:color="auto" w:fill="FFFFFF"/>
          </w:rPr>
          <w:delText xml:space="preserve">Table 2. 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Change in outcomes (mean scores) other </w:delText>
        </w:r>
        <w:r w:rsidRPr="007734CE" w:rsidDel="00DA382D">
          <w:rPr>
            <w:rFonts w:ascii="Times New Roman" w:eastAsia="Times New Roman" w:hAnsi="Times New Roman" w:cs="Times New Roman"/>
          </w:rPr>
          <w:delText>than dyspnea intensity</w:delText>
        </w:r>
      </w:del>
    </w:p>
    <w:tbl>
      <w:tblPr>
        <w:tblStyle w:val="TableGrid"/>
        <w:tblW w:w="14580" w:type="dxa"/>
        <w:tblInd w:w="-6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720"/>
        <w:gridCol w:w="720"/>
        <w:gridCol w:w="1440"/>
        <w:gridCol w:w="540"/>
        <w:gridCol w:w="720"/>
        <w:gridCol w:w="720"/>
        <w:gridCol w:w="1440"/>
        <w:gridCol w:w="450"/>
        <w:gridCol w:w="720"/>
        <w:gridCol w:w="720"/>
        <w:gridCol w:w="1440"/>
        <w:gridCol w:w="540"/>
        <w:gridCol w:w="720"/>
        <w:gridCol w:w="720"/>
        <w:gridCol w:w="1440"/>
        <w:gridCol w:w="720"/>
      </w:tblGrid>
      <w:tr w:rsidR="00435510" w:rsidDel="00DA382D" w14:paraId="67425D1A" w14:textId="6D6C4077" w:rsidTr="00AE4E5B">
        <w:trPr>
          <w:del w:id="671" w:author="Prabhu S Sekar S" w:date="2025-02-01T18:47:00Z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F5DB2" w14:textId="36F725A0" w:rsidR="00CD6AC0" w:rsidRPr="007734CE" w:rsidDel="00DA382D" w:rsidRDefault="00CD6AC0">
            <w:pPr>
              <w:jc w:val="center"/>
              <w:rPr>
                <w:del w:id="67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7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A3AE7" w14:textId="31FA611C" w:rsidR="00CD6AC0" w:rsidRPr="007734CE" w:rsidDel="00DA382D" w:rsidRDefault="00DA382D">
            <w:pPr>
              <w:jc w:val="center"/>
              <w:rPr>
                <w:del w:id="67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67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Complete case analysis among all patients (n</w:delText>
              </w:r>
              <w:r w:rsidR="00B207E7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=</w:delText>
              </w:r>
              <w:r w:rsidR="00B207E7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41*)</w:delText>
              </w:r>
            </w:del>
          </w:p>
        </w:tc>
      </w:tr>
      <w:tr w:rsidR="00435510" w:rsidDel="00DA382D" w14:paraId="415CFC6A" w14:textId="7318C709" w:rsidTr="00EA7D72">
        <w:trPr>
          <w:del w:id="675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7FA8D3A" w14:textId="6CF21881" w:rsidR="00CD6AC0" w:rsidRPr="007734CE" w:rsidDel="00DA382D" w:rsidRDefault="00CD6AC0">
            <w:pPr>
              <w:jc w:val="center"/>
              <w:rPr>
                <w:del w:id="67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208E1A7" w14:textId="44005F7D" w:rsidR="00CD6AC0" w:rsidRPr="007734CE" w:rsidDel="00DA382D" w:rsidRDefault="00DA382D">
            <w:pPr>
              <w:jc w:val="center"/>
              <w:rPr>
                <w:del w:id="677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67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out antipsychotics</w:delText>
              </w:r>
            </w:del>
          </w:p>
        </w:tc>
        <w:tc>
          <w:tcPr>
            <w:tcW w:w="333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9C5BFFA" w14:textId="0B7A740B" w:rsidR="00CD6AC0" w:rsidRPr="007734CE" w:rsidDel="00DA382D" w:rsidRDefault="00DA382D">
            <w:pPr>
              <w:jc w:val="center"/>
              <w:rPr>
                <w:del w:id="679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68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out antipsychotics</w:delText>
              </w:r>
            </w:del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2629A6A" w14:textId="02C54145" w:rsidR="00CD6AC0" w:rsidRPr="007734CE" w:rsidDel="00DA382D" w:rsidRDefault="00DA382D">
            <w:pPr>
              <w:jc w:val="center"/>
              <w:rPr>
                <w:del w:id="681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68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dose escalation with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antipsychotics</w:delText>
              </w:r>
            </w:del>
          </w:p>
        </w:tc>
        <w:tc>
          <w:tcPr>
            <w:tcW w:w="360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BCA77A7" w14:textId="14E6BE21" w:rsidR="00CD6AC0" w:rsidRPr="007734CE" w:rsidDel="00DA382D" w:rsidRDefault="00DA382D">
            <w:pPr>
              <w:jc w:val="center"/>
              <w:rPr>
                <w:del w:id="683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68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 antipsychotics</w:delText>
              </w:r>
            </w:del>
          </w:p>
        </w:tc>
      </w:tr>
      <w:tr w:rsidR="00435510" w:rsidDel="00DA382D" w14:paraId="266096A6" w14:textId="1FD7B528" w:rsidTr="005C6471">
        <w:trPr>
          <w:del w:id="685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74C4893" w14:textId="18989650" w:rsidR="00CD6AC0" w:rsidRPr="007734CE" w:rsidDel="00DA382D" w:rsidRDefault="00CD6AC0">
            <w:pPr>
              <w:jc w:val="center"/>
              <w:rPr>
                <w:del w:id="68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488EF9E" w14:textId="6498E426" w:rsidR="00CD6AC0" w:rsidRPr="007734CE" w:rsidDel="00DA382D" w:rsidRDefault="00DA382D">
            <w:pPr>
              <w:jc w:val="center"/>
              <w:rPr>
                <w:del w:id="68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68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0C5DA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045D4D6E" w14:textId="2B6CDCE6" w:rsidR="00CD6AC0" w:rsidRPr="007734CE" w:rsidDel="00DA382D" w:rsidRDefault="00DA382D">
            <w:pPr>
              <w:jc w:val="center"/>
              <w:rPr>
                <w:del w:id="68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69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A701DF3" w14:textId="1A227AF2" w:rsidR="00CD6AC0" w:rsidRPr="007734CE" w:rsidDel="00DA382D" w:rsidRDefault="00DA382D">
            <w:pPr>
              <w:jc w:val="center"/>
              <w:rPr>
                <w:del w:id="69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69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0C5DA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 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A39B478" w14:textId="3EF87B68" w:rsidR="00CD6AC0" w:rsidRPr="007734CE" w:rsidDel="00DA382D" w:rsidRDefault="00DA382D">
            <w:pPr>
              <w:jc w:val="center"/>
              <w:rPr>
                <w:del w:id="69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69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62CD141E" w14:textId="55AF6D5F" w:rsidR="00CD6AC0" w:rsidRPr="007734CE" w:rsidDel="00DA382D" w:rsidRDefault="00DA382D">
            <w:pPr>
              <w:jc w:val="center"/>
              <w:rPr>
                <w:del w:id="69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69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7089A966" w14:textId="19DD59AB" w:rsidR="00CD6AC0" w:rsidRPr="007734CE" w:rsidDel="00DA382D" w:rsidRDefault="00DA382D">
            <w:pPr>
              <w:jc w:val="center"/>
              <w:rPr>
                <w:del w:id="697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69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C349A79" w14:textId="3F599F9A" w:rsidR="00CD6AC0" w:rsidRPr="007734CE" w:rsidDel="00DA382D" w:rsidRDefault="00DA382D">
            <w:pPr>
              <w:jc w:val="center"/>
              <w:rPr>
                <w:del w:id="69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0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0C5DA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39170DDE" w14:textId="5626B52E" w:rsidR="00CD6AC0" w:rsidRPr="007734CE" w:rsidDel="00DA382D" w:rsidRDefault="00DA382D">
            <w:pPr>
              <w:jc w:val="center"/>
              <w:rPr>
                <w:del w:id="701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0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47BC581" w14:textId="52A6CDF6" w:rsidR="00CD6AC0" w:rsidRPr="007734CE" w:rsidDel="00DA382D" w:rsidRDefault="00DA382D">
            <w:pPr>
              <w:jc w:val="center"/>
              <w:rPr>
                <w:del w:id="70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0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0C5DA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5B54C71E" w14:textId="5D2215F5" w:rsidR="00CD6AC0" w:rsidRPr="007734CE" w:rsidDel="00DA382D" w:rsidRDefault="00DA382D">
            <w:pPr>
              <w:jc w:val="center"/>
              <w:rPr>
                <w:del w:id="705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0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E67C142" w14:textId="4B64C20E" w:rsidR="00CD6AC0" w:rsidRPr="007734CE" w:rsidDel="00DA382D" w:rsidRDefault="00DA382D">
            <w:pPr>
              <w:jc w:val="center"/>
              <w:rPr>
                <w:del w:id="70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0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4D6DE861" w14:textId="7B480D1C" w:rsidR="00CD6AC0" w:rsidRPr="007734CE" w:rsidDel="00DA382D" w:rsidRDefault="00DA382D">
            <w:pPr>
              <w:jc w:val="center"/>
              <w:rPr>
                <w:del w:id="709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1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0C789E31" w14:textId="2EA98B59" w:rsidR="00CD6AC0" w:rsidRPr="007734CE" w:rsidDel="00DA382D" w:rsidRDefault="00DA382D">
            <w:pPr>
              <w:jc w:val="center"/>
              <w:rPr>
                <w:del w:id="711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1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A59862F" w14:textId="2050EE43" w:rsidR="00CD6AC0" w:rsidRPr="007734CE" w:rsidDel="00DA382D" w:rsidRDefault="00DA382D">
            <w:pPr>
              <w:jc w:val="center"/>
              <w:rPr>
                <w:del w:id="71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1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0C5DA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277D7E62" w14:textId="082D1785" w:rsidR="00CD6AC0" w:rsidRPr="007734CE" w:rsidDel="00DA382D" w:rsidRDefault="00DA382D">
            <w:pPr>
              <w:jc w:val="center"/>
              <w:rPr>
                <w:del w:id="715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1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466501E" w14:textId="7EEDA589" w:rsidR="00CD6AC0" w:rsidRPr="007734CE" w:rsidDel="00DA382D" w:rsidRDefault="00DA382D">
            <w:pPr>
              <w:jc w:val="center"/>
              <w:rPr>
                <w:del w:id="71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1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0C5DA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341C528F" w14:textId="23C99D20" w:rsidR="00CD6AC0" w:rsidRPr="007734CE" w:rsidDel="00DA382D" w:rsidRDefault="00DA382D">
            <w:pPr>
              <w:jc w:val="center"/>
              <w:rPr>
                <w:del w:id="719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2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D98129D" w14:textId="1F7DD37B" w:rsidR="00CD6AC0" w:rsidRPr="007734CE" w:rsidDel="00DA382D" w:rsidRDefault="00DA382D">
            <w:pPr>
              <w:jc w:val="center"/>
              <w:rPr>
                <w:del w:id="72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2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0E0EE2A3" w14:textId="21D7665C" w:rsidR="00CD6AC0" w:rsidRPr="007734CE" w:rsidDel="00DA382D" w:rsidRDefault="00DA382D">
            <w:pPr>
              <w:jc w:val="center"/>
              <w:rPr>
                <w:del w:id="723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2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6C193345" w14:textId="16C592A8" w:rsidR="00CD6AC0" w:rsidRPr="007734CE" w:rsidDel="00DA382D" w:rsidRDefault="00DA382D">
            <w:pPr>
              <w:jc w:val="center"/>
              <w:rPr>
                <w:del w:id="725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2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DD0D6C7" w14:textId="3DBD1C29" w:rsidR="00CD6AC0" w:rsidRPr="007734CE" w:rsidDel="00DA382D" w:rsidRDefault="00DA382D">
            <w:pPr>
              <w:jc w:val="center"/>
              <w:rPr>
                <w:del w:id="72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2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0C5DA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6FCC5BBE" w14:textId="3AD0E3AA" w:rsidR="00CD6AC0" w:rsidRPr="007734CE" w:rsidDel="00DA382D" w:rsidRDefault="00DA382D">
            <w:pPr>
              <w:jc w:val="center"/>
              <w:rPr>
                <w:del w:id="729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3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DE884DB" w14:textId="6CC372DF" w:rsidR="00CD6AC0" w:rsidRPr="007734CE" w:rsidDel="00DA382D" w:rsidRDefault="00DA382D">
            <w:pPr>
              <w:jc w:val="center"/>
              <w:rPr>
                <w:del w:id="73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3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0C5DA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2C3D90B7" w14:textId="1BC34421" w:rsidR="00CD6AC0" w:rsidRPr="007734CE" w:rsidDel="00DA382D" w:rsidRDefault="00DA382D">
            <w:pPr>
              <w:jc w:val="center"/>
              <w:rPr>
                <w:del w:id="733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3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0E57713" w14:textId="422AC926" w:rsidR="00CD6AC0" w:rsidRPr="007734CE" w:rsidDel="00DA382D" w:rsidRDefault="00DA382D">
            <w:pPr>
              <w:jc w:val="center"/>
              <w:rPr>
                <w:del w:id="73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3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0E15EF65" w14:textId="34DF6054" w:rsidR="00CD6AC0" w:rsidRPr="007734CE" w:rsidDel="00DA382D" w:rsidRDefault="00DA382D">
            <w:pPr>
              <w:jc w:val="center"/>
              <w:rPr>
                <w:del w:id="737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3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A8DA0D9" w14:textId="4357F17A" w:rsidR="00CD6AC0" w:rsidRPr="007734CE" w:rsidDel="00DA382D" w:rsidRDefault="00DA382D">
            <w:pPr>
              <w:jc w:val="center"/>
              <w:rPr>
                <w:del w:id="739" w:author="Prabhu S Sekar S" w:date="2025-02-01T18:47:00Z"/>
                <w:rFonts w:ascii="Times New Roman" w:eastAsia="Times New Roman" w:hAnsi="Times New Roman" w:cs="Times New Roman"/>
                <w:i/>
                <w:sz w:val="18"/>
              </w:rPr>
            </w:pPr>
            <w:del w:id="74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</w:tr>
      <w:tr w:rsidR="00435510" w:rsidDel="00DA382D" w14:paraId="75909722" w14:textId="66DF5EF8" w:rsidTr="005C6471">
        <w:trPr>
          <w:del w:id="741" w:author="Prabhu S Sekar S" w:date="2025-02-01T18:47:00Z"/>
        </w:trPr>
        <w:tc>
          <w:tcPr>
            <w:tcW w:w="810" w:type="dxa"/>
            <w:tcBorders>
              <w:left w:val="nil"/>
              <w:right w:val="nil"/>
            </w:tcBorders>
          </w:tcPr>
          <w:p w14:paraId="628034D8" w14:textId="05167052" w:rsidR="00CD6AC0" w:rsidRPr="007734CE" w:rsidDel="00DA382D" w:rsidRDefault="00DA382D">
            <w:pPr>
              <w:jc w:val="center"/>
              <w:rPr>
                <w:del w:id="74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MDAS item 9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B783ACD" w14:textId="4AC71BB1" w:rsidR="00CD6AC0" w:rsidRPr="007734CE" w:rsidDel="00DA382D" w:rsidRDefault="00DA382D">
            <w:pPr>
              <w:jc w:val="center"/>
              <w:rPr>
                <w:del w:id="74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4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9</w:delText>
              </w:r>
            </w:del>
          </w:p>
          <w:p w14:paraId="7E74BFBB" w14:textId="28FD7F9C" w:rsidR="00CD6AC0" w:rsidRPr="007734CE" w:rsidDel="00DA382D" w:rsidRDefault="00DA382D">
            <w:pPr>
              <w:jc w:val="center"/>
              <w:rPr>
                <w:del w:id="74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0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FEC7379" w14:textId="69C35509" w:rsidR="00CD6AC0" w:rsidRPr="007734CE" w:rsidDel="00DA382D" w:rsidRDefault="00DA382D">
            <w:pPr>
              <w:jc w:val="center"/>
              <w:rPr>
                <w:del w:id="74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5</w:delText>
              </w:r>
            </w:del>
          </w:p>
          <w:p w14:paraId="0D16E39E" w14:textId="36C1DE25" w:rsidR="00CD6AC0" w:rsidRPr="007734CE" w:rsidDel="00DA382D" w:rsidRDefault="00DA382D">
            <w:pPr>
              <w:jc w:val="center"/>
              <w:rPr>
                <w:del w:id="75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5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226E523" w14:textId="670D5CBD" w:rsidR="00CD6AC0" w:rsidRPr="007734CE" w:rsidDel="00DA382D" w:rsidRDefault="00DA382D">
            <w:pPr>
              <w:jc w:val="center"/>
              <w:rPr>
                <w:del w:id="75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4 (0.1</w:delText>
              </w:r>
              <w:bookmarkStart w:id="754" w:name="_Hlk175220127"/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bookmarkEnd w:id="754"/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7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69314727" w14:textId="04AF2281" w:rsidR="00CD6AC0" w:rsidRPr="007734CE" w:rsidDel="00DA382D" w:rsidRDefault="00DA382D">
            <w:pPr>
              <w:jc w:val="center"/>
              <w:rPr>
                <w:del w:id="75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5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1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283A266" w14:textId="10E13A40" w:rsidR="00CD6AC0" w:rsidRPr="007734CE" w:rsidDel="00DA382D" w:rsidRDefault="00DA382D">
            <w:pPr>
              <w:jc w:val="center"/>
              <w:rPr>
                <w:del w:id="75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5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6</w:delText>
              </w:r>
            </w:del>
          </w:p>
          <w:p w14:paraId="2EF9E6DE" w14:textId="12FC99AE" w:rsidR="00CD6AC0" w:rsidRPr="007734CE" w:rsidDel="00DA382D" w:rsidRDefault="00DA382D">
            <w:pPr>
              <w:jc w:val="center"/>
              <w:rPr>
                <w:del w:id="75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6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41A94E3" w14:textId="487C82FE" w:rsidR="00CD6AC0" w:rsidRPr="007734CE" w:rsidDel="00DA382D" w:rsidRDefault="00DA382D">
            <w:pPr>
              <w:jc w:val="center"/>
              <w:rPr>
                <w:del w:id="76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6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</w:delText>
              </w:r>
            </w:del>
          </w:p>
          <w:p w14:paraId="4ACE91D2" w14:textId="61472457" w:rsidR="00CD6AC0" w:rsidRPr="007734CE" w:rsidDel="00DA382D" w:rsidRDefault="00DA382D">
            <w:pPr>
              <w:jc w:val="center"/>
              <w:rPr>
                <w:del w:id="76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6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4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1BCF875" w14:textId="4A67A10C" w:rsidR="00CD6AC0" w:rsidRPr="007734CE" w:rsidDel="00DA382D" w:rsidRDefault="00DA382D">
            <w:pPr>
              <w:jc w:val="center"/>
              <w:rPr>
                <w:del w:id="76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6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4 (-0.3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2)</w:delText>
              </w:r>
            </w:del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7994922B" w14:textId="291CC380" w:rsidR="00CD6AC0" w:rsidRPr="007734CE" w:rsidDel="00DA382D" w:rsidRDefault="00DA382D">
            <w:pPr>
              <w:jc w:val="center"/>
              <w:rPr>
                <w:del w:id="76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6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20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3B86A97" w14:textId="371442CE" w:rsidR="00CD6AC0" w:rsidRPr="007734CE" w:rsidDel="00DA382D" w:rsidRDefault="00DA382D">
            <w:pPr>
              <w:jc w:val="center"/>
              <w:rPr>
                <w:del w:id="76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7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1</w:delText>
              </w:r>
            </w:del>
          </w:p>
          <w:p w14:paraId="64DDFD24" w14:textId="67879933" w:rsidR="00CD6AC0" w:rsidRPr="007734CE" w:rsidDel="00DA382D" w:rsidRDefault="00DA382D">
            <w:pPr>
              <w:jc w:val="center"/>
              <w:rPr>
                <w:del w:id="77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7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9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3454990" w14:textId="0D8976D3" w:rsidR="00CD6AC0" w:rsidRPr="007734CE" w:rsidDel="00DA382D" w:rsidRDefault="00DA382D">
            <w:pPr>
              <w:jc w:val="center"/>
              <w:rPr>
                <w:del w:id="77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7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7</w:delText>
              </w:r>
            </w:del>
          </w:p>
          <w:p w14:paraId="0423D9FB" w14:textId="381DB43C" w:rsidR="00CD6AC0" w:rsidRPr="007734CE" w:rsidDel="00DA382D" w:rsidRDefault="00DA382D">
            <w:pPr>
              <w:jc w:val="center"/>
              <w:rPr>
                <w:del w:id="77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7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E6E1C4A" w14:textId="51CC9219" w:rsidR="00CD6AC0" w:rsidRPr="007734CE" w:rsidDel="00DA382D" w:rsidRDefault="00DA382D">
            <w:pPr>
              <w:jc w:val="center"/>
              <w:rPr>
                <w:del w:id="77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7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3 (0.1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5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1140463C" w14:textId="16FF0019" w:rsidR="00CD6AC0" w:rsidRPr="007734CE" w:rsidDel="00DA382D" w:rsidRDefault="00DA382D">
            <w:pPr>
              <w:jc w:val="center"/>
              <w:rPr>
                <w:del w:id="77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8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01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9D32F4E" w14:textId="33B458CF" w:rsidR="00CD6AC0" w:rsidRPr="007734CE" w:rsidDel="00DA382D" w:rsidRDefault="00DA382D">
            <w:pPr>
              <w:jc w:val="center"/>
              <w:rPr>
                <w:del w:id="78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8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8</w:delText>
              </w:r>
            </w:del>
          </w:p>
          <w:p w14:paraId="65CAB66C" w14:textId="62CBEAC0" w:rsidR="00CD6AC0" w:rsidRPr="007734CE" w:rsidDel="00DA382D" w:rsidRDefault="00DA382D">
            <w:pPr>
              <w:jc w:val="center"/>
              <w:rPr>
                <w:del w:id="78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8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CC54D70" w14:textId="5EBE013A" w:rsidR="00CD6AC0" w:rsidRPr="007734CE" w:rsidDel="00DA382D" w:rsidRDefault="00DA382D">
            <w:pPr>
              <w:jc w:val="center"/>
              <w:rPr>
                <w:del w:id="78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8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8</w:delText>
              </w:r>
            </w:del>
          </w:p>
          <w:p w14:paraId="2838935C" w14:textId="10788425" w:rsidR="00CD6AC0" w:rsidRPr="007734CE" w:rsidDel="00DA382D" w:rsidRDefault="00DA382D">
            <w:pPr>
              <w:jc w:val="center"/>
              <w:rPr>
                <w:del w:id="78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8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D7A09D0" w14:textId="68B3DA43" w:rsidR="00CD6AC0" w:rsidRPr="007734CE" w:rsidDel="00DA382D" w:rsidRDefault="00DA382D">
            <w:pPr>
              <w:jc w:val="center"/>
              <w:rPr>
                <w:del w:id="78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9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8 (-0.2</w:delText>
              </w:r>
              <w:r w:rsidR="00EA7D7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3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DD73EC9" w14:textId="7E10D59A" w:rsidR="00CD6AC0" w:rsidRPr="007734CE" w:rsidDel="00DA382D" w:rsidRDefault="00DA382D">
            <w:pPr>
              <w:jc w:val="center"/>
              <w:rPr>
                <w:del w:id="79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9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49</w:delText>
              </w:r>
            </w:del>
          </w:p>
        </w:tc>
      </w:tr>
      <w:tr w:rsidR="00435510" w:rsidDel="00DA382D" w14:paraId="3CA5C4FB" w14:textId="33087F47" w:rsidTr="005C6471">
        <w:trPr>
          <w:del w:id="793" w:author="Prabhu S Sekar S" w:date="2025-02-01T18:47:00Z"/>
        </w:trPr>
        <w:tc>
          <w:tcPr>
            <w:tcW w:w="810" w:type="dxa"/>
            <w:tcBorders>
              <w:left w:val="nil"/>
              <w:right w:val="nil"/>
            </w:tcBorders>
          </w:tcPr>
          <w:p w14:paraId="4702E5C4" w14:textId="38B705F2" w:rsidR="00CD6AC0" w:rsidRPr="007734CE" w:rsidDel="00DA382D" w:rsidRDefault="00DA382D">
            <w:pPr>
              <w:jc w:val="center"/>
              <w:rPr>
                <w:del w:id="79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CCS item 4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5357821" w14:textId="25F887B4" w:rsidR="00CD6AC0" w:rsidRPr="007734CE" w:rsidDel="00DA382D" w:rsidRDefault="00DA382D">
            <w:pPr>
              <w:jc w:val="center"/>
              <w:rPr>
                <w:del w:id="79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7</w:delText>
              </w:r>
            </w:del>
          </w:p>
          <w:p w14:paraId="7F4E615A" w14:textId="63FA6E24" w:rsidR="00CD6AC0" w:rsidRPr="007734CE" w:rsidDel="00DA382D" w:rsidRDefault="00DA382D">
            <w:pPr>
              <w:jc w:val="center"/>
              <w:rPr>
                <w:del w:id="79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7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9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CF9B1F4" w14:textId="1F477A17" w:rsidR="00CD6AC0" w:rsidRPr="007734CE" w:rsidDel="00DA382D" w:rsidRDefault="00DA382D">
            <w:pPr>
              <w:jc w:val="center"/>
              <w:rPr>
                <w:del w:id="80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1</w:delText>
              </w:r>
            </w:del>
          </w:p>
          <w:p w14:paraId="122CCC03" w14:textId="338A4C15" w:rsidR="00CD6AC0" w:rsidRPr="007734CE" w:rsidDel="00DA382D" w:rsidRDefault="00DA382D">
            <w:pPr>
              <w:jc w:val="center"/>
              <w:rPr>
                <w:del w:id="80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0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9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B9B57FE" w14:textId="3DC92D63" w:rsidR="00CD6AC0" w:rsidRPr="007734CE" w:rsidDel="00DA382D" w:rsidRDefault="00DA382D">
            <w:pPr>
              <w:jc w:val="center"/>
              <w:rPr>
                <w:del w:id="80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5 (-0.7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2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718BA15C" w14:textId="2B257233" w:rsidR="00CD6AC0" w:rsidRPr="007734CE" w:rsidDel="00DA382D" w:rsidRDefault="00DA382D">
            <w:pPr>
              <w:jc w:val="center"/>
              <w:rPr>
                <w:del w:id="80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0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&lt;0.001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4BA2A74" w14:textId="0D7E2A98" w:rsidR="00CD6AC0" w:rsidRPr="007734CE" w:rsidDel="00DA382D" w:rsidRDefault="00DA382D">
            <w:pPr>
              <w:jc w:val="center"/>
              <w:rPr>
                <w:del w:id="80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1</w:delText>
              </w:r>
            </w:del>
          </w:p>
          <w:p w14:paraId="44FB6A80" w14:textId="4F825B76" w:rsidR="00CD6AC0" w:rsidRPr="007734CE" w:rsidDel="00DA382D" w:rsidRDefault="00DA382D">
            <w:pPr>
              <w:jc w:val="center"/>
              <w:rPr>
                <w:del w:id="81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C31797A" w14:textId="109E0266" w:rsidR="00CD6AC0" w:rsidRPr="007734CE" w:rsidDel="00DA382D" w:rsidRDefault="00DA382D">
            <w:pPr>
              <w:jc w:val="center"/>
              <w:rPr>
                <w:del w:id="81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6</w:delText>
              </w:r>
            </w:del>
          </w:p>
          <w:p w14:paraId="110E3A61" w14:textId="4DAD6C09" w:rsidR="00CD6AC0" w:rsidRPr="007734CE" w:rsidDel="00DA382D" w:rsidRDefault="00DA382D">
            <w:pPr>
              <w:jc w:val="center"/>
              <w:rPr>
                <w:del w:id="81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9E254DB" w14:textId="0122A18E" w:rsidR="00CD6AC0" w:rsidRPr="007734CE" w:rsidDel="00DA382D" w:rsidRDefault="00DA382D">
            <w:pPr>
              <w:jc w:val="center"/>
              <w:rPr>
                <w:del w:id="81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-0.4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-0.9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)</w:delText>
              </w:r>
            </w:del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2ADE498D" w14:textId="157D5213" w:rsidR="00CD6AC0" w:rsidRPr="007734CE" w:rsidDel="00DA382D" w:rsidRDefault="00DA382D">
            <w:pPr>
              <w:jc w:val="center"/>
              <w:rPr>
                <w:del w:id="81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1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78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CB86098" w14:textId="53FB0C01" w:rsidR="00CD6AC0" w:rsidRPr="007734CE" w:rsidDel="00DA382D" w:rsidRDefault="00DA382D">
            <w:pPr>
              <w:jc w:val="center"/>
              <w:rPr>
                <w:del w:id="82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2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8</w:delText>
              </w:r>
            </w:del>
          </w:p>
          <w:p w14:paraId="385E6DCD" w14:textId="1B87B8DA" w:rsidR="00CD6AC0" w:rsidRPr="007734CE" w:rsidDel="00DA382D" w:rsidRDefault="00DA382D">
            <w:pPr>
              <w:jc w:val="center"/>
              <w:rPr>
                <w:del w:id="82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2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9A72F5C" w14:textId="530DC757" w:rsidR="00CD6AC0" w:rsidRPr="007734CE" w:rsidDel="00DA382D" w:rsidRDefault="00DA382D">
            <w:pPr>
              <w:jc w:val="center"/>
              <w:rPr>
                <w:del w:id="82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2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2</w:delText>
              </w:r>
            </w:del>
          </w:p>
          <w:p w14:paraId="3DD0A6C0" w14:textId="2689165D" w:rsidR="00CD6AC0" w:rsidRPr="007734CE" w:rsidDel="00DA382D" w:rsidRDefault="00DA382D">
            <w:pPr>
              <w:jc w:val="center"/>
              <w:rPr>
                <w:del w:id="82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2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9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899F4C9" w14:textId="66A543AD" w:rsidR="00CD6AC0" w:rsidRPr="007734CE" w:rsidDel="00DA382D" w:rsidRDefault="00DA382D">
            <w:pPr>
              <w:jc w:val="center"/>
              <w:rPr>
                <w:del w:id="82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2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4 (-0.5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2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15507F1D" w14:textId="55014AC2" w:rsidR="00CD6AC0" w:rsidRPr="007734CE" w:rsidDel="00DA382D" w:rsidRDefault="00DA382D">
            <w:pPr>
              <w:jc w:val="center"/>
              <w:rPr>
                <w:del w:id="83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3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&lt;0.001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C2948F0" w14:textId="1B653B10" w:rsidR="00CD6AC0" w:rsidRPr="007734CE" w:rsidDel="00DA382D" w:rsidRDefault="00DA382D">
            <w:pPr>
              <w:jc w:val="center"/>
              <w:rPr>
                <w:del w:id="83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3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5</w:delText>
              </w:r>
            </w:del>
          </w:p>
          <w:p w14:paraId="66DFEB03" w14:textId="752B6453" w:rsidR="00CD6AC0" w:rsidRPr="007734CE" w:rsidDel="00DA382D" w:rsidRDefault="00DA382D">
            <w:pPr>
              <w:jc w:val="center"/>
              <w:rPr>
                <w:del w:id="83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3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747CB66" w14:textId="598DDA77" w:rsidR="00CD6AC0" w:rsidRPr="007734CE" w:rsidDel="00DA382D" w:rsidRDefault="00DA382D">
            <w:pPr>
              <w:jc w:val="center"/>
              <w:rPr>
                <w:del w:id="83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3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9</w:delText>
              </w:r>
            </w:del>
          </w:p>
          <w:p w14:paraId="5852E4D1" w14:textId="35EB4568" w:rsidR="00CD6AC0" w:rsidRPr="007734CE" w:rsidDel="00DA382D" w:rsidRDefault="00DA382D">
            <w:pPr>
              <w:jc w:val="center"/>
              <w:rPr>
                <w:del w:id="83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F20FAD1" w14:textId="216DBB8E" w:rsidR="00CD6AC0" w:rsidRPr="007734CE" w:rsidDel="00DA382D" w:rsidRDefault="00DA382D">
            <w:pPr>
              <w:jc w:val="center"/>
              <w:rPr>
                <w:del w:id="84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4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4 (-0.7</w:delText>
              </w:r>
              <w:r w:rsidR="00EA7D7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0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F431C69" w14:textId="4CCB6C59" w:rsidR="00CD6AC0" w:rsidRPr="007734CE" w:rsidDel="00DA382D" w:rsidRDefault="00DA382D">
            <w:pPr>
              <w:jc w:val="center"/>
              <w:rPr>
                <w:del w:id="84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36</w:delText>
              </w:r>
            </w:del>
          </w:p>
        </w:tc>
      </w:tr>
      <w:tr w:rsidR="00435510" w:rsidDel="00DA382D" w14:paraId="20224100" w14:textId="57B48047" w:rsidTr="005C6471">
        <w:trPr>
          <w:del w:id="844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E82AD0C" w14:textId="0845718B" w:rsidR="00CD6AC0" w:rsidRPr="007734CE" w:rsidDel="00DA382D" w:rsidRDefault="00DA382D">
            <w:pPr>
              <w:jc w:val="center"/>
              <w:rPr>
                <w:del w:id="84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4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RASS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635735C" w14:textId="0370D9B8" w:rsidR="00CD6AC0" w:rsidRPr="007734CE" w:rsidDel="00DA382D" w:rsidRDefault="00DA382D">
            <w:pPr>
              <w:jc w:val="center"/>
              <w:rPr>
                <w:del w:id="84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4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4</w:delText>
              </w:r>
            </w:del>
          </w:p>
          <w:p w14:paraId="3B976DA2" w14:textId="5C167FAB" w:rsidR="00CD6AC0" w:rsidRPr="007734CE" w:rsidDel="00DA382D" w:rsidRDefault="00DA382D">
            <w:pPr>
              <w:jc w:val="center"/>
              <w:rPr>
                <w:del w:id="84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5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6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B55B831" w14:textId="5C0972F2" w:rsidR="00CD6AC0" w:rsidRPr="007734CE" w:rsidDel="00DA382D" w:rsidRDefault="00DA382D">
            <w:pPr>
              <w:jc w:val="center"/>
              <w:rPr>
                <w:del w:id="85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5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8</w:delText>
              </w:r>
            </w:del>
          </w:p>
          <w:p w14:paraId="62880F8F" w14:textId="14D79B44" w:rsidR="00CD6AC0" w:rsidRPr="007734CE" w:rsidDel="00DA382D" w:rsidRDefault="00DA382D">
            <w:pPr>
              <w:jc w:val="center"/>
              <w:rPr>
                <w:del w:id="85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5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7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8C9C009" w14:textId="4C9CFE27" w:rsidR="00CD6AC0" w:rsidRPr="007734CE" w:rsidDel="00DA382D" w:rsidRDefault="00DA382D">
            <w:pPr>
              <w:jc w:val="center"/>
              <w:rPr>
                <w:del w:id="85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5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4 (0.8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0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0ED8E001" w14:textId="492129FC" w:rsidR="00CD6AC0" w:rsidRPr="007734CE" w:rsidDel="00DA382D" w:rsidRDefault="00DA382D">
            <w:pPr>
              <w:jc w:val="center"/>
              <w:rPr>
                <w:del w:id="85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5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&lt;0.001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1164BD3" w14:textId="7B3DB71A" w:rsidR="00CD6AC0" w:rsidRPr="007734CE" w:rsidDel="00DA382D" w:rsidRDefault="00DA382D">
            <w:pPr>
              <w:jc w:val="center"/>
              <w:rPr>
                <w:del w:id="85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6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9</w:delText>
              </w:r>
            </w:del>
          </w:p>
          <w:p w14:paraId="3F679FBD" w14:textId="4DCE1DF3" w:rsidR="00CD6AC0" w:rsidRPr="007734CE" w:rsidDel="00DA382D" w:rsidRDefault="00DA382D">
            <w:pPr>
              <w:jc w:val="center"/>
              <w:rPr>
                <w:del w:id="86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6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567F772" w14:textId="319A6614" w:rsidR="00CD6AC0" w:rsidRPr="007734CE" w:rsidDel="00DA382D" w:rsidRDefault="00DA382D">
            <w:pPr>
              <w:jc w:val="center"/>
              <w:rPr>
                <w:del w:id="86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6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2.9</w:delText>
              </w:r>
            </w:del>
          </w:p>
          <w:p w14:paraId="008C8578" w14:textId="54150288" w:rsidR="00CD6AC0" w:rsidRPr="007734CE" w:rsidDel="00DA382D" w:rsidRDefault="00DA382D">
            <w:pPr>
              <w:jc w:val="center"/>
              <w:rPr>
                <w:del w:id="86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6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9E8F0C9" w14:textId="4525C2B2" w:rsidR="00CD6AC0" w:rsidRPr="007734CE" w:rsidDel="00DA382D" w:rsidRDefault="00DA382D">
            <w:pPr>
              <w:jc w:val="center"/>
              <w:rPr>
                <w:del w:id="86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6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0 (0.5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5)</w:delText>
              </w:r>
            </w:del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686A1E98" w14:textId="41B78A15" w:rsidR="00CD6AC0" w:rsidRPr="007734CE" w:rsidDel="00DA382D" w:rsidRDefault="00DA382D">
            <w:pPr>
              <w:jc w:val="center"/>
              <w:rPr>
                <w:del w:id="86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7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04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A248ED0" w14:textId="61D0F2BA" w:rsidR="00CD6AC0" w:rsidRPr="007734CE" w:rsidDel="00DA382D" w:rsidRDefault="00DA382D">
            <w:pPr>
              <w:jc w:val="center"/>
              <w:rPr>
                <w:del w:id="87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7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9</w:delText>
              </w:r>
            </w:del>
          </w:p>
          <w:p w14:paraId="77879EC5" w14:textId="2499A7D9" w:rsidR="00CD6AC0" w:rsidRPr="007734CE" w:rsidDel="00DA382D" w:rsidRDefault="00DA382D">
            <w:pPr>
              <w:jc w:val="center"/>
              <w:rPr>
                <w:del w:id="87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7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4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8E2EA46" w14:textId="7C17A211" w:rsidR="00CD6AC0" w:rsidRPr="007734CE" w:rsidDel="00DA382D" w:rsidRDefault="00DA382D">
            <w:pPr>
              <w:jc w:val="center"/>
              <w:rPr>
                <w:del w:id="87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7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9</w:delText>
              </w:r>
            </w:del>
          </w:p>
          <w:p w14:paraId="244238E7" w14:textId="7E18E453" w:rsidR="00CD6AC0" w:rsidRPr="007734CE" w:rsidDel="00DA382D" w:rsidRDefault="00DA382D">
            <w:pPr>
              <w:jc w:val="center"/>
              <w:rPr>
                <w:del w:id="87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7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6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B8DB59C" w14:textId="6E440C96" w:rsidR="00CD6AC0" w:rsidRPr="007734CE" w:rsidDel="00DA382D" w:rsidRDefault="00DA382D">
            <w:pPr>
              <w:jc w:val="center"/>
              <w:rPr>
                <w:del w:id="87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8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0 (0.6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4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267CE449" w14:textId="7C20427C" w:rsidR="00CD6AC0" w:rsidRPr="007734CE" w:rsidDel="00DA382D" w:rsidRDefault="00DA382D">
            <w:pPr>
              <w:jc w:val="center"/>
              <w:rPr>
                <w:del w:id="88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8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&lt;0.001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04E8A5B" w14:textId="27E1116A" w:rsidR="00CD6AC0" w:rsidRPr="007734CE" w:rsidDel="00DA382D" w:rsidRDefault="00DA382D">
            <w:pPr>
              <w:jc w:val="center"/>
              <w:rPr>
                <w:del w:id="88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8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5</w:delText>
              </w:r>
            </w:del>
          </w:p>
          <w:p w14:paraId="001E83A1" w14:textId="5B690A0B" w:rsidR="00CD6AC0" w:rsidRPr="007734CE" w:rsidDel="00DA382D" w:rsidRDefault="00DA382D">
            <w:pPr>
              <w:jc w:val="center"/>
              <w:rPr>
                <w:del w:id="88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8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0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DAC5E4D" w14:textId="621F8104" w:rsidR="00CD6AC0" w:rsidRPr="007734CE" w:rsidDel="00DA382D" w:rsidRDefault="00DA382D">
            <w:pPr>
              <w:jc w:val="center"/>
              <w:rPr>
                <w:del w:id="88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8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5</w:delText>
              </w:r>
            </w:del>
          </w:p>
          <w:p w14:paraId="48AA8D42" w14:textId="7ED46790" w:rsidR="00CD6AC0" w:rsidRPr="007734CE" w:rsidDel="00DA382D" w:rsidRDefault="00DA382D">
            <w:pPr>
              <w:jc w:val="center"/>
              <w:rPr>
                <w:del w:id="88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9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3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1FA0AAC" w14:textId="642F44B0" w:rsidR="00CD6AC0" w:rsidRPr="007734CE" w:rsidDel="00DA382D" w:rsidRDefault="00DA382D">
            <w:pPr>
              <w:jc w:val="center"/>
              <w:rPr>
                <w:del w:id="89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9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0 (0.5</w:delText>
              </w:r>
              <w:r w:rsidR="00EA7D7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5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0783F55" w14:textId="1A6960D5" w:rsidR="00CD6AC0" w:rsidRPr="007734CE" w:rsidDel="00DA382D" w:rsidRDefault="00DA382D">
            <w:pPr>
              <w:jc w:val="center"/>
              <w:rPr>
                <w:del w:id="89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9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&lt;0.001</w:delText>
              </w:r>
            </w:del>
          </w:p>
        </w:tc>
      </w:tr>
      <w:tr w:rsidR="00435510" w:rsidDel="00DA382D" w14:paraId="0F66E934" w14:textId="40914C82" w:rsidTr="005C6471">
        <w:trPr>
          <w:del w:id="895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D245B6A" w14:textId="0FD2B1C0" w:rsidR="00CD6AC0" w:rsidRPr="007734CE" w:rsidDel="00DA382D" w:rsidRDefault="00DA382D">
            <w:pPr>
              <w:jc w:val="center"/>
              <w:rPr>
                <w:del w:id="89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RR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6D3E29C" w14:textId="2889F881" w:rsidR="00CD6AC0" w:rsidRPr="007734CE" w:rsidDel="00DA382D" w:rsidRDefault="00DA382D">
            <w:pPr>
              <w:jc w:val="center"/>
              <w:rPr>
                <w:del w:id="89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8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6.6</w:delText>
              </w:r>
            </w:del>
          </w:p>
          <w:p w14:paraId="19A96ED0" w14:textId="71D69E90" w:rsidR="00CD6AC0" w:rsidRPr="007734CE" w:rsidDel="00DA382D" w:rsidRDefault="00DA382D">
            <w:pPr>
              <w:jc w:val="center"/>
              <w:rPr>
                <w:del w:id="90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7.5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40CE9DF" w14:textId="4F9F6263" w:rsidR="00CD6AC0" w:rsidRPr="007734CE" w:rsidDel="00DA382D" w:rsidRDefault="00DA382D">
            <w:pPr>
              <w:jc w:val="center"/>
              <w:rPr>
                <w:del w:id="90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0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5.8</w:delText>
              </w:r>
            </w:del>
          </w:p>
          <w:p w14:paraId="4E74CE5A" w14:textId="603338AB" w:rsidR="00CD6AC0" w:rsidRPr="007734CE" w:rsidDel="00DA382D" w:rsidRDefault="00DA382D">
            <w:pPr>
              <w:jc w:val="center"/>
              <w:rPr>
                <w:del w:id="90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5.7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21D3154" w14:textId="5861D8DA" w:rsidR="00CD6AC0" w:rsidRPr="007734CE" w:rsidDel="00DA382D" w:rsidRDefault="00DA382D">
            <w:pPr>
              <w:jc w:val="center"/>
              <w:rPr>
                <w:del w:id="90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0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1.2 (-1.0 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3.4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64FA4D2A" w14:textId="060A6F29" w:rsidR="00CD6AC0" w:rsidRPr="007734CE" w:rsidDel="00DA382D" w:rsidRDefault="00DA382D">
            <w:pPr>
              <w:jc w:val="center"/>
              <w:rPr>
                <w:del w:id="90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28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16F2297" w14:textId="003BCC48" w:rsidR="00CD6AC0" w:rsidRPr="007734CE" w:rsidDel="00DA382D" w:rsidRDefault="00DA382D">
            <w:pPr>
              <w:jc w:val="center"/>
              <w:rPr>
                <w:del w:id="91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0.3</w:delText>
              </w:r>
            </w:del>
          </w:p>
          <w:p w14:paraId="4F8EEEFE" w14:textId="79267DE0" w:rsidR="00CD6AC0" w:rsidRPr="007734CE" w:rsidDel="00DA382D" w:rsidRDefault="00DA382D">
            <w:pPr>
              <w:jc w:val="center"/>
              <w:rPr>
                <w:del w:id="91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6.5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9737518" w14:textId="2D6DE399" w:rsidR="00CD6AC0" w:rsidRPr="007734CE" w:rsidDel="00DA382D" w:rsidRDefault="00DA382D">
            <w:pPr>
              <w:jc w:val="center"/>
              <w:rPr>
                <w:del w:id="91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6.9</w:delText>
              </w:r>
            </w:del>
          </w:p>
          <w:p w14:paraId="1D5FE600" w14:textId="6AA7DEE7" w:rsidR="00CD6AC0" w:rsidRPr="007734CE" w:rsidDel="00DA382D" w:rsidRDefault="00DA382D">
            <w:pPr>
              <w:jc w:val="center"/>
              <w:rPr>
                <w:del w:id="91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4.5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3073E08" w14:textId="70D734B3" w:rsidR="00CD6AC0" w:rsidRPr="007734CE" w:rsidDel="00DA382D" w:rsidRDefault="00DA382D">
            <w:pPr>
              <w:jc w:val="center"/>
              <w:rPr>
                <w:del w:id="91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1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3.4 (-2.9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9.7)</w:delText>
              </w:r>
            </w:del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47E37CF1" w14:textId="27F0678B" w:rsidR="00CD6AC0" w:rsidRPr="007734CE" w:rsidDel="00DA382D" w:rsidRDefault="00DA382D">
            <w:pPr>
              <w:jc w:val="center"/>
              <w:rPr>
                <w:del w:id="92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2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23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D3D00B1" w14:textId="26BF2C60" w:rsidR="00CD6AC0" w:rsidRPr="007734CE" w:rsidDel="00DA382D" w:rsidRDefault="00DA382D">
            <w:pPr>
              <w:jc w:val="center"/>
              <w:rPr>
                <w:del w:id="92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2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5.7</w:delText>
              </w:r>
            </w:del>
          </w:p>
          <w:p w14:paraId="285080A9" w14:textId="5CF5F66D" w:rsidR="00CD6AC0" w:rsidRPr="007734CE" w:rsidDel="00DA382D" w:rsidRDefault="00DA382D">
            <w:pPr>
              <w:jc w:val="center"/>
              <w:rPr>
                <w:del w:id="92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2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5.2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3649EB3" w14:textId="69989A66" w:rsidR="00CD6AC0" w:rsidRPr="007734CE" w:rsidDel="00DA382D" w:rsidRDefault="00DA382D">
            <w:pPr>
              <w:jc w:val="center"/>
              <w:rPr>
                <w:del w:id="92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2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5.3</w:delText>
              </w:r>
            </w:del>
          </w:p>
          <w:p w14:paraId="3629018F" w14:textId="1B6EF5ED" w:rsidR="00CD6AC0" w:rsidRPr="007734CE" w:rsidDel="00DA382D" w:rsidRDefault="00DA382D">
            <w:pPr>
              <w:jc w:val="center"/>
              <w:rPr>
                <w:del w:id="92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2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5.0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E2D9E31" w14:textId="5809B5C0" w:rsidR="00CD6AC0" w:rsidRPr="007734CE" w:rsidDel="00DA382D" w:rsidRDefault="00DA382D">
            <w:pPr>
              <w:jc w:val="center"/>
              <w:rPr>
                <w:del w:id="93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3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 (-1.5</w:delText>
              </w:r>
              <w:r w:rsidR="00AE4E5B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7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171AB670" w14:textId="7F720C1D" w:rsidR="00CD6AC0" w:rsidRPr="007734CE" w:rsidDel="00DA382D" w:rsidRDefault="00DA382D">
            <w:pPr>
              <w:jc w:val="center"/>
              <w:rPr>
                <w:del w:id="93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3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87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6D5AB18" w14:textId="3B6922EC" w:rsidR="00CD6AC0" w:rsidRPr="007734CE" w:rsidDel="00DA382D" w:rsidRDefault="00DA382D">
            <w:pPr>
              <w:jc w:val="center"/>
              <w:rPr>
                <w:del w:id="93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3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7.0</w:delText>
              </w:r>
            </w:del>
          </w:p>
          <w:p w14:paraId="7E11B1B3" w14:textId="43ECB7CB" w:rsidR="00CD6AC0" w:rsidRPr="007734CE" w:rsidDel="00DA382D" w:rsidRDefault="00DA382D">
            <w:pPr>
              <w:jc w:val="center"/>
              <w:rPr>
                <w:del w:id="93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3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6.1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7DB1525" w14:textId="055DFFB2" w:rsidR="00CD6AC0" w:rsidRPr="007734CE" w:rsidDel="00DA382D" w:rsidRDefault="00DA382D">
            <w:pPr>
              <w:jc w:val="center"/>
              <w:rPr>
                <w:del w:id="93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8.2</w:delText>
              </w:r>
            </w:del>
          </w:p>
          <w:p w14:paraId="7AC6DC51" w14:textId="2EE6BFC9" w:rsidR="00CD6AC0" w:rsidRPr="007734CE" w:rsidDel="00DA382D" w:rsidRDefault="00DA382D">
            <w:pPr>
              <w:jc w:val="center"/>
              <w:rPr>
                <w:del w:id="94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4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6.2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9FF1240" w14:textId="11D583AA" w:rsidR="00CD6AC0" w:rsidRPr="007734CE" w:rsidDel="00DA382D" w:rsidRDefault="00DA382D">
            <w:pPr>
              <w:jc w:val="center"/>
              <w:rPr>
                <w:del w:id="94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8 (-4.4</w:delText>
              </w:r>
              <w:r w:rsidR="00EA7D7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9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96C00CA" w14:textId="049AC557" w:rsidR="00CD6AC0" w:rsidRPr="007734CE" w:rsidDel="00DA382D" w:rsidRDefault="00DA382D">
            <w:pPr>
              <w:jc w:val="center"/>
              <w:rPr>
                <w:del w:id="94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4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66</w:delText>
              </w:r>
            </w:del>
          </w:p>
        </w:tc>
      </w:tr>
      <w:tr w:rsidR="00435510" w:rsidDel="00DA382D" w14:paraId="51A27D85" w14:textId="5DE21CA5" w:rsidTr="00AE4E5B">
        <w:trPr>
          <w:del w:id="946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A0D1C9F" w14:textId="2130F005" w:rsidR="00CD6AC0" w:rsidRPr="007734CE" w:rsidDel="00DA382D" w:rsidRDefault="00CD6AC0">
            <w:pPr>
              <w:jc w:val="center"/>
              <w:rPr>
                <w:del w:id="94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770" w:type="dxa"/>
            <w:gridSpan w:val="16"/>
            <w:tcBorders>
              <w:left w:val="nil"/>
              <w:bottom w:val="single" w:sz="4" w:space="0" w:color="auto"/>
              <w:right w:val="nil"/>
            </w:tcBorders>
          </w:tcPr>
          <w:p w14:paraId="640FEA75" w14:textId="68B0B379" w:rsidR="00CD6AC0" w:rsidRPr="007734CE" w:rsidDel="00DA382D" w:rsidRDefault="00DA382D">
            <w:pPr>
              <w:jc w:val="center"/>
              <w:rPr>
                <w:del w:id="94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Complete case analysis among patients with agitated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elirium (hyperactive or mixed</w:delText>
              </w:r>
              <w:r w:rsidR="00267C2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;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=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82**)</w:delText>
              </w:r>
            </w:del>
          </w:p>
        </w:tc>
      </w:tr>
      <w:tr w:rsidR="00435510" w:rsidDel="00DA382D" w14:paraId="632D689B" w14:textId="3165E643" w:rsidTr="00EA7D72">
        <w:trPr>
          <w:del w:id="950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1B62A2F" w14:textId="4671D12A" w:rsidR="00CD6AC0" w:rsidRPr="007734CE" w:rsidDel="00DA382D" w:rsidRDefault="00CD6AC0">
            <w:pPr>
              <w:jc w:val="center"/>
              <w:rPr>
                <w:del w:id="95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47D493B" w14:textId="061E8697" w:rsidR="00CD6AC0" w:rsidRPr="007734CE" w:rsidDel="00DA382D" w:rsidRDefault="00DA382D">
            <w:pPr>
              <w:jc w:val="center"/>
              <w:rPr>
                <w:del w:id="95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out antipsychotics</w:delText>
              </w:r>
            </w:del>
          </w:p>
        </w:tc>
        <w:tc>
          <w:tcPr>
            <w:tcW w:w="333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56F3572" w14:textId="5EC47D8C" w:rsidR="00CD6AC0" w:rsidRPr="007734CE" w:rsidDel="00DA382D" w:rsidRDefault="00DA382D">
            <w:pPr>
              <w:jc w:val="center"/>
              <w:rPr>
                <w:del w:id="95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5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out antipsychotics</w:delText>
              </w:r>
            </w:del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6624E86" w14:textId="27E33989" w:rsidR="00CD6AC0" w:rsidRPr="007734CE" w:rsidDel="00DA382D" w:rsidRDefault="00DA382D">
            <w:pPr>
              <w:jc w:val="center"/>
              <w:rPr>
                <w:del w:id="95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 antipsychotics</w:delText>
              </w:r>
            </w:del>
          </w:p>
        </w:tc>
        <w:tc>
          <w:tcPr>
            <w:tcW w:w="360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46B4B1D" w14:textId="6761E39D" w:rsidR="00CD6AC0" w:rsidRPr="007734CE" w:rsidDel="00DA382D" w:rsidRDefault="00DA382D">
            <w:pPr>
              <w:jc w:val="center"/>
              <w:rPr>
                <w:del w:id="95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5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dose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escalation with antipsychotics</w:delText>
              </w:r>
            </w:del>
          </w:p>
        </w:tc>
      </w:tr>
      <w:tr w:rsidR="00435510" w:rsidDel="00DA382D" w14:paraId="7238D714" w14:textId="4340C4DD" w:rsidTr="005C6471">
        <w:trPr>
          <w:del w:id="960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012F0AD" w14:textId="2D3F6538" w:rsidR="00CD6AC0" w:rsidRPr="007734CE" w:rsidDel="00DA382D" w:rsidRDefault="00CD6AC0">
            <w:pPr>
              <w:jc w:val="center"/>
              <w:rPr>
                <w:del w:id="96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1A80C0A" w14:textId="4A1F7D6A" w:rsidR="00CD6AC0" w:rsidRPr="007734CE" w:rsidDel="00DA382D" w:rsidRDefault="00DA382D">
            <w:pPr>
              <w:jc w:val="center"/>
              <w:rPr>
                <w:del w:id="96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6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AE4E5B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36E2CAC1" w14:textId="70AAB404" w:rsidR="00CD6AC0" w:rsidRPr="007734CE" w:rsidDel="00DA382D" w:rsidRDefault="00DA382D">
            <w:pPr>
              <w:jc w:val="center"/>
              <w:rPr>
                <w:del w:id="96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6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5890FE7" w14:textId="42EE0D88" w:rsidR="00CD6AC0" w:rsidRPr="007734CE" w:rsidDel="00DA382D" w:rsidRDefault="00DA382D">
            <w:pPr>
              <w:jc w:val="center"/>
              <w:rPr>
                <w:del w:id="96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AE4E5B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6633D6D3" w14:textId="65579BF4" w:rsidR="00CD6AC0" w:rsidRPr="007734CE" w:rsidDel="00DA382D" w:rsidRDefault="00DA382D">
            <w:pPr>
              <w:jc w:val="center"/>
              <w:rPr>
                <w:del w:id="96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6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DC5488C" w14:textId="370EE975" w:rsidR="00CD6AC0" w:rsidRPr="007734CE" w:rsidDel="00DA382D" w:rsidRDefault="00DA382D">
            <w:pPr>
              <w:jc w:val="center"/>
              <w:rPr>
                <w:del w:id="97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447D1247" w14:textId="0C0A8567" w:rsidR="00CD6AC0" w:rsidRPr="007734CE" w:rsidDel="00DA382D" w:rsidRDefault="00DA382D">
            <w:pPr>
              <w:jc w:val="center"/>
              <w:rPr>
                <w:del w:id="97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0D330B88" w14:textId="14BEABAD" w:rsidR="00CD6AC0" w:rsidRPr="007734CE" w:rsidDel="00DA382D" w:rsidRDefault="00DA382D">
            <w:pPr>
              <w:jc w:val="center"/>
              <w:rPr>
                <w:del w:id="97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A4E1CCC" w14:textId="5933830F" w:rsidR="00CD6AC0" w:rsidRPr="007734CE" w:rsidDel="00DA382D" w:rsidRDefault="00DA382D">
            <w:pPr>
              <w:jc w:val="center"/>
              <w:rPr>
                <w:del w:id="97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AE4E5B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21B3A763" w14:textId="7D1685AB" w:rsidR="00CD6AC0" w:rsidRPr="007734CE" w:rsidDel="00DA382D" w:rsidRDefault="00DA382D">
            <w:pPr>
              <w:jc w:val="center"/>
              <w:rPr>
                <w:del w:id="97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4293C63" w14:textId="534513BE" w:rsidR="00CD6AC0" w:rsidRPr="007734CE" w:rsidDel="00DA382D" w:rsidRDefault="00DA382D">
            <w:pPr>
              <w:jc w:val="center"/>
              <w:rPr>
                <w:del w:id="98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AE4E5B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3CFE5704" w14:textId="2A79EF9F" w:rsidR="00CD6AC0" w:rsidRPr="007734CE" w:rsidDel="00DA382D" w:rsidRDefault="00DA382D">
            <w:pPr>
              <w:jc w:val="center"/>
              <w:rPr>
                <w:del w:id="98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45CFF03" w14:textId="1518B660" w:rsidR="00CD6AC0" w:rsidRPr="007734CE" w:rsidDel="00DA382D" w:rsidRDefault="00DA382D">
            <w:pPr>
              <w:jc w:val="center"/>
              <w:rPr>
                <w:del w:id="98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7EAFBF4C" w14:textId="14C5F22B" w:rsidR="00CD6AC0" w:rsidRPr="007734CE" w:rsidDel="00DA382D" w:rsidRDefault="00DA382D">
            <w:pPr>
              <w:jc w:val="center"/>
              <w:rPr>
                <w:del w:id="98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374AC311" w14:textId="4AFC73B8" w:rsidR="00CD6AC0" w:rsidRPr="007734CE" w:rsidDel="00DA382D" w:rsidRDefault="00DA382D">
            <w:pPr>
              <w:jc w:val="center"/>
              <w:rPr>
                <w:del w:id="98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8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A2A31C6" w14:textId="34CEB38C" w:rsidR="00CD6AC0" w:rsidRPr="007734CE" w:rsidDel="00DA382D" w:rsidRDefault="00DA382D">
            <w:pPr>
              <w:jc w:val="center"/>
              <w:rPr>
                <w:del w:id="99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AE4E5B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4FC46786" w14:textId="1AB9E3ED" w:rsidR="00CD6AC0" w:rsidRPr="007734CE" w:rsidDel="00DA382D" w:rsidRDefault="00DA382D">
            <w:pPr>
              <w:jc w:val="center"/>
              <w:rPr>
                <w:del w:id="99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9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CC45D6A" w14:textId="71E6B04D" w:rsidR="00CD6AC0" w:rsidRPr="007734CE" w:rsidDel="00DA382D" w:rsidRDefault="00DA382D">
            <w:pPr>
              <w:jc w:val="center"/>
              <w:rPr>
                <w:del w:id="99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AE4E5B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54408E43" w14:textId="2658D8C9" w:rsidR="00CD6AC0" w:rsidRPr="007734CE" w:rsidDel="00DA382D" w:rsidRDefault="00DA382D">
            <w:pPr>
              <w:jc w:val="center"/>
              <w:rPr>
                <w:del w:id="99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B9E899D" w14:textId="3294BEF8" w:rsidR="00CD6AC0" w:rsidRPr="007734CE" w:rsidDel="00DA382D" w:rsidRDefault="00DA382D">
            <w:pPr>
              <w:jc w:val="center"/>
              <w:rPr>
                <w:del w:id="99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9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1C122DBF" w14:textId="320DC54C" w:rsidR="00CD6AC0" w:rsidRPr="007734CE" w:rsidDel="00DA382D" w:rsidRDefault="00DA382D">
            <w:pPr>
              <w:jc w:val="center"/>
              <w:rPr>
                <w:del w:id="100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0071A679" w14:textId="7F2978B6" w:rsidR="00CD6AC0" w:rsidRPr="007734CE" w:rsidDel="00DA382D" w:rsidRDefault="00DA382D">
            <w:pPr>
              <w:jc w:val="center"/>
              <w:rPr>
                <w:del w:id="100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0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30C1845" w14:textId="1CAA1AA7" w:rsidR="00CD6AC0" w:rsidRPr="007734CE" w:rsidDel="00DA382D" w:rsidRDefault="00DA382D">
            <w:pPr>
              <w:jc w:val="center"/>
              <w:rPr>
                <w:del w:id="100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AE4E5B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220BDE45" w14:textId="0FEC648E" w:rsidR="00CD6AC0" w:rsidRPr="007734CE" w:rsidDel="00DA382D" w:rsidRDefault="00DA382D">
            <w:pPr>
              <w:jc w:val="center"/>
              <w:rPr>
                <w:del w:id="100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0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C5ABBD2" w14:textId="19656D42" w:rsidR="00CD6AC0" w:rsidRPr="007734CE" w:rsidDel="00DA382D" w:rsidRDefault="00DA382D">
            <w:pPr>
              <w:jc w:val="center"/>
              <w:rPr>
                <w:del w:id="100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AE4E5B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7FE432B3" w14:textId="70ECEE6A" w:rsidR="00CD6AC0" w:rsidRPr="007734CE" w:rsidDel="00DA382D" w:rsidRDefault="00DA382D">
            <w:pPr>
              <w:jc w:val="center"/>
              <w:rPr>
                <w:del w:id="101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07A0997" w14:textId="64C41D50" w:rsidR="00CD6AC0" w:rsidRPr="007734CE" w:rsidDel="00DA382D" w:rsidRDefault="00DA382D">
            <w:pPr>
              <w:jc w:val="center"/>
              <w:rPr>
                <w:del w:id="101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14CEDCC5" w14:textId="2F53FBF6" w:rsidR="00CD6AC0" w:rsidRPr="007734CE" w:rsidDel="00DA382D" w:rsidRDefault="00DA382D">
            <w:pPr>
              <w:jc w:val="center"/>
              <w:rPr>
                <w:del w:id="101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EF82F3B" w14:textId="46E46699" w:rsidR="00CD6AC0" w:rsidRPr="007734CE" w:rsidDel="00DA382D" w:rsidRDefault="00DA382D">
            <w:pPr>
              <w:jc w:val="center"/>
              <w:rPr>
                <w:del w:id="101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</w:tr>
      <w:tr w:rsidR="00435510" w:rsidDel="00DA382D" w14:paraId="4AB45E32" w14:textId="70CC16A1" w:rsidTr="005C6471">
        <w:trPr>
          <w:del w:id="1018" w:author="Prabhu S Sekar S" w:date="2025-02-01T18:47:00Z"/>
        </w:trPr>
        <w:tc>
          <w:tcPr>
            <w:tcW w:w="810" w:type="dxa"/>
            <w:tcBorders>
              <w:left w:val="nil"/>
              <w:right w:val="nil"/>
            </w:tcBorders>
          </w:tcPr>
          <w:p w14:paraId="09A002A5" w14:textId="261770D6" w:rsidR="00CD6AC0" w:rsidRPr="007734CE" w:rsidDel="00DA382D" w:rsidRDefault="00DA382D">
            <w:pPr>
              <w:jc w:val="center"/>
              <w:rPr>
                <w:del w:id="101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2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MDAS item 9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A922877" w14:textId="68C71352" w:rsidR="00CD6AC0" w:rsidRPr="007734CE" w:rsidDel="00DA382D" w:rsidRDefault="00DA382D">
            <w:pPr>
              <w:jc w:val="center"/>
              <w:rPr>
                <w:del w:id="102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2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6</w:delText>
              </w:r>
            </w:del>
          </w:p>
          <w:p w14:paraId="342743BC" w14:textId="1AC77D67" w:rsidR="00CD6AC0" w:rsidRPr="007734CE" w:rsidDel="00DA382D" w:rsidRDefault="00DA382D">
            <w:pPr>
              <w:jc w:val="center"/>
              <w:rPr>
                <w:del w:id="102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2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15E495A" w14:textId="32D65C6F" w:rsidR="00CD6AC0" w:rsidRPr="007734CE" w:rsidDel="00DA382D" w:rsidRDefault="00DA382D">
            <w:pPr>
              <w:jc w:val="center"/>
              <w:rPr>
                <w:del w:id="102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2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8</w:delText>
              </w:r>
            </w:del>
          </w:p>
          <w:p w14:paraId="7930FB87" w14:textId="22690797" w:rsidR="00CD6AC0" w:rsidRPr="007734CE" w:rsidDel="00DA382D" w:rsidRDefault="00DA382D">
            <w:pPr>
              <w:jc w:val="center"/>
              <w:rPr>
                <w:del w:id="102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2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72E5138" w14:textId="5003B0F6" w:rsidR="00CD6AC0" w:rsidRPr="007734CE" w:rsidDel="00DA382D" w:rsidRDefault="00DA382D">
            <w:pPr>
              <w:jc w:val="center"/>
              <w:rPr>
                <w:del w:id="102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3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8 (0.3</w:delText>
              </w:r>
              <w:r w:rsidR="00267C2E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3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76EEAFD3" w14:textId="3B6AF3AC" w:rsidR="00CD6AC0" w:rsidRPr="007734CE" w:rsidDel="00DA382D" w:rsidRDefault="00DA382D">
            <w:pPr>
              <w:jc w:val="center"/>
              <w:rPr>
                <w:del w:id="103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3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06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DDC33BA" w14:textId="1E4C80CD" w:rsidR="00CD6AC0" w:rsidRPr="007734CE" w:rsidDel="00DA382D" w:rsidRDefault="00DA382D">
            <w:pPr>
              <w:jc w:val="center"/>
              <w:rPr>
                <w:del w:id="103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3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3</w:delText>
              </w:r>
            </w:del>
          </w:p>
          <w:p w14:paraId="43B94CFF" w14:textId="3066BB14" w:rsidR="00CD6AC0" w:rsidRPr="007734CE" w:rsidDel="00DA382D" w:rsidRDefault="00DA382D">
            <w:pPr>
              <w:jc w:val="center"/>
              <w:rPr>
                <w:del w:id="103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3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6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6CBB817" w14:textId="28503F04" w:rsidR="00CD6AC0" w:rsidRPr="007734CE" w:rsidDel="00DA382D" w:rsidRDefault="00DA382D">
            <w:pPr>
              <w:jc w:val="center"/>
              <w:rPr>
                <w:del w:id="103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3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3</w:delText>
              </w:r>
            </w:del>
          </w:p>
          <w:p w14:paraId="406221F2" w14:textId="525DE644" w:rsidR="00CD6AC0" w:rsidRPr="007734CE" w:rsidDel="00DA382D" w:rsidRDefault="00DA382D">
            <w:pPr>
              <w:jc w:val="center"/>
              <w:rPr>
                <w:del w:id="103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4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6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FBD27B8" w14:textId="212FB2DA" w:rsidR="00CD6AC0" w:rsidRPr="007734CE" w:rsidDel="00DA382D" w:rsidRDefault="00DA382D">
            <w:pPr>
              <w:jc w:val="center"/>
              <w:rPr>
                <w:del w:id="104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4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0 (-1.5</w:delText>
              </w:r>
              <w:r w:rsidR="00267C2E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3.5)</w:delText>
              </w:r>
            </w:del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66A97969" w14:textId="4E046B85" w:rsidR="00CD6AC0" w:rsidRPr="007734CE" w:rsidDel="00DA382D" w:rsidRDefault="00DA382D">
            <w:pPr>
              <w:jc w:val="center"/>
              <w:rPr>
                <w:del w:id="104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4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23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EA39A7F" w14:textId="2EAC497D" w:rsidR="00CD6AC0" w:rsidRPr="007734CE" w:rsidDel="00DA382D" w:rsidRDefault="00DA382D">
            <w:pPr>
              <w:jc w:val="center"/>
              <w:rPr>
                <w:del w:id="104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4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7</w:delText>
              </w:r>
            </w:del>
          </w:p>
          <w:p w14:paraId="356ABC73" w14:textId="6FA7AB28" w:rsidR="00CD6AC0" w:rsidRPr="007734CE" w:rsidDel="00DA382D" w:rsidRDefault="00DA382D">
            <w:pPr>
              <w:jc w:val="center"/>
              <w:rPr>
                <w:del w:id="104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4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ACC5819" w14:textId="4BFAE338" w:rsidR="00CD6AC0" w:rsidRPr="007734CE" w:rsidDel="00DA382D" w:rsidRDefault="00DA382D">
            <w:pPr>
              <w:jc w:val="center"/>
              <w:rPr>
                <w:del w:id="104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5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1</w:delText>
              </w:r>
            </w:del>
          </w:p>
          <w:p w14:paraId="6C5CAC7E" w14:textId="56D7C627" w:rsidR="00CD6AC0" w:rsidRPr="007734CE" w:rsidDel="00DA382D" w:rsidRDefault="00DA382D">
            <w:pPr>
              <w:jc w:val="center"/>
              <w:rPr>
                <w:del w:id="105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5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A524FD1" w14:textId="10E888E1" w:rsidR="00CD6AC0" w:rsidRPr="007734CE" w:rsidDel="00DA382D" w:rsidRDefault="00DA382D">
            <w:pPr>
              <w:jc w:val="center"/>
              <w:rPr>
                <w:del w:id="105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5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6 (0.2</w:delText>
              </w:r>
              <w:r w:rsidR="00267C2E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9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02CCCA17" w14:textId="4A61500E" w:rsidR="00CD6AC0" w:rsidRPr="007734CE" w:rsidDel="00DA382D" w:rsidRDefault="00DA382D">
            <w:pPr>
              <w:jc w:val="center"/>
              <w:rPr>
                <w:del w:id="105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5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01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5717A93" w14:textId="18F04E05" w:rsidR="00CD6AC0" w:rsidRPr="007734CE" w:rsidDel="00DA382D" w:rsidRDefault="00DA382D">
            <w:pPr>
              <w:jc w:val="center"/>
              <w:rPr>
                <w:del w:id="105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5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2</w:delText>
              </w:r>
            </w:del>
          </w:p>
          <w:p w14:paraId="6D77FEF1" w14:textId="1E083727" w:rsidR="00CD6AC0" w:rsidRPr="007734CE" w:rsidDel="00DA382D" w:rsidRDefault="00DA382D">
            <w:pPr>
              <w:jc w:val="center"/>
              <w:rPr>
                <w:del w:id="105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6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4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F7C5476" w14:textId="6371ECFE" w:rsidR="00CD6AC0" w:rsidRPr="007734CE" w:rsidDel="00DA382D" w:rsidRDefault="00DA382D">
            <w:pPr>
              <w:jc w:val="center"/>
              <w:rPr>
                <w:del w:id="106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6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1</w:delText>
              </w:r>
            </w:del>
          </w:p>
          <w:p w14:paraId="4FC0F33B" w14:textId="544FDAC7" w:rsidR="00CD6AC0" w:rsidRPr="007734CE" w:rsidDel="00DA382D" w:rsidRDefault="00DA382D">
            <w:pPr>
              <w:jc w:val="center"/>
              <w:rPr>
                <w:del w:id="106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6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83FF966" w14:textId="23C02E6A" w:rsidR="00CD6AC0" w:rsidRPr="007734CE" w:rsidDel="00DA382D" w:rsidRDefault="00DA382D">
            <w:pPr>
              <w:jc w:val="center"/>
              <w:rPr>
                <w:del w:id="106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6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 (-0.2</w:delText>
              </w:r>
              <w:r w:rsidR="00267C2E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5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94F852A" w14:textId="7AB79B41" w:rsidR="00CD6AC0" w:rsidRPr="007734CE" w:rsidDel="00DA382D" w:rsidRDefault="00DA382D">
            <w:pPr>
              <w:jc w:val="center"/>
              <w:rPr>
                <w:del w:id="106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6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50</w:delText>
              </w:r>
            </w:del>
          </w:p>
        </w:tc>
      </w:tr>
      <w:tr w:rsidR="00435510" w:rsidDel="00DA382D" w14:paraId="787F4AF3" w14:textId="1B339104" w:rsidTr="005C6471">
        <w:trPr>
          <w:del w:id="1069" w:author="Prabhu S Sekar S" w:date="2025-02-01T18:47:00Z"/>
        </w:trPr>
        <w:tc>
          <w:tcPr>
            <w:tcW w:w="810" w:type="dxa"/>
            <w:tcBorders>
              <w:left w:val="nil"/>
              <w:right w:val="nil"/>
            </w:tcBorders>
          </w:tcPr>
          <w:p w14:paraId="048E7803" w14:textId="1E7DD978" w:rsidR="00CD6AC0" w:rsidRPr="007734CE" w:rsidDel="00DA382D" w:rsidRDefault="00DA382D">
            <w:pPr>
              <w:jc w:val="center"/>
              <w:rPr>
                <w:del w:id="107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CCS item 4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89EC861" w14:textId="43E01BF6" w:rsidR="00CD6AC0" w:rsidRPr="007734CE" w:rsidDel="00DA382D" w:rsidRDefault="00DA382D">
            <w:pPr>
              <w:jc w:val="center"/>
              <w:rPr>
                <w:del w:id="107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7</w:delText>
              </w:r>
            </w:del>
          </w:p>
          <w:p w14:paraId="2E7A2168" w14:textId="41CACA12" w:rsidR="00CD6AC0" w:rsidRPr="007734CE" w:rsidDel="00DA382D" w:rsidRDefault="00DA382D">
            <w:pPr>
              <w:jc w:val="center"/>
              <w:rPr>
                <w:del w:id="107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0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E606967" w14:textId="5595DD62" w:rsidR="00CD6AC0" w:rsidRPr="007734CE" w:rsidDel="00DA382D" w:rsidRDefault="00DA382D">
            <w:pPr>
              <w:jc w:val="center"/>
              <w:rPr>
                <w:del w:id="107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1</w:delText>
              </w:r>
            </w:del>
          </w:p>
          <w:p w14:paraId="73B846FE" w14:textId="42F1FA1D" w:rsidR="00CD6AC0" w:rsidRPr="007734CE" w:rsidDel="00DA382D" w:rsidRDefault="00DA382D">
            <w:pPr>
              <w:jc w:val="center"/>
              <w:rPr>
                <w:del w:id="107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0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F886F69" w14:textId="168CF9F5" w:rsidR="00CD6AC0" w:rsidRPr="007734CE" w:rsidDel="00DA382D" w:rsidRDefault="00DA382D">
            <w:pPr>
              <w:jc w:val="center"/>
              <w:rPr>
                <w:del w:id="108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5 (-0.7</w:delText>
              </w:r>
              <w:r w:rsidR="00267C2E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2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30271A23" w14:textId="62F130BB" w:rsidR="00CD6AC0" w:rsidRPr="007734CE" w:rsidDel="00DA382D" w:rsidRDefault="00DA382D">
            <w:pPr>
              <w:jc w:val="center"/>
              <w:rPr>
                <w:del w:id="108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04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7228874" w14:textId="1CE8CE34" w:rsidR="00CD6AC0" w:rsidRPr="007734CE" w:rsidDel="00DA382D" w:rsidRDefault="00DA382D">
            <w:pPr>
              <w:jc w:val="center"/>
              <w:rPr>
                <w:del w:id="108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0</w:delText>
              </w:r>
            </w:del>
          </w:p>
          <w:p w14:paraId="32D9BEE1" w14:textId="4381D067" w:rsidR="00CD6AC0" w:rsidRPr="007734CE" w:rsidDel="00DA382D" w:rsidRDefault="00DA382D">
            <w:pPr>
              <w:jc w:val="center"/>
              <w:rPr>
                <w:del w:id="108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67C976D" w14:textId="2FEBBC6D" w:rsidR="00CD6AC0" w:rsidRPr="007734CE" w:rsidDel="00DA382D" w:rsidRDefault="00DA382D">
            <w:pPr>
              <w:jc w:val="center"/>
              <w:rPr>
                <w:del w:id="108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8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3.0</w:delText>
              </w:r>
            </w:del>
          </w:p>
          <w:p w14:paraId="54CA1AB2" w14:textId="32D18032" w:rsidR="00CD6AC0" w:rsidRPr="007734CE" w:rsidDel="00DA382D" w:rsidRDefault="00DA382D">
            <w:pPr>
              <w:jc w:val="center"/>
              <w:rPr>
                <w:del w:id="109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86F004B" w14:textId="05D25A52" w:rsidR="00CD6AC0" w:rsidRPr="007734CE" w:rsidDel="00DA382D" w:rsidRDefault="00DA382D">
            <w:pPr>
              <w:jc w:val="center"/>
              <w:rPr>
                <w:del w:id="109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9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056B3117" w14:textId="2CF62994" w:rsidR="00CD6AC0" w:rsidRPr="007734CE" w:rsidDel="00DA382D" w:rsidRDefault="00DA382D">
            <w:pPr>
              <w:jc w:val="center"/>
              <w:rPr>
                <w:del w:id="109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C46EBC9" w14:textId="4A560946" w:rsidR="00CD6AC0" w:rsidRPr="007734CE" w:rsidDel="00DA382D" w:rsidRDefault="00DA382D">
            <w:pPr>
              <w:jc w:val="center"/>
              <w:rPr>
                <w:del w:id="109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0</w:delText>
              </w:r>
            </w:del>
          </w:p>
          <w:p w14:paraId="47D07335" w14:textId="0309D09B" w:rsidR="00CD6AC0" w:rsidRPr="007734CE" w:rsidDel="00DA382D" w:rsidRDefault="00DA382D">
            <w:pPr>
              <w:jc w:val="center"/>
              <w:rPr>
                <w:del w:id="109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0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2E09564" w14:textId="1B153771" w:rsidR="00CD6AC0" w:rsidRPr="007734CE" w:rsidDel="00DA382D" w:rsidRDefault="00DA382D">
            <w:pPr>
              <w:jc w:val="center"/>
              <w:rPr>
                <w:del w:id="110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3.0</w:delText>
              </w:r>
            </w:del>
          </w:p>
          <w:p w14:paraId="1CCFEEB4" w14:textId="52E62230" w:rsidR="00CD6AC0" w:rsidRPr="007734CE" w:rsidDel="00DA382D" w:rsidRDefault="00DA382D">
            <w:pPr>
              <w:jc w:val="center"/>
              <w:rPr>
                <w:del w:id="110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0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0052CE7" w14:textId="457615DB" w:rsidR="00CD6AC0" w:rsidRPr="007734CE" w:rsidDel="00DA382D" w:rsidRDefault="00DA382D">
            <w:pPr>
              <w:jc w:val="center"/>
              <w:rPr>
                <w:del w:id="110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11989EFE" w14:textId="22FC65DC" w:rsidR="00CD6AC0" w:rsidRPr="007734CE" w:rsidDel="00DA382D" w:rsidRDefault="00DA382D">
            <w:pPr>
              <w:jc w:val="center"/>
              <w:rPr>
                <w:del w:id="110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0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7184087" w14:textId="6F04C1DE" w:rsidR="00CD6AC0" w:rsidRPr="007734CE" w:rsidDel="00DA382D" w:rsidRDefault="00DA382D">
            <w:pPr>
              <w:jc w:val="center"/>
              <w:rPr>
                <w:del w:id="110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6</w:delText>
              </w:r>
            </w:del>
          </w:p>
          <w:p w14:paraId="6870551B" w14:textId="01B20389" w:rsidR="00CD6AC0" w:rsidRPr="007734CE" w:rsidDel="00DA382D" w:rsidRDefault="00DA382D">
            <w:pPr>
              <w:jc w:val="center"/>
              <w:rPr>
                <w:del w:id="111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87DD363" w14:textId="61F1B78D" w:rsidR="00CD6AC0" w:rsidRPr="007734CE" w:rsidDel="00DA382D" w:rsidRDefault="00DA382D">
            <w:pPr>
              <w:jc w:val="center"/>
              <w:rPr>
                <w:del w:id="111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9</w:delText>
              </w:r>
            </w:del>
          </w:p>
          <w:p w14:paraId="4E2349FE" w14:textId="69AEE5E4" w:rsidR="00CD6AC0" w:rsidRPr="007734CE" w:rsidDel="00DA382D" w:rsidRDefault="00DA382D">
            <w:pPr>
              <w:jc w:val="center"/>
              <w:rPr>
                <w:del w:id="111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ADA64A0" w14:textId="2B95A898" w:rsidR="00CD6AC0" w:rsidRPr="007734CE" w:rsidDel="00DA382D" w:rsidRDefault="00DA382D">
            <w:pPr>
              <w:jc w:val="center"/>
              <w:rPr>
                <w:del w:id="111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-0.4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-0.8</w:delText>
              </w:r>
              <w:r w:rsidR="00267C2E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7530F4F" w14:textId="4E9A942E" w:rsidR="00CD6AC0" w:rsidRPr="007734CE" w:rsidDel="00DA382D" w:rsidRDefault="00DA382D">
            <w:pPr>
              <w:jc w:val="center"/>
              <w:rPr>
                <w:del w:id="111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1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1</w:delText>
              </w:r>
            </w:del>
          </w:p>
        </w:tc>
      </w:tr>
      <w:tr w:rsidR="00435510" w:rsidDel="00DA382D" w14:paraId="6FA38539" w14:textId="1120ED12" w:rsidTr="005C6471">
        <w:trPr>
          <w:del w:id="1120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66B32C7" w14:textId="03F0FB7C" w:rsidR="00CD6AC0" w:rsidRPr="007734CE" w:rsidDel="00DA382D" w:rsidRDefault="00DA382D">
            <w:pPr>
              <w:jc w:val="center"/>
              <w:rPr>
                <w:del w:id="112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2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RASS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987E8B8" w14:textId="5E4AFD07" w:rsidR="00CD6AC0" w:rsidRPr="007734CE" w:rsidDel="00DA382D" w:rsidRDefault="00DA382D">
            <w:pPr>
              <w:jc w:val="center"/>
              <w:rPr>
                <w:del w:id="112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2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7</w:delText>
              </w:r>
            </w:del>
          </w:p>
          <w:p w14:paraId="0DF787F4" w14:textId="27D335D4" w:rsidR="00CD6AC0" w:rsidRPr="007734CE" w:rsidDel="00DA382D" w:rsidRDefault="00DA382D">
            <w:pPr>
              <w:jc w:val="center"/>
              <w:rPr>
                <w:del w:id="112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2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7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C275C74" w14:textId="53AAD5D2" w:rsidR="00CD6AC0" w:rsidRPr="007734CE" w:rsidDel="00DA382D" w:rsidRDefault="00DA382D">
            <w:pPr>
              <w:jc w:val="center"/>
              <w:rPr>
                <w:del w:id="112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2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3</w:delText>
              </w:r>
            </w:del>
          </w:p>
          <w:p w14:paraId="3D12AC8D" w14:textId="4CBC2800" w:rsidR="00CD6AC0" w:rsidRPr="007734CE" w:rsidDel="00DA382D" w:rsidRDefault="00DA382D">
            <w:pPr>
              <w:jc w:val="center"/>
              <w:rPr>
                <w:del w:id="112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3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2.0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07271F8" w14:textId="31EF117C" w:rsidR="00CD6AC0" w:rsidRPr="007734CE" w:rsidDel="00DA382D" w:rsidRDefault="00DA382D">
            <w:pPr>
              <w:jc w:val="center"/>
              <w:rPr>
                <w:del w:id="113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3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0 (0.9</w:delText>
              </w:r>
              <w:r w:rsidR="00267C2E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3.1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118AFB48" w14:textId="7EFC1580" w:rsidR="00CD6AC0" w:rsidRPr="007734CE" w:rsidDel="00DA382D" w:rsidRDefault="00DA382D">
            <w:pPr>
              <w:jc w:val="center"/>
              <w:rPr>
                <w:del w:id="113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3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01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BD6B7E0" w14:textId="380B7346" w:rsidR="00CD6AC0" w:rsidRPr="007734CE" w:rsidDel="00DA382D" w:rsidRDefault="00DA382D">
            <w:pPr>
              <w:jc w:val="center"/>
              <w:rPr>
                <w:del w:id="113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3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7</w:delText>
              </w:r>
            </w:del>
          </w:p>
          <w:p w14:paraId="1758C121" w14:textId="2C37A50A" w:rsidR="00CD6AC0" w:rsidRPr="007734CE" w:rsidDel="00DA382D" w:rsidRDefault="00DA382D">
            <w:pPr>
              <w:jc w:val="center"/>
              <w:rPr>
                <w:del w:id="113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3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6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2F5BDAB" w14:textId="77A83A27" w:rsidR="00CD6AC0" w:rsidRPr="007734CE" w:rsidDel="00DA382D" w:rsidRDefault="00DA382D">
            <w:pPr>
              <w:jc w:val="center"/>
              <w:rPr>
                <w:del w:id="113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4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3.0</w:delText>
              </w:r>
            </w:del>
          </w:p>
          <w:p w14:paraId="687A292D" w14:textId="277B20D0" w:rsidR="00CD6AC0" w:rsidRPr="007734CE" w:rsidDel="00DA382D" w:rsidRDefault="00DA382D">
            <w:pPr>
              <w:jc w:val="center"/>
              <w:rPr>
                <w:del w:id="114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4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18A9E4E" w14:textId="4853164C" w:rsidR="00CD6AC0" w:rsidRPr="007734CE" w:rsidDel="00DA382D" w:rsidRDefault="00DA382D">
            <w:pPr>
              <w:jc w:val="center"/>
              <w:rPr>
                <w:del w:id="114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4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3 (-0.1</w:delText>
              </w:r>
              <w:r w:rsidR="005627A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8)</w:delText>
              </w:r>
            </w:del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2DE7F2F3" w14:textId="18BC0233" w:rsidR="00CD6AC0" w:rsidRPr="007734CE" w:rsidDel="00DA382D" w:rsidRDefault="00DA382D">
            <w:pPr>
              <w:jc w:val="center"/>
              <w:rPr>
                <w:del w:id="114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4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57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6601B3C" w14:textId="2EA3D602" w:rsidR="00CD6AC0" w:rsidRPr="007734CE" w:rsidDel="00DA382D" w:rsidRDefault="00DA382D">
            <w:pPr>
              <w:jc w:val="center"/>
              <w:rPr>
                <w:del w:id="114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4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7</w:delText>
              </w:r>
            </w:del>
          </w:p>
          <w:p w14:paraId="2001A72A" w14:textId="202E605A" w:rsidR="00CD6AC0" w:rsidRPr="007734CE" w:rsidDel="00DA382D" w:rsidRDefault="00DA382D">
            <w:pPr>
              <w:jc w:val="center"/>
              <w:rPr>
                <w:del w:id="114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5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6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A76ABFA" w14:textId="77EEFA6E" w:rsidR="00CD6AC0" w:rsidRPr="007734CE" w:rsidDel="00DA382D" w:rsidRDefault="00DA382D">
            <w:pPr>
              <w:jc w:val="center"/>
              <w:rPr>
                <w:del w:id="115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5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9</w:delText>
              </w:r>
            </w:del>
          </w:p>
          <w:p w14:paraId="35B09F17" w14:textId="72490B51" w:rsidR="00CD6AC0" w:rsidRPr="007734CE" w:rsidDel="00DA382D" w:rsidRDefault="00DA382D">
            <w:pPr>
              <w:jc w:val="center"/>
              <w:rPr>
                <w:del w:id="115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5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7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3D40634" w14:textId="28F09280" w:rsidR="00CD6AC0" w:rsidRPr="007734CE" w:rsidDel="00DA382D" w:rsidRDefault="00DA382D">
            <w:pPr>
              <w:jc w:val="center"/>
              <w:rPr>
                <w:del w:id="115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5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2 (0.6</w:delText>
              </w:r>
              <w:r w:rsidR="005627A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7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07FED25C" w14:textId="62074E67" w:rsidR="00CD6AC0" w:rsidRPr="007734CE" w:rsidDel="00DA382D" w:rsidRDefault="00DA382D">
            <w:pPr>
              <w:jc w:val="center"/>
              <w:rPr>
                <w:del w:id="115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5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&lt;0.001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5D8C240" w14:textId="365FEED2" w:rsidR="00CD6AC0" w:rsidRPr="007734CE" w:rsidDel="00DA382D" w:rsidRDefault="00DA382D">
            <w:pPr>
              <w:jc w:val="center"/>
              <w:rPr>
                <w:del w:id="115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6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4</w:delText>
              </w:r>
            </w:del>
          </w:p>
          <w:p w14:paraId="77A0FF3E" w14:textId="235CB74D" w:rsidR="00CD6AC0" w:rsidRPr="007734CE" w:rsidDel="00DA382D" w:rsidRDefault="00DA382D">
            <w:pPr>
              <w:jc w:val="center"/>
              <w:rPr>
                <w:del w:id="116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6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1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66CE03C" w14:textId="4FA6B9FF" w:rsidR="00CD6AC0" w:rsidRPr="007734CE" w:rsidDel="00DA382D" w:rsidRDefault="00DA382D">
            <w:pPr>
              <w:jc w:val="center"/>
              <w:rPr>
                <w:del w:id="116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6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5</w:delText>
              </w:r>
            </w:del>
          </w:p>
          <w:p w14:paraId="49E36198" w14:textId="37ECF1FA" w:rsidR="00CD6AC0" w:rsidRPr="007734CE" w:rsidDel="00DA382D" w:rsidRDefault="00DA382D">
            <w:pPr>
              <w:jc w:val="center"/>
              <w:rPr>
                <w:del w:id="116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6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2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323F18A" w14:textId="4DADC200" w:rsidR="00CD6AC0" w:rsidRPr="007734CE" w:rsidDel="00DA382D" w:rsidRDefault="00DA382D">
            <w:pPr>
              <w:jc w:val="center"/>
              <w:rPr>
                <w:del w:id="116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6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1 (0.6</w:delText>
              </w:r>
              <w:r w:rsidR="005627A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7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4F61580" w14:textId="5DDA0C91" w:rsidR="00CD6AC0" w:rsidRPr="007734CE" w:rsidDel="00DA382D" w:rsidRDefault="00DA382D">
            <w:pPr>
              <w:jc w:val="center"/>
              <w:rPr>
                <w:del w:id="116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7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&lt;0.001</w:delText>
              </w:r>
            </w:del>
          </w:p>
        </w:tc>
      </w:tr>
      <w:tr w:rsidR="00435510" w:rsidDel="00DA382D" w14:paraId="28AAD8F3" w14:textId="14530D50" w:rsidTr="005C6471">
        <w:trPr>
          <w:del w:id="1171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F3ABE9C" w14:textId="5017D18B" w:rsidR="00CD6AC0" w:rsidRPr="007734CE" w:rsidDel="00DA382D" w:rsidRDefault="00DA382D">
            <w:pPr>
              <w:jc w:val="center"/>
              <w:rPr>
                <w:del w:id="117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RR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BAF5DE2" w14:textId="5E97137D" w:rsidR="00CD6AC0" w:rsidRPr="007734CE" w:rsidDel="00DA382D" w:rsidRDefault="00DA382D">
            <w:pPr>
              <w:jc w:val="center"/>
              <w:rPr>
                <w:del w:id="117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4.5</w:delText>
              </w:r>
            </w:del>
          </w:p>
          <w:p w14:paraId="51B180A4" w14:textId="224F3E09" w:rsidR="00CD6AC0" w:rsidRPr="007734CE" w:rsidDel="00DA382D" w:rsidRDefault="00DA382D">
            <w:pPr>
              <w:jc w:val="center"/>
              <w:rPr>
                <w:del w:id="117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6.6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1A0EFBE" w14:textId="37E41CBE" w:rsidR="00CD6AC0" w:rsidRPr="007734CE" w:rsidDel="00DA382D" w:rsidRDefault="00DA382D">
            <w:pPr>
              <w:jc w:val="center"/>
              <w:rPr>
                <w:del w:id="117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5.0</w:delText>
              </w:r>
            </w:del>
          </w:p>
          <w:p w14:paraId="361A0F89" w14:textId="46993EB2" w:rsidR="00CD6AC0" w:rsidRPr="007734CE" w:rsidDel="00DA382D" w:rsidRDefault="00DA382D">
            <w:pPr>
              <w:jc w:val="center"/>
              <w:rPr>
                <w:del w:id="118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5.9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0D2C780" w14:textId="0CE06DB7" w:rsidR="00CD6AC0" w:rsidRPr="007734CE" w:rsidDel="00DA382D" w:rsidRDefault="00DA382D">
            <w:pPr>
              <w:jc w:val="center"/>
              <w:rPr>
                <w:del w:id="118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2 (-3.4</w:delText>
              </w:r>
              <w:r w:rsidR="00267C2E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3.9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513C2CFA" w14:textId="0C4149DD" w:rsidR="00CD6AC0" w:rsidRPr="007734CE" w:rsidDel="00DA382D" w:rsidRDefault="00DA382D">
            <w:pPr>
              <w:jc w:val="center"/>
              <w:rPr>
                <w:del w:id="118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90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C96447F" w14:textId="0EC601FE" w:rsidR="00CD6AC0" w:rsidRPr="007734CE" w:rsidDel="00DA382D" w:rsidRDefault="00DA382D">
            <w:pPr>
              <w:jc w:val="center"/>
              <w:rPr>
                <w:del w:id="118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0.0</w:delText>
              </w:r>
            </w:del>
          </w:p>
          <w:p w14:paraId="7BCE6F29" w14:textId="0D9D8D78" w:rsidR="00CD6AC0" w:rsidRPr="007734CE" w:rsidDel="00DA382D" w:rsidRDefault="00DA382D">
            <w:pPr>
              <w:jc w:val="center"/>
              <w:rPr>
                <w:del w:id="118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8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9.2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98B6C7C" w14:textId="365AFEF7" w:rsidR="00CD6AC0" w:rsidRPr="007734CE" w:rsidDel="00DA382D" w:rsidRDefault="00DA382D">
            <w:pPr>
              <w:jc w:val="center"/>
              <w:rPr>
                <w:del w:id="119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3.3</w:delText>
              </w:r>
            </w:del>
          </w:p>
          <w:p w14:paraId="34CD9CCD" w14:textId="3D87466C" w:rsidR="00CD6AC0" w:rsidRPr="007734CE" w:rsidDel="00DA382D" w:rsidRDefault="00DA382D">
            <w:pPr>
              <w:jc w:val="center"/>
              <w:rPr>
                <w:del w:id="119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9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4.2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F053073" w14:textId="3F0E15F0" w:rsidR="00CD6AC0" w:rsidRPr="007734CE" w:rsidDel="00DA382D" w:rsidRDefault="00DA382D">
            <w:pPr>
              <w:jc w:val="center"/>
              <w:rPr>
                <w:del w:id="119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6.6 (-8.5</w:delText>
              </w:r>
              <w:r w:rsidR="005627A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1.8)</w:delText>
              </w:r>
            </w:del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15208CAA" w14:textId="4F593174" w:rsidR="00CD6AC0" w:rsidRPr="007734CE" w:rsidDel="00DA382D" w:rsidRDefault="00DA382D">
            <w:pPr>
              <w:jc w:val="center"/>
              <w:rPr>
                <w:del w:id="119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20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CC103EB" w14:textId="279D116D" w:rsidR="00CD6AC0" w:rsidRPr="007734CE" w:rsidDel="00DA382D" w:rsidRDefault="00DA382D">
            <w:pPr>
              <w:jc w:val="center"/>
              <w:rPr>
                <w:del w:id="119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19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6.2</w:delText>
              </w:r>
            </w:del>
          </w:p>
          <w:p w14:paraId="33BFFDA7" w14:textId="058EA906" w:rsidR="00CD6AC0" w:rsidRPr="007734CE" w:rsidDel="00DA382D" w:rsidRDefault="00DA382D">
            <w:pPr>
              <w:jc w:val="center"/>
              <w:rPr>
                <w:del w:id="120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0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5.9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772BABE" w14:textId="394C9372" w:rsidR="00CD6AC0" w:rsidRPr="007734CE" w:rsidDel="00DA382D" w:rsidRDefault="00DA382D">
            <w:pPr>
              <w:jc w:val="center"/>
              <w:rPr>
                <w:del w:id="120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0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5.1</w:delText>
              </w:r>
            </w:del>
          </w:p>
          <w:p w14:paraId="37730B60" w14:textId="1A6FBDC5" w:rsidR="00CD6AC0" w:rsidRPr="007734CE" w:rsidDel="00DA382D" w:rsidRDefault="00DA382D">
            <w:pPr>
              <w:jc w:val="center"/>
              <w:rPr>
                <w:del w:id="120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0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5.2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388417C" w14:textId="31CDE7F5" w:rsidR="00CD6AC0" w:rsidRPr="007734CE" w:rsidDel="00DA382D" w:rsidRDefault="00DA382D">
            <w:pPr>
              <w:jc w:val="center"/>
              <w:rPr>
                <w:del w:id="120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0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8 (-1.6</w:delText>
              </w:r>
              <w:r w:rsidR="005627A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3.2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2D450332" w14:textId="4CB5D6CF" w:rsidR="00CD6AC0" w:rsidRPr="007734CE" w:rsidDel="00DA382D" w:rsidRDefault="00DA382D">
            <w:pPr>
              <w:jc w:val="center"/>
              <w:rPr>
                <w:del w:id="120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0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52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B986423" w14:textId="1ED311B7" w:rsidR="00CD6AC0" w:rsidRPr="007734CE" w:rsidDel="00DA382D" w:rsidRDefault="00DA382D">
            <w:pPr>
              <w:jc w:val="center"/>
              <w:rPr>
                <w:del w:id="121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7.6</w:delText>
              </w:r>
            </w:del>
          </w:p>
          <w:p w14:paraId="30467DCA" w14:textId="262247F8" w:rsidR="00CD6AC0" w:rsidRPr="007734CE" w:rsidDel="00DA382D" w:rsidRDefault="00DA382D">
            <w:pPr>
              <w:jc w:val="center"/>
              <w:rPr>
                <w:del w:id="121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6.1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B547784" w14:textId="1C31B167" w:rsidR="00CD6AC0" w:rsidRPr="007734CE" w:rsidDel="00DA382D" w:rsidRDefault="00DA382D">
            <w:pPr>
              <w:jc w:val="center"/>
              <w:rPr>
                <w:del w:id="121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0.4</w:delText>
              </w:r>
            </w:del>
          </w:p>
          <w:p w14:paraId="1279C139" w14:textId="049A250E" w:rsidR="00CD6AC0" w:rsidRPr="007734CE" w:rsidDel="00DA382D" w:rsidRDefault="00DA382D">
            <w:pPr>
              <w:jc w:val="center"/>
              <w:rPr>
                <w:del w:id="121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6.1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3F65902" w14:textId="5646B1D8" w:rsidR="00CD6AC0" w:rsidRPr="007734CE" w:rsidDel="00DA382D" w:rsidRDefault="00DA382D">
            <w:pPr>
              <w:jc w:val="center"/>
              <w:rPr>
                <w:del w:id="121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1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2.4 (-7.1</w:delText>
              </w:r>
              <w:r w:rsidR="005627A2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3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CC18F7E" w14:textId="3111D632" w:rsidR="00CD6AC0" w:rsidRPr="007734CE" w:rsidDel="00DA382D" w:rsidRDefault="00DA382D">
            <w:pPr>
              <w:jc w:val="center"/>
              <w:rPr>
                <w:del w:id="122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2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29</w:delText>
              </w:r>
            </w:del>
          </w:p>
        </w:tc>
      </w:tr>
      <w:tr w:rsidR="00435510" w:rsidDel="00DA382D" w14:paraId="08C14F3C" w14:textId="68AA2649" w:rsidTr="00AE4E5B">
        <w:trPr>
          <w:del w:id="1222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D51A5A3" w14:textId="51328509" w:rsidR="00CD6AC0" w:rsidRPr="007734CE" w:rsidDel="00DA382D" w:rsidRDefault="00CD6AC0">
            <w:pPr>
              <w:jc w:val="center"/>
              <w:rPr>
                <w:del w:id="122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770" w:type="dxa"/>
            <w:gridSpan w:val="16"/>
            <w:tcBorders>
              <w:left w:val="nil"/>
              <w:bottom w:val="single" w:sz="4" w:space="0" w:color="auto"/>
              <w:right w:val="nil"/>
            </w:tcBorders>
          </w:tcPr>
          <w:p w14:paraId="004C435F" w14:textId="4EF6AF26" w:rsidR="00CD6AC0" w:rsidRPr="007734CE" w:rsidDel="00DA382D" w:rsidRDefault="00DA382D">
            <w:pPr>
              <w:jc w:val="center"/>
              <w:rPr>
                <w:del w:id="122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2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Complete case analysis among patients with hypoactive delirium (n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=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59***)</w:delText>
              </w:r>
            </w:del>
          </w:p>
        </w:tc>
      </w:tr>
      <w:tr w:rsidR="00435510" w:rsidDel="00DA382D" w14:paraId="1A993600" w14:textId="7A2E8F85" w:rsidTr="00EA7D72">
        <w:trPr>
          <w:del w:id="1226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B095B5B" w14:textId="628BA46C" w:rsidR="00CD6AC0" w:rsidRPr="007734CE" w:rsidDel="00DA382D" w:rsidRDefault="00CD6AC0">
            <w:pPr>
              <w:jc w:val="center"/>
              <w:rPr>
                <w:del w:id="122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102A0DF" w14:textId="43402837" w:rsidR="00CD6AC0" w:rsidRPr="007734CE" w:rsidDel="00DA382D" w:rsidRDefault="00DA382D">
            <w:pPr>
              <w:jc w:val="center"/>
              <w:rPr>
                <w:del w:id="122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2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out antipsychotics</w:delText>
              </w:r>
            </w:del>
          </w:p>
        </w:tc>
        <w:tc>
          <w:tcPr>
            <w:tcW w:w="333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CE24814" w14:textId="1ECBBBBD" w:rsidR="00CD6AC0" w:rsidRPr="007734CE" w:rsidDel="00DA382D" w:rsidRDefault="00DA382D">
            <w:pPr>
              <w:jc w:val="center"/>
              <w:rPr>
                <w:del w:id="123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3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out antipsychotics</w:delText>
              </w:r>
            </w:del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FF40288" w14:textId="1642D52D" w:rsidR="00CD6AC0" w:rsidRPr="007734CE" w:rsidDel="00DA382D" w:rsidRDefault="00DA382D">
            <w:pPr>
              <w:jc w:val="center"/>
              <w:rPr>
                <w:del w:id="123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3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 antipsychotics</w:delText>
              </w:r>
            </w:del>
          </w:p>
        </w:tc>
        <w:tc>
          <w:tcPr>
            <w:tcW w:w="360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F11D805" w14:textId="7628115A" w:rsidR="00CD6AC0" w:rsidRPr="007734CE" w:rsidDel="00DA382D" w:rsidRDefault="00DA382D">
            <w:pPr>
              <w:jc w:val="center"/>
              <w:rPr>
                <w:del w:id="123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3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ose escalation with antipsychotics</w:delText>
              </w:r>
            </w:del>
          </w:p>
        </w:tc>
      </w:tr>
      <w:tr w:rsidR="00435510" w:rsidDel="00DA382D" w14:paraId="0591B8B0" w14:textId="781FC82C" w:rsidTr="005C6471">
        <w:trPr>
          <w:del w:id="1236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2B94CFC" w14:textId="6744DBD2" w:rsidR="00CD6AC0" w:rsidRPr="007734CE" w:rsidDel="00DA382D" w:rsidRDefault="00CD6AC0">
            <w:pPr>
              <w:jc w:val="center"/>
              <w:rPr>
                <w:del w:id="123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9CB0EC1" w14:textId="1CF94F71" w:rsidR="00CD6AC0" w:rsidRPr="007734CE" w:rsidDel="00DA382D" w:rsidRDefault="00DA382D">
            <w:pPr>
              <w:jc w:val="center"/>
              <w:rPr>
                <w:del w:id="123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5C647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1E01C63A" w14:textId="1D1F5567" w:rsidR="00CD6AC0" w:rsidRPr="007734CE" w:rsidDel="00DA382D" w:rsidRDefault="00DA382D">
            <w:pPr>
              <w:jc w:val="center"/>
              <w:rPr>
                <w:del w:id="124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4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51E6DD2" w14:textId="148A6966" w:rsidR="00CD6AC0" w:rsidRPr="007734CE" w:rsidDel="00DA382D" w:rsidRDefault="00DA382D">
            <w:pPr>
              <w:jc w:val="center"/>
              <w:rPr>
                <w:del w:id="124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5C647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3B67E775" w14:textId="44FBD806" w:rsidR="00CD6AC0" w:rsidRPr="007734CE" w:rsidDel="00DA382D" w:rsidRDefault="00DA382D">
            <w:pPr>
              <w:jc w:val="center"/>
              <w:rPr>
                <w:del w:id="124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4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C274900" w14:textId="39CC68F9" w:rsidR="00CD6AC0" w:rsidRPr="007734CE" w:rsidDel="00DA382D" w:rsidRDefault="00DA382D">
            <w:pPr>
              <w:jc w:val="center"/>
              <w:rPr>
                <w:del w:id="124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2A284225" w14:textId="4E497C82" w:rsidR="00CD6AC0" w:rsidRPr="007734CE" w:rsidDel="00DA382D" w:rsidRDefault="00DA382D">
            <w:pPr>
              <w:jc w:val="center"/>
              <w:rPr>
                <w:del w:id="124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657E414F" w14:textId="00318943" w:rsidR="00CD6AC0" w:rsidRPr="007734CE" w:rsidDel="00DA382D" w:rsidRDefault="00DA382D">
            <w:pPr>
              <w:jc w:val="center"/>
              <w:rPr>
                <w:del w:id="125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5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79C528F" w14:textId="20520496" w:rsidR="00CD6AC0" w:rsidRPr="007734CE" w:rsidDel="00DA382D" w:rsidRDefault="00DA382D">
            <w:pPr>
              <w:jc w:val="center"/>
              <w:rPr>
                <w:del w:id="125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5C647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03181025" w14:textId="18C6FB5B" w:rsidR="00CD6AC0" w:rsidRPr="007734CE" w:rsidDel="00DA382D" w:rsidRDefault="00DA382D">
            <w:pPr>
              <w:jc w:val="center"/>
              <w:rPr>
                <w:del w:id="125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5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D3006E6" w14:textId="4084CD8B" w:rsidR="00CD6AC0" w:rsidRPr="007734CE" w:rsidDel="00DA382D" w:rsidRDefault="00DA382D">
            <w:pPr>
              <w:jc w:val="center"/>
              <w:rPr>
                <w:del w:id="125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5C647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46858CE2" w14:textId="1F03E62E" w:rsidR="00CD6AC0" w:rsidRPr="007734CE" w:rsidDel="00DA382D" w:rsidRDefault="00DA382D">
            <w:pPr>
              <w:jc w:val="center"/>
              <w:rPr>
                <w:del w:id="125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5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C7A9717" w14:textId="322388A2" w:rsidR="00CD6AC0" w:rsidRPr="007734CE" w:rsidDel="00DA382D" w:rsidRDefault="00DA382D">
            <w:pPr>
              <w:jc w:val="center"/>
              <w:rPr>
                <w:del w:id="126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6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560310CA" w14:textId="080E69E1" w:rsidR="00CD6AC0" w:rsidRPr="007734CE" w:rsidDel="00DA382D" w:rsidRDefault="00DA382D">
            <w:pPr>
              <w:jc w:val="center"/>
              <w:rPr>
                <w:del w:id="126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6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4EA80181" w14:textId="2B78AD5D" w:rsidR="00CD6AC0" w:rsidRPr="007734CE" w:rsidDel="00DA382D" w:rsidRDefault="00DA382D">
            <w:pPr>
              <w:jc w:val="center"/>
              <w:rPr>
                <w:del w:id="126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6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E4E8FD3" w14:textId="05D427D8" w:rsidR="00CD6AC0" w:rsidRPr="007734CE" w:rsidDel="00DA382D" w:rsidRDefault="00DA382D">
            <w:pPr>
              <w:jc w:val="center"/>
              <w:rPr>
                <w:del w:id="126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5C647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46F062F3" w14:textId="787F6111" w:rsidR="00CD6AC0" w:rsidRPr="007734CE" w:rsidDel="00DA382D" w:rsidRDefault="00DA382D">
            <w:pPr>
              <w:jc w:val="center"/>
              <w:rPr>
                <w:del w:id="126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6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F10E131" w14:textId="08068E90" w:rsidR="00CD6AC0" w:rsidRPr="007734CE" w:rsidDel="00DA382D" w:rsidRDefault="00DA382D">
            <w:pPr>
              <w:jc w:val="center"/>
              <w:rPr>
                <w:del w:id="127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5C647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159BD145" w14:textId="25606652" w:rsidR="00CD6AC0" w:rsidRPr="007734CE" w:rsidDel="00DA382D" w:rsidRDefault="00DA382D">
            <w:pPr>
              <w:jc w:val="center"/>
              <w:rPr>
                <w:del w:id="127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5B80DF3" w14:textId="4A3D98C4" w:rsidR="00CD6AC0" w:rsidRPr="007734CE" w:rsidDel="00DA382D" w:rsidRDefault="00DA382D">
            <w:pPr>
              <w:jc w:val="center"/>
              <w:rPr>
                <w:del w:id="127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50FBDA80" w14:textId="6AEAF398" w:rsidR="00CD6AC0" w:rsidRPr="007734CE" w:rsidDel="00DA382D" w:rsidRDefault="00DA382D">
            <w:pPr>
              <w:jc w:val="center"/>
              <w:rPr>
                <w:del w:id="127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68FA3551" w14:textId="7A6C63A7" w:rsidR="00CD6AC0" w:rsidRPr="007734CE" w:rsidDel="00DA382D" w:rsidRDefault="00DA382D">
            <w:pPr>
              <w:jc w:val="center"/>
              <w:rPr>
                <w:del w:id="127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1DC55F1" w14:textId="2033D987" w:rsidR="00CD6AC0" w:rsidRPr="007734CE" w:rsidDel="00DA382D" w:rsidRDefault="00DA382D">
            <w:pPr>
              <w:jc w:val="center"/>
              <w:rPr>
                <w:del w:id="128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5C647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</w:delText>
              </w:r>
            </w:del>
          </w:p>
          <w:p w14:paraId="5CD9DF82" w14:textId="55493DF4" w:rsidR="00CD6AC0" w:rsidRPr="007734CE" w:rsidDel="00DA382D" w:rsidRDefault="00DA382D">
            <w:pPr>
              <w:jc w:val="center"/>
              <w:rPr>
                <w:del w:id="128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D6059B7" w14:textId="7CC42FC0" w:rsidR="00CD6AC0" w:rsidRPr="007734CE" w:rsidDel="00DA382D" w:rsidRDefault="00DA382D">
            <w:pPr>
              <w:jc w:val="center"/>
              <w:rPr>
                <w:del w:id="128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ay</w:delText>
              </w:r>
              <w:r w:rsidR="005C6471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</w:delText>
              </w:r>
            </w:del>
          </w:p>
          <w:p w14:paraId="645E9300" w14:textId="0760FC88" w:rsidR="00CD6AC0" w:rsidRPr="007734CE" w:rsidDel="00DA382D" w:rsidRDefault="00DA382D">
            <w:pPr>
              <w:jc w:val="center"/>
              <w:rPr>
                <w:del w:id="128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SD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B3A58D2" w14:textId="4B67CCBA" w:rsidR="00CD6AC0" w:rsidRPr="007734CE" w:rsidDel="00DA382D" w:rsidRDefault="00DA382D">
            <w:pPr>
              <w:jc w:val="center"/>
              <w:rPr>
                <w:del w:id="128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8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Difference</w:delText>
              </w:r>
            </w:del>
          </w:p>
          <w:p w14:paraId="286E2065" w14:textId="0DC3D6F8" w:rsidR="00CD6AC0" w:rsidRPr="007734CE" w:rsidDel="00DA382D" w:rsidRDefault="00DA382D">
            <w:pPr>
              <w:jc w:val="center"/>
              <w:rPr>
                <w:del w:id="129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(95% CI) 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3DD8DB2" w14:textId="6F67B1E0" w:rsidR="00CD6AC0" w:rsidRPr="007734CE" w:rsidDel="00DA382D" w:rsidRDefault="00DA382D">
            <w:pPr>
              <w:jc w:val="center"/>
              <w:rPr>
                <w:del w:id="129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9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i/>
                  <w:sz w:val="18"/>
                </w:rPr>
                <w:delText>P</w:delText>
              </w:r>
            </w:del>
          </w:p>
        </w:tc>
      </w:tr>
      <w:tr w:rsidR="00435510" w:rsidDel="00DA382D" w14:paraId="64F14E34" w14:textId="26302B00" w:rsidTr="005C6471">
        <w:trPr>
          <w:del w:id="1294" w:author="Prabhu S Sekar S" w:date="2025-02-01T18:47:00Z"/>
        </w:trPr>
        <w:tc>
          <w:tcPr>
            <w:tcW w:w="810" w:type="dxa"/>
            <w:tcBorders>
              <w:left w:val="nil"/>
              <w:right w:val="nil"/>
            </w:tcBorders>
          </w:tcPr>
          <w:p w14:paraId="4266F54E" w14:textId="565BE5D8" w:rsidR="00CD6AC0" w:rsidRPr="007734CE" w:rsidDel="00DA382D" w:rsidRDefault="00DA382D">
            <w:pPr>
              <w:jc w:val="center"/>
              <w:rPr>
                <w:del w:id="129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9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MDAS item 9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2DD821D" w14:textId="31D44FF5" w:rsidR="00CD6AC0" w:rsidRPr="007734CE" w:rsidDel="00DA382D" w:rsidRDefault="00DA382D">
            <w:pPr>
              <w:jc w:val="center"/>
              <w:rPr>
                <w:del w:id="129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29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2</w:delText>
              </w:r>
            </w:del>
          </w:p>
          <w:p w14:paraId="06D53EAC" w14:textId="275CBE17" w:rsidR="00CD6AC0" w:rsidRPr="007734CE" w:rsidDel="00DA382D" w:rsidRDefault="00DA382D">
            <w:pPr>
              <w:jc w:val="center"/>
              <w:rPr>
                <w:del w:id="129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0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5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DD1FF70" w14:textId="7A513D02" w:rsidR="00CD6AC0" w:rsidRPr="007734CE" w:rsidDel="00DA382D" w:rsidRDefault="00DA382D">
            <w:pPr>
              <w:jc w:val="center"/>
              <w:rPr>
                <w:del w:id="130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0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</w:delText>
              </w:r>
            </w:del>
          </w:p>
          <w:p w14:paraId="3C4149F0" w14:textId="704FAF7F" w:rsidR="00CD6AC0" w:rsidRPr="007734CE" w:rsidDel="00DA382D" w:rsidRDefault="00DA382D">
            <w:pPr>
              <w:jc w:val="center"/>
              <w:rPr>
                <w:del w:id="130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0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5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FBE5A13" w14:textId="0A6675CC" w:rsidR="00CD6AC0" w:rsidRPr="007734CE" w:rsidDel="00DA382D" w:rsidRDefault="00DA382D">
            <w:pPr>
              <w:jc w:val="center"/>
              <w:rPr>
                <w:del w:id="130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0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 (-0.2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3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3492553B" w14:textId="7EE6A5EE" w:rsidR="00CD6AC0" w:rsidRPr="007734CE" w:rsidDel="00DA382D" w:rsidRDefault="00DA382D">
            <w:pPr>
              <w:jc w:val="center"/>
              <w:rPr>
                <w:del w:id="130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0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75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CDC9977" w14:textId="399CCA3B" w:rsidR="00CD6AC0" w:rsidRPr="007734CE" w:rsidDel="00DA382D" w:rsidRDefault="00DA382D">
            <w:pPr>
              <w:jc w:val="center"/>
              <w:rPr>
                <w:del w:id="130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1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</w:delText>
              </w:r>
            </w:del>
          </w:p>
          <w:p w14:paraId="65F84CAF" w14:textId="59C0E109" w:rsidR="00CD6AC0" w:rsidRPr="007734CE" w:rsidDel="00DA382D" w:rsidRDefault="00DA382D">
            <w:pPr>
              <w:jc w:val="center"/>
              <w:rPr>
                <w:del w:id="131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1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1A2C97E" w14:textId="4C1948A6" w:rsidR="00CD6AC0" w:rsidRPr="007734CE" w:rsidDel="00DA382D" w:rsidRDefault="00DA382D">
            <w:pPr>
              <w:jc w:val="center"/>
              <w:rPr>
                <w:del w:id="131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1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</w:delText>
              </w:r>
            </w:del>
          </w:p>
          <w:p w14:paraId="5D189A2C" w14:textId="34056FDF" w:rsidR="00CD6AC0" w:rsidRPr="007734CE" w:rsidDel="00DA382D" w:rsidRDefault="00DA382D">
            <w:pPr>
              <w:jc w:val="center"/>
              <w:rPr>
                <w:del w:id="131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1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3DF7B0E" w14:textId="0523252F" w:rsidR="00CD6AC0" w:rsidRPr="007734CE" w:rsidDel="00DA382D" w:rsidRDefault="00DA382D">
            <w:pPr>
              <w:jc w:val="center"/>
              <w:rPr>
                <w:del w:id="131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1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7F808AB2" w14:textId="74B02E4C" w:rsidR="00CD6AC0" w:rsidRPr="007734CE" w:rsidDel="00DA382D" w:rsidRDefault="00DA382D">
            <w:pPr>
              <w:jc w:val="center"/>
              <w:rPr>
                <w:del w:id="131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2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155BADD" w14:textId="13D8F42D" w:rsidR="00CD6AC0" w:rsidRPr="007734CE" w:rsidDel="00DA382D" w:rsidRDefault="00DA382D">
            <w:pPr>
              <w:jc w:val="center"/>
              <w:rPr>
                <w:del w:id="132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2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</w:delText>
              </w:r>
            </w:del>
          </w:p>
          <w:p w14:paraId="50EE6ED9" w14:textId="24F089A0" w:rsidR="00CD6AC0" w:rsidRPr="007734CE" w:rsidDel="00DA382D" w:rsidRDefault="00DA382D">
            <w:pPr>
              <w:jc w:val="center"/>
              <w:rPr>
                <w:del w:id="132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2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3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61F6E5F" w14:textId="3633AEF9" w:rsidR="00CD6AC0" w:rsidRPr="007734CE" w:rsidDel="00DA382D" w:rsidRDefault="00DA382D">
            <w:pPr>
              <w:jc w:val="center"/>
              <w:rPr>
                <w:del w:id="132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2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</w:delText>
              </w:r>
            </w:del>
          </w:p>
          <w:p w14:paraId="5EDA1B43" w14:textId="736F599E" w:rsidR="00CD6AC0" w:rsidRPr="007734CE" w:rsidDel="00DA382D" w:rsidRDefault="00DA382D">
            <w:pPr>
              <w:jc w:val="center"/>
              <w:rPr>
                <w:del w:id="132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2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3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054B0A1" w14:textId="2849540E" w:rsidR="00CD6AC0" w:rsidRPr="007734CE" w:rsidDel="00DA382D" w:rsidRDefault="00DA382D">
            <w:pPr>
              <w:jc w:val="center"/>
              <w:rPr>
                <w:del w:id="132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3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7C0901C7" w14:textId="154434C0" w:rsidR="00CD6AC0" w:rsidRPr="007734CE" w:rsidDel="00DA382D" w:rsidRDefault="00DA382D">
            <w:pPr>
              <w:jc w:val="center"/>
              <w:rPr>
                <w:del w:id="133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3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09621B6" w14:textId="7C3DD285" w:rsidR="00CD6AC0" w:rsidRPr="007734CE" w:rsidDel="00DA382D" w:rsidRDefault="00DA382D">
            <w:pPr>
              <w:jc w:val="center"/>
              <w:rPr>
                <w:del w:id="133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3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</w:delText>
              </w:r>
            </w:del>
          </w:p>
          <w:p w14:paraId="1A9804AF" w14:textId="383E5538" w:rsidR="00CD6AC0" w:rsidRPr="007734CE" w:rsidDel="00DA382D" w:rsidRDefault="00DA382D">
            <w:pPr>
              <w:jc w:val="center"/>
              <w:rPr>
                <w:del w:id="133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3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4F85E94" w14:textId="30948C8D" w:rsidR="00CD6AC0" w:rsidRPr="007734CE" w:rsidDel="00DA382D" w:rsidRDefault="00DA382D">
            <w:pPr>
              <w:jc w:val="center"/>
              <w:rPr>
                <w:del w:id="133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3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</w:delText>
              </w:r>
            </w:del>
          </w:p>
          <w:p w14:paraId="5751312A" w14:textId="437C8B72" w:rsidR="00CD6AC0" w:rsidRPr="007734CE" w:rsidDel="00DA382D" w:rsidRDefault="00DA382D">
            <w:pPr>
              <w:jc w:val="center"/>
              <w:rPr>
                <w:del w:id="133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4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0D7EEE0" w14:textId="093D77C8" w:rsidR="00CD6AC0" w:rsidRPr="007734CE" w:rsidDel="00DA382D" w:rsidRDefault="00DA382D">
            <w:pPr>
              <w:jc w:val="center"/>
              <w:rPr>
                <w:del w:id="134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4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6F3E050" w14:textId="3C3A5DE0" w:rsidR="00CD6AC0" w:rsidRPr="007734CE" w:rsidDel="00DA382D" w:rsidRDefault="00DA382D">
            <w:pPr>
              <w:jc w:val="center"/>
              <w:rPr>
                <w:del w:id="134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4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</w:tr>
      <w:tr w:rsidR="00435510" w:rsidDel="00DA382D" w14:paraId="0B31A969" w14:textId="273377FB" w:rsidTr="005C6471">
        <w:trPr>
          <w:del w:id="1345" w:author="Prabhu S Sekar S" w:date="2025-02-01T18:47:00Z"/>
        </w:trPr>
        <w:tc>
          <w:tcPr>
            <w:tcW w:w="810" w:type="dxa"/>
            <w:tcBorders>
              <w:left w:val="nil"/>
              <w:right w:val="nil"/>
            </w:tcBorders>
          </w:tcPr>
          <w:p w14:paraId="1852055F" w14:textId="746E4681" w:rsidR="00CD6AC0" w:rsidRPr="007734CE" w:rsidDel="00DA382D" w:rsidRDefault="00DA382D">
            <w:pPr>
              <w:jc w:val="center"/>
              <w:rPr>
                <w:del w:id="134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CCS item 4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DA4D73E" w14:textId="4DC9964A" w:rsidR="00CD6AC0" w:rsidRPr="007734CE" w:rsidDel="00DA382D" w:rsidRDefault="00DA382D">
            <w:pPr>
              <w:jc w:val="center"/>
              <w:rPr>
                <w:del w:id="134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7</w:delText>
              </w:r>
            </w:del>
          </w:p>
          <w:p w14:paraId="57E2352C" w14:textId="50D5E882" w:rsidR="00CD6AC0" w:rsidRPr="007734CE" w:rsidDel="00DA382D" w:rsidRDefault="00DA382D">
            <w:pPr>
              <w:jc w:val="center"/>
              <w:rPr>
                <w:del w:id="135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5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9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C1EB60C" w14:textId="40877140" w:rsidR="00CD6AC0" w:rsidRPr="007734CE" w:rsidDel="00DA382D" w:rsidRDefault="00DA382D">
            <w:pPr>
              <w:jc w:val="center"/>
              <w:rPr>
                <w:del w:id="135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2</w:delText>
              </w:r>
            </w:del>
          </w:p>
          <w:p w14:paraId="613AB4C3" w14:textId="3F09E6CB" w:rsidR="00CD6AC0" w:rsidRPr="007734CE" w:rsidDel="00DA382D" w:rsidRDefault="00DA382D">
            <w:pPr>
              <w:jc w:val="center"/>
              <w:rPr>
                <w:del w:id="135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5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9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43584D8" w14:textId="2C22363F" w:rsidR="00CD6AC0" w:rsidRPr="007734CE" w:rsidDel="00DA382D" w:rsidRDefault="00DA382D">
            <w:pPr>
              <w:jc w:val="center"/>
              <w:rPr>
                <w:del w:id="135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 xml:space="preserve">-0.45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-0.8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1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34360A71" w14:textId="707FC134" w:rsidR="00CD6AC0" w:rsidRPr="007734CE" w:rsidDel="00DA382D" w:rsidRDefault="00DA382D">
            <w:pPr>
              <w:jc w:val="center"/>
              <w:rPr>
                <w:del w:id="135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5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09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83B5ED4" w14:textId="27D74894" w:rsidR="00CD6AC0" w:rsidRPr="007734CE" w:rsidDel="00DA382D" w:rsidRDefault="00DA382D">
            <w:pPr>
              <w:jc w:val="center"/>
              <w:rPr>
                <w:del w:id="136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6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3</w:delText>
              </w:r>
            </w:del>
          </w:p>
          <w:p w14:paraId="38B1B352" w14:textId="1A171EFC" w:rsidR="00CD6AC0" w:rsidRPr="007734CE" w:rsidDel="00DA382D" w:rsidRDefault="00DA382D">
            <w:pPr>
              <w:jc w:val="center"/>
              <w:rPr>
                <w:del w:id="136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6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0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439357F" w14:textId="694841A0" w:rsidR="00CD6AC0" w:rsidRPr="007734CE" w:rsidDel="00DA382D" w:rsidRDefault="00DA382D">
            <w:pPr>
              <w:jc w:val="center"/>
              <w:rPr>
                <w:del w:id="136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6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3</w:delText>
              </w:r>
            </w:del>
          </w:p>
          <w:p w14:paraId="71C60168" w14:textId="733FDB7F" w:rsidR="00CD6AC0" w:rsidRPr="007734CE" w:rsidDel="00DA382D" w:rsidRDefault="00DA382D">
            <w:pPr>
              <w:jc w:val="center"/>
              <w:rPr>
                <w:del w:id="136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0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430DC6E" w14:textId="3ECCEA32" w:rsidR="00CD6AC0" w:rsidRPr="007734CE" w:rsidDel="00DA382D" w:rsidRDefault="00DA382D">
            <w:pPr>
              <w:jc w:val="center"/>
              <w:rPr>
                <w:del w:id="136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6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7185464B" w14:textId="2493E51F" w:rsidR="00CD6AC0" w:rsidRPr="007734CE" w:rsidDel="00DA382D" w:rsidRDefault="00DA382D">
            <w:pPr>
              <w:jc w:val="center"/>
              <w:rPr>
                <w:del w:id="137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NA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0E69F63" w14:textId="4BEBAD53" w:rsidR="00CD6AC0" w:rsidRPr="007734CE" w:rsidDel="00DA382D" w:rsidRDefault="00DA382D">
            <w:pPr>
              <w:jc w:val="center"/>
              <w:rPr>
                <w:del w:id="137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5</w:delText>
              </w:r>
            </w:del>
          </w:p>
          <w:p w14:paraId="4A7D616C" w14:textId="62D0F260" w:rsidR="00CD6AC0" w:rsidRPr="007734CE" w:rsidDel="00DA382D" w:rsidRDefault="00DA382D">
            <w:pPr>
              <w:jc w:val="center"/>
              <w:rPr>
                <w:del w:id="137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70F3883" w14:textId="65E68990" w:rsidR="00CD6AC0" w:rsidRPr="007734CE" w:rsidDel="00DA382D" w:rsidRDefault="00DA382D">
            <w:pPr>
              <w:jc w:val="center"/>
              <w:rPr>
                <w:del w:id="137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8</w:delText>
              </w:r>
            </w:del>
          </w:p>
          <w:p w14:paraId="2DF7CFFC" w14:textId="03E3393C" w:rsidR="00CD6AC0" w:rsidRPr="007734CE" w:rsidDel="00DA382D" w:rsidRDefault="00DA382D">
            <w:pPr>
              <w:jc w:val="center"/>
              <w:rPr>
                <w:del w:id="137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0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6F2BA96" w14:textId="163A55F5" w:rsidR="00CD6AC0" w:rsidRPr="007734CE" w:rsidDel="00DA382D" w:rsidRDefault="00DA382D">
            <w:pPr>
              <w:jc w:val="center"/>
              <w:rPr>
                <w:del w:id="138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31 (-0.5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1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78ECBD44" w14:textId="4370476E" w:rsidR="00CD6AC0" w:rsidRPr="007734CE" w:rsidDel="00DA382D" w:rsidRDefault="00DA382D">
            <w:pPr>
              <w:jc w:val="center"/>
              <w:rPr>
                <w:del w:id="138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08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D25E36C" w14:textId="20ADC284" w:rsidR="00CD6AC0" w:rsidRPr="007734CE" w:rsidDel="00DA382D" w:rsidRDefault="00DA382D">
            <w:pPr>
              <w:jc w:val="center"/>
              <w:rPr>
                <w:del w:id="138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3</w:delText>
              </w:r>
            </w:del>
          </w:p>
          <w:p w14:paraId="21927AAE" w14:textId="7A908390" w:rsidR="00CD6AC0" w:rsidRPr="007734CE" w:rsidDel="00DA382D" w:rsidRDefault="00DA382D">
            <w:pPr>
              <w:jc w:val="center"/>
              <w:rPr>
                <w:del w:id="138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0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B7933E4" w14:textId="43154A6B" w:rsidR="00CD6AC0" w:rsidRPr="007734CE" w:rsidDel="00DA382D" w:rsidRDefault="00DA382D">
            <w:pPr>
              <w:jc w:val="center"/>
              <w:rPr>
                <w:del w:id="138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8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7</w:delText>
              </w:r>
            </w:del>
          </w:p>
          <w:p w14:paraId="43C85AAA" w14:textId="5A00CF77" w:rsidR="00CD6AC0" w:rsidRPr="007734CE" w:rsidDel="00DA382D" w:rsidRDefault="00DA382D">
            <w:pPr>
              <w:jc w:val="center"/>
              <w:rPr>
                <w:del w:id="139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1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84B055E" w14:textId="35FDD5E1" w:rsidR="00CD6AC0" w:rsidRPr="007734CE" w:rsidDel="00DA382D" w:rsidRDefault="00DA382D">
            <w:pPr>
              <w:jc w:val="center"/>
              <w:rPr>
                <w:del w:id="139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9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43 (-1.2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3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119F0A4" w14:textId="18CDB8B3" w:rsidR="00CD6AC0" w:rsidRPr="007734CE" w:rsidDel="00DA382D" w:rsidRDefault="00DA382D">
            <w:pPr>
              <w:jc w:val="center"/>
              <w:rPr>
                <w:del w:id="139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20</w:delText>
              </w:r>
            </w:del>
          </w:p>
        </w:tc>
      </w:tr>
      <w:tr w:rsidR="00435510" w:rsidDel="00DA382D" w14:paraId="72E2632B" w14:textId="60DCD5BA" w:rsidTr="005C6471">
        <w:trPr>
          <w:del w:id="1396" w:author="Prabhu S Sekar S" w:date="2025-02-01T18:47:00Z"/>
        </w:trPr>
        <w:tc>
          <w:tcPr>
            <w:tcW w:w="810" w:type="dxa"/>
            <w:tcBorders>
              <w:left w:val="nil"/>
              <w:right w:val="nil"/>
            </w:tcBorders>
          </w:tcPr>
          <w:p w14:paraId="0B3CCEEE" w14:textId="06B29FFD" w:rsidR="00CD6AC0" w:rsidRPr="007734CE" w:rsidDel="00DA382D" w:rsidRDefault="00DA382D">
            <w:pPr>
              <w:jc w:val="center"/>
              <w:rPr>
                <w:del w:id="139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39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RASS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6DB3343" w14:textId="428B4658" w:rsidR="00CD6AC0" w:rsidRPr="007734CE" w:rsidDel="00DA382D" w:rsidRDefault="00DA382D">
            <w:pPr>
              <w:jc w:val="center"/>
              <w:rPr>
                <w:del w:id="139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0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4</w:delText>
              </w:r>
            </w:del>
          </w:p>
          <w:p w14:paraId="124A7107" w14:textId="1C809790" w:rsidR="00CD6AC0" w:rsidRPr="007734CE" w:rsidDel="00DA382D" w:rsidRDefault="00DA382D">
            <w:pPr>
              <w:jc w:val="center"/>
              <w:rPr>
                <w:del w:id="140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0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CDECB4B" w14:textId="0ABC4177" w:rsidR="00CD6AC0" w:rsidRPr="007734CE" w:rsidDel="00DA382D" w:rsidRDefault="00DA382D">
            <w:pPr>
              <w:jc w:val="center"/>
              <w:rPr>
                <w:del w:id="140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0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2.3</w:delText>
              </w:r>
            </w:del>
          </w:p>
          <w:p w14:paraId="1A29ED77" w14:textId="68DC0429" w:rsidR="00CD6AC0" w:rsidRPr="007734CE" w:rsidDel="00DA382D" w:rsidRDefault="00DA382D">
            <w:pPr>
              <w:jc w:val="center"/>
              <w:rPr>
                <w:del w:id="140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0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1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587B350" w14:textId="38B6F1AE" w:rsidR="00CD6AC0" w:rsidRPr="007734CE" w:rsidDel="00DA382D" w:rsidRDefault="00DA382D">
            <w:pPr>
              <w:jc w:val="center"/>
              <w:rPr>
                <w:del w:id="140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0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91 (0.4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4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51F6F009" w14:textId="23B23043" w:rsidR="00CD6AC0" w:rsidRPr="007734CE" w:rsidDel="00DA382D" w:rsidRDefault="00DA382D">
            <w:pPr>
              <w:jc w:val="center"/>
              <w:rPr>
                <w:del w:id="140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1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02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963594C" w14:textId="398C1D4D" w:rsidR="00CD6AC0" w:rsidRPr="007734CE" w:rsidDel="00DA382D" w:rsidRDefault="00DA382D">
            <w:pPr>
              <w:jc w:val="center"/>
              <w:rPr>
                <w:del w:id="141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1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2.0</w:delText>
              </w:r>
            </w:del>
          </w:p>
          <w:p w14:paraId="43656BC9" w14:textId="551A39C0" w:rsidR="00CD6AC0" w:rsidRPr="007734CE" w:rsidDel="00DA382D" w:rsidRDefault="00DA382D">
            <w:pPr>
              <w:jc w:val="center"/>
              <w:rPr>
                <w:del w:id="141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1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4E4DA2F" w14:textId="5DEF1ADA" w:rsidR="00CD6AC0" w:rsidRPr="007734CE" w:rsidDel="00DA382D" w:rsidRDefault="00DA382D">
            <w:pPr>
              <w:jc w:val="center"/>
              <w:rPr>
                <w:del w:id="141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1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2.8</w:delText>
              </w:r>
            </w:del>
          </w:p>
          <w:p w14:paraId="7A930095" w14:textId="6942E5F0" w:rsidR="00CD6AC0" w:rsidRPr="007734CE" w:rsidDel="00DA382D" w:rsidRDefault="00DA382D">
            <w:pPr>
              <w:jc w:val="center"/>
              <w:rPr>
                <w:del w:id="141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1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0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48A4737" w14:textId="1CCA4457" w:rsidR="00CD6AC0" w:rsidRPr="007734CE" w:rsidDel="00DA382D" w:rsidRDefault="00DA382D">
            <w:pPr>
              <w:jc w:val="center"/>
              <w:rPr>
                <w:del w:id="141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2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8 (-0.0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5)</w:delText>
              </w:r>
            </w:del>
          </w:p>
        </w:tc>
        <w:tc>
          <w:tcPr>
            <w:tcW w:w="450" w:type="dxa"/>
            <w:tcBorders>
              <w:left w:val="nil"/>
              <w:right w:val="nil"/>
            </w:tcBorders>
          </w:tcPr>
          <w:p w14:paraId="77DB092E" w14:textId="71893824" w:rsidR="00CD6AC0" w:rsidRPr="007734CE" w:rsidDel="00DA382D" w:rsidRDefault="00DA382D">
            <w:pPr>
              <w:jc w:val="center"/>
              <w:rPr>
                <w:del w:id="142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2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58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8FC21D3" w14:textId="66384C25" w:rsidR="00CD6AC0" w:rsidRPr="007734CE" w:rsidDel="00DA382D" w:rsidRDefault="00DA382D">
            <w:pPr>
              <w:jc w:val="center"/>
              <w:rPr>
                <w:del w:id="142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2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1</w:delText>
              </w:r>
            </w:del>
          </w:p>
          <w:p w14:paraId="6BAA55B8" w14:textId="33250C8B" w:rsidR="00CD6AC0" w:rsidRPr="007734CE" w:rsidDel="00DA382D" w:rsidRDefault="00DA382D">
            <w:pPr>
              <w:jc w:val="center"/>
              <w:rPr>
                <w:del w:id="142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2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8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0A76B49" w14:textId="6ADD4544" w:rsidR="00CD6AC0" w:rsidRPr="007734CE" w:rsidDel="00DA382D" w:rsidRDefault="00DA382D">
            <w:pPr>
              <w:jc w:val="center"/>
              <w:rPr>
                <w:del w:id="142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2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9</w:delText>
              </w:r>
            </w:del>
          </w:p>
          <w:p w14:paraId="31CB7150" w14:textId="21E6D8ED" w:rsidR="00CD6AC0" w:rsidRPr="007734CE" w:rsidDel="00DA382D" w:rsidRDefault="00DA382D">
            <w:pPr>
              <w:jc w:val="center"/>
              <w:rPr>
                <w:del w:id="142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3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4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4C6E0D4" w14:textId="036244BD" w:rsidR="00CD6AC0" w:rsidRPr="007734CE" w:rsidDel="00DA382D" w:rsidRDefault="00DA382D">
            <w:pPr>
              <w:jc w:val="center"/>
              <w:rPr>
                <w:del w:id="143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3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8 (0.2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4)</w:delText>
              </w:r>
            </w:del>
          </w:p>
        </w:tc>
        <w:tc>
          <w:tcPr>
            <w:tcW w:w="540" w:type="dxa"/>
            <w:tcBorders>
              <w:left w:val="nil"/>
              <w:right w:val="nil"/>
            </w:tcBorders>
          </w:tcPr>
          <w:p w14:paraId="3CAC1765" w14:textId="7FB74834" w:rsidR="00CD6AC0" w:rsidRPr="007734CE" w:rsidDel="00DA382D" w:rsidRDefault="00DA382D">
            <w:pPr>
              <w:jc w:val="center"/>
              <w:rPr>
                <w:del w:id="143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3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013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10A4EEA" w14:textId="55CCFD1B" w:rsidR="00CD6AC0" w:rsidRPr="007734CE" w:rsidDel="00DA382D" w:rsidRDefault="00DA382D">
            <w:pPr>
              <w:jc w:val="center"/>
              <w:rPr>
                <w:del w:id="143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3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9</w:delText>
              </w:r>
            </w:del>
          </w:p>
          <w:p w14:paraId="73823CF3" w14:textId="6913F2B5" w:rsidR="00CD6AC0" w:rsidRPr="007734CE" w:rsidDel="00DA382D" w:rsidRDefault="00DA382D">
            <w:pPr>
              <w:jc w:val="center"/>
              <w:rPr>
                <w:del w:id="1437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3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0.7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6691D3A" w14:textId="3524F404" w:rsidR="00CD6AC0" w:rsidRPr="007734CE" w:rsidDel="00DA382D" w:rsidRDefault="00DA382D">
            <w:pPr>
              <w:jc w:val="center"/>
              <w:rPr>
                <w:del w:id="1439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4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1.4</w:delText>
              </w:r>
            </w:del>
          </w:p>
          <w:p w14:paraId="69932A16" w14:textId="77E77B72" w:rsidR="00CD6AC0" w:rsidRPr="007734CE" w:rsidDel="00DA382D" w:rsidRDefault="00DA382D">
            <w:pPr>
              <w:jc w:val="center"/>
              <w:rPr>
                <w:del w:id="1441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4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1.6)</w:delText>
              </w:r>
            </w:del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DC27D09" w14:textId="37DF540E" w:rsidR="00CD6AC0" w:rsidRPr="007734CE" w:rsidDel="00DA382D" w:rsidRDefault="00DA382D">
            <w:pPr>
              <w:jc w:val="center"/>
              <w:rPr>
                <w:del w:id="1443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4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6 (-0.7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9)</w:delText>
              </w:r>
            </w:del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943A374" w14:textId="100D149F" w:rsidR="00CD6AC0" w:rsidRPr="007734CE" w:rsidDel="00DA382D" w:rsidRDefault="00DA382D">
            <w:pPr>
              <w:jc w:val="center"/>
              <w:rPr>
                <w:del w:id="1445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4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32</w:delText>
              </w:r>
            </w:del>
          </w:p>
        </w:tc>
      </w:tr>
      <w:tr w:rsidR="00435510" w:rsidDel="00DA382D" w14:paraId="660153CE" w14:textId="2F921D5E" w:rsidTr="005C6471">
        <w:trPr>
          <w:del w:id="1447" w:author="Prabhu S Sekar S" w:date="2025-02-01T18:47:00Z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2035424" w14:textId="07411177" w:rsidR="00CD6AC0" w:rsidRPr="007734CE" w:rsidDel="00DA382D" w:rsidRDefault="00DA382D">
            <w:pPr>
              <w:jc w:val="center"/>
              <w:rPr>
                <w:del w:id="144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RR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4BFDC19" w14:textId="68718E28" w:rsidR="00CD6AC0" w:rsidRPr="007734CE" w:rsidDel="00DA382D" w:rsidRDefault="00DA382D">
            <w:pPr>
              <w:jc w:val="center"/>
              <w:rPr>
                <w:del w:id="145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5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8.4</w:delText>
              </w:r>
            </w:del>
          </w:p>
          <w:p w14:paraId="4F6B57AA" w14:textId="088E86D5" w:rsidR="00CD6AC0" w:rsidRPr="007734CE" w:rsidDel="00DA382D" w:rsidRDefault="00DA382D">
            <w:pPr>
              <w:jc w:val="center"/>
              <w:rPr>
                <w:del w:id="145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7.9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40EF184" w14:textId="0264B97D" w:rsidR="00CD6AC0" w:rsidRPr="007734CE" w:rsidDel="00DA382D" w:rsidRDefault="00DA382D">
            <w:pPr>
              <w:jc w:val="center"/>
              <w:rPr>
                <w:del w:id="145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5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6.7</w:delText>
              </w:r>
            </w:del>
          </w:p>
          <w:p w14:paraId="2C545036" w14:textId="636A3AB7" w:rsidR="00CD6AC0" w:rsidRPr="007734CE" w:rsidDel="00DA382D" w:rsidRDefault="00DA382D">
            <w:pPr>
              <w:jc w:val="center"/>
              <w:rPr>
                <w:del w:id="145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5.6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995F9BD" w14:textId="01ECDEFA" w:rsidR="00CD6AC0" w:rsidRPr="007734CE" w:rsidDel="00DA382D" w:rsidRDefault="00DA382D">
            <w:pPr>
              <w:jc w:val="center"/>
              <w:rPr>
                <w:del w:id="145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5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1 (-0.8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5.1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499AA47F" w14:textId="717F5B86" w:rsidR="00CD6AC0" w:rsidRPr="007734CE" w:rsidDel="00DA382D" w:rsidRDefault="00DA382D">
            <w:pPr>
              <w:jc w:val="center"/>
              <w:rPr>
                <w:del w:id="146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6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13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CA57800" w14:textId="67BA2273" w:rsidR="00CD6AC0" w:rsidRPr="007734CE" w:rsidDel="00DA382D" w:rsidRDefault="00DA382D">
            <w:pPr>
              <w:jc w:val="center"/>
              <w:rPr>
                <w:del w:id="146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6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0.5</w:delText>
              </w:r>
            </w:del>
          </w:p>
          <w:p w14:paraId="02F96601" w14:textId="29688FCD" w:rsidR="00CD6AC0" w:rsidRPr="007734CE" w:rsidDel="00DA382D" w:rsidRDefault="00DA382D">
            <w:pPr>
              <w:jc w:val="center"/>
              <w:rPr>
                <w:del w:id="146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6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5.2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4CAEB36" w14:textId="5486BF4A" w:rsidR="00CD6AC0" w:rsidRPr="007734CE" w:rsidDel="00DA382D" w:rsidRDefault="00DA382D">
            <w:pPr>
              <w:jc w:val="center"/>
              <w:rPr>
                <w:del w:id="146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9.5</w:delText>
              </w:r>
            </w:del>
          </w:p>
          <w:p w14:paraId="67AE4EF5" w14:textId="5B6EE4B0" w:rsidR="00CD6AC0" w:rsidRPr="007734CE" w:rsidDel="00DA382D" w:rsidRDefault="00DA382D">
            <w:pPr>
              <w:jc w:val="center"/>
              <w:rPr>
                <w:del w:id="146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6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2.6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51803C4" w14:textId="6E22FBBB" w:rsidR="00CD6AC0" w:rsidRPr="007734CE" w:rsidDel="00DA382D" w:rsidRDefault="00DA382D">
            <w:pPr>
              <w:jc w:val="center"/>
              <w:rPr>
                <w:del w:id="147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0 (-10.3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2.3)</w:delText>
              </w:r>
            </w:del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14:paraId="25554C39" w14:textId="1CD508D1" w:rsidR="00CD6AC0" w:rsidRPr="007734CE" w:rsidDel="00DA382D" w:rsidRDefault="00DA382D">
            <w:pPr>
              <w:jc w:val="center"/>
              <w:rPr>
                <w:del w:id="147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80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459EE43" w14:textId="65DAF063" w:rsidR="00CD6AC0" w:rsidRPr="007734CE" w:rsidDel="00DA382D" w:rsidRDefault="00DA382D">
            <w:pPr>
              <w:jc w:val="center"/>
              <w:rPr>
                <w:del w:id="147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5.0</w:delText>
              </w:r>
            </w:del>
          </w:p>
          <w:p w14:paraId="19166C17" w14:textId="41A5D5D2" w:rsidR="00CD6AC0" w:rsidRPr="007734CE" w:rsidDel="00DA382D" w:rsidRDefault="00DA382D">
            <w:pPr>
              <w:jc w:val="center"/>
              <w:rPr>
                <w:del w:id="147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3.9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C3D697A" w14:textId="7159FB57" w:rsidR="00CD6AC0" w:rsidRPr="007734CE" w:rsidDel="00DA382D" w:rsidRDefault="00DA382D">
            <w:pPr>
              <w:jc w:val="center"/>
              <w:rPr>
                <w:del w:id="147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5.8</w:delText>
              </w:r>
            </w:del>
          </w:p>
          <w:p w14:paraId="2B042CDC" w14:textId="03091918" w:rsidR="00CD6AC0" w:rsidRPr="007734CE" w:rsidDel="00DA382D" w:rsidRDefault="00DA382D">
            <w:pPr>
              <w:jc w:val="center"/>
              <w:rPr>
                <w:del w:id="148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4.9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A39CEF5" w14:textId="0DFA6355" w:rsidR="00CD6AC0" w:rsidRPr="007734CE" w:rsidDel="00DA382D" w:rsidRDefault="00DA382D">
            <w:pPr>
              <w:jc w:val="center"/>
              <w:rPr>
                <w:del w:id="148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-0.8 (-2.7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.1)</w:delText>
              </w:r>
            </w:del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76C58170" w14:textId="6DA688B5" w:rsidR="00CD6AC0" w:rsidRPr="007734CE" w:rsidDel="00DA382D" w:rsidRDefault="00DA382D">
            <w:pPr>
              <w:jc w:val="center"/>
              <w:rPr>
                <w:del w:id="148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39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203B03C" w14:textId="6EC41C8B" w:rsidR="00CD6AC0" w:rsidRPr="007734CE" w:rsidDel="00DA382D" w:rsidRDefault="00DA382D">
            <w:pPr>
              <w:jc w:val="center"/>
              <w:rPr>
                <w:del w:id="148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5.9</w:delText>
              </w:r>
            </w:del>
          </w:p>
          <w:p w14:paraId="328C9BBB" w14:textId="1D8A67A4" w:rsidR="00CD6AC0" w:rsidRPr="007734CE" w:rsidDel="00DA382D" w:rsidRDefault="00DA382D">
            <w:pPr>
              <w:jc w:val="center"/>
              <w:rPr>
                <w:del w:id="1488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8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6.5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73F15AC" w14:textId="3A498434" w:rsidR="00CD6AC0" w:rsidRPr="007734CE" w:rsidDel="00DA382D" w:rsidRDefault="00DA382D">
            <w:pPr>
              <w:jc w:val="center"/>
              <w:rPr>
                <w:del w:id="1490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13.3</w:delText>
              </w:r>
            </w:del>
          </w:p>
          <w:p w14:paraId="2A2F3EED" w14:textId="098BBFD5" w:rsidR="00CD6AC0" w:rsidRPr="007734CE" w:rsidDel="00DA382D" w:rsidRDefault="00DA382D">
            <w:pPr>
              <w:jc w:val="center"/>
              <w:rPr>
                <w:del w:id="1492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9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(2.9)</w:delText>
              </w:r>
            </w:del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18DE2F6" w14:textId="0BB590B7" w:rsidR="00CD6AC0" w:rsidRPr="007734CE" w:rsidDel="00DA382D" w:rsidRDefault="00DA382D">
            <w:pPr>
              <w:jc w:val="center"/>
              <w:rPr>
                <w:del w:id="1494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2.6 (-3.7</w:delText>
              </w:r>
              <w:r w:rsidR="005C6471" w:rsidRPr="003E4C04" w:rsidDel="00DA382D">
                <w:rPr>
                  <w:rFonts w:ascii="Times New Roman" w:hAnsi="Times New Roman" w:cs="Times New Roman"/>
                  <w:sz w:val="18"/>
                  <w:szCs w:val="18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8.8)</w:delText>
              </w:r>
            </w:del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B48E18A" w14:textId="1B0BD25E" w:rsidR="00CD6AC0" w:rsidRPr="007734CE" w:rsidDel="00DA382D" w:rsidRDefault="00DA382D">
            <w:pPr>
              <w:jc w:val="center"/>
              <w:rPr>
                <w:del w:id="1496" w:author="Prabhu S Sekar S" w:date="2025-02-01T18:47:00Z"/>
                <w:rFonts w:ascii="Times New Roman" w:eastAsia="Times New Roman" w:hAnsi="Times New Roman" w:cs="Times New Roman"/>
                <w:sz w:val="18"/>
              </w:rPr>
            </w:pPr>
            <w:del w:id="149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18"/>
                </w:rPr>
                <w:delText>0.35</w:delText>
              </w:r>
            </w:del>
          </w:p>
        </w:tc>
      </w:tr>
    </w:tbl>
    <w:p w14:paraId="5BF8FC99" w14:textId="5C2ED7AE" w:rsidR="00CD6AC0" w:rsidRPr="00DD4891" w:rsidDel="00DA382D" w:rsidRDefault="00DA382D">
      <w:pPr>
        <w:rPr>
          <w:del w:id="1498" w:author="Prabhu S Sekar S" w:date="2025-02-01T18:47:00Z"/>
          <w:rFonts w:ascii="Times New Roman" w:eastAsia="Times New Roman" w:hAnsi="Times New Roman" w:cs="Times New Roman"/>
        </w:rPr>
      </w:pPr>
      <w:del w:id="1499" w:author="Prabhu S Sekar S" w:date="2025-02-01T18:47:00Z">
        <w:r w:rsidRPr="007734CE" w:rsidDel="00DA382D">
          <w:rPr>
            <w:rFonts w:ascii="Times New Roman" w:eastAsia="Times New Roman" w:hAnsi="Times New Roman" w:cs="Times New Roman"/>
          </w:rPr>
          <w:delText>SD</w:delText>
        </w:r>
        <w:r w:rsidR="005C6471" w:rsidDel="00DA382D">
          <w:rPr>
            <w:rFonts w:ascii="Times New Roman" w:eastAsia="Times New Roman" w:hAnsi="Times New Roman" w:cs="Times New Roman"/>
          </w:rPr>
          <w:delText xml:space="preserve"> means</w:delText>
        </w:r>
        <w:r w:rsidR="005C6471" w:rsidRPr="007734CE" w:rsidDel="00DA382D">
          <w:rPr>
            <w:rFonts w:ascii="Times New Roman" w:eastAsia="Times New Roman" w:hAnsi="Times New Roman" w:cs="Times New Roman"/>
          </w:rPr>
          <w:delText xml:space="preserve"> </w:delText>
        </w:r>
        <w:r w:rsidR="005C6471" w:rsidDel="00DA382D">
          <w:rPr>
            <w:rFonts w:ascii="Times New Roman" w:eastAsia="Times New Roman" w:hAnsi="Times New Roman" w:cs="Times New Roman"/>
          </w:rPr>
          <w:delText>s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tandard </w:delText>
        </w:r>
        <w:r w:rsidR="005C6471" w:rsidDel="00DA382D">
          <w:rPr>
            <w:rFonts w:ascii="Times New Roman" w:eastAsia="Times New Roman" w:hAnsi="Times New Roman" w:cs="Times New Roman"/>
          </w:rPr>
          <w:delText>d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eviation; MDAS, Memorial Delirium Assessment Scale; CCS, Communication Capacity Scale; RASS, modified Richmond Agitation-Sedation Scale; RR, </w:delText>
        </w:r>
        <w:r w:rsidR="005C6471" w:rsidRPr="00DD4891" w:rsidDel="00DA382D">
          <w:rPr>
            <w:rFonts w:ascii="Times New Roman" w:eastAsia="Times New Roman" w:hAnsi="Times New Roman" w:cs="Times New Roman"/>
          </w:rPr>
          <w:delText>r</w:delText>
        </w:r>
        <w:r w:rsidRPr="00DD4891" w:rsidDel="00DA382D">
          <w:rPr>
            <w:rFonts w:ascii="Times New Roman" w:eastAsia="Times New Roman" w:hAnsi="Times New Roman" w:cs="Times New Roman"/>
          </w:rPr>
          <w:delText xml:space="preserve">espiratory rate; </w:delText>
        </w:r>
        <w:r w:rsidR="005C6471" w:rsidRPr="00DD4891" w:rsidDel="00DA382D">
          <w:rPr>
            <w:rFonts w:ascii="Times New Roman" w:eastAsia="Times New Roman" w:hAnsi="Times New Roman" w:cs="Times New Roman"/>
          </w:rPr>
          <w:delText xml:space="preserve">and </w:delText>
        </w:r>
        <w:r w:rsidRPr="00DD4891" w:rsidDel="00DA382D">
          <w:rPr>
            <w:rFonts w:ascii="Times New Roman" w:eastAsia="Times New Roman" w:hAnsi="Times New Roman" w:cs="Times New Roman"/>
          </w:rPr>
          <w:delText xml:space="preserve">NA, </w:delText>
        </w:r>
        <w:r w:rsidR="005C6471" w:rsidRPr="00DD4891" w:rsidDel="00DA382D">
          <w:rPr>
            <w:rFonts w:ascii="Times New Roman" w:eastAsia="Times New Roman" w:hAnsi="Times New Roman" w:cs="Times New Roman"/>
          </w:rPr>
          <w:delText>n</w:delText>
        </w:r>
        <w:r w:rsidRPr="00DD4891" w:rsidDel="00DA382D">
          <w:rPr>
            <w:rFonts w:ascii="Times New Roman" w:eastAsia="Times New Roman" w:hAnsi="Times New Roman" w:cs="Times New Roman"/>
          </w:rPr>
          <w:delText>ot available</w:delText>
        </w:r>
        <w:r w:rsidR="005C6471" w:rsidRPr="00DD4891" w:rsidDel="00DA382D">
          <w:rPr>
            <w:rFonts w:ascii="Times New Roman" w:eastAsia="Times New Roman" w:hAnsi="Times New Roman" w:cs="Times New Roman"/>
          </w:rPr>
          <w:delText>.</w:delText>
        </w:r>
      </w:del>
    </w:p>
    <w:p w14:paraId="79FF4F99" w14:textId="16F93695" w:rsidR="00CD6AC0" w:rsidRPr="007734CE" w:rsidDel="00DA382D" w:rsidRDefault="00DA382D">
      <w:pPr>
        <w:rPr>
          <w:del w:id="1500" w:author="Prabhu S Sekar S" w:date="2025-02-01T18:47:00Z"/>
          <w:rFonts w:ascii="Times New Roman" w:eastAsia="Times New Roman" w:hAnsi="Times New Roman" w:cs="Times New Roman"/>
        </w:rPr>
      </w:pPr>
      <w:del w:id="1501" w:author="Prabhu S Sekar S" w:date="2025-02-01T18:47:00Z">
        <w:r w:rsidRPr="00DD4891" w:rsidDel="00DA382D">
          <w:rPr>
            <w:rFonts w:ascii="Times New Roman" w:eastAsia="Times New Roman" w:hAnsi="Times New Roman" w:cs="Times New Roman"/>
          </w:rPr>
          <w:delText>*</w:delText>
        </w:r>
        <w:r w:rsidR="00FA646C" w:rsidRPr="00DD4891" w:rsidDel="00DA382D">
          <w:rPr>
            <w:rFonts w:ascii="Times New Roman" w:eastAsia="Times New Roman" w:hAnsi="Times New Roman" w:cs="Times New Roman"/>
          </w:rPr>
          <w:delText xml:space="preserve"> denotes n</w:delText>
        </w:r>
        <w:r w:rsidRPr="00DD4891" w:rsidDel="00DA382D">
          <w:rPr>
            <w:rFonts w:ascii="Times New Roman" w:eastAsia="Times New Roman" w:hAnsi="Times New Roman" w:cs="Times New Roman"/>
          </w:rPr>
          <w:delText>umber of missing data for RASS score and RR</w:delText>
        </w:r>
        <w:r w:rsidR="004D5099" w:rsidRPr="00DD4891" w:rsidDel="00DA382D">
          <w:rPr>
            <w:rFonts w:ascii="Times New Roman" w:eastAsia="Times New Roman" w:hAnsi="Times New Roman" w:cs="Times New Roman"/>
          </w:rPr>
          <w:delText>, which</w:delText>
        </w:r>
        <w:r w:rsidRPr="00DD4891" w:rsidDel="00DA382D">
          <w:rPr>
            <w:rFonts w:ascii="Times New Roman" w:eastAsia="Times New Roman" w:hAnsi="Times New Roman" w:cs="Times New Roman"/>
          </w:rPr>
          <w:delText xml:space="preserve"> was 4 and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 21, respectively. ** </w:delText>
        </w:r>
        <w:r w:rsidR="00FA646C" w:rsidDel="00DA382D">
          <w:rPr>
            <w:rFonts w:ascii="Times New Roman" w:eastAsia="Times New Roman" w:hAnsi="Times New Roman" w:cs="Times New Roman"/>
          </w:rPr>
          <w:delText>denotes n</w:delText>
        </w:r>
        <w:r w:rsidRPr="007734CE" w:rsidDel="00DA382D">
          <w:rPr>
            <w:rFonts w:ascii="Times New Roman" w:eastAsia="Times New Roman" w:hAnsi="Times New Roman" w:cs="Times New Roman"/>
          </w:rPr>
          <w:delText>umber of missing data for MDAS item 9 and RR</w:delText>
        </w:r>
        <w:r w:rsidR="004D5099" w:rsidDel="00DA382D">
          <w:rPr>
            <w:rFonts w:ascii="Times New Roman" w:eastAsia="Times New Roman" w:hAnsi="Times New Roman" w:cs="Times New Roman"/>
          </w:rPr>
          <w:delText>, which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 was 1 and 14, respectively. ***</w:delText>
        </w:r>
        <w:r w:rsidR="004D5099" w:rsidDel="00DA382D">
          <w:rPr>
            <w:rFonts w:ascii="Times New Roman" w:eastAsia="Times New Roman" w:hAnsi="Times New Roman" w:cs="Times New Roman"/>
          </w:rPr>
          <w:delText xml:space="preserve"> denotes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 </w:delText>
        </w:r>
        <w:r w:rsidR="004D5099" w:rsidDel="00DA382D">
          <w:rPr>
            <w:rFonts w:ascii="Times New Roman" w:eastAsia="Times New Roman" w:hAnsi="Times New Roman" w:cs="Times New Roman"/>
          </w:rPr>
          <w:delText>n</w:delText>
        </w:r>
        <w:r w:rsidRPr="007734CE" w:rsidDel="00DA382D">
          <w:rPr>
            <w:rFonts w:ascii="Times New Roman" w:eastAsia="Times New Roman" w:hAnsi="Times New Roman" w:cs="Times New Roman"/>
          </w:rPr>
          <w:delText>umber of missing data for RASS score and RR</w:delText>
        </w:r>
        <w:r w:rsidR="004D5099" w:rsidDel="00DA382D">
          <w:rPr>
            <w:rFonts w:ascii="Times New Roman" w:eastAsia="Times New Roman" w:hAnsi="Times New Roman" w:cs="Times New Roman"/>
          </w:rPr>
          <w:delText>, which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 was 1 and 7, respectively.</w:delText>
        </w:r>
      </w:del>
    </w:p>
    <w:p w14:paraId="529D8E80" w14:textId="7C5F66BC" w:rsidR="00CD6AC0" w:rsidRPr="007734CE" w:rsidDel="00DA382D" w:rsidRDefault="00DA382D">
      <w:pPr>
        <w:widowControl/>
        <w:jc w:val="left"/>
        <w:rPr>
          <w:del w:id="1502" w:author="Prabhu S Sekar S" w:date="2025-02-01T18:47:00Z"/>
          <w:rFonts w:ascii="Times New Roman" w:eastAsia="Times New Roman" w:hAnsi="Times New Roman" w:cs="Times New Roman"/>
        </w:rPr>
      </w:pPr>
      <w:del w:id="1503" w:author="Prabhu S Sekar S" w:date="2025-02-01T18:47:00Z">
        <w:r w:rsidRPr="007734CE" w:rsidDel="00DA382D">
          <w:rPr>
            <w:rFonts w:ascii="Times New Roman" w:eastAsia="Times New Roman" w:hAnsi="Times New Roman" w:cs="Times New Roman"/>
          </w:rPr>
          <w:br w:type="page"/>
        </w:r>
      </w:del>
    </w:p>
    <w:p w14:paraId="0170B053" w14:textId="75DC466F" w:rsidR="00CD6AC0" w:rsidRPr="007734CE" w:rsidDel="00DA382D" w:rsidRDefault="00DA382D">
      <w:pPr>
        <w:rPr>
          <w:del w:id="1504" w:author="Prabhu S Sekar S" w:date="2025-02-01T18:47:00Z"/>
          <w:rFonts w:ascii="Times New Roman" w:eastAsia="Times New Roman" w:hAnsi="Times New Roman" w:cs="Times New Roman"/>
        </w:rPr>
      </w:pPr>
      <w:del w:id="1505" w:author="Prabhu S Sekar S" w:date="2025-02-01T18:47:00Z">
        <w:r w:rsidRPr="007734CE" w:rsidDel="00DA382D">
          <w:rPr>
            <w:rFonts w:ascii="Times New Roman" w:eastAsia="Times New Roman" w:hAnsi="Times New Roman" w:cs="Times New Roman"/>
            <w:shd w:val="clear" w:color="auto" w:fill="FFFFFF"/>
          </w:rPr>
          <w:delText xml:space="preserve">Table 3. </w:delText>
        </w:r>
        <w:r w:rsidRPr="007734CE" w:rsidDel="00DA382D">
          <w:rPr>
            <w:rFonts w:ascii="Times New Roman" w:eastAsia="Times New Roman" w:hAnsi="Times New Roman" w:cs="Times New Roman"/>
          </w:rPr>
          <w:delText>Proportion of sedation</w:delText>
        </w:r>
      </w:del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1053"/>
        <w:gridCol w:w="754"/>
        <w:gridCol w:w="1046"/>
        <w:gridCol w:w="586"/>
        <w:gridCol w:w="1034"/>
        <w:gridCol w:w="612"/>
        <w:gridCol w:w="1008"/>
        <w:gridCol w:w="428"/>
        <w:gridCol w:w="1126"/>
        <w:gridCol w:w="575"/>
        <w:gridCol w:w="1201"/>
        <w:gridCol w:w="600"/>
        <w:gridCol w:w="1020"/>
        <w:gridCol w:w="439"/>
        <w:gridCol w:w="1103"/>
      </w:tblGrid>
      <w:tr w:rsidR="00435510" w:rsidDel="00DA382D" w14:paraId="0654876E" w14:textId="7947867E" w:rsidTr="007610E0">
        <w:trPr>
          <w:del w:id="1506" w:author="Prabhu S Sekar S" w:date="2025-02-01T18:47:00Z"/>
        </w:trPr>
        <w:tc>
          <w:tcPr>
            <w:tcW w:w="1351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9223D" w14:textId="0B3B3406" w:rsidR="00CD6AC0" w:rsidRPr="007734CE" w:rsidDel="00DA382D" w:rsidRDefault="00DA382D">
            <w:pPr>
              <w:jc w:val="center"/>
              <w:rPr>
                <w:del w:id="150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0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All patients (n = 14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)</w:delText>
              </w:r>
            </w:del>
          </w:p>
        </w:tc>
      </w:tr>
      <w:tr w:rsidR="00435510" w:rsidDel="00DA382D" w14:paraId="7B329731" w14:textId="633FA611" w:rsidTr="007610E0">
        <w:trPr>
          <w:del w:id="1509" w:author="Prabhu S Sekar S" w:date="2025-02-01T18:47:00Z"/>
        </w:trPr>
        <w:tc>
          <w:tcPr>
            <w:tcW w:w="378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3DC497F" w14:textId="48407760" w:rsidR="00CD6AC0" w:rsidRPr="007734CE" w:rsidDel="00DA382D" w:rsidRDefault="00DA382D">
            <w:pPr>
              <w:jc w:val="center"/>
              <w:rPr>
                <w:del w:id="151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1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out antipsychotics (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42)</w:delText>
              </w:r>
            </w:del>
          </w:p>
        </w:tc>
        <w:tc>
          <w:tcPr>
            <w:tcW w:w="32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4FC725D" w14:textId="4B4D98EC" w:rsidR="00CD6AC0" w:rsidRPr="007734CE" w:rsidDel="00DA382D" w:rsidRDefault="00DA382D">
            <w:pPr>
              <w:jc w:val="center"/>
              <w:rPr>
                <w:del w:id="1512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1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out antipsychotics (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7)</w:delText>
              </w:r>
            </w:del>
          </w:p>
        </w:tc>
        <w:tc>
          <w:tcPr>
            <w:tcW w:w="333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3BC42E9" w14:textId="1BB3DC5C" w:rsidR="00CD6AC0" w:rsidRPr="007734CE" w:rsidDel="00DA382D" w:rsidRDefault="00DA382D">
            <w:pPr>
              <w:jc w:val="center"/>
              <w:rPr>
                <w:del w:id="1514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 antipsychotics (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68)</w:delText>
              </w:r>
            </w:del>
          </w:p>
        </w:tc>
        <w:tc>
          <w:tcPr>
            <w:tcW w:w="31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85FB86B" w14:textId="5A61567B" w:rsidR="00CD6AC0" w:rsidRPr="007734CE" w:rsidDel="00DA382D" w:rsidRDefault="00DA382D">
            <w:pPr>
              <w:jc w:val="center"/>
              <w:rPr>
                <w:del w:id="1516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dose escalation with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antipsychotics (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4)</w:delText>
              </w:r>
            </w:del>
          </w:p>
        </w:tc>
      </w:tr>
      <w:tr w:rsidR="00435510" w:rsidDel="00DA382D" w14:paraId="2418F633" w14:textId="7FD3E380" w:rsidTr="007610E0">
        <w:trPr>
          <w:del w:id="1518" w:author="Prabhu S Sekar S" w:date="2025-02-01T18:47:00Z"/>
        </w:trPr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DF2717" w14:textId="7ECC3E0D" w:rsidR="00CD6AC0" w:rsidRPr="007734CE" w:rsidDel="00DA382D" w:rsidRDefault="00DA382D">
            <w:pPr>
              <w:jc w:val="center"/>
              <w:rPr>
                <w:del w:id="151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2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EB7399" w14:textId="40933A85" w:rsidR="00CD6AC0" w:rsidRPr="007734CE" w:rsidDel="00DA382D" w:rsidRDefault="00DA382D">
            <w:pPr>
              <w:jc w:val="center"/>
              <w:rPr>
                <w:del w:id="152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2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BE910B" w14:textId="7D5B561E" w:rsidR="00CD6AC0" w:rsidRPr="007734CE" w:rsidDel="00DA382D" w:rsidRDefault="00DA382D">
            <w:pPr>
              <w:jc w:val="center"/>
              <w:rPr>
                <w:del w:id="152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2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CF3262" w14:textId="0BC87F3C" w:rsidR="00CD6AC0" w:rsidRPr="007734CE" w:rsidDel="00DA382D" w:rsidRDefault="00DA382D">
            <w:pPr>
              <w:jc w:val="center"/>
              <w:rPr>
                <w:del w:id="152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2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  <w:tc>
          <w:tcPr>
            <w:tcW w:w="15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CC95D8" w14:textId="31257656" w:rsidR="00CD6AC0" w:rsidRPr="007734CE" w:rsidDel="00DA382D" w:rsidRDefault="00DA382D">
            <w:pPr>
              <w:jc w:val="center"/>
              <w:rPr>
                <w:del w:id="152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2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7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9D5ACF" w14:textId="0C1F3BE7" w:rsidR="00CD6AC0" w:rsidRPr="007734CE" w:rsidDel="00DA382D" w:rsidRDefault="00DA382D">
            <w:pPr>
              <w:jc w:val="center"/>
              <w:rPr>
                <w:del w:id="152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3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B17AC9" w14:textId="18FC5927" w:rsidR="00CD6AC0" w:rsidRPr="007734CE" w:rsidDel="00DA382D" w:rsidRDefault="00DA382D">
            <w:pPr>
              <w:jc w:val="center"/>
              <w:rPr>
                <w:del w:id="153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3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5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C044B8" w14:textId="04244E13" w:rsidR="00CD6AC0" w:rsidRPr="007734CE" w:rsidDel="00DA382D" w:rsidRDefault="00DA382D">
            <w:pPr>
              <w:jc w:val="center"/>
              <w:rPr>
                <w:del w:id="153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3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</w:tr>
      <w:tr w:rsidR="00435510" w:rsidDel="00DA382D" w14:paraId="3EA8AC33" w14:textId="042C504B" w:rsidTr="007610E0">
        <w:trPr>
          <w:del w:id="1535" w:author="Prabhu S Sekar S" w:date="2025-02-01T18:47:00Z"/>
        </w:trPr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6CA9D492" w14:textId="62D21C78" w:rsidR="00CD6AC0" w:rsidRPr="007734CE" w:rsidDel="00DA382D" w:rsidRDefault="00DA382D">
            <w:pPr>
              <w:jc w:val="center"/>
              <w:rPr>
                <w:del w:id="153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3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4A4CE145" w14:textId="77FC5D9B" w:rsidR="00CD6AC0" w:rsidRPr="007734CE" w:rsidDel="00DA382D" w:rsidRDefault="00DA382D">
            <w:pPr>
              <w:jc w:val="center"/>
              <w:rPr>
                <w:del w:id="1538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026AF434" w14:textId="3CF93546" w:rsidR="00CD6AC0" w:rsidRPr="007734CE" w:rsidDel="00DA382D" w:rsidRDefault="00DA382D">
            <w:pPr>
              <w:jc w:val="center"/>
              <w:rPr>
                <w:del w:id="154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4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5C272417" w14:textId="571F7BB6" w:rsidR="00CD6AC0" w:rsidRPr="007734CE" w:rsidDel="00DA382D" w:rsidRDefault="00DA382D">
            <w:pPr>
              <w:jc w:val="center"/>
              <w:rPr>
                <w:del w:id="1542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</w:tcPr>
          <w:p w14:paraId="64A05ED9" w14:textId="5A6661D6" w:rsidR="00CD6AC0" w:rsidRPr="007734CE" w:rsidDel="00DA382D" w:rsidRDefault="00DA382D">
            <w:pPr>
              <w:jc w:val="center"/>
              <w:rPr>
                <w:del w:id="1544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4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7763892A" w14:textId="77E31228" w:rsidR="00CD6AC0" w:rsidRPr="007734CE" w:rsidDel="00DA382D" w:rsidRDefault="00DA382D">
            <w:pPr>
              <w:jc w:val="center"/>
              <w:rPr>
                <w:del w:id="1546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</w:tcPr>
          <w:p w14:paraId="40920466" w14:textId="763F6713" w:rsidR="00CD6AC0" w:rsidRPr="007734CE" w:rsidDel="00DA382D" w:rsidRDefault="00DA382D">
            <w:pPr>
              <w:jc w:val="center"/>
              <w:rPr>
                <w:del w:id="1548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3CBF8583" w14:textId="6E970ED2" w:rsidR="00CD6AC0" w:rsidRPr="007734CE" w:rsidDel="00DA382D" w:rsidRDefault="00DA382D">
            <w:pPr>
              <w:jc w:val="center"/>
              <w:rPr>
                <w:del w:id="1550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5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</w:tcPr>
          <w:p w14:paraId="1A71BEDF" w14:textId="5B44805A" w:rsidR="00CD6AC0" w:rsidRPr="007734CE" w:rsidDel="00DA382D" w:rsidRDefault="00DA382D">
            <w:pPr>
              <w:jc w:val="center"/>
              <w:rPr>
                <w:del w:id="1552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18B4210B" w14:textId="7D0D4E8F" w:rsidR="00CD6AC0" w:rsidRPr="007734CE" w:rsidDel="00DA382D" w:rsidRDefault="00DA382D">
            <w:pPr>
              <w:jc w:val="center"/>
              <w:rPr>
                <w:del w:id="1554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5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</w:tcPr>
          <w:p w14:paraId="51646708" w14:textId="45FF68C7" w:rsidR="00CD6AC0" w:rsidRPr="007734CE" w:rsidDel="00DA382D" w:rsidRDefault="00DA382D">
            <w:pPr>
              <w:jc w:val="center"/>
              <w:rPr>
                <w:del w:id="1556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13D1750D" w14:textId="19D310D9" w:rsidR="00CD6AC0" w:rsidRPr="007734CE" w:rsidDel="00DA382D" w:rsidRDefault="00DA382D">
            <w:pPr>
              <w:jc w:val="center"/>
              <w:rPr>
                <w:del w:id="1558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5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14:paraId="658430B6" w14:textId="3E880064" w:rsidR="00CD6AC0" w:rsidRPr="007734CE" w:rsidDel="00DA382D" w:rsidRDefault="00DA382D">
            <w:pPr>
              <w:jc w:val="center"/>
              <w:rPr>
                <w:del w:id="1560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6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1B4DB0C7" w14:textId="4F14B76F" w:rsidR="00CD6AC0" w:rsidRPr="007734CE" w:rsidDel="00DA382D" w:rsidRDefault="00DA382D">
            <w:pPr>
              <w:jc w:val="center"/>
              <w:rPr>
                <w:del w:id="1562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6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439" w:type="dxa"/>
            <w:tcBorders>
              <w:left w:val="nil"/>
              <w:bottom w:val="single" w:sz="4" w:space="0" w:color="auto"/>
              <w:right w:val="nil"/>
            </w:tcBorders>
          </w:tcPr>
          <w:p w14:paraId="0E838309" w14:textId="40EBD3CB" w:rsidR="00CD6AC0" w:rsidRPr="007734CE" w:rsidDel="00DA382D" w:rsidRDefault="00DA382D">
            <w:pPr>
              <w:jc w:val="center"/>
              <w:rPr>
                <w:del w:id="1564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6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6646A158" w14:textId="5AE0FBE4" w:rsidR="00CD6AC0" w:rsidRPr="007734CE" w:rsidDel="00DA382D" w:rsidRDefault="00DA382D">
            <w:pPr>
              <w:jc w:val="center"/>
              <w:rPr>
                <w:del w:id="1566" w:author="Prabhu S Sekar S" w:date="2025-02-01T18:47:00Z"/>
                <w:rFonts w:ascii="Times New Roman" w:eastAsia="Times New Roman" w:hAnsi="Times New Roman" w:cs="Times New Roman"/>
                <w:i/>
                <w:sz w:val="20"/>
              </w:rPr>
            </w:pPr>
            <w:del w:id="15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</w:tr>
      <w:tr w:rsidR="00435510" w:rsidDel="00DA382D" w14:paraId="111B6B01" w14:textId="6BFC8D46" w:rsidTr="007610E0">
        <w:trPr>
          <w:del w:id="1568" w:author="Prabhu S Sekar S" w:date="2025-02-01T18:47:00Z"/>
        </w:trPr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67E2E456" w14:textId="2F555F5F" w:rsidR="00CD6AC0" w:rsidRPr="007734CE" w:rsidDel="00DA382D" w:rsidRDefault="00DA382D">
            <w:pPr>
              <w:jc w:val="center"/>
              <w:rPr>
                <w:del w:id="156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7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9</w:delText>
              </w:r>
            </w:del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065E9FD9" w14:textId="42EF9ED1" w:rsidR="00CD6AC0" w:rsidRPr="007734CE" w:rsidDel="00DA382D" w:rsidRDefault="00DA382D">
            <w:pPr>
              <w:jc w:val="center"/>
              <w:rPr>
                <w:del w:id="157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7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10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4)</w:delText>
              </w:r>
            </w:del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7726EAD2" w14:textId="62CDC1F0" w:rsidR="00CD6AC0" w:rsidRPr="007734CE" w:rsidDel="00DA382D" w:rsidRDefault="00DA382D">
            <w:pPr>
              <w:jc w:val="center"/>
              <w:rPr>
                <w:del w:id="157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7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7</w:delText>
              </w:r>
            </w:del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2B0B73D3" w14:textId="6543EBA7" w:rsidR="00CD6AC0" w:rsidRPr="007734CE" w:rsidDel="00DA382D" w:rsidRDefault="00DA382D">
            <w:pPr>
              <w:jc w:val="center"/>
              <w:rPr>
                <w:del w:id="157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7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2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0)</w:delText>
              </w:r>
            </w:del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</w:tcPr>
          <w:p w14:paraId="7167311A" w14:textId="161A0BB1" w:rsidR="00CD6AC0" w:rsidRPr="007734CE" w:rsidDel="00DA382D" w:rsidRDefault="00DA382D">
            <w:pPr>
              <w:jc w:val="center"/>
              <w:rPr>
                <w:del w:id="157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7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0</w:delText>
              </w:r>
            </w:del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1ED3AF47" w14:textId="4AAC14EF" w:rsidR="00CD6AC0" w:rsidRPr="007734CE" w:rsidDel="00DA382D" w:rsidRDefault="00DA382D">
            <w:pPr>
              <w:jc w:val="center"/>
              <w:rPr>
                <w:del w:id="157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8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0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40)</w:delText>
              </w:r>
            </w:del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</w:tcPr>
          <w:p w14:paraId="39F801F2" w14:textId="4B8591B9" w:rsidR="00CD6AC0" w:rsidRPr="007734CE" w:rsidDel="00DA382D" w:rsidRDefault="00DA382D">
            <w:pPr>
              <w:jc w:val="center"/>
              <w:rPr>
                <w:del w:id="158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8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4</w:delText>
              </w:r>
            </w:del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7A6F81DE" w14:textId="4D03D22D" w:rsidR="00CD6AC0" w:rsidRPr="007734CE" w:rsidDel="00DA382D" w:rsidRDefault="00DA382D">
            <w:pPr>
              <w:jc w:val="center"/>
              <w:rPr>
                <w:del w:id="158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8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1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53)</w:delText>
              </w:r>
            </w:del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</w:tcPr>
          <w:p w14:paraId="22D62380" w14:textId="51FA1B0A" w:rsidR="00CD6AC0" w:rsidRPr="007734CE" w:rsidDel="00DA382D" w:rsidRDefault="00DA382D">
            <w:pPr>
              <w:jc w:val="center"/>
              <w:rPr>
                <w:del w:id="158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8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1</w:delText>
              </w:r>
            </w:del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0C1CB71A" w14:textId="3346E0F3" w:rsidR="00CD6AC0" w:rsidRPr="007734CE" w:rsidDel="00DA382D" w:rsidRDefault="00DA382D">
            <w:pPr>
              <w:jc w:val="center"/>
              <w:rPr>
                <w:del w:id="158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8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13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2)</w:delText>
              </w:r>
            </w:del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</w:tcPr>
          <w:p w14:paraId="44A90C81" w14:textId="0088366C" w:rsidR="00CD6AC0" w:rsidRPr="007734CE" w:rsidDel="00DA382D" w:rsidRDefault="00DA382D">
            <w:pPr>
              <w:jc w:val="center"/>
              <w:rPr>
                <w:del w:id="158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9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5</w:delText>
              </w:r>
            </w:del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24518336" w14:textId="14E6E9DA" w:rsidR="00CD6AC0" w:rsidRPr="007734CE" w:rsidDel="00DA382D" w:rsidRDefault="00DA382D">
            <w:pPr>
              <w:jc w:val="center"/>
              <w:rPr>
                <w:del w:id="159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9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8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5)</w:delText>
              </w:r>
            </w:del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14:paraId="662379FE" w14:textId="719FA6E0" w:rsidR="00CD6AC0" w:rsidRPr="007734CE" w:rsidDel="00DA382D" w:rsidRDefault="00DA382D">
            <w:pPr>
              <w:jc w:val="center"/>
              <w:rPr>
                <w:del w:id="159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9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3</w:delText>
              </w:r>
            </w:del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7A0BFB22" w14:textId="20176F8D" w:rsidR="00CD6AC0" w:rsidRPr="007734CE" w:rsidDel="00DA382D" w:rsidRDefault="00DA382D">
            <w:pPr>
              <w:jc w:val="center"/>
              <w:rPr>
                <w:del w:id="159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9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4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2)</w:delText>
              </w:r>
            </w:del>
          </w:p>
        </w:tc>
        <w:tc>
          <w:tcPr>
            <w:tcW w:w="439" w:type="dxa"/>
            <w:tcBorders>
              <w:left w:val="nil"/>
              <w:bottom w:val="single" w:sz="4" w:space="0" w:color="auto"/>
              <w:right w:val="nil"/>
            </w:tcBorders>
          </w:tcPr>
          <w:p w14:paraId="38AE3CD7" w14:textId="4D0926C6" w:rsidR="00CD6AC0" w:rsidRPr="007734CE" w:rsidDel="00DA382D" w:rsidRDefault="00DA382D">
            <w:pPr>
              <w:jc w:val="center"/>
              <w:rPr>
                <w:del w:id="159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59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1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0F60D6C1" w14:textId="33981223" w:rsidR="00CD6AC0" w:rsidRPr="007734CE" w:rsidDel="00DA382D" w:rsidRDefault="00DA382D">
            <w:pPr>
              <w:jc w:val="center"/>
              <w:rPr>
                <w:del w:id="159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0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41)</w:delText>
              </w:r>
            </w:del>
          </w:p>
        </w:tc>
      </w:tr>
      <w:tr w:rsidR="00435510" w:rsidDel="00DA382D" w14:paraId="5A4E8DDC" w14:textId="1994CAFD" w:rsidTr="007610E0">
        <w:trPr>
          <w:del w:id="1601" w:author="Prabhu S Sekar S" w:date="2025-02-01T18:47:00Z"/>
        </w:trPr>
        <w:tc>
          <w:tcPr>
            <w:tcW w:w="13512" w:type="dxa"/>
            <w:gridSpan w:val="16"/>
            <w:tcBorders>
              <w:left w:val="nil"/>
              <w:bottom w:val="single" w:sz="4" w:space="0" w:color="auto"/>
              <w:right w:val="nil"/>
            </w:tcBorders>
          </w:tcPr>
          <w:p w14:paraId="63E4C460" w14:textId="1D492172" w:rsidR="00CD6AC0" w:rsidRPr="007734CE" w:rsidDel="00DA382D" w:rsidRDefault="00DA382D">
            <w:pPr>
              <w:jc w:val="center"/>
              <w:rPr>
                <w:del w:id="1602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03" w:author="Prabhu S Sekar S" w:date="2025-02-01T18:47:00Z">
              <w:r w:rsidRPr="00FB30BD" w:rsidDel="00DA382D">
                <w:rPr>
                  <w:rFonts w:ascii="Times New Roman" w:eastAsia="Times New Roman" w:hAnsi="Times New Roman" w:cs="Times New Roman"/>
                  <w:sz w:val="20"/>
                </w:rPr>
                <w:delText>Patients with agitated delirium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(hyperactive or mixed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;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n = 82)</w:delText>
              </w:r>
            </w:del>
          </w:p>
        </w:tc>
      </w:tr>
      <w:tr w:rsidR="00435510" w:rsidDel="00DA382D" w14:paraId="29865D08" w14:textId="1E1E431E" w:rsidTr="007610E0">
        <w:trPr>
          <w:del w:id="1604" w:author="Prabhu S Sekar S" w:date="2025-02-01T18:47:00Z"/>
        </w:trPr>
        <w:tc>
          <w:tcPr>
            <w:tcW w:w="378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2A51BD9" w14:textId="3285657D" w:rsidR="00CD6AC0" w:rsidRPr="007734CE" w:rsidDel="00DA382D" w:rsidRDefault="00DA382D">
            <w:pPr>
              <w:jc w:val="center"/>
              <w:rPr>
                <w:del w:id="160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0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out antipsychotics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(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0)</w:delText>
              </w:r>
            </w:del>
          </w:p>
        </w:tc>
        <w:tc>
          <w:tcPr>
            <w:tcW w:w="32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32A0F06" w14:textId="1BB763BA" w:rsidR="00CD6AC0" w:rsidRPr="007734CE" w:rsidDel="00DA382D" w:rsidRDefault="00DA382D">
            <w:pPr>
              <w:jc w:val="center"/>
              <w:rPr>
                <w:del w:id="160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0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out antipsychotics (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)</w:delText>
              </w:r>
            </w:del>
          </w:p>
        </w:tc>
        <w:tc>
          <w:tcPr>
            <w:tcW w:w="333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F8F460D" w14:textId="01E903AD" w:rsidR="00CD6AC0" w:rsidRPr="007734CE" w:rsidDel="00DA382D" w:rsidRDefault="00DA382D">
            <w:pPr>
              <w:jc w:val="center"/>
              <w:rPr>
                <w:del w:id="160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1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No 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 antipsychotics (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42)</w:delText>
              </w:r>
            </w:del>
          </w:p>
        </w:tc>
        <w:tc>
          <w:tcPr>
            <w:tcW w:w="31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67F37A4" w14:textId="271CFCE2" w:rsidR="00CD6AC0" w:rsidRPr="007734CE" w:rsidDel="00DA382D" w:rsidRDefault="00DA382D">
            <w:pPr>
              <w:jc w:val="center"/>
              <w:rPr>
                <w:del w:id="161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1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Opioid initiatio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 antipsychotics (n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R="00D010F1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7)</w:delText>
              </w:r>
            </w:del>
          </w:p>
        </w:tc>
      </w:tr>
      <w:tr w:rsidR="00435510" w:rsidDel="00DA382D" w14:paraId="1EAF1111" w14:textId="715FE41B" w:rsidTr="007610E0">
        <w:trPr>
          <w:del w:id="1613" w:author="Prabhu S Sekar S" w:date="2025-02-01T18:47:00Z"/>
        </w:trPr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ABB634" w14:textId="7C89454C" w:rsidR="00CD6AC0" w:rsidRPr="007734CE" w:rsidDel="00DA382D" w:rsidRDefault="00DA382D">
            <w:pPr>
              <w:jc w:val="center"/>
              <w:rPr>
                <w:del w:id="161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1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79A882" w14:textId="3BB1D705" w:rsidR="00CD6AC0" w:rsidRPr="007734CE" w:rsidDel="00DA382D" w:rsidRDefault="00DA382D">
            <w:pPr>
              <w:jc w:val="center"/>
              <w:rPr>
                <w:del w:id="161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1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tion</w:delText>
              </w:r>
            </w:del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423EDF" w14:textId="0483013A" w:rsidR="00CD6AC0" w:rsidRPr="007734CE" w:rsidDel="00DA382D" w:rsidRDefault="00DA382D">
            <w:pPr>
              <w:jc w:val="center"/>
              <w:rPr>
                <w:del w:id="1618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1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72BAF7" w14:textId="224C1308" w:rsidR="00CD6AC0" w:rsidRPr="007734CE" w:rsidDel="00DA382D" w:rsidRDefault="00DA382D">
            <w:pPr>
              <w:jc w:val="center"/>
              <w:rPr>
                <w:del w:id="162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2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  <w:tc>
          <w:tcPr>
            <w:tcW w:w="15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7B7A49" w14:textId="45C2E69E" w:rsidR="00CD6AC0" w:rsidRPr="007734CE" w:rsidDel="00DA382D" w:rsidRDefault="00DA382D">
            <w:pPr>
              <w:jc w:val="center"/>
              <w:rPr>
                <w:del w:id="1622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2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7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0F135E" w14:textId="25456D56" w:rsidR="00CD6AC0" w:rsidRPr="007734CE" w:rsidDel="00DA382D" w:rsidRDefault="00DA382D">
            <w:pPr>
              <w:jc w:val="center"/>
              <w:rPr>
                <w:del w:id="162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2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66D69E" w14:textId="1B9BCA83" w:rsidR="00CD6AC0" w:rsidRPr="007734CE" w:rsidDel="00DA382D" w:rsidRDefault="00DA382D">
            <w:pPr>
              <w:jc w:val="center"/>
              <w:rPr>
                <w:del w:id="162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2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5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441A3B" w14:textId="2D60B080" w:rsidR="00CD6AC0" w:rsidRPr="007734CE" w:rsidDel="00DA382D" w:rsidRDefault="00DA382D">
            <w:pPr>
              <w:jc w:val="center"/>
              <w:rPr>
                <w:del w:id="1628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2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</w:tr>
      <w:tr w:rsidR="00435510" w:rsidDel="00DA382D" w14:paraId="1077A511" w14:textId="1172BDC1" w:rsidTr="007610E0">
        <w:trPr>
          <w:del w:id="1630" w:author="Prabhu S Sekar S" w:date="2025-02-01T18:47:00Z"/>
        </w:trPr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3D2E8587" w14:textId="622C15B4" w:rsidR="00CD6AC0" w:rsidRPr="007734CE" w:rsidDel="00DA382D" w:rsidRDefault="00DA382D">
            <w:pPr>
              <w:jc w:val="center"/>
              <w:rPr>
                <w:del w:id="163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3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3CC56967" w14:textId="41494F0A" w:rsidR="00CD6AC0" w:rsidRPr="007734CE" w:rsidDel="00DA382D" w:rsidRDefault="00DA382D">
            <w:pPr>
              <w:jc w:val="center"/>
              <w:rPr>
                <w:del w:id="163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3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7C697AB1" w14:textId="6233FDB9" w:rsidR="00CD6AC0" w:rsidRPr="007734CE" w:rsidDel="00DA382D" w:rsidRDefault="00DA382D">
            <w:pPr>
              <w:jc w:val="center"/>
              <w:rPr>
                <w:del w:id="163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3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7594D62D" w14:textId="2468C018" w:rsidR="00CD6AC0" w:rsidRPr="007734CE" w:rsidDel="00DA382D" w:rsidRDefault="00DA382D">
            <w:pPr>
              <w:jc w:val="center"/>
              <w:rPr>
                <w:del w:id="163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3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</w:tcPr>
          <w:p w14:paraId="69E9828B" w14:textId="0B9C39EB" w:rsidR="00CD6AC0" w:rsidRPr="007734CE" w:rsidDel="00DA382D" w:rsidRDefault="00DA382D">
            <w:pPr>
              <w:jc w:val="center"/>
              <w:rPr>
                <w:del w:id="163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4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3E41F4A0" w14:textId="73CED92D" w:rsidR="00CD6AC0" w:rsidRPr="007734CE" w:rsidDel="00DA382D" w:rsidRDefault="00DA382D">
            <w:pPr>
              <w:jc w:val="center"/>
              <w:rPr>
                <w:del w:id="164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4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</w:tcPr>
          <w:p w14:paraId="035267B5" w14:textId="6A4D57E6" w:rsidR="00CD6AC0" w:rsidRPr="007734CE" w:rsidDel="00DA382D" w:rsidRDefault="00DA382D">
            <w:pPr>
              <w:jc w:val="center"/>
              <w:rPr>
                <w:del w:id="164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4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0B614C78" w14:textId="68F12069" w:rsidR="00CD6AC0" w:rsidRPr="007734CE" w:rsidDel="00DA382D" w:rsidRDefault="00DA382D">
            <w:pPr>
              <w:jc w:val="center"/>
              <w:rPr>
                <w:del w:id="164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4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</w:tcPr>
          <w:p w14:paraId="2EBF568A" w14:textId="7F1A59E5" w:rsidR="00CD6AC0" w:rsidRPr="007734CE" w:rsidDel="00DA382D" w:rsidRDefault="00DA382D">
            <w:pPr>
              <w:jc w:val="center"/>
              <w:rPr>
                <w:del w:id="164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4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7D67A66A" w14:textId="1B473BD1" w:rsidR="00CD6AC0" w:rsidRPr="007734CE" w:rsidDel="00DA382D" w:rsidRDefault="00DA382D">
            <w:pPr>
              <w:jc w:val="center"/>
              <w:rPr>
                <w:del w:id="164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5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</w:tcPr>
          <w:p w14:paraId="0C682D9B" w14:textId="089F4D3E" w:rsidR="00CD6AC0" w:rsidRPr="007734CE" w:rsidDel="00DA382D" w:rsidRDefault="00DA382D">
            <w:pPr>
              <w:jc w:val="center"/>
              <w:rPr>
                <w:del w:id="165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5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13AA3D32" w14:textId="08433CD7" w:rsidR="00CD6AC0" w:rsidRPr="007734CE" w:rsidDel="00DA382D" w:rsidRDefault="00DA382D">
            <w:pPr>
              <w:jc w:val="center"/>
              <w:rPr>
                <w:del w:id="165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5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 CI)</w:delText>
              </w:r>
            </w:del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14:paraId="04FA6F40" w14:textId="0BD0E542" w:rsidR="00CD6AC0" w:rsidRPr="007734CE" w:rsidDel="00DA382D" w:rsidRDefault="00DA382D">
            <w:pPr>
              <w:jc w:val="center"/>
              <w:rPr>
                <w:del w:id="165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5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168A93B0" w14:textId="4FA00104" w:rsidR="00CD6AC0" w:rsidRPr="007734CE" w:rsidDel="00DA382D" w:rsidRDefault="00DA382D">
            <w:pPr>
              <w:jc w:val="center"/>
              <w:rPr>
                <w:del w:id="165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5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439" w:type="dxa"/>
            <w:tcBorders>
              <w:left w:val="nil"/>
              <w:bottom w:val="single" w:sz="4" w:space="0" w:color="auto"/>
              <w:right w:val="nil"/>
            </w:tcBorders>
          </w:tcPr>
          <w:p w14:paraId="5D508B92" w14:textId="55C61840" w:rsidR="00CD6AC0" w:rsidRPr="007734CE" w:rsidDel="00DA382D" w:rsidRDefault="00DA382D">
            <w:pPr>
              <w:jc w:val="center"/>
              <w:rPr>
                <w:del w:id="165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6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76074890" w14:textId="0D550378" w:rsidR="00CD6AC0" w:rsidRPr="007734CE" w:rsidDel="00DA382D" w:rsidRDefault="00DA382D">
            <w:pPr>
              <w:jc w:val="center"/>
              <w:rPr>
                <w:del w:id="166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6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</w:tr>
      <w:tr w:rsidR="00435510" w:rsidDel="00DA382D" w14:paraId="7BA74B3A" w14:textId="2F06BB9F" w:rsidTr="007610E0">
        <w:trPr>
          <w:del w:id="1663" w:author="Prabhu S Sekar S" w:date="2025-02-01T18:47:00Z"/>
        </w:trPr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59042E41" w14:textId="16137125" w:rsidR="00CD6AC0" w:rsidRPr="007734CE" w:rsidDel="00DA382D" w:rsidRDefault="00DA382D">
            <w:pPr>
              <w:jc w:val="center"/>
              <w:rPr>
                <w:del w:id="166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6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0</w:delText>
              </w:r>
            </w:del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106F4C7B" w14:textId="08EA6645" w:rsidR="00CD6AC0" w:rsidRPr="007734CE" w:rsidDel="00DA382D" w:rsidRDefault="00DA382D">
            <w:pPr>
              <w:jc w:val="center"/>
              <w:rPr>
                <w:del w:id="166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6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14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52)</w:delText>
              </w:r>
            </w:del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18D5CE7F" w14:textId="0793444E" w:rsidR="00CD6AC0" w:rsidRPr="007734CE" w:rsidDel="00DA382D" w:rsidRDefault="00DA382D">
            <w:pPr>
              <w:jc w:val="center"/>
              <w:rPr>
                <w:del w:id="1668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6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0</w:delText>
              </w:r>
            </w:del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5D5FA05F" w14:textId="3291070D" w:rsidR="00CD6AC0" w:rsidRPr="007734CE" w:rsidDel="00DA382D" w:rsidRDefault="00DA382D">
            <w:pPr>
              <w:jc w:val="center"/>
              <w:rPr>
                <w:del w:id="167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7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2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1)</w:delText>
              </w:r>
            </w:del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</w:tcPr>
          <w:p w14:paraId="38984C3B" w14:textId="21949852" w:rsidR="00CD6AC0" w:rsidRPr="007734CE" w:rsidDel="00DA382D" w:rsidRDefault="00DA382D">
            <w:pPr>
              <w:jc w:val="center"/>
              <w:rPr>
                <w:del w:id="1672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7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0</w:delText>
              </w:r>
            </w:del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45B1469B" w14:textId="5D003633" w:rsidR="00CD6AC0" w:rsidRPr="007734CE" w:rsidDel="00DA382D" w:rsidRDefault="00DA382D">
            <w:pPr>
              <w:jc w:val="center"/>
              <w:rPr>
                <w:del w:id="167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7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0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62)</w:delText>
              </w:r>
            </w:del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</w:tcPr>
          <w:p w14:paraId="3CEE739D" w14:textId="7596594E" w:rsidR="00CD6AC0" w:rsidRPr="007734CE" w:rsidDel="00DA382D" w:rsidRDefault="00DA382D">
            <w:pPr>
              <w:jc w:val="center"/>
              <w:rPr>
                <w:del w:id="167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7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3</w:delText>
              </w:r>
            </w:del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22D61691" w14:textId="78618DF0" w:rsidR="00CD6AC0" w:rsidRPr="007734CE" w:rsidDel="00DA382D" w:rsidRDefault="00DA382D">
            <w:pPr>
              <w:jc w:val="center"/>
              <w:rPr>
                <w:del w:id="1678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7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6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80)</w:delText>
              </w:r>
            </w:del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</w:tcPr>
          <w:p w14:paraId="0A2C8BED" w14:textId="7DE6F692" w:rsidR="00CD6AC0" w:rsidRPr="007734CE" w:rsidDel="00DA382D" w:rsidRDefault="00DA382D">
            <w:pPr>
              <w:jc w:val="center"/>
              <w:rPr>
                <w:del w:id="168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8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4</w:delText>
              </w:r>
            </w:del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6A00AF01" w14:textId="3C393187" w:rsidR="00CD6AC0" w:rsidRPr="007734CE" w:rsidDel="00DA382D" w:rsidRDefault="00DA382D">
            <w:pPr>
              <w:jc w:val="center"/>
              <w:rPr>
                <w:del w:id="1682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8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13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9)</w:delText>
              </w:r>
            </w:del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</w:tcPr>
          <w:p w14:paraId="3746A423" w14:textId="6D42CF2C" w:rsidR="00CD6AC0" w:rsidRPr="007734CE" w:rsidDel="00DA382D" w:rsidRDefault="00DA382D">
            <w:pPr>
              <w:jc w:val="center"/>
              <w:rPr>
                <w:del w:id="168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8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9</w:delText>
              </w:r>
            </w:del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2C13A656" w14:textId="5C58F002" w:rsidR="00CD6AC0" w:rsidRPr="007734CE" w:rsidDel="00DA382D" w:rsidRDefault="00DA382D">
            <w:pPr>
              <w:jc w:val="center"/>
              <w:rPr>
                <w:del w:id="168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8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10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3)</w:delText>
              </w:r>
            </w:del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14:paraId="08E0FFFF" w14:textId="1EC27CA4" w:rsidR="00CD6AC0" w:rsidRPr="007734CE" w:rsidDel="00DA382D" w:rsidRDefault="00DA382D">
            <w:pPr>
              <w:jc w:val="center"/>
              <w:rPr>
                <w:del w:id="1688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8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8</w:delText>
              </w:r>
            </w:del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3AC98971" w14:textId="0A704954" w:rsidR="00CD6AC0" w:rsidRPr="007734CE" w:rsidDel="00DA382D" w:rsidRDefault="00DA382D">
            <w:pPr>
              <w:jc w:val="center"/>
              <w:rPr>
                <w:del w:id="169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9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5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42)</w:delText>
              </w:r>
            </w:del>
          </w:p>
        </w:tc>
        <w:tc>
          <w:tcPr>
            <w:tcW w:w="439" w:type="dxa"/>
            <w:tcBorders>
              <w:left w:val="nil"/>
              <w:bottom w:val="single" w:sz="4" w:space="0" w:color="auto"/>
              <w:right w:val="nil"/>
            </w:tcBorders>
          </w:tcPr>
          <w:p w14:paraId="60AA898B" w14:textId="4557A026" w:rsidR="00CD6AC0" w:rsidRPr="007734CE" w:rsidDel="00DA382D" w:rsidRDefault="00DA382D">
            <w:pPr>
              <w:jc w:val="center"/>
              <w:rPr>
                <w:del w:id="1692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9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9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096B7D01" w14:textId="058734F1" w:rsidR="00CD6AC0" w:rsidRPr="007734CE" w:rsidDel="00DA382D" w:rsidRDefault="00DA382D">
            <w:pPr>
              <w:jc w:val="center"/>
              <w:rPr>
                <w:del w:id="169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9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13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53)</w:delText>
              </w:r>
            </w:del>
          </w:p>
        </w:tc>
      </w:tr>
      <w:tr w:rsidR="00435510" w:rsidDel="00DA382D" w14:paraId="38B81696" w14:textId="086BB041" w:rsidTr="007610E0">
        <w:trPr>
          <w:del w:id="1696" w:author="Prabhu S Sekar S" w:date="2025-02-01T18:47:00Z"/>
        </w:trPr>
        <w:tc>
          <w:tcPr>
            <w:tcW w:w="13512" w:type="dxa"/>
            <w:gridSpan w:val="16"/>
            <w:tcBorders>
              <w:left w:val="nil"/>
              <w:bottom w:val="single" w:sz="4" w:space="0" w:color="auto"/>
              <w:right w:val="nil"/>
            </w:tcBorders>
          </w:tcPr>
          <w:p w14:paraId="5BFDF54B" w14:textId="4B4DF2E2" w:rsidR="00CD6AC0" w:rsidRPr="007734CE" w:rsidDel="00DA382D" w:rsidRDefault="00DA382D">
            <w:pPr>
              <w:jc w:val="center"/>
              <w:rPr>
                <w:del w:id="169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69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Patients with hypoactive delirium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;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n = 59)</w:delText>
              </w:r>
            </w:del>
          </w:p>
        </w:tc>
      </w:tr>
      <w:tr w:rsidR="00435510" w:rsidDel="00DA382D" w14:paraId="5E712F3E" w14:textId="58585084" w:rsidTr="007610E0">
        <w:trPr>
          <w:del w:id="1699" w:author="Prabhu S Sekar S" w:date="2025-02-01T18:47:00Z"/>
        </w:trPr>
        <w:tc>
          <w:tcPr>
            <w:tcW w:w="378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9475841" w14:textId="06EEEE08" w:rsidR="00CD6AC0" w:rsidRPr="007734CE" w:rsidDel="00DA382D" w:rsidRDefault="00DA382D">
            <w:pPr>
              <w:jc w:val="center"/>
              <w:rPr>
                <w:del w:id="170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01" w:author="Prabhu S Sekar S" w:date="2025-02-01T18:47:00Z"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>N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o opioid initiation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out antipsychotics (n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2)</w:delText>
              </w:r>
            </w:del>
          </w:p>
        </w:tc>
        <w:tc>
          <w:tcPr>
            <w:tcW w:w="324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1116E56" w14:textId="08E9F5AE" w:rsidR="00CD6AC0" w:rsidRPr="007734CE" w:rsidDel="00DA382D" w:rsidRDefault="00DA382D">
            <w:pPr>
              <w:jc w:val="center"/>
              <w:rPr>
                <w:del w:id="1702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03" w:author="Prabhu S Sekar S" w:date="2025-02-01T18:47:00Z"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>O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pioid initiation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out antipsychotics (n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4)</w:delText>
              </w:r>
            </w:del>
          </w:p>
        </w:tc>
        <w:tc>
          <w:tcPr>
            <w:tcW w:w="333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4C29FF9" w14:textId="54299F7A" w:rsidR="00CD6AC0" w:rsidRPr="007734CE" w:rsidDel="00DA382D" w:rsidRDefault="00DA382D">
            <w:pPr>
              <w:jc w:val="center"/>
              <w:rPr>
                <w:del w:id="170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05" w:author="Prabhu S Sekar S" w:date="2025-02-01T18:47:00Z"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>N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o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opioid initiation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 antipsychotics (n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6)</w:delText>
              </w:r>
            </w:del>
          </w:p>
        </w:tc>
        <w:tc>
          <w:tcPr>
            <w:tcW w:w="31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97FFF48" w14:textId="26B3BCA2" w:rsidR="00CD6AC0" w:rsidRPr="007734CE" w:rsidDel="00DA382D" w:rsidRDefault="00DA382D">
            <w:pPr>
              <w:jc w:val="center"/>
              <w:rPr>
                <w:del w:id="170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07" w:author="Prabhu S Sekar S" w:date="2025-02-01T18:47:00Z"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>O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pioid initiation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or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dose escalation with antipsychotics (n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=</w:delText>
              </w:r>
              <w:r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7)</w:delText>
              </w:r>
            </w:del>
          </w:p>
        </w:tc>
      </w:tr>
      <w:tr w:rsidR="00435510" w:rsidDel="00DA382D" w14:paraId="399E34A2" w14:textId="1FB7D631" w:rsidTr="007610E0">
        <w:trPr>
          <w:del w:id="1708" w:author="Prabhu S Sekar S" w:date="2025-02-01T18:47:00Z"/>
        </w:trPr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2E3F4E" w14:textId="112409F6" w:rsidR="00CD6AC0" w:rsidRPr="007734CE" w:rsidDel="00DA382D" w:rsidRDefault="00DA382D">
            <w:pPr>
              <w:jc w:val="center"/>
              <w:rPr>
                <w:del w:id="170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1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3F6EC1" w14:textId="1EA3EF76" w:rsidR="00CD6AC0" w:rsidRPr="007734CE" w:rsidDel="00DA382D" w:rsidRDefault="00DA382D">
            <w:pPr>
              <w:jc w:val="center"/>
              <w:rPr>
                <w:del w:id="171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1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88864F" w14:textId="62403B74" w:rsidR="00CD6AC0" w:rsidRPr="007734CE" w:rsidDel="00DA382D" w:rsidRDefault="00DA382D">
            <w:pPr>
              <w:jc w:val="center"/>
              <w:rPr>
                <w:del w:id="171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1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952DE8" w14:textId="0973F3C3" w:rsidR="00CD6AC0" w:rsidRPr="007734CE" w:rsidDel="00DA382D" w:rsidRDefault="00DA382D">
            <w:pPr>
              <w:jc w:val="center"/>
              <w:rPr>
                <w:del w:id="171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1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  <w:tc>
          <w:tcPr>
            <w:tcW w:w="15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0F19BC" w14:textId="04C12821" w:rsidR="00CD6AC0" w:rsidRPr="007734CE" w:rsidDel="00DA382D" w:rsidRDefault="00DA382D">
            <w:pPr>
              <w:jc w:val="center"/>
              <w:rPr>
                <w:del w:id="171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1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7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5B3630" w14:textId="3D166153" w:rsidR="00CD6AC0" w:rsidRPr="007734CE" w:rsidDel="00DA382D" w:rsidRDefault="00DA382D">
            <w:pPr>
              <w:jc w:val="center"/>
              <w:rPr>
                <w:del w:id="171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2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3A90B3" w14:textId="1061B029" w:rsidR="00CD6AC0" w:rsidRPr="007734CE" w:rsidDel="00DA382D" w:rsidRDefault="00DA382D">
            <w:pPr>
              <w:jc w:val="center"/>
              <w:rPr>
                <w:del w:id="172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2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Intermittent sedation</w:delText>
              </w:r>
            </w:del>
          </w:p>
        </w:tc>
        <w:tc>
          <w:tcPr>
            <w:tcW w:w="15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CE04E2" w14:textId="0B24D97A" w:rsidR="00CD6AC0" w:rsidRPr="007734CE" w:rsidDel="00DA382D" w:rsidRDefault="00DA382D">
            <w:pPr>
              <w:jc w:val="center"/>
              <w:rPr>
                <w:del w:id="172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2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ontinuous deep sedation</w:delText>
              </w:r>
            </w:del>
          </w:p>
        </w:tc>
      </w:tr>
      <w:tr w:rsidR="00435510" w:rsidDel="00DA382D" w14:paraId="176609CE" w14:textId="0E75384C" w:rsidTr="007610E0">
        <w:trPr>
          <w:del w:id="1725" w:author="Prabhu S Sekar S" w:date="2025-02-01T18:47:00Z"/>
        </w:trPr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0555FF3A" w14:textId="3A4FE12D" w:rsidR="00CD6AC0" w:rsidRPr="007734CE" w:rsidDel="00DA382D" w:rsidRDefault="00DA382D">
            <w:pPr>
              <w:jc w:val="center"/>
              <w:rPr>
                <w:del w:id="172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2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4F2CF56A" w14:textId="463E3770" w:rsidR="00CD6AC0" w:rsidRPr="007734CE" w:rsidDel="00DA382D" w:rsidRDefault="00DA382D">
            <w:pPr>
              <w:jc w:val="center"/>
              <w:rPr>
                <w:del w:id="1728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2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0ACFB6D5" w14:textId="7A6AA9F1" w:rsidR="00CD6AC0" w:rsidRPr="007734CE" w:rsidDel="00DA382D" w:rsidRDefault="00DA382D">
            <w:pPr>
              <w:jc w:val="center"/>
              <w:rPr>
                <w:del w:id="173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3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5DA5BC41" w14:textId="3205B779" w:rsidR="00CD6AC0" w:rsidRPr="007734CE" w:rsidDel="00DA382D" w:rsidRDefault="00DA382D">
            <w:pPr>
              <w:jc w:val="center"/>
              <w:rPr>
                <w:del w:id="1732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3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</w:tcPr>
          <w:p w14:paraId="3A33F044" w14:textId="14213A7C" w:rsidR="00CD6AC0" w:rsidRPr="007734CE" w:rsidDel="00DA382D" w:rsidRDefault="00DA382D">
            <w:pPr>
              <w:jc w:val="center"/>
              <w:rPr>
                <w:del w:id="173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3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759534B2" w14:textId="408FD4BC" w:rsidR="00CD6AC0" w:rsidRPr="007734CE" w:rsidDel="00DA382D" w:rsidRDefault="00DA382D">
            <w:pPr>
              <w:jc w:val="center"/>
              <w:rPr>
                <w:del w:id="173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3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</w:tcPr>
          <w:p w14:paraId="78138241" w14:textId="1B7CDBD4" w:rsidR="00CD6AC0" w:rsidRPr="007734CE" w:rsidDel="00DA382D" w:rsidRDefault="00DA382D">
            <w:pPr>
              <w:jc w:val="center"/>
              <w:rPr>
                <w:del w:id="1738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3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1F78DF8B" w14:textId="5AC4F73C" w:rsidR="00CD6AC0" w:rsidRPr="007734CE" w:rsidDel="00DA382D" w:rsidRDefault="00DA382D">
            <w:pPr>
              <w:jc w:val="center"/>
              <w:rPr>
                <w:del w:id="174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4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</w:tcPr>
          <w:p w14:paraId="7B248892" w14:textId="2B8E7FE4" w:rsidR="00CD6AC0" w:rsidRPr="007734CE" w:rsidDel="00DA382D" w:rsidRDefault="00DA382D">
            <w:pPr>
              <w:jc w:val="center"/>
              <w:rPr>
                <w:del w:id="1742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4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43984844" w14:textId="4E474340" w:rsidR="00CD6AC0" w:rsidRPr="007734CE" w:rsidDel="00DA382D" w:rsidRDefault="00DA382D">
            <w:pPr>
              <w:jc w:val="center"/>
              <w:rPr>
                <w:del w:id="174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4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</w:tcPr>
          <w:p w14:paraId="44194307" w14:textId="5476A266" w:rsidR="00CD6AC0" w:rsidRPr="007734CE" w:rsidDel="00DA382D" w:rsidRDefault="00DA382D">
            <w:pPr>
              <w:jc w:val="center"/>
              <w:rPr>
                <w:del w:id="174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4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182D33B8" w14:textId="0E1BDF7D" w:rsidR="00CD6AC0" w:rsidRPr="007734CE" w:rsidDel="00DA382D" w:rsidRDefault="00DA382D">
            <w:pPr>
              <w:jc w:val="center"/>
              <w:rPr>
                <w:del w:id="1748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49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14:paraId="1925DAF6" w14:textId="26F1B478" w:rsidR="00CD6AC0" w:rsidRPr="007734CE" w:rsidDel="00DA382D" w:rsidRDefault="00DA382D">
            <w:pPr>
              <w:jc w:val="center"/>
              <w:rPr>
                <w:del w:id="1750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51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5C4DBCEC" w14:textId="0B9012B3" w:rsidR="00CD6AC0" w:rsidRPr="007734CE" w:rsidDel="00DA382D" w:rsidRDefault="00DA382D">
            <w:pPr>
              <w:jc w:val="center"/>
              <w:rPr>
                <w:del w:id="1752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53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  <w:tc>
          <w:tcPr>
            <w:tcW w:w="439" w:type="dxa"/>
            <w:tcBorders>
              <w:left w:val="nil"/>
              <w:bottom w:val="single" w:sz="4" w:space="0" w:color="auto"/>
              <w:right w:val="nil"/>
            </w:tcBorders>
          </w:tcPr>
          <w:p w14:paraId="2D55945C" w14:textId="33B70E55" w:rsidR="00CD6AC0" w:rsidRPr="007734CE" w:rsidDel="00DA382D" w:rsidRDefault="00DA382D">
            <w:pPr>
              <w:jc w:val="center"/>
              <w:rPr>
                <w:del w:id="1754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55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%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4729531B" w14:textId="3499E1B9" w:rsidR="00CD6AC0" w:rsidRPr="007734CE" w:rsidDel="00DA382D" w:rsidRDefault="00DA382D">
            <w:pPr>
              <w:jc w:val="center"/>
              <w:rPr>
                <w:del w:id="1756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57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95%</w:delText>
              </w:r>
              <w:r w:rsidR="007610E0" w:rsidDel="00DA382D">
                <w:rPr>
                  <w:rFonts w:ascii="Times New Roman" w:eastAsia="Times New Roman" w:hAnsi="Times New Roman" w:cs="Times New Roman"/>
                  <w:sz w:val="20"/>
                </w:rPr>
                <w:delText xml:space="preserve"> 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CI)</w:delText>
              </w:r>
            </w:del>
          </w:p>
        </w:tc>
      </w:tr>
      <w:tr w:rsidR="00435510" w:rsidDel="00DA382D" w14:paraId="2A67B9E5" w14:textId="4E79E84A" w:rsidTr="007610E0">
        <w:trPr>
          <w:del w:id="1758" w:author="Prabhu S Sekar S" w:date="2025-02-01T18:47:00Z"/>
        </w:trPr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14:paraId="4092D2E4" w14:textId="33CC22F5" w:rsidR="00CD6AC0" w:rsidRPr="007734CE" w:rsidDel="00DA382D" w:rsidRDefault="00DA382D">
            <w:pPr>
              <w:jc w:val="center"/>
              <w:rPr>
                <w:del w:id="175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6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9</w:delText>
              </w:r>
            </w:del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5BB1515D" w14:textId="23DBA875" w:rsidR="00CD6AC0" w:rsidRPr="007734CE" w:rsidDel="00DA382D" w:rsidRDefault="00DA382D">
            <w:pPr>
              <w:jc w:val="center"/>
              <w:rPr>
                <w:del w:id="176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6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1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9)</w:delText>
              </w:r>
            </w:del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14:paraId="3C8B4323" w14:textId="1E7FAE10" w:rsidR="00CD6AC0" w:rsidRPr="007734CE" w:rsidDel="00DA382D" w:rsidRDefault="00DA382D">
            <w:pPr>
              <w:jc w:val="center"/>
              <w:rPr>
                <w:del w:id="176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6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5</w:delText>
              </w:r>
            </w:del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459B7433" w14:textId="76734F28" w:rsidR="00CD6AC0" w:rsidRPr="007734CE" w:rsidDel="00DA382D" w:rsidRDefault="00DA382D">
            <w:pPr>
              <w:jc w:val="center"/>
              <w:rPr>
                <w:del w:id="176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6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0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4)</w:delText>
              </w:r>
            </w:del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</w:tcPr>
          <w:p w14:paraId="77C5A43D" w14:textId="56967FEC" w:rsidR="00CD6AC0" w:rsidRPr="007734CE" w:rsidDel="00DA382D" w:rsidRDefault="00DA382D">
            <w:pPr>
              <w:jc w:val="center"/>
              <w:rPr>
                <w:del w:id="176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6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0</w:delText>
              </w:r>
            </w:del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743A9E96" w14:textId="6639E186" w:rsidR="00CD6AC0" w:rsidRPr="007734CE" w:rsidDel="00DA382D" w:rsidRDefault="00DA382D">
            <w:pPr>
              <w:jc w:val="center"/>
              <w:rPr>
                <w:del w:id="176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7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0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55)</w:delText>
              </w:r>
            </w:del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</w:tcPr>
          <w:p w14:paraId="07E2C606" w14:textId="38305106" w:rsidR="00CD6AC0" w:rsidRPr="007734CE" w:rsidDel="00DA382D" w:rsidRDefault="00DA382D">
            <w:pPr>
              <w:jc w:val="center"/>
              <w:rPr>
                <w:del w:id="177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7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0</w:delText>
              </w:r>
            </w:del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14:paraId="21D38C74" w14:textId="0003A509" w:rsidR="00CD6AC0" w:rsidRPr="007734CE" w:rsidDel="00DA382D" w:rsidRDefault="00DA382D">
            <w:pPr>
              <w:jc w:val="center"/>
              <w:rPr>
                <w:del w:id="177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7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0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55)</w:delText>
              </w:r>
            </w:del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</w:tcPr>
          <w:p w14:paraId="4BC0016D" w14:textId="509FFDC1" w:rsidR="00CD6AC0" w:rsidRPr="007734CE" w:rsidDel="00DA382D" w:rsidRDefault="00DA382D">
            <w:pPr>
              <w:jc w:val="center"/>
              <w:rPr>
                <w:del w:id="177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7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15</w:delText>
              </w:r>
            </w:del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200390C9" w14:textId="6E13991D" w:rsidR="00CD6AC0" w:rsidRPr="007734CE" w:rsidDel="00DA382D" w:rsidRDefault="00DA382D">
            <w:pPr>
              <w:jc w:val="center"/>
              <w:rPr>
                <w:del w:id="177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7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6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34)</w:delText>
              </w:r>
            </w:del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</w:tcPr>
          <w:p w14:paraId="43D62EDC" w14:textId="0E854CEE" w:rsidR="00CD6AC0" w:rsidRPr="007734CE" w:rsidDel="00DA382D" w:rsidRDefault="00DA382D">
            <w:pPr>
              <w:jc w:val="center"/>
              <w:rPr>
                <w:del w:id="177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8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8</w:delText>
              </w:r>
            </w:del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0AD07E79" w14:textId="562FD1CA" w:rsidR="00CD6AC0" w:rsidRPr="007734CE" w:rsidDel="00DA382D" w:rsidRDefault="00DA382D">
            <w:pPr>
              <w:jc w:val="center"/>
              <w:rPr>
                <w:del w:id="1781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82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1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25)</w:delText>
              </w:r>
            </w:del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14:paraId="7B90A58B" w14:textId="49D6D565" w:rsidR="00CD6AC0" w:rsidRPr="007734CE" w:rsidDel="00DA382D" w:rsidRDefault="00DA382D">
            <w:pPr>
              <w:jc w:val="center"/>
              <w:rPr>
                <w:del w:id="1783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84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0</w:delText>
              </w:r>
            </w:del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772BD189" w14:textId="25A3FFE3" w:rsidR="00CD6AC0" w:rsidRPr="007734CE" w:rsidDel="00DA382D" w:rsidRDefault="00DA382D">
            <w:pPr>
              <w:jc w:val="center"/>
              <w:rPr>
                <w:del w:id="1785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86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0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40)</w:delText>
              </w:r>
            </w:del>
          </w:p>
        </w:tc>
        <w:tc>
          <w:tcPr>
            <w:tcW w:w="439" w:type="dxa"/>
            <w:tcBorders>
              <w:left w:val="nil"/>
              <w:bottom w:val="single" w:sz="4" w:space="0" w:color="auto"/>
              <w:right w:val="nil"/>
            </w:tcBorders>
          </w:tcPr>
          <w:p w14:paraId="67126157" w14:textId="4CF4F13E" w:rsidR="00CD6AC0" w:rsidRPr="007734CE" w:rsidDel="00DA382D" w:rsidRDefault="00DA382D">
            <w:pPr>
              <w:jc w:val="center"/>
              <w:rPr>
                <w:del w:id="1787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88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0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472D2816" w14:textId="2D2A6538" w:rsidR="00CD6AC0" w:rsidRPr="007734CE" w:rsidDel="00DA382D" w:rsidRDefault="00DA382D">
            <w:pPr>
              <w:jc w:val="center"/>
              <w:rPr>
                <w:del w:id="1789" w:author="Prabhu S Sekar S" w:date="2025-02-01T18:47:00Z"/>
                <w:rFonts w:ascii="Times New Roman" w:eastAsia="Times New Roman" w:hAnsi="Times New Roman" w:cs="Times New Roman"/>
                <w:sz w:val="20"/>
              </w:rPr>
            </w:pPr>
            <w:del w:id="1790" w:author="Prabhu S Sekar S" w:date="2025-02-01T18:47:00Z"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(0</w:delText>
              </w:r>
              <w:r w:rsidR="00FB30BD" w:rsidRPr="000B08BD" w:rsidDel="00DA382D">
                <w:rPr>
                  <w:rFonts w:ascii="Times New Roman" w:hAnsi="Times New Roman" w:cs="Times New Roman"/>
                  <w:sz w:val="20"/>
                  <w:szCs w:val="20"/>
                </w:rPr>
                <w:delText>–</w:delText>
              </w:r>
              <w:r w:rsidRPr="007734CE" w:rsidDel="00DA382D">
                <w:rPr>
                  <w:rFonts w:ascii="Times New Roman" w:eastAsia="Times New Roman" w:hAnsi="Times New Roman" w:cs="Times New Roman"/>
                  <w:sz w:val="20"/>
                </w:rPr>
                <w:delText>40)</w:delText>
              </w:r>
            </w:del>
          </w:p>
        </w:tc>
      </w:tr>
    </w:tbl>
    <w:p w14:paraId="6853613A" w14:textId="0F9E2857" w:rsidR="00CD6AC0" w:rsidRPr="007734CE" w:rsidDel="00DA382D" w:rsidRDefault="00DA382D">
      <w:pPr>
        <w:rPr>
          <w:del w:id="1791" w:author="Prabhu S Sekar S" w:date="2025-02-01T18:47:00Z"/>
          <w:rFonts w:ascii="Times New Roman" w:eastAsia="Times New Roman" w:hAnsi="Times New Roman" w:cs="Times New Roman"/>
        </w:rPr>
      </w:pPr>
      <w:del w:id="1792" w:author="Prabhu S Sekar S" w:date="2025-02-01T18:47:00Z">
        <w:r w:rsidRPr="007734CE" w:rsidDel="00DA382D">
          <w:rPr>
            <w:rFonts w:ascii="Times New Roman" w:eastAsia="Times New Roman" w:hAnsi="Times New Roman" w:cs="Times New Roman"/>
          </w:rPr>
          <w:delText>CI</w:delText>
        </w:r>
        <w:r w:rsidR="00FB30BD" w:rsidDel="00DA382D">
          <w:rPr>
            <w:rFonts w:ascii="Times New Roman" w:eastAsia="Times New Roman" w:hAnsi="Times New Roman" w:cs="Times New Roman"/>
          </w:rPr>
          <w:delText xml:space="preserve"> means</w:delText>
        </w:r>
        <w:r w:rsidR="00FB30BD" w:rsidRPr="007734CE" w:rsidDel="00DA382D">
          <w:rPr>
            <w:rFonts w:ascii="Times New Roman" w:eastAsia="Times New Roman" w:hAnsi="Times New Roman" w:cs="Times New Roman"/>
          </w:rPr>
          <w:delText xml:space="preserve"> </w:delText>
        </w:r>
        <w:r w:rsidRPr="007734CE" w:rsidDel="00DA382D">
          <w:rPr>
            <w:rFonts w:ascii="Times New Roman" w:eastAsia="Times New Roman" w:hAnsi="Times New Roman" w:cs="Times New Roman"/>
          </w:rPr>
          <w:delText xml:space="preserve">confidence </w:delText>
        </w:r>
        <w:r w:rsidRPr="007734CE" w:rsidDel="00DA382D">
          <w:rPr>
            <w:rFonts w:ascii="Times New Roman" w:eastAsia="Times New Roman" w:hAnsi="Times New Roman" w:cs="Times New Roman"/>
          </w:rPr>
          <w:delText>interval</w:delText>
        </w:r>
        <w:r w:rsidR="00FB30BD" w:rsidDel="00DA382D">
          <w:rPr>
            <w:rFonts w:ascii="Times New Roman" w:eastAsia="Times New Roman" w:hAnsi="Times New Roman" w:cs="Times New Roman"/>
          </w:rPr>
          <w:delText>.</w:delText>
        </w:r>
      </w:del>
    </w:p>
    <w:p w14:paraId="7F8F7967" w14:textId="77777777" w:rsidR="00CD6AC0" w:rsidRPr="007734CE" w:rsidRDefault="00DA382D">
      <w:pPr>
        <w:rPr>
          <w:rFonts w:ascii="Times New Roman" w:eastAsia="Times New Roman" w:hAnsi="Times New Roman" w:cs="Times New Roman"/>
        </w:rPr>
      </w:pPr>
      <w:bookmarkStart w:id="1793" w:name="_GoBack"/>
      <w:bookmarkEnd w:id="1793"/>
      <w:r w:rsidRPr="007734CE">
        <w:rPr>
          <w:rFonts w:ascii="Times New Roman" w:eastAsia="Times New Roman" w:hAnsi="Times New Roman" w:cs="Times New Roman"/>
          <w:shd w:val="clear" w:color="auto" w:fill="FFFFFF"/>
        </w:rPr>
        <w:t>Table S1.</w:t>
      </w:r>
      <w:r w:rsidRPr="007734CE">
        <w:rPr>
          <w:rFonts w:ascii="Times New Roman" w:eastAsia="Times New Roman" w:hAnsi="Times New Roman" w:cs="Times New Roman"/>
        </w:rPr>
        <w:t xml:space="preserve"> Distributions of dyspnea intensity and agitated symptoms</w:t>
      </w:r>
    </w:p>
    <w:tbl>
      <w:tblPr>
        <w:tblStyle w:val="TableGrid"/>
        <w:tblW w:w="137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460"/>
        <w:gridCol w:w="1580"/>
        <w:gridCol w:w="1340"/>
        <w:gridCol w:w="1720"/>
        <w:gridCol w:w="1200"/>
        <w:gridCol w:w="1680"/>
        <w:gridCol w:w="1241"/>
        <w:gridCol w:w="2089"/>
      </w:tblGrid>
      <w:tr w:rsidR="00435510" w14:paraId="00E5EAEB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15F00" w14:textId="77777777" w:rsidR="00CD6AC0" w:rsidRPr="007734CE" w:rsidRDefault="00CD6AC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6632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All patients (n = 141)</w:t>
            </w:r>
          </w:p>
        </w:tc>
      </w:tr>
      <w:tr w:rsidR="00435510" w14:paraId="329492B2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1EB80" w14:textId="77777777" w:rsidR="00CD6AC0" w:rsidRPr="007734CE" w:rsidRDefault="00CD6AC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454D6" w14:textId="065696A0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 (n = 42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6FC56" w14:textId="083FE2D2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 (n = 7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188C7" w14:textId="40B8B6D6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 xml:space="preserve">No opioid </w:t>
            </w:r>
            <w:r w:rsidRPr="007734CE">
              <w:rPr>
                <w:rFonts w:ascii="Times New Roman" w:eastAsia="Times New Roman" w:hAnsi="Times New Roman" w:cs="Times New Roman"/>
              </w:rPr>
              <w:t>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 (n = 68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05FA1" w14:textId="6632AD0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 (n = 24)</w:t>
            </w:r>
          </w:p>
        </w:tc>
      </w:tr>
      <w:tr w:rsidR="00435510" w14:paraId="1E95EA64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C8664" w14:textId="77777777" w:rsidR="00CD6AC0" w:rsidRPr="007734CE" w:rsidRDefault="00CD6AC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C67F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 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E67E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58AB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 (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89C4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00FE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009E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7F69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 (%)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B263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</w:tr>
      <w:tr w:rsidR="00435510" w14:paraId="31507331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DD31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IPOS wors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74416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BE539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57E64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EB57E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58396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5B8AF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AC4F9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37587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5510" w14:paraId="6234306C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765FECA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90691F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6C19AB4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7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2FCCD61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603E817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58FA23F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0F41FA1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4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7123416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709012F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8)</w:t>
            </w:r>
          </w:p>
        </w:tc>
      </w:tr>
      <w:tr w:rsidR="00435510" w14:paraId="2F5D43AD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07327CF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6F118D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5A53261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21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42E9BB8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1BCB8B6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6AAF96B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6D36532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0 (15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582018F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626A9ED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8)</w:t>
            </w:r>
          </w:p>
        </w:tc>
      </w:tr>
      <w:tr w:rsidR="00435510" w14:paraId="1F798ACC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27FA10F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F69109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2 (52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3CAE7AA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4 (33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0CA40D9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57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0CA956A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29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576E42D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2 (62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3C07542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2 (32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003517E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5 (63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0FE3567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8 (33)</w:t>
            </w:r>
          </w:p>
        </w:tc>
      </w:tr>
      <w:tr w:rsidR="00435510" w14:paraId="46251CC2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4CE7B5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05EDD1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7 (41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6253F04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7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4935AD7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29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2B4D31C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4B7BA74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2 (32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61CD8F5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3 (19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26018F3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38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24E0262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7 (29)</w:t>
            </w:r>
          </w:p>
        </w:tc>
      </w:tr>
      <w:tr w:rsidR="00435510" w14:paraId="1B2AB93F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8CD0FD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0DE5DBB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7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462AB3D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7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6F41964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422EAF2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14016BB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6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158E267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0965AA8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1C4B989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8)</w:t>
            </w:r>
          </w:p>
        </w:tc>
      </w:tr>
      <w:tr w:rsidR="00435510" w14:paraId="7BDED15D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111632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Cannot assess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2316A58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36D88F9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0 (24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2D08ACF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40E0E3F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43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0E9638D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340FA69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8 (27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5775B1F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5939076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13)</w:t>
            </w:r>
          </w:p>
        </w:tc>
      </w:tr>
      <w:tr w:rsidR="00435510" w14:paraId="10634A70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2E12C4C9" w14:textId="77777777" w:rsidR="00CD6AC0" w:rsidRPr="007734CE" w:rsidRDefault="00DA382D">
            <w:pPr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MDAS item 9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2114315B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1EB63DD6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506F030C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4DD4C810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770BEC72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1F7ABB11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42673326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0C220695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5510" w14:paraId="7403EFFC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4C2B690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869102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9 (45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319E77F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8 (66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276E4FD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57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4DF9117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6 (86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6720DF5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3 (34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732430B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1 (46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4E6ECEB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7 (29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0BFC959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0 (42)</w:t>
            </w:r>
          </w:p>
        </w:tc>
      </w:tr>
      <w:tr w:rsidR="00435510" w14:paraId="6B9E066B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61A9BD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5D98CB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4 (33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15F7AA1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0 (24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5943E50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29)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1CB626B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12F921C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1 (31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7A910E6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6 (38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29E27A1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3 (54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70724A6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38)</w:t>
            </w:r>
          </w:p>
        </w:tc>
      </w:tr>
      <w:tr w:rsidR="00435510" w14:paraId="0B668BAC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28693A5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7F11FF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5 (12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2863E4D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7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1B4F59C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4E343EA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45543CD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0 (29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4BAF22C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13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18D707B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17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0C509B6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5 (21)</w:t>
            </w:r>
          </w:p>
        </w:tc>
      </w:tr>
      <w:tr w:rsidR="00435510" w14:paraId="19644835" w14:textId="77777777" w:rsidTr="00DD6212"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7809035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0CD3551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10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</w:tcPr>
          <w:p w14:paraId="227322E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2)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360EB47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</w:tcPr>
          <w:p w14:paraId="6D2DE3B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1485BCF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</w:t>
            </w:r>
            <w:r w:rsidRPr="007734CE">
              <w:rPr>
                <w:rFonts w:ascii="Times New Roman" w:eastAsia="Times New Roman" w:hAnsi="Times New Roman" w:cs="Times New Roman"/>
              </w:rPr>
              <w:t xml:space="preserve"> (6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14:paraId="69AE654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626F6A8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</w:tcPr>
          <w:p w14:paraId="675740F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35510" w14:paraId="183022D4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2D220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3EA4C" w14:textId="5D7EB3AD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Patients with agitated delirium (hyperactive or mixed</w:t>
            </w:r>
            <w:r w:rsidR="00DD6212">
              <w:rPr>
                <w:rFonts w:ascii="Times New Roman" w:eastAsia="Times New Roman" w:hAnsi="Times New Roman" w:cs="Times New Roman"/>
              </w:rPr>
              <w:t>;</w:t>
            </w:r>
            <w:r w:rsidRPr="007734CE">
              <w:rPr>
                <w:rFonts w:ascii="Times New Roman" w:eastAsia="Times New Roman" w:hAnsi="Times New Roman" w:cs="Times New Roman"/>
              </w:rPr>
              <w:t xml:space="preserve"> n = 82)</w:t>
            </w:r>
          </w:p>
        </w:tc>
      </w:tr>
      <w:tr w:rsidR="00435510" w14:paraId="0A6BC342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4E1DB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942EE" w14:textId="1AA05E83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 xml:space="preserve"> (n = 20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9A364" w14:textId="1F2A08EF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 xml:space="preserve"> (n = 3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E01C7" w14:textId="14FE3A0B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 xml:space="preserve"> (n = 42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70FF2" w14:textId="52E55F6F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 xml:space="preserve">dose escalation 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>with antipsychotics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 xml:space="preserve"> (n = 17)</w:t>
            </w:r>
          </w:p>
        </w:tc>
      </w:tr>
      <w:tr w:rsidR="00435510" w14:paraId="066DD6FC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E76B1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C5B97" w14:textId="75FA5ED4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</w:t>
            </w:r>
            <w:r w:rsidR="0094501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269E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67A2B" w14:textId="00D123E1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</w:t>
            </w:r>
            <w:r w:rsidR="0094501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9B1F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E262D" w14:textId="5827D8CF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</w:t>
            </w:r>
            <w:r w:rsidR="0094501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B826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7C05A" w14:textId="3B8AB820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</w:t>
            </w:r>
            <w:r w:rsidR="0094501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B295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</w:tr>
      <w:tr w:rsidR="00435510" w14:paraId="6ED47AFC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D35F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lastRenderedPageBreak/>
              <w:t>IPOS wors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D572C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5FD2A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E075B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CF264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BD958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DD7EB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108C6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A4275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5510" w14:paraId="51372C6B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87F18B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EE5335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69EECC1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5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09199A8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3649072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2AA4372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78E5117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06DCA9F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5A718CE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35510" w14:paraId="289A8977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4CAFEF0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472619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0316F3F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20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2299115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653BC1B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4083DC1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1D9FC1F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6 (14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14E1DA0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3775431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6)</w:t>
            </w:r>
          </w:p>
        </w:tc>
      </w:tr>
      <w:tr w:rsidR="00435510" w14:paraId="78421C69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4B986D1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19E543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45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2212812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7 (35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3AF26D1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33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0150121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77D2535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3 (55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5AD52FA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21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3F917A9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53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4B1824A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5 (29)</w:t>
            </w:r>
          </w:p>
        </w:tc>
      </w:tr>
      <w:tr w:rsidR="00435510" w14:paraId="3DF77A85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B48E5E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6A7946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8 (40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75F5C91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5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7130CA6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66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77D2ABA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68105A2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7 (41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5660137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2 (29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3ED8838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8 (47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133A486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7 (41)</w:t>
            </w:r>
          </w:p>
        </w:tc>
      </w:tr>
      <w:tr w:rsidR="00435510" w14:paraId="48BB7BAF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A240C8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40119B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15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2945562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10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6407F97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20FAA43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4A79FB1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44A17A0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2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01D3BAB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32AD986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12)</w:t>
            </w:r>
          </w:p>
        </w:tc>
      </w:tr>
      <w:tr w:rsidR="00435510" w14:paraId="459BAD66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B84CD2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Cannot assess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0BE3BB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6D049A7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5 (25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64A6A4A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6807FB1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10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153808A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21AFE49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2 (29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73E0BE4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0FF1AD8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12)</w:t>
            </w:r>
          </w:p>
        </w:tc>
      </w:tr>
      <w:tr w:rsidR="00435510" w14:paraId="796C0BC1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0057FE3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MDAS item 9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4AC06DDB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53433749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54ACD3BE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05441344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1FA3D91E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6BCD1D53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36EAF9A8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6F786949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5510" w14:paraId="60026FD3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410BDD3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7F32EC7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5FA738E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8 (40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2D3EA01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5690E96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67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1056D3B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6E05996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8 (19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67DBEB6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7AE28B2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18)</w:t>
            </w:r>
          </w:p>
        </w:tc>
      </w:tr>
      <w:tr w:rsidR="00435510" w14:paraId="42A4FBFB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888E54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6D045F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2 (60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4F18A33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45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7F396AC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67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58C3898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33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607EC88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8 (43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7AE05C8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3 (55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0C4B882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3 (77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48B4296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53)</w:t>
            </w:r>
          </w:p>
        </w:tc>
      </w:tr>
      <w:tr w:rsidR="00435510" w14:paraId="62E59EDC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4E63A26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F5B0C0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20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42EA7AD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10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38771FF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33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4D12E1E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6870850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0 (48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3FAD176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21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6E68399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24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2F7627E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5 (29)</w:t>
            </w:r>
          </w:p>
        </w:tc>
      </w:tr>
      <w:tr w:rsidR="00435510" w14:paraId="41131E17" w14:textId="77777777" w:rsidTr="00DD6212"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1E0C44E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57BB0EE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20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</w:tcPr>
          <w:p w14:paraId="3E36AED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5)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52DE7DE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</w:tcPr>
          <w:p w14:paraId="3C90837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0F10852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10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14:paraId="07D1455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025D22F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</w:tcPr>
          <w:p w14:paraId="4A1274A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35510" w14:paraId="26E53892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631E6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4FA5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 xml:space="preserve">Patients with </w:t>
            </w:r>
            <w:r w:rsidRPr="007734CE">
              <w:rPr>
                <w:rFonts w:ascii="Times New Roman" w:eastAsia="Times New Roman" w:hAnsi="Times New Roman" w:cs="Times New Roman"/>
              </w:rPr>
              <w:t>hypoactive delirium (n = 59)</w:t>
            </w:r>
          </w:p>
        </w:tc>
      </w:tr>
      <w:tr w:rsidR="00435510" w14:paraId="100F3197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805D7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4E9EA" w14:textId="70C4183E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 xml:space="preserve"> (n = 22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E8390" w14:textId="652C67AB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 xml:space="preserve"> (n = 4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9DEB6" w14:textId="0735AE41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 xml:space="preserve"> (n = 26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1DD30" w14:textId="33D8C43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 xml:space="preserve">Opioid </w:t>
            </w:r>
            <w:r w:rsidRPr="007734CE">
              <w:rPr>
                <w:rFonts w:ascii="Times New Roman" w:eastAsia="Times New Roman" w:hAnsi="Times New Roman" w:cs="Times New Roman"/>
              </w:rPr>
              <w:t>initiation</w:t>
            </w:r>
            <w:r w:rsidR="00D010F1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 xml:space="preserve">dose escalation 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>with antipsychotics</w:t>
            </w:r>
            <w:r w:rsidRPr="007734CE">
              <w:rPr>
                <w:rFonts w:ascii="Times New Roman" w:eastAsia="Times New Roman" w:hAnsi="Times New Roman" w:cs="Times New Roman"/>
              </w:rPr>
              <w:br/>
              <w:t xml:space="preserve"> (n = 7)</w:t>
            </w:r>
          </w:p>
        </w:tc>
      </w:tr>
      <w:tr w:rsidR="00435510" w14:paraId="537CB101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E1558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5A03F" w14:textId="3197A8B2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</w:t>
            </w:r>
            <w:r w:rsidR="0094501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14B1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B29D1" w14:textId="691E58AD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</w:t>
            </w:r>
            <w:r w:rsidR="0094501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01D0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76BAA" w14:textId="54FFCCC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</w:t>
            </w:r>
            <w:r w:rsidR="0094501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A40D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610C2" w14:textId="6D8892D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1</w:t>
            </w:r>
            <w:r w:rsidR="0094501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DB31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Day 2 (%)</w:t>
            </w:r>
          </w:p>
        </w:tc>
      </w:tr>
      <w:tr w:rsidR="00435510" w14:paraId="4378D8F5" w14:textId="77777777" w:rsidTr="00DD6212"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F54E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IPOS wors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9A83F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82984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D825F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F530D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1D9B6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9F99A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964A8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76776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5510" w14:paraId="4B11C740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0E28069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091DC0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66B28DB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9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6AF4C1B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4AB931F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3DBEEDD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60B7C09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4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0463B55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002FF68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29)</w:t>
            </w:r>
          </w:p>
        </w:tc>
      </w:tr>
      <w:tr w:rsidR="00435510" w14:paraId="2C90A581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0415C82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2AC699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3B5BB58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5 (23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484EBBB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0F83B7D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4B2F951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7B771D6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15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23AF929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2196ADA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14)</w:t>
            </w:r>
          </w:p>
        </w:tc>
      </w:tr>
      <w:tr w:rsidR="00435510" w14:paraId="3EAAD9D5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442A046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AF8BD2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3 (59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537CC50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7 (32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749E704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</w:t>
            </w:r>
            <w:r w:rsidRPr="007734CE">
              <w:rPr>
                <w:rFonts w:ascii="Times New Roman" w:eastAsia="Times New Roman" w:hAnsi="Times New Roman" w:cs="Times New Roman"/>
              </w:rPr>
              <w:t xml:space="preserve"> (75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7D47625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5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36945CC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9 (73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74B8088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3 (50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532CBCE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6 (86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7658907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43)</w:t>
            </w:r>
          </w:p>
        </w:tc>
      </w:tr>
      <w:tr w:rsidR="00435510" w14:paraId="5E9BCC1E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B7387A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A27481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9 (41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300565F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9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5A254C6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63F11AE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33A20A0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5 (19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6A68716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4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43D3971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275763C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35510" w14:paraId="5339A824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9F27A4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0649FEC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5FBF5A2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5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4AF35A4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74DBE94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25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33922B0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8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098A8A2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4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22E2103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5595145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35510" w14:paraId="72D6F928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5F44DC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lastRenderedPageBreak/>
              <w:t>Cannot assess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859EB2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5C9EC85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5 (23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527808D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61F8278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08103BF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71D8F36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6 (23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2AFEA89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06973B9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14)</w:t>
            </w:r>
          </w:p>
        </w:tc>
      </w:tr>
      <w:tr w:rsidR="00435510" w14:paraId="737FA4D5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C216EC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MDAS item 9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9A40D94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55A9CA92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6DCD1AC7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70893907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5B5DC1BE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36DE8E22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12FF8EB6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7112A638" w14:textId="77777777" w:rsidR="00CD6AC0" w:rsidRPr="007734CE" w:rsidRDefault="00CD6AC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35510" w14:paraId="3629365B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02E36E3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A0766E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9 (86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3902A31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0 (91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3537F35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100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3E80053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 (10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5055AF7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3 (89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0238DB1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3 (89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5A3AEFE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7 (0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2212613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7 (0)</w:t>
            </w:r>
          </w:p>
        </w:tc>
      </w:tr>
      <w:tr w:rsidR="00435510" w14:paraId="0884325E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61708B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CB53AA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 (9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6F97F60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5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33C650D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5A175FE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4DC6218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12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45018D1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 (12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678D882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3BAD759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35510" w14:paraId="18FBAFDF" w14:textId="77777777" w:rsidTr="00DD6212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28CE8D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02CD256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5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1321653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 (5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0335E08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14:paraId="44F3863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4D6FD5E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566DD01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4DD3EB2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55F0FBE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435510" w14:paraId="001DA511" w14:textId="77777777" w:rsidTr="00DD6212"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0A96BC4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53C1C77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</w:tcPr>
          <w:p w14:paraId="4C0DC14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46BC783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</w:tcPr>
          <w:p w14:paraId="475DA5E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6EB1B44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14:paraId="325D03B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356394A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</w:tcPr>
          <w:p w14:paraId="484AFEC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</w:tbl>
    <w:p w14:paraId="0C521F32" w14:textId="7D81F313" w:rsidR="00CD6AC0" w:rsidRPr="007734CE" w:rsidRDefault="00DA382D">
      <w:pPr>
        <w:rPr>
          <w:rFonts w:ascii="Times New Roman" w:eastAsia="Times New Roman" w:hAnsi="Times New Roman" w:cs="Times New Roman"/>
        </w:rPr>
      </w:pPr>
      <w:r w:rsidRPr="007734CE">
        <w:rPr>
          <w:rFonts w:ascii="Times New Roman" w:eastAsia="Times New Roman" w:hAnsi="Times New Roman" w:cs="Times New Roman"/>
        </w:rPr>
        <w:t>IPOS</w:t>
      </w:r>
      <w:r w:rsidR="0094501D">
        <w:rPr>
          <w:rFonts w:ascii="Times New Roman" w:eastAsia="Times New Roman" w:hAnsi="Times New Roman" w:cs="Times New Roman"/>
        </w:rPr>
        <w:t xml:space="preserve"> means</w:t>
      </w:r>
      <w:r w:rsidR="0094501D" w:rsidRPr="007734CE">
        <w:rPr>
          <w:rFonts w:ascii="Times New Roman" w:eastAsia="Times New Roman" w:hAnsi="Times New Roman" w:cs="Times New Roman"/>
        </w:rPr>
        <w:t xml:space="preserve"> </w:t>
      </w:r>
      <w:r w:rsidRPr="007734CE">
        <w:rPr>
          <w:rFonts w:ascii="Times New Roman" w:eastAsia="Times New Roman" w:hAnsi="Times New Roman" w:cs="Times New Roman"/>
        </w:rPr>
        <w:t>Integrated Palliative Outcome Scale; MDAS</w:t>
      </w:r>
      <w:r w:rsidR="0094501D">
        <w:rPr>
          <w:rFonts w:ascii="Times New Roman" w:eastAsia="Times New Roman" w:hAnsi="Times New Roman" w:cs="Times New Roman"/>
        </w:rPr>
        <w:t xml:space="preserve"> means</w:t>
      </w:r>
      <w:r w:rsidR="0094501D" w:rsidRPr="007734CE">
        <w:rPr>
          <w:rFonts w:ascii="Times New Roman" w:eastAsia="Times New Roman" w:hAnsi="Times New Roman" w:cs="Times New Roman"/>
        </w:rPr>
        <w:t xml:space="preserve"> </w:t>
      </w:r>
      <w:r w:rsidRPr="007734CE">
        <w:rPr>
          <w:rFonts w:ascii="Times New Roman" w:eastAsia="Times New Roman" w:hAnsi="Times New Roman" w:cs="Times New Roman"/>
        </w:rPr>
        <w:t xml:space="preserve">Memorial </w:t>
      </w:r>
      <w:r w:rsidRPr="007734CE">
        <w:rPr>
          <w:rFonts w:ascii="Times New Roman" w:eastAsia="Times New Roman" w:hAnsi="Times New Roman" w:cs="Times New Roman"/>
        </w:rPr>
        <w:t>Delirium Assessment Scale</w:t>
      </w:r>
      <w:r w:rsidR="0094501D">
        <w:rPr>
          <w:rFonts w:ascii="Times New Roman" w:eastAsia="Times New Roman" w:hAnsi="Times New Roman" w:cs="Times New Roman"/>
        </w:rPr>
        <w:t>.</w:t>
      </w:r>
    </w:p>
    <w:p w14:paraId="45838679" w14:textId="77777777" w:rsidR="00CD6AC0" w:rsidRPr="007734CE" w:rsidRDefault="00DA382D">
      <w:pPr>
        <w:widowControl/>
        <w:jc w:val="left"/>
        <w:rPr>
          <w:rFonts w:ascii="Times New Roman" w:eastAsia="Times New Roman" w:hAnsi="Times New Roman" w:cs="Times New Roman"/>
        </w:rPr>
      </w:pPr>
      <w:r w:rsidRPr="007734CE">
        <w:rPr>
          <w:rFonts w:ascii="Times New Roman" w:eastAsia="Times New Roman" w:hAnsi="Times New Roman" w:cs="Times New Roman"/>
        </w:rPr>
        <w:br w:type="page"/>
      </w:r>
    </w:p>
    <w:p w14:paraId="61CAB8D8" w14:textId="5DFEA9FC" w:rsidR="00CD6AC0" w:rsidRPr="007734CE" w:rsidRDefault="00DA382D">
      <w:pPr>
        <w:rPr>
          <w:rFonts w:ascii="Times New Roman" w:eastAsia="Times New Roman" w:hAnsi="Times New Roman" w:cs="Times New Roman"/>
        </w:rPr>
      </w:pPr>
      <w:r w:rsidRPr="007734CE">
        <w:rPr>
          <w:rFonts w:ascii="Times New Roman" w:eastAsia="Times New Roman" w:hAnsi="Times New Roman" w:cs="Times New Roman"/>
          <w:shd w:val="clear" w:color="auto" w:fill="FFFFFF"/>
        </w:rPr>
        <w:lastRenderedPageBreak/>
        <w:t xml:space="preserve">Table S2. </w:t>
      </w:r>
      <w:r w:rsidRPr="007734CE">
        <w:rPr>
          <w:rFonts w:ascii="Times New Roman" w:eastAsia="Times New Roman" w:hAnsi="Times New Roman" w:cs="Times New Roman"/>
        </w:rPr>
        <w:t xml:space="preserve">Proportion of responders with IPOS </w:t>
      </w:r>
      <w:r w:rsidR="00C50E76">
        <w:rPr>
          <w:rFonts w:ascii="Times New Roman" w:eastAsia="Times New Roman" w:hAnsi="Times New Roman" w:cs="Times New Roman"/>
        </w:rPr>
        <w:t xml:space="preserve">score </w:t>
      </w:r>
      <w:r w:rsidRPr="007734CE">
        <w:rPr>
          <w:rFonts w:ascii="Times New Roman" w:eastAsia="Times New Roman" w:hAnsi="Times New Roman" w:cs="Times New Roman"/>
        </w:rPr>
        <w:t>for dyspnea ≤</w:t>
      </w:r>
      <w:r w:rsidR="00C50E76">
        <w:rPr>
          <w:rFonts w:ascii="Times New Roman" w:eastAsia="Times New Roman" w:hAnsi="Times New Roman" w:cs="Times New Roman"/>
        </w:rPr>
        <w:t xml:space="preserve"> </w:t>
      </w:r>
      <w:r w:rsidRPr="007734CE">
        <w:rPr>
          <w:rFonts w:ascii="Times New Roman" w:eastAsia="Times New Roman" w:hAnsi="Times New Roman" w:cs="Times New Roman"/>
        </w:rPr>
        <w:t xml:space="preserve">1 </w:t>
      </w:r>
    </w:p>
    <w:tbl>
      <w:tblPr>
        <w:tblStyle w:val="TableGrid"/>
        <w:tblW w:w="13718" w:type="dxa"/>
        <w:tblInd w:w="-5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1323"/>
        <w:gridCol w:w="1971"/>
        <w:gridCol w:w="1269"/>
        <w:gridCol w:w="2026"/>
        <w:gridCol w:w="1664"/>
        <w:gridCol w:w="1630"/>
        <w:gridCol w:w="1648"/>
      </w:tblGrid>
      <w:tr w:rsidR="00435510" w14:paraId="3414F39B" w14:textId="77777777" w:rsidTr="00C920FD">
        <w:tc>
          <w:tcPr>
            <w:tcW w:w="137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232C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All patients (n = 141)</w:t>
            </w:r>
          </w:p>
        </w:tc>
      </w:tr>
      <w:tr w:rsidR="00435510" w14:paraId="421254D4" w14:textId="77777777" w:rsidTr="00C920FD"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D2627E" w14:textId="3283E655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 (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42)</w:t>
            </w:r>
          </w:p>
        </w:tc>
        <w:tc>
          <w:tcPr>
            <w:tcW w:w="32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1945CD" w14:textId="42172761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 (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7)</w:t>
            </w:r>
          </w:p>
        </w:tc>
        <w:tc>
          <w:tcPr>
            <w:tcW w:w="36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97B4FE" w14:textId="13DF43D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 (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68)</w:t>
            </w:r>
          </w:p>
        </w:tc>
        <w:tc>
          <w:tcPr>
            <w:tcW w:w="32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07674B" w14:textId="5B104E13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 (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24)</w:t>
            </w:r>
          </w:p>
        </w:tc>
      </w:tr>
      <w:tr w:rsidR="00435510" w14:paraId="61407A58" w14:textId="77777777" w:rsidTr="00C920FD"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</w:tcPr>
          <w:p w14:paraId="544D25C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2EAF183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14:paraId="0E3FBB9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3E0B39C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14:paraId="4FB4AFE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14:paraId="61CC3F1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739DA5A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14:paraId="01E8F66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</w:tr>
      <w:tr w:rsidR="00435510" w14:paraId="413D7723" w14:textId="77777777" w:rsidTr="00C920FD"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</w:tcPr>
          <w:p w14:paraId="01A2680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4E7D87CB" w14:textId="6F67538C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17</w:t>
            </w:r>
            <w:r w:rsidR="00C50E76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44)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14:paraId="40CF59E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6DB7D797" w14:textId="6C4722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1</w:t>
            </w:r>
            <w:r w:rsidR="00C50E76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53)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14:paraId="40D6A74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14:paraId="05DD2119" w14:textId="7D49498D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11</w:t>
            </w:r>
            <w:r w:rsidR="00C50E76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30)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0F4B73A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14:paraId="5CA1AB82" w14:textId="66103034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6</w:t>
            </w:r>
            <w:r w:rsidR="00C50E76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37)</w:t>
            </w:r>
          </w:p>
        </w:tc>
      </w:tr>
      <w:tr w:rsidR="00435510" w14:paraId="04BB30BE" w14:textId="77777777" w:rsidTr="00C920FD">
        <w:tc>
          <w:tcPr>
            <w:tcW w:w="13718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E105C8B" w14:textId="5AAF598C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 xml:space="preserve">Patients with agitated </w:t>
            </w:r>
            <w:r w:rsidRPr="007734CE">
              <w:rPr>
                <w:rFonts w:ascii="Times New Roman" w:eastAsia="Times New Roman" w:hAnsi="Times New Roman" w:cs="Times New Roman"/>
              </w:rPr>
              <w:t>delirium (hyperactive or mixed</w:t>
            </w:r>
            <w:r w:rsidR="00C15E01">
              <w:rPr>
                <w:rFonts w:ascii="Times New Roman" w:eastAsia="Times New Roman" w:hAnsi="Times New Roman" w:cs="Times New Roman"/>
              </w:rPr>
              <w:t xml:space="preserve">; </w:t>
            </w:r>
            <w:r w:rsidRPr="007734CE">
              <w:rPr>
                <w:rFonts w:ascii="Times New Roman" w:eastAsia="Times New Roman" w:hAnsi="Times New Roman" w:cs="Times New Roman"/>
              </w:rPr>
              <w:t>n = 82)</w:t>
            </w:r>
          </w:p>
        </w:tc>
      </w:tr>
      <w:tr w:rsidR="00435510" w14:paraId="7F105262" w14:textId="77777777" w:rsidTr="00C920FD"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49A066" w14:textId="6401BCB6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 (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20)</w:t>
            </w:r>
          </w:p>
        </w:tc>
        <w:tc>
          <w:tcPr>
            <w:tcW w:w="32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9B2572" w14:textId="17570DBE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 (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3)</w:t>
            </w:r>
          </w:p>
        </w:tc>
        <w:tc>
          <w:tcPr>
            <w:tcW w:w="36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F86FB1" w14:textId="5B12FAC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 (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42)</w:t>
            </w:r>
          </w:p>
        </w:tc>
        <w:tc>
          <w:tcPr>
            <w:tcW w:w="32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E194A6" w14:textId="3A242E83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</w:t>
            </w:r>
            <w:r w:rsidRPr="007734CE">
              <w:rPr>
                <w:rFonts w:ascii="Times New Roman" w:eastAsia="Times New Roman" w:hAnsi="Times New Roman" w:cs="Times New Roman"/>
              </w:rPr>
              <w:t xml:space="preserve"> initiatio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 (n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9A12C9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17)</w:t>
            </w:r>
          </w:p>
        </w:tc>
      </w:tr>
      <w:tr w:rsidR="00435510" w14:paraId="111DC8F4" w14:textId="77777777" w:rsidTr="00C920FD"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</w:tcPr>
          <w:p w14:paraId="30356EA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0CE258E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14:paraId="627A63A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0C4DB23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14:paraId="1BB9E84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14:paraId="4611BE6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31C1FC2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14:paraId="79F3981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</w:tr>
      <w:tr w:rsidR="00435510" w14:paraId="4A3835D6" w14:textId="77777777" w:rsidTr="00C920FD"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</w:tcPr>
          <w:p w14:paraId="3EB2E70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7055955D" w14:textId="2B2419E0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11</w:t>
            </w:r>
            <w:r w:rsidR="00C15E01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47)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14:paraId="1E4FF5D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7C97FA78" w14:textId="59BB108C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0</w:t>
            </w:r>
            <w:r w:rsidR="00C15E01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62)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14:paraId="6D70CFF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14:paraId="1BE73909" w14:textId="0F66F5F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10</w:t>
            </w:r>
            <w:r w:rsidR="00C15E01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34)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1083BCF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14:paraId="28F49656" w14:textId="0C0ACB3C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0</w:t>
            </w:r>
            <w:r w:rsidR="00C15E01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29)</w:t>
            </w:r>
          </w:p>
        </w:tc>
      </w:tr>
      <w:tr w:rsidR="00435510" w14:paraId="7EDFDCD0" w14:textId="77777777" w:rsidTr="00C920FD">
        <w:tc>
          <w:tcPr>
            <w:tcW w:w="13718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6037D03" w14:textId="587615A4" w:rsidR="00CD6AC0" w:rsidRPr="007734CE" w:rsidRDefault="00DA382D" w:rsidP="00C15E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Patients with hypoactive delirium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7734CE">
              <w:rPr>
                <w:rFonts w:ascii="Times New Roman" w:eastAsia="Times New Roman" w:hAnsi="Times New Roman" w:cs="Times New Roman"/>
              </w:rPr>
              <w:t>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59)</w:t>
            </w:r>
          </w:p>
        </w:tc>
      </w:tr>
      <w:tr w:rsidR="00435510" w14:paraId="77FC379D" w14:textId="77777777" w:rsidTr="00C920FD"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271A29" w14:textId="054365EE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 (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22)</w:t>
            </w:r>
          </w:p>
        </w:tc>
        <w:tc>
          <w:tcPr>
            <w:tcW w:w="32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2387D1" w14:textId="1FF9A3C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out antipsychotics (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4)</w:t>
            </w:r>
          </w:p>
        </w:tc>
        <w:tc>
          <w:tcPr>
            <w:tcW w:w="36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1E0636" w14:textId="1C4A8929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No opioid initiatio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 (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26)</w:t>
            </w:r>
          </w:p>
        </w:tc>
        <w:tc>
          <w:tcPr>
            <w:tcW w:w="32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E122AE" w14:textId="27BC0212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Opioid initiatio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</w:rPr>
              <w:t>dose escalation with antipsychotics (n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=</w:t>
            </w:r>
            <w:r w:rsidR="00C920FD">
              <w:rPr>
                <w:rFonts w:ascii="Times New Roman" w:eastAsia="Times New Roman" w:hAnsi="Times New Roman" w:cs="Times New Roman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</w:rPr>
              <w:t>7)</w:t>
            </w:r>
          </w:p>
        </w:tc>
      </w:tr>
      <w:tr w:rsidR="00435510" w14:paraId="6FED3416" w14:textId="77777777" w:rsidTr="00C920FD"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</w:tcPr>
          <w:p w14:paraId="21EE6A0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5266B99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14:paraId="49EB3D1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60933D4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14:paraId="0BA3715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14:paraId="183EE8B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4071DE5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14:paraId="6B6A813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95% CI)</w:t>
            </w:r>
          </w:p>
        </w:tc>
      </w:tr>
      <w:tr w:rsidR="00435510" w14:paraId="71CE6204" w14:textId="77777777" w:rsidTr="00C920FD">
        <w:tc>
          <w:tcPr>
            <w:tcW w:w="2187" w:type="dxa"/>
            <w:tcBorders>
              <w:left w:val="nil"/>
              <w:bottom w:val="single" w:sz="4" w:space="0" w:color="auto"/>
              <w:right w:val="nil"/>
            </w:tcBorders>
          </w:tcPr>
          <w:p w14:paraId="79F426E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26854FF3" w14:textId="4095BB35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16</w:t>
            </w:r>
            <w:r w:rsidR="00C15E01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53)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  <w:right w:val="nil"/>
            </w:tcBorders>
          </w:tcPr>
          <w:p w14:paraId="6358E3A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6421AD31" w14:textId="42DFFE85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3</w:t>
            </w:r>
            <w:r w:rsidR="00C15E01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71)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14:paraId="7AFE2DD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14:paraId="04320A79" w14:textId="0822DF4D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8</w:t>
            </w:r>
            <w:r w:rsidR="00C15E01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38)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0EC8644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</w:tcPr>
          <w:p w14:paraId="38BAD01B" w14:textId="4C36ED20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34CE">
              <w:rPr>
                <w:rFonts w:ascii="Times New Roman" w:eastAsia="Times New Roman" w:hAnsi="Times New Roman" w:cs="Times New Roman"/>
              </w:rPr>
              <w:t>(16</w:t>
            </w:r>
            <w:r w:rsidR="00C15E01" w:rsidRPr="0032126A">
              <w:rPr>
                <w:rFonts w:ascii="Times New Roman" w:hAnsi="Times New Roman" w:cs="Times New Roman"/>
                <w:szCs w:val="21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</w:rPr>
              <w:t>75)</w:t>
            </w:r>
          </w:p>
        </w:tc>
      </w:tr>
    </w:tbl>
    <w:p w14:paraId="159314DD" w14:textId="455A9C0D" w:rsidR="00CD6AC0" w:rsidRPr="007734CE" w:rsidRDefault="00DA382D">
      <w:pPr>
        <w:rPr>
          <w:rFonts w:ascii="Times New Roman" w:eastAsia="Times New Roman" w:hAnsi="Times New Roman" w:cs="Times New Roman"/>
        </w:rPr>
      </w:pPr>
      <w:r w:rsidRPr="007734CE">
        <w:rPr>
          <w:rFonts w:ascii="Times New Roman" w:eastAsia="Times New Roman" w:hAnsi="Times New Roman" w:cs="Times New Roman"/>
        </w:rPr>
        <w:t>IPOS</w:t>
      </w:r>
      <w:r w:rsidR="00C15E01">
        <w:rPr>
          <w:rFonts w:ascii="Times New Roman" w:eastAsia="Times New Roman" w:hAnsi="Times New Roman" w:cs="Times New Roman"/>
        </w:rPr>
        <w:t xml:space="preserve"> means</w:t>
      </w:r>
      <w:r w:rsidRPr="007734CE">
        <w:rPr>
          <w:rFonts w:ascii="Times New Roman" w:eastAsia="Times New Roman" w:hAnsi="Times New Roman" w:cs="Times New Roman"/>
        </w:rPr>
        <w:t xml:space="preserve"> Integrated Palliative Outcome Scale; CI</w:t>
      </w:r>
      <w:r w:rsidR="00C15E01">
        <w:rPr>
          <w:rFonts w:ascii="Times New Roman" w:eastAsia="Times New Roman" w:hAnsi="Times New Roman" w:cs="Times New Roman"/>
        </w:rPr>
        <w:t xml:space="preserve"> means </w:t>
      </w:r>
      <w:r w:rsidRPr="007734CE">
        <w:rPr>
          <w:rFonts w:ascii="Times New Roman" w:eastAsia="Times New Roman" w:hAnsi="Times New Roman" w:cs="Times New Roman"/>
        </w:rPr>
        <w:t>confidence interval</w:t>
      </w:r>
      <w:r w:rsidR="00C15E01">
        <w:rPr>
          <w:rFonts w:ascii="Times New Roman" w:eastAsia="Times New Roman" w:hAnsi="Times New Roman" w:cs="Times New Roman"/>
        </w:rPr>
        <w:t>.</w:t>
      </w:r>
    </w:p>
    <w:p w14:paraId="46941ADB" w14:textId="61449244" w:rsidR="00CD6AC0" w:rsidRPr="007734CE" w:rsidRDefault="00DA382D">
      <w:pPr>
        <w:rPr>
          <w:rFonts w:ascii="Times New Roman" w:eastAsia="Times New Roman" w:hAnsi="Times New Roman" w:cs="Times New Roman"/>
        </w:rPr>
      </w:pPr>
      <w:r w:rsidRPr="00974A80">
        <w:rPr>
          <w:rFonts w:ascii="Times New Roman" w:eastAsia="Times New Roman" w:hAnsi="Times New Roman" w:cs="Times New Roman"/>
        </w:rPr>
        <w:t>Missing data for IPOS at day 2 w</w:t>
      </w:r>
      <w:r w:rsidR="00974A80" w:rsidRPr="00974A80">
        <w:rPr>
          <w:rFonts w:ascii="Times New Roman" w:eastAsia="Times New Roman" w:hAnsi="Times New Roman" w:cs="Times New Roman"/>
        </w:rPr>
        <w:t>ere</w:t>
      </w:r>
      <w:r w:rsidRPr="00974A80">
        <w:rPr>
          <w:rFonts w:ascii="Times New Roman" w:eastAsia="Times New Roman" w:hAnsi="Times New Roman" w:cs="Times New Roman"/>
        </w:rPr>
        <w:t xml:space="preserve"> imputed</w:t>
      </w:r>
      <w:r w:rsidRPr="007734CE">
        <w:rPr>
          <w:rFonts w:ascii="Times New Roman" w:eastAsia="Times New Roman" w:hAnsi="Times New Roman" w:cs="Times New Roman"/>
        </w:rPr>
        <w:t xml:space="preserve"> </w:t>
      </w:r>
      <w:r w:rsidR="00974A80">
        <w:rPr>
          <w:rFonts w:ascii="Times New Roman" w:eastAsia="Times New Roman" w:hAnsi="Times New Roman" w:cs="Times New Roman"/>
        </w:rPr>
        <w:t>using</w:t>
      </w:r>
      <w:r w:rsidR="00974A80" w:rsidRPr="007734CE">
        <w:rPr>
          <w:rFonts w:ascii="Times New Roman" w:eastAsia="Times New Roman" w:hAnsi="Times New Roman" w:cs="Times New Roman"/>
        </w:rPr>
        <w:t xml:space="preserve"> </w:t>
      </w:r>
      <w:r w:rsidR="00974A80">
        <w:rPr>
          <w:rFonts w:ascii="Times New Roman" w:eastAsia="Times New Roman" w:hAnsi="Times New Roman" w:cs="Times New Roman"/>
        </w:rPr>
        <w:t>the b</w:t>
      </w:r>
      <w:r w:rsidRPr="007734CE">
        <w:rPr>
          <w:rFonts w:ascii="Times New Roman" w:eastAsia="Times New Roman" w:hAnsi="Times New Roman" w:cs="Times New Roman"/>
        </w:rPr>
        <w:t xml:space="preserve">aseline </w:t>
      </w:r>
      <w:r w:rsidR="00974A80">
        <w:rPr>
          <w:rFonts w:ascii="Times New Roman" w:eastAsia="Times New Roman" w:hAnsi="Times New Roman" w:cs="Times New Roman"/>
        </w:rPr>
        <w:t>o</w:t>
      </w:r>
      <w:r w:rsidRPr="007734CE">
        <w:rPr>
          <w:rFonts w:ascii="Times New Roman" w:eastAsia="Times New Roman" w:hAnsi="Times New Roman" w:cs="Times New Roman"/>
        </w:rPr>
        <w:t xml:space="preserve">bservation </w:t>
      </w:r>
      <w:r w:rsidR="00974A80">
        <w:rPr>
          <w:rFonts w:ascii="Times New Roman" w:eastAsia="Times New Roman" w:hAnsi="Times New Roman" w:cs="Times New Roman"/>
        </w:rPr>
        <w:t>c</w:t>
      </w:r>
      <w:r w:rsidRPr="007734CE">
        <w:rPr>
          <w:rFonts w:ascii="Times New Roman" w:eastAsia="Times New Roman" w:hAnsi="Times New Roman" w:cs="Times New Roman"/>
        </w:rPr>
        <w:t>arried</w:t>
      </w:r>
      <w:r w:rsidR="009360BC">
        <w:rPr>
          <w:rFonts w:ascii="Times New Roman" w:eastAsia="Times New Roman" w:hAnsi="Times New Roman" w:cs="Times New Roman"/>
        </w:rPr>
        <w:t xml:space="preserve"> f</w:t>
      </w:r>
      <w:r w:rsidRPr="007734CE">
        <w:rPr>
          <w:rFonts w:ascii="Times New Roman" w:eastAsia="Times New Roman" w:hAnsi="Times New Roman" w:cs="Times New Roman"/>
        </w:rPr>
        <w:t xml:space="preserve">orward </w:t>
      </w:r>
      <w:r w:rsidR="00974A80" w:rsidRPr="00DD4891">
        <w:rPr>
          <w:rFonts w:ascii="Times New Roman" w:eastAsia="Times New Roman" w:hAnsi="Times New Roman" w:cs="Times New Roman"/>
        </w:rPr>
        <w:t xml:space="preserve">method </w:t>
      </w:r>
      <w:r w:rsidRPr="00DD4891">
        <w:rPr>
          <w:rFonts w:ascii="Times New Roman" w:eastAsia="Times New Roman" w:hAnsi="Times New Roman" w:cs="Times New Roman"/>
        </w:rPr>
        <w:t>(</w:t>
      </w:r>
      <w:r w:rsidR="00974A80" w:rsidRPr="00DD4891">
        <w:rPr>
          <w:rFonts w:ascii="Times New Roman" w:eastAsia="Times New Roman" w:hAnsi="Times New Roman" w:cs="Times New Roman"/>
        </w:rPr>
        <w:t>Those with m</w:t>
      </w:r>
      <w:r w:rsidRPr="00DD4891">
        <w:rPr>
          <w:rFonts w:ascii="Times New Roman" w:eastAsia="Times New Roman" w:hAnsi="Times New Roman" w:cs="Times New Roman"/>
        </w:rPr>
        <w:t>issing</w:t>
      </w:r>
      <w:r w:rsidRPr="007734CE">
        <w:rPr>
          <w:rFonts w:ascii="Times New Roman" w:eastAsia="Times New Roman" w:hAnsi="Times New Roman" w:cs="Times New Roman"/>
        </w:rPr>
        <w:t xml:space="preserve"> data </w:t>
      </w:r>
      <w:r w:rsidR="00974A80">
        <w:rPr>
          <w:rFonts w:ascii="Times New Roman" w:eastAsia="Times New Roman" w:hAnsi="Times New Roman" w:cs="Times New Roman"/>
        </w:rPr>
        <w:t>were</w:t>
      </w:r>
      <w:r w:rsidRPr="007734CE">
        <w:rPr>
          <w:rFonts w:ascii="Times New Roman" w:eastAsia="Times New Roman" w:hAnsi="Times New Roman" w:cs="Times New Roman"/>
        </w:rPr>
        <w:t xml:space="preserve"> categorized as non-responder</w:t>
      </w:r>
      <w:r w:rsidR="00974A80">
        <w:rPr>
          <w:rFonts w:ascii="Times New Roman" w:eastAsia="Times New Roman" w:hAnsi="Times New Roman" w:cs="Times New Roman"/>
        </w:rPr>
        <w:t>s</w:t>
      </w:r>
      <w:r w:rsidRPr="007734CE">
        <w:rPr>
          <w:rFonts w:ascii="Times New Roman" w:eastAsia="Times New Roman" w:hAnsi="Times New Roman" w:cs="Times New Roman"/>
        </w:rPr>
        <w:t>)</w:t>
      </w:r>
      <w:r w:rsidR="00974A80">
        <w:rPr>
          <w:rFonts w:ascii="Times New Roman" w:eastAsia="Times New Roman" w:hAnsi="Times New Roman" w:cs="Times New Roman"/>
        </w:rPr>
        <w:t>.</w:t>
      </w:r>
    </w:p>
    <w:p w14:paraId="3AD722B8" w14:textId="77777777" w:rsidR="00CD6AC0" w:rsidRPr="007734CE" w:rsidRDefault="00DA382D">
      <w:pPr>
        <w:widowControl/>
        <w:jc w:val="left"/>
        <w:rPr>
          <w:rFonts w:ascii="Times New Roman" w:eastAsia="Times New Roman" w:hAnsi="Times New Roman" w:cs="Times New Roman"/>
        </w:rPr>
      </w:pPr>
      <w:r w:rsidRPr="007734CE">
        <w:rPr>
          <w:rFonts w:ascii="Times New Roman" w:eastAsia="Times New Roman" w:hAnsi="Times New Roman" w:cs="Times New Roman"/>
        </w:rPr>
        <w:br w:type="page"/>
      </w:r>
    </w:p>
    <w:p w14:paraId="6A5BBA8B" w14:textId="77777777" w:rsidR="00CD6AC0" w:rsidRPr="007734CE" w:rsidRDefault="00DA382D">
      <w:pPr>
        <w:rPr>
          <w:rFonts w:ascii="Times New Roman" w:eastAsia="Times New Roman" w:hAnsi="Times New Roman" w:cs="Times New Roman"/>
        </w:rPr>
      </w:pPr>
      <w:r w:rsidRPr="007734CE">
        <w:rPr>
          <w:rFonts w:ascii="Times New Roman" w:eastAsia="Times New Roman" w:hAnsi="Times New Roman" w:cs="Times New Roman"/>
          <w:shd w:val="clear" w:color="auto" w:fill="FFFFFF"/>
        </w:rPr>
        <w:lastRenderedPageBreak/>
        <w:t xml:space="preserve">Table S3. </w:t>
      </w:r>
      <w:r w:rsidRPr="007734CE">
        <w:rPr>
          <w:rFonts w:ascii="Times New Roman" w:eastAsia="Times New Roman" w:hAnsi="Times New Roman" w:cs="Times New Roman"/>
        </w:rPr>
        <w:t xml:space="preserve">Complete case analysis of changes (mean score) in Dyspnea intensity (IPOS) </w:t>
      </w:r>
    </w:p>
    <w:tbl>
      <w:tblPr>
        <w:tblStyle w:val="TableGrid"/>
        <w:tblW w:w="1377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1003"/>
        <w:gridCol w:w="1276"/>
        <w:gridCol w:w="709"/>
        <w:gridCol w:w="709"/>
        <w:gridCol w:w="708"/>
        <w:gridCol w:w="1377"/>
        <w:gridCol w:w="516"/>
        <w:gridCol w:w="697"/>
        <w:gridCol w:w="697"/>
        <w:gridCol w:w="1150"/>
        <w:gridCol w:w="584"/>
        <w:gridCol w:w="697"/>
        <w:gridCol w:w="697"/>
        <w:gridCol w:w="1352"/>
        <w:gridCol w:w="720"/>
      </w:tblGrid>
      <w:tr w:rsidR="00435510" w14:paraId="7894BCFC" w14:textId="77777777" w:rsidTr="00974A80">
        <w:tc>
          <w:tcPr>
            <w:tcW w:w="137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04E32" w14:textId="5E8D61F3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Complete case analysis among all patients (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=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107)</w:t>
            </w:r>
          </w:p>
        </w:tc>
      </w:tr>
      <w:tr w:rsidR="00435510" w14:paraId="393B1784" w14:textId="77777777" w:rsidTr="00974A80">
        <w:tc>
          <w:tcPr>
            <w:tcW w:w="38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3142B" w14:textId="0564E5E4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o opioid 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out antipsychotics (n = 32)</w:t>
            </w:r>
          </w:p>
        </w:tc>
        <w:tc>
          <w:tcPr>
            <w:tcW w:w="3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9A2F1" w14:textId="295428BD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Opioid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out antipsychotics (n = 4)</w:t>
            </w:r>
          </w:p>
        </w:tc>
        <w:tc>
          <w:tcPr>
            <w:tcW w:w="31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CD1FD" w14:textId="7D2C631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o opioid 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 antipsychotics (n = 50)</w:t>
            </w:r>
          </w:p>
        </w:tc>
        <w:tc>
          <w:tcPr>
            <w:tcW w:w="3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0B9F7" w14:textId="7F895436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Opioid 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 antipsychotics (n = 21)</w:t>
            </w:r>
          </w:p>
        </w:tc>
      </w:tr>
      <w:tr w:rsidR="00435510" w14:paraId="119961B8" w14:textId="77777777" w:rsidTr="00E85F50"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1F42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0501384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955D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1EBEBC4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89DF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7AE202B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(95% CI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E564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1E10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2D738D1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844E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 2</w:t>
            </w:r>
          </w:p>
          <w:p w14:paraId="03784FC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A24F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6988179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(95% CI) 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E57E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FBE9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5BBEA59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3F87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33C08A5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7BE2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7E98131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(95% CI)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09F7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155F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6B9AD89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4E59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5599852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5660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6778245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(95% CI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6D29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</w:tr>
      <w:tr w:rsidR="00435510" w14:paraId="23048F57" w14:textId="77777777" w:rsidTr="00E85F50"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67D2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4</w:t>
            </w:r>
          </w:p>
          <w:p w14:paraId="5F3CFD1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6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5473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1.8</w:t>
            </w:r>
          </w:p>
          <w:p w14:paraId="484A2B9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68662" w14:textId="13AB25EF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6 (0.2</w:t>
            </w:r>
            <w:r w:rsidR="00974A80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1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E519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CEE9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5</w:t>
            </w:r>
          </w:p>
          <w:p w14:paraId="7639DD6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0EF9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0</w:t>
            </w:r>
          </w:p>
          <w:p w14:paraId="4A23A4C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65AD6" w14:textId="2106A332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5 (-1.1</w:t>
            </w:r>
            <w:r w:rsidR="00974A80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2.1)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7A21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3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1A70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5</w:t>
            </w:r>
          </w:p>
          <w:p w14:paraId="2652194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6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183C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0</w:t>
            </w:r>
          </w:p>
          <w:p w14:paraId="6D48425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9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65C3A" w14:textId="18152EF4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4 (0.2</w:t>
            </w:r>
            <w:r w:rsidR="00974A80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0.7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CD55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00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1544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4</w:t>
            </w:r>
          </w:p>
          <w:p w14:paraId="2B8A1FC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5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2BB6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2</w:t>
            </w:r>
          </w:p>
          <w:p w14:paraId="370B9C7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1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EFA84" w14:textId="1E7D7832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1 (-0.3</w:t>
            </w:r>
            <w:r w:rsidR="00974A80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0.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D800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51</w:t>
            </w:r>
          </w:p>
        </w:tc>
      </w:tr>
      <w:tr w:rsidR="00435510" w14:paraId="555F279D" w14:textId="77777777" w:rsidTr="00974A80">
        <w:tc>
          <w:tcPr>
            <w:tcW w:w="137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BC271" w14:textId="26252F9E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Complete case analysis among patients with agitated delirium (hyperactive or mixed</w:t>
            </w:r>
            <w:r w:rsidR="00974A80">
              <w:rPr>
                <w:rFonts w:ascii="Times New Roman" w:eastAsia="Times New Roman" w:hAnsi="Times New Roman" w:cs="Times New Roman"/>
                <w:sz w:val="18"/>
              </w:rPr>
              <w:t>;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 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=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60)</w:t>
            </w:r>
          </w:p>
        </w:tc>
      </w:tr>
      <w:tr w:rsidR="00435510" w14:paraId="3DD91F29" w14:textId="77777777" w:rsidTr="00974A80">
        <w:tc>
          <w:tcPr>
            <w:tcW w:w="38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FA593" w14:textId="6B968C45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o opioid 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out antipsychotics (n = 15)</w:t>
            </w:r>
          </w:p>
        </w:tc>
        <w:tc>
          <w:tcPr>
            <w:tcW w:w="3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FE127" w14:textId="3E9C1D9B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Opioid 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out antipsychotics (n =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 0)</w:t>
            </w:r>
          </w:p>
        </w:tc>
        <w:tc>
          <w:tcPr>
            <w:tcW w:w="31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D6C76" w14:textId="6F02DD04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o opioid 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 antipsychotics (n = 30)</w:t>
            </w:r>
          </w:p>
        </w:tc>
        <w:tc>
          <w:tcPr>
            <w:tcW w:w="3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6B5CB" w14:textId="50FA8F18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Opioid 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 Antipsychotic (n = 15)</w:t>
            </w:r>
          </w:p>
        </w:tc>
      </w:tr>
      <w:tr w:rsidR="00435510" w14:paraId="03A8A5CA" w14:textId="77777777" w:rsidTr="00E85F50"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D4FB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413922C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84F0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1BFCFA3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6EF2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31E2BF8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(95% CI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B907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2E67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4D8F97D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16A6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4F1AB91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BADD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3F895FC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(95% CI) 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B6DF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68A6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1E994E7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30C8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44E4A22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ECAC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2825143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(95% CI) 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68F5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5463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20D33E0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FD6D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0BE2658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CC67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0D3619A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(95% CI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2B00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</w:tr>
      <w:tr w:rsidR="00435510" w14:paraId="0E0A86E7" w14:textId="77777777" w:rsidTr="00E85F50"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CD95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5</w:t>
            </w:r>
          </w:p>
          <w:p w14:paraId="545C0B0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7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096C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1.9</w:t>
            </w:r>
          </w:p>
          <w:p w14:paraId="7F46800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A7DE9" w14:textId="7D70A11B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6 (-0.1</w:t>
            </w:r>
            <w:r w:rsidR="00E85F50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1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D26B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40B5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4951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CCD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A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A7DA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A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3E4F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5</w:t>
            </w:r>
          </w:p>
          <w:p w14:paraId="4464658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6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8891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1</w:t>
            </w:r>
          </w:p>
          <w:p w14:paraId="28CF4FE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0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84A7F" w14:textId="3A976399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4 (0.0</w:t>
            </w:r>
            <w:r w:rsidR="00E85F50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0.8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EC93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04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A567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5</w:t>
            </w:r>
          </w:p>
          <w:p w14:paraId="4B62F28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5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E4DC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7</w:t>
            </w:r>
          </w:p>
          <w:p w14:paraId="0FF9A78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8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BB0CA" w14:textId="6FFB1D80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-0.2 (-0.6</w:t>
            </w:r>
            <w:r w:rsidR="00E85F50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0.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A26A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33</w:t>
            </w:r>
          </w:p>
        </w:tc>
      </w:tr>
      <w:tr w:rsidR="00435510" w14:paraId="489D1F2E" w14:textId="77777777" w:rsidTr="00974A80">
        <w:tc>
          <w:tcPr>
            <w:tcW w:w="137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60D68" w14:textId="3A65D7EE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Complete case analysis among patients with hypoactive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 delirium (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=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47)</w:t>
            </w:r>
          </w:p>
        </w:tc>
      </w:tr>
      <w:tr w:rsidR="00435510" w14:paraId="596C7CFE" w14:textId="77777777" w:rsidTr="00974A80">
        <w:tc>
          <w:tcPr>
            <w:tcW w:w="38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1FDBA" w14:textId="2AEA232E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o opioid 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out antipsychotics (n = 17)</w:t>
            </w:r>
          </w:p>
        </w:tc>
        <w:tc>
          <w:tcPr>
            <w:tcW w:w="3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FB67F" w14:textId="0571A0BC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Opioid initiation</w:t>
            </w:r>
            <w:r w:rsidR="00C920F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out antipsychotics (n = 4)</w:t>
            </w:r>
          </w:p>
        </w:tc>
        <w:tc>
          <w:tcPr>
            <w:tcW w:w="31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8C528" w14:textId="7C1607DD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No opioid initiation</w:t>
            </w:r>
            <w:r w:rsidR="000F3F2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dose escalation with antipsychotics (n = 20)</w:t>
            </w:r>
          </w:p>
        </w:tc>
        <w:tc>
          <w:tcPr>
            <w:tcW w:w="3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07104" w14:textId="532D5C6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Opioid initiation</w:t>
            </w:r>
            <w:r w:rsidR="000F3F2D">
              <w:rPr>
                <w:rFonts w:ascii="Times New Roman" w:eastAsia="Times New Roman" w:hAnsi="Times New Roman" w:cs="Times New Roman"/>
                <w:sz w:val="18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 xml:space="preserve">dose 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escalation with antipsychotics (n = 6)</w:t>
            </w:r>
          </w:p>
        </w:tc>
      </w:tr>
      <w:tr w:rsidR="00435510" w14:paraId="4DB87724" w14:textId="77777777" w:rsidTr="00E85F50"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4149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6197739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98C2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5CC234B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C4E8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530E78C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C1FF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23C7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08F75C7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2AE3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4001AF1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814E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1A359C5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95% CI)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B433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F7D9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0952AC9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37A9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5773B28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3ADB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187B4D4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95% CI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128F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D42B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1</w:t>
            </w:r>
          </w:p>
          <w:p w14:paraId="5515BFD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DBF5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ay 2</w:t>
            </w:r>
          </w:p>
          <w:p w14:paraId="1352992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SD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AC64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Difference</w:t>
            </w:r>
          </w:p>
          <w:p w14:paraId="1826ADA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18BA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18"/>
              </w:rPr>
              <w:t>P</w:t>
            </w:r>
          </w:p>
        </w:tc>
      </w:tr>
      <w:tr w:rsidR="00435510" w14:paraId="01C88E6D" w14:textId="77777777" w:rsidTr="00E85F50"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F6D4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4</w:t>
            </w:r>
          </w:p>
          <w:p w14:paraId="22CF33E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5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6DDD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1.7</w:t>
            </w:r>
          </w:p>
          <w:p w14:paraId="5C7A42E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63732" w14:textId="4509589B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6 (0.1</w:t>
            </w:r>
            <w:r w:rsidR="00315DB6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1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0536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B7E6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0</w:t>
            </w:r>
          </w:p>
          <w:p w14:paraId="61DC871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833A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0</w:t>
            </w:r>
          </w:p>
          <w:p w14:paraId="5B21AE5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AD777" w14:textId="0466D38C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5 (-1.1</w:t>
            </w:r>
            <w:r w:rsidR="00315DB6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2.1)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8B41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3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2AC1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4</w:t>
            </w:r>
          </w:p>
          <w:p w14:paraId="45D14D0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7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5728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1.9</w:t>
            </w:r>
          </w:p>
          <w:p w14:paraId="5F88064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8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5AC16" w14:textId="4BFB1F3E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5 (0.1</w:t>
            </w:r>
            <w:r w:rsidR="00315DB6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0.9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776B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02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3646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2.2</w:t>
            </w:r>
          </w:p>
          <w:p w14:paraId="6890155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0.4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08F5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1.2</w:t>
            </w:r>
          </w:p>
          <w:p w14:paraId="16D7E56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(1.0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98B4B" w14:textId="09C99AAB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1.0 (0.1</w:t>
            </w:r>
            <w:r w:rsidR="00315DB6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18"/>
              </w:rPr>
              <w:t>1.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1B06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734CE">
              <w:rPr>
                <w:rFonts w:ascii="Times New Roman" w:eastAsia="Times New Roman" w:hAnsi="Times New Roman" w:cs="Times New Roman"/>
                <w:sz w:val="18"/>
              </w:rPr>
              <w:t>0.04</w:t>
            </w:r>
          </w:p>
        </w:tc>
      </w:tr>
    </w:tbl>
    <w:p w14:paraId="060C9197" w14:textId="23843A9F" w:rsidR="00CD6AC0" w:rsidRPr="007734CE" w:rsidRDefault="00DA382D">
      <w:pPr>
        <w:rPr>
          <w:rFonts w:ascii="Times New Roman" w:eastAsia="Times New Roman" w:hAnsi="Times New Roman" w:cs="Times New Roman"/>
        </w:rPr>
      </w:pPr>
      <w:r w:rsidRPr="007734CE">
        <w:rPr>
          <w:rFonts w:ascii="Times New Roman" w:eastAsia="Times New Roman" w:hAnsi="Times New Roman" w:cs="Times New Roman"/>
        </w:rPr>
        <w:t>IPOS</w:t>
      </w:r>
      <w:r w:rsidR="007304F7">
        <w:rPr>
          <w:rFonts w:ascii="Times New Roman" w:eastAsia="Times New Roman" w:hAnsi="Times New Roman" w:cs="Times New Roman"/>
        </w:rPr>
        <w:t xml:space="preserve"> means</w:t>
      </w:r>
      <w:r w:rsidR="007304F7" w:rsidRPr="007734CE">
        <w:rPr>
          <w:rFonts w:ascii="Times New Roman" w:eastAsia="Times New Roman" w:hAnsi="Times New Roman" w:cs="Times New Roman"/>
        </w:rPr>
        <w:t xml:space="preserve"> </w:t>
      </w:r>
      <w:r w:rsidRPr="007734CE">
        <w:rPr>
          <w:rFonts w:ascii="Times New Roman" w:eastAsia="Times New Roman" w:hAnsi="Times New Roman" w:cs="Times New Roman"/>
        </w:rPr>
        <w:t xml:space="preserve">Integrated Palliative Outcome Scale; CI, confidence interval; SD, </w:t>
      </w:r>
      <w:r w:rsidR="007304F7">
        <w:rPr>
          <w:rFonts w:ascii="Times New Roman" w:eastAsia="Times New Roman" w:hAnsi="Times New Roman" w:cs="Times New Roman"/>
        </w:rPr>
        <w:t>s</w:t>
      </w:r>
      <w:r w:rsidRPr="007734CE">
        <w:rPr>
          <w:rFonts w:ascii="Times New Roman" w:eastAsia="Times New Roman" w:hAnsi="Times New Roman" w:cs="Times New Roman"/>
        </w:rPr>
        <w:t xml:space="preserve">tandard deviation; </w:t>
      </w:r>
      <w:r w:rsidR="007304F7">
        <w:rPr>
          <w:rFonts w:ascii="Times New Roman" w:eastAsia="Times New Roman" w:hAnsi="Times New Roman" w:cs="Times New Roman"/>
        </w:rPr>
        <w:t xml:space="preserve">and </w:t>
      </w:r>
      <w:r w:rsidRPr="007734CE">
        <w:rPr>
          <w:rFonts w:ascii="Times New Roman" w:eastAsia="Times New Roman" w:hAnsi="Times New Roman" w:cs="Times New Roman"/>
        </w:rPr>
        <w:t xml:space="preserve">NA, </w:t>
      </w:r>
      <w:r w:rsidR="007304F7">
        <w:rPr>
          <w:rFonts w:ascii="Times New Roman" w:eastAsia="Times New Roman" w:hAnsi="Times New Roman" w:cs="Times New Roman"/>
        </w:rPr>
        <w:t>n</w:t>
      </w:r>
      <w:r w:rsidRPr="007734CE">
        <w:rPr>
          <w:rFonts w:ascii="Times New Roman" w:eastAsia="Times New Roman" w:hAnsi="Times New Roman" w:cs="Times New Roman"/>
        </w:rPr>
        <w:t>ot available</w:t>
      </w:r>
      <w:r w:rsidR="007304F7">
        <w:rPr>
          <w:rFonts w:ascii="Times New Roman" w:eastAsia="Times New Roman" w:hAnsi="Times New Roman" w:cs="Times New Roman"/>
        </w:rPr>
        <w:t>.</w:t>
      </w:r>
    </w:p>
    <w:p w14:paraId="2B3A04DB" w14:textId="77777777" w:rsidR="00CD6AC0" w:rsidRPr="007734CE" w:rsidRDefault="00DA382D">
      <w:pPr>
        <w:rPr>
          <w:rFonts w:ascii="Times New Roman" w:eastAsia="Times New Roman" w:hAnsi="Times New Roman" w:cs="Times New Roman"/>
        </w:rPr>
      </w:pPr>
      <w:r w:rsidRPr="007734CE">
        <w:rPr>
          <w:rFonts w:ascii="Times New Roman" w:eastAsia="Times New Roman" w:hAnsi="Times New Roman" w:cs="Times New Roman"/>
          <w:shd w:val="clear" w:color="auto" w:fill="FFFFFF"/>
        </w:rPr>
        <w:lastRenderedPageBreak/>
        <w:t xml:space="preserve">Table S4. </w:t>
      </w:r>
      <w:r w:rsidRPr="007734CE">
        <w:rPr>
          <w:rFonts w:ascii="Times New Roman" w:eastAsia="Times New Roman" w:hAnsi="Times New Roman" w:cs="Times New Roman"/>
        </w:rPr>
        <w:t>Change</w:t>
      </w:r>
      <w:r w:rsidRPr="007734CE">
        <w:rPr>
          <w:rFonts w:ascii="Times New Roman" w:eastAsia="Times New Roman" w:hAnsi="Times New Roman" w:cs="Times New Roman"/>
        </w:rPr>
        <w:t xml:space="preserve"> (mean score) in Dyspnea intensity (IPOS) based on baseline observation carried forward analysis</w:t>
      </w:r>
    </w:p>
    <w:tbl>
      <w:tblPr>
        <w:tblStyle w:val="TableGrid"/>
        <w:tblW w:w="1377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709"/>
        <w:gridCol w:w="1385"/>
        <w:gridCol w:w="533"/>
        <w:gridCol w:w="710"/>
        <w:gridCol w:w="710"/>
        <w:gridCol w:w="1377"/>
        <w:gridCol w:w="540"/>
        <w:gridCol w:w="831"/>
        <w:gridCol w:w="710"/>
        <w:gridCol w:w="1339"/>
        <w:gridCol w:w="540"/>
        <w:gridCol w:w="720"/>
        <w:gridCol w:w="720"/>
        <w:gridCol w:w="1440"/>
        <w:gridCol w:w="630"/>
      </w:tblGrid>
      <w:tr w:rsidR="00435510" w14:paraId="0325E6CD" w14:textId="77777777" w:rsidTr="009360BC">
        <w:tc>
          <w:tcPr>
            <w:tcW w:w="137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91C77" w14:textId="5FE7A16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Baseline observation carried forward analysis among all patients (n</w:t>
            </w:r>
            <w:r w:rsidR="00B207E7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=</w:t>
            </w:r>
            <w:r w:rsidR="00B207E7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141)</w:t>
            </w:r>
          </w:p>
        </w:tc>
      </w:tr>
      <w:tr w:rsidR="00435510" w14:paraId="10D00B64" w14:textId="77777777" w:rsidTr="009360BC">
        <w:tc>
          <w:tcPr>
            <w:tcW w:w="3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3EF02" w14:textId="2A8821CE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No 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out antipsychotics (n = 42)</w:t>
            </w:r>
          </w:p>
        </w:tc>
        <w:tc>
          <w:tcPr>
            <w:tcW w:w="3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503D4" w14:textId="79672F20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Opioid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out antipsychotics (n = 7)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0E6A2" w14:textId="2EADD3C3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No 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 antipsychotics (n = 68)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CB030" w14:textId="428683B4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 antipsychotics (n = 24)</w:t>
            </w:r>
          </w:p>
        </w:tc>
      </w:tr>
      <w:tr w:rsidR="00435510" w14:paraId="21D23126" w14:textId="77777777" w:rsidTr="001032CE"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1A8A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0FC0311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8F79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4DAEE4F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3EA9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4A9CA36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4EDB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FB29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0EC3E8B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3400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 2</w:t>
            </w:r>
          </w:p>
          <w:p w14:paraId="397BD89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1958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0C41AF5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F590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7D1B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2B742CD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9477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6A686B4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7D5E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53062D0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B2AA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04E3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44E47B8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2C54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4436FE3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3AAD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497E0E0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C785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</w:tr>
      <w:tr w:rsidR="00435510" w14:paraId="79466F7D" w14:textId="77777777" w:rsidTr="001032CE"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43C7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6</w:t>
            </w:r>
          </w:p>
          <w:p w14:paraId="7880B43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F708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1</w:t>
            </w:r>
          </w:p>
          <w:p w14:paraId="25DD12A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1.1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19D9C" w14:textId="1F92948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5 (0.2</w:t>
            </w:r>
            <w:r w:rsidR="009360BC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0.8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836B2" w14:textId="77777777" w:rsidR="00CD6AC0" w:rsidRPr="007734CE" w:rsidRDefault="00DA382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00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7406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6</w:t>
            </w:r>
          </w:p>
          <w:p w14:paraId="7D7D8A7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8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7325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0</w:t>
            </w:r>
          </w:p>
          <w:p w14:paraId="6493AF9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1.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4083A" w14:textId="15BC166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5 (-1.1</w:t>
            </w:r>
            <w:r w:rsidR="009360BC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2.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C60C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36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9859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4</w:t>
            </w:r>
          </w:p>
          <w:p w14:paraId="05A7B14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6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8B12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1</w:t>
            </w:r>
          </w:p>
          <w:p w14:paraId="38C1267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9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E9D3E" w14:textId="7380141D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3 (0.1</w:t>
            </w:r>
            <w:r w:rsidR="009360BC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0.5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33BD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AE17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4</w:t>
            </w:r>
          </w:p>
          <w:p w14:paraId="52D9A8C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D3D8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3</w:t>
            </w:r>
          </w:p>
          <w:p w14:paraId="799F20D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1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BB10C" w14:textId="7DAB179B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1 (-0.3</w:t>
            </w:r>
            <w:r w:rsidR="009360BC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0.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3FB2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50</w:t>
            </w:r>
          </w:p>
        </w:tc>
      </w:tr>
      <w:tr w:rsidR="00435510" w14:paraId="3263092A" w14:textId="77777777" w:rsidTr="009360BC">
        <w:tc>
          <w:tcPr>
            <w:tcW w:w="137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FFF54" w14:textId="355E55DC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Baseline observation carried forward analysis among patients with agitated delirium (hyperactive or mixed</w:t>
            </w:r>
            <w:r w:rsidR="001032CE">
              <w:rPr>
                <w:rFonts w:ascii="Times New Roman" w:eastAsia="Times New Roman" w:hAnsi="Times New Roman" w:cs="Times New Roman"/>
                <w:sz w:val="20"/>
              </w:rPr>
              <w:t xml:space="preserve">;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n</w:t>
            </w:r>
            <w:r w:rsidR="00B207E7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=</w:t>
            </w:r>
            <w:r w:rsidR="00B207E7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82)</w:t>
            </w:r>
          </w:p>
        </w:tc>
      </w:tr>
      <w:tr w:rsidR="00435510" w14:paraId="11D228FA" w14:textId="77777777" w:rsidTr="009360BC">
        <w:tc>
          <w:tcPr>
            <w:tcW w:w="3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36D52" w14:textId="25947E20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No 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out antipsychotics (n = 20)</w:t>
            </w:r>
          </w:p>
        </w:tc>
        <w:tc>
          <w:tcPr>
            <w:tcW w:w="3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5AD32" w14:textId="511E679F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dose escalation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without antipsychotics (n = 3)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218CD" w14:textId="5F19F30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No 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 antipsychotics (n = 42)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E4ECF" w14:textId="1B2B9F39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 antipsychotics (n = 17)</w:t>
            </w:r>
          </w:p>
        </w:tc>
      </w:tr>
      <w:tr w:rsidR="00435510" w14:paraId="3069409F" w14:textId="77777777" w:rsidTr="001032CE"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AC72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6F35FB5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7A42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2B612F8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9333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40DDE73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D2CD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CE1A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3558D4E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D501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4A26E4A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E305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0E31150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099D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9AC7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09F9F3E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F826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4F0A387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58DB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79BA86C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2B18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16B7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7CB4DC3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1335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2ECACF0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5B54F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7FB9692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39B4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</w:tr>
      <w:tr w:rsidR="00435510" w14:paraId="583EF8DC" w14:textId="77777777" w:rsidTr="001032CE"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0EC5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7</w:t>
            </w:r>
          </w:p>
          <w:p w14:paraId="5FD720D0" w14:textId="77777777" w:rsidR="00CD6AC0" w:rsidRPr="007734CE" w:rsidRDefault="00DA382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2C4A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3</w:t>
            </w:r>
          </w:p>
          <w:p w14:paraId="7A0EDC2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1.1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0F227" w14:textId="3B9103E0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5 (-0.0</w:t>
            </w:r>
            <w:r w:rsidR="001032CE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0.9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6935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0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E596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7</w:t>
            </w:r>
          </w:p>
          <w:p w14:paraId="3D38892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6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1801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7</w:t>
            </w:r>
          </w:p>
          <w:p w14:paraId="17CCE38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189B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CD28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NA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53C7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5</w:t>
            </w:r>
          </w:p>
          <w:p w14:paraId="625E712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6)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70A8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2</w:t>
            </w:r>
          </w:p>
          <w:p w14:paraId="60CAD8F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9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18CD6" w14:textId="7A2CA648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3 (0.0</w:t>
            </w:r>
            <w:r w:rsidR="001032CE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0.6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4CE2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0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6656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5</w:t>
            </w:r>
          </w:p>
          <w:p w14:paraId="697DA83D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C1B5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6</w:t>
            </w:r>
          </w:p>
          <w:p w14:paraId="29A23AD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725B6" w14:textId="6137CABE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-0.2 (-0.6</w:t>
            </w:r>
            <w:r w:rsidR="001032CE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0.2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EA36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33</w:t>
            </w:r>
          </w:p>
        </w:tc>
      </w:tr>
      <w:tr w:rsidR="00435510" w14:paraId="19998A45" w14:textId="77777777" w:rsidTr="009360BC">
        <w:tc>
          <w:tcPr>
            <w:tcW w:w="137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DFF58" w14:textId="0DF5E08D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Baseline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observation carried forward analysis among patients with hypoactive delirium (n</w:t>
            </w:r>
            <w:r w:rsidR="00B207E7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=</w:t>
            </w:r>
            <w:r w:rsidR="00B207E7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59)</w:t>
            </w:r>
          </w:p>
        </w:tc>
      </w:tr>
      <w:tr w:rsidR="00435510" w14:paraId="0398A707" w14:textId="77777777" w:rsidTr="009360BC">
        <w:tc>
          <w:tcPr>
            <w:tcW w:w="3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A2E7E" w14:textId="5A2F3F72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No 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out antipsychotics (n = 22)</w:t>
            </w:r>
          </w:p>
        </w:tc>
        <w:tc>
          <w:tcPr>
            <w:tcW w:w="3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675CF" w14:textId="7D70B063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out antipsychotics (n = 4)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25E78" w14:textId="30540373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No 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dose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escalation with antipsychotics (n = 26)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ED406" w14:textId="36399E79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Opioid initiation</w:t>
            </w:r>
            <w:r w:rsidR="000F3F2D">
              <w:rPr>
                <w:rFonts w:ascii="Times New Roman" w:eastAsia="Times New Roman" w:hAnsi="Times New Roman" w:cs="Times New Roman"/>
                <w:sz w:val="20"/>
              </w:rPr>
              <w:t xml:space="preserve"> or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dose escalation with antipsychotics (n = 7)</w:t>
            </w:r>
          </w:p>
        </w:tc>
      </w:tr>
      <w:tr w:rsidR="00435510" w14:paraId="4A287595" w14:textId="77777777" w:rsidTr="001032CE"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C578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15C7121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EB93B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7CE4C5F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BF4D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673CC10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6438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9299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6D5CA13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20A2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046C838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E106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1AC83B21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1103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7124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6BF4E58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6BE5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2</w:t>
            </w:r>
          </w:p>
          <w:p w14:paraId="5C91F0E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3456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751958F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663C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DB82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ay 1</w:t>
            </w:r>
          </w:p>
          <w:p w14:paraId="74EEB69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F9374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Day 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  <w:p w14:paraId="10287F7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EC62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Difference</w:t>
            </w:r>
          </w:p>
          <w:p w14:paraId="57F4C2C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 xml:space="preserve">(95% CI)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10277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</w:p>
        </w:tc>
      </w:tr>
      <w:tr w:rsidR="00435510" w14:paraId="6AB9D3D3" w14:textId="77777777" w:rsidTr="001032CE"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3B39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4</w:t>
            </w:r>
          </w:p>
          <w:p w14:paraId="137E69C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BAAD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1.9</w:t>
            </w:r>
          </w:p>
          <w:p w14:paraId="1BC4D30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1.0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01831" w14:textId="5001481A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5 (0.1</w:t>
            </w:r>
            <w:r w:rsidR="00C055BD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0.9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D0489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02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3FBD3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5</w:t>
            </w:r>
          </w:p>
          <w:p w14:paraId="4A909176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1.0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94478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0</w:t>
            </w:r>
          </w:p>
          <w:p w14:paraId="753478F2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1.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0D572" w14:textId="2A9CF23D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5 (-1.1</w:t>
            </w:r>
            <w:r w:rsidR="00C055BD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2.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9683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3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075F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4</w:t>
            </w:r>
          </w:p>
          <w:p w14:paraId="6B3AC9CA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6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C3FA5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0</w:t>
            </w:r>
          </w:p>
          <w:p w14:paraId="7302811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8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0567B" w14:textId="36564438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4 (0.0</w:t>
            </w:r>
            <w:r w:rsidR="00C055BD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0.7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28CD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1097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2.1</w:t>
            </w:r>
          </w:p>
          <w:p w14:paraId="12D5D90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0.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49CFE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1.3</w:t>
            </w:r>
          </w:p>
          <w:p w14:paraId="33378AE0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(1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77B9A" w14:textId="7B503DF1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9 (0.0</w:t>
            </w:r>
            <w:r w:rsidR="00C055BD" w:rsidRPr="009D4A5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734CE">
              <w:rPr>
                <w:rFonts w:ascii="Times New Roman" w:eastAsia="Times New Roman" w:hAnsi="Times New Roman" w:cs="Times New Roman"/>
                <w:sz w:val="20"/>
              </w:rPr>
              <w:t>1.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DC70C" w14:textId="77777777" w:rsidR="00CD6AC0" w:rsidRPr="007734CE" w:rsidRDefault="00DA382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734CE">
              <w:rPr>
                <w:rFonts w:ascii="Times New Roman" w:eastAsia="Times New Roman" w:hAnsi="Times New Roman" w:cs="Times New Roman"/>
                <w:sz w:val="20"/>
              </w:rPr>
              <w:t>0.045</w:t>
            </w:r>
          </w:p>
        </w:tc>
      </w:tr>
    </w:tbl>
    <w:p w14:paraId="760035E4" w14:textId="2308357F" w:rsidR="00CD6AC0" w:rsidRPr="00FA5934" w:rsidRDefault="00DA382D">
      <w:pPr>
        <w:rPr>
          <w:rFonts w:ascii="Times New Roman" w:eastAsia="Times New Roman" w:hAnsi="Times New Roman" w:cs="Times New Roman"/>
        </w:rPr>
      </w:pPr>
      <w:r w:rsidRPr="007734CE">
        <w:rPr>
          <w:rFonts w:ascii="Times New Roman" w:eastAsia="Times New Roman" w:hAnsi="Times New Roman" w:cs="Times New Roman"/>
        </w:rPr>
        <w:t>IPOS</w:t>
      </w:r>
      <w:r w:rsidR="00C055BD">
        <w:rPr>
          <w:rFonts w:ascii="Times New Roman" w:eastAsia="Times New Roman" w:hAnsi="Times New Roman" w:cs="Times New Roman"/>
        </w:rPr>
        <w:t xml:space="preserve"> means</w:t>
      </w:r>
      <w:r w:rsidRPr="007734CE">
        <w:rPr>
          <w:rFonts w:ascii="Times New Roman" w:eastAsia="Times New Roman" w:hAnsi="Times New Roman" w:cs="Times New Roman"/>
        </w:rPr>
        <w:t xml:space="preserve"> Integrated Palliative Outcome Scale; CI, </w:t>
      </w:r>
      <w:r w:rsidRPr="007734CE">
        <w:rPr>
          <w:rFonts w:ascii="Times New Roman" w:eastAsia="Times New Roman" w:hAnsi="Times New Roman" w:cs="Times New Roman"/>
        </w:rPr>
        <w:t xml:space="preserve">confidence interval; </w:t>
      </w:r>
      <w:r w:rsidR="00C055BD">
        <w:rPr>
          <w:rFonts w:ascii="Times New Roman" w:eastAsia="Times New Roman" w:hAnsi="Times New Roman" w:cs="Times New Roman"/>
        </w:rPr>
        <w:t xml:space="preserve">and </w:t>
      </w:r>
      <w:r w:rsidRPr="007734CE">
        <w:rPr>
          <w:rFonts w:ascii="Times New Roman" w:eastAsia="Times New Roman" w:hAnsi="Times New Roman" w:cs="Times New Roman"/>
        </w:rPr>
        <w:t xml:space="preserve">NA, </w:t>
      </w:r>
      <w:r w:rsidR="00C055BD">
        <w:rPr>
          <w:rFonts w:ascii="Times New Roman" w:eastAsia="Times New Roman" w:hAnsi="Times New Roman" w:cs="Times New Roman"/>
        </w:rPr>
        <w:t>n</w:t>
      </w:r>
      <w:r w:rsidRPr="007734CE">
        <w:rPr>
          <w:rFonts w:ascii="Times New Roman" w:eastAsia="Times New Roman" w:hAnsi="Times New Roman" w:cs="Times New Roman"/>
        </w:rPr>
        <w:t>ot available</w:t>
      </w:r>
      <w:r w:rsidR="00C055BD">
        <w:rPr>
          <w:rFonts w:ascii="Times New Roman" w:eastAsia="Times New Roman" w:hAnsi="Times New Roman" w:cs="Times New Roman"/>
        </w:rPr>
        <w:t>.</w:t>
      </w:r>
    </w:p>
    <w:sectPr w:rsidR="00CD6AC0" w:rsidRPr="00FA593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C6B92"/>
    <w:multiLevelType w:val="multilevel"/>
    <w:tmpl w:val="0224682E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7670025"/>
    <w:multiLevelType w:val="multilevel"/>
    <w:tmpl w:val="61D0FA82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32CB5A9B"/>
    <w:multiLevelType w:val="multilevel"/>
    <w:tmpl w:val="799CD8E6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bhu S Sekar S">
    <w15:presenceInfo w15:providerId="AD" w15:userId="S-1-5-21-617317731-1927854996-104450171-2029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AC0"/>
    <w:rsid w:val="000B08BD"/>
    <w:rsid w:val="000C5DA0"/>
    <w:rsid w:val="000F3F2D"/>
    <w:rsid w:val="001032CE"/>
    <w:rsid w:val="002377DD"/>
    <w:rsid w:val="002678B6"/>
    <w:rsid w:val="00267C2E"/>
    <w:rsid w:val="00315DB6"/>
    <w:rsid w:val="0032126A"/>
    <w:rsid w:val="003E4C04"/>
    <w:rsid w:val="00435510"/>
    <w:rsid w:val="004D5099"/>
    <w:rsid w:val="005627A2"/>
    <w:rsid w:val="005C6471"/>
    <w:rsid w:val="007304F7"/>
    <w:rsid w:val="007610E0"/>
    <w:rsid w:val="007734CE"/>
    <w:rsid w:val="009360BC"/>
    <w:rsid w:val="0094501D"/>
    <w:rsid w:val="009462C4"/>
    <w:rsid w:val="00974A80"/>
    <w:rsid w:val="009A12C9"/>
    <w:rsid w:val="009D4A50"/>
    <w:rsid w:val="00AE4E5B"/>
    <w:rsid w:val="00B207E7"/>
    <w:rsid w:val="00C055BD"/>
    <w:rsid w:val="00C15E01"/>
    <w:rsid w:val="00C50E76"/>
    <w:rsid w:val="00C920FD"/>
    <w:rsid w:val="00CD6AC0"/>
    <w:rsid w:val="00D010F1"/>
    <w:rsid w:val="00DA382D"/>
    <w:rsid w:val="00DD4891"/>
    <w:rsid w:val="00DD6212"/>
    <w:rsid w:val="00E85F50"/>
    <w:rsid w:val="00EA7D72"/>
    <w:rsid w:val="00FA5934"/>
    <w:rsid w:val="00FA646C"/>
    <w:rsid w:val="00FB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D6E54"/>
  <w15:docId w15:val="{696C4DF6-2D7A-48F2-8C3B-089DFDA5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  <w:sz w:val="24"/>
    </w:rPr>
  </w:style>
  <w:style w:type="paragraph" w:styleId="Heading4">
    <w:name w:val="heading 4"/>
    <w:basedOn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customStyle="1" w:styleId="ArticleTitle">
    <w:name w:val="Article Title"/>
    <w:basedOn w:val="DefaultParagraphFont"/>
    <w:qFormat/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</w:style>
  <w:style w:type="character" w:customStyle="1" w:styleId="Label">
    <w:name w:val="Label"/>
    <w:basedOn w:val="DefaultParagraphFont"/>
    <w:rPr>
      <w:vertAlign w:val="baseline"/>
    </w:rPr>
  </w:style>
  <w:style w:type="character" w:customStyle="1" w:styleId="Postcode">
    <w:name w:val="Postcode"/>
    <w:basedOn w:val="DefaultParagraphFont"/>
  </w:style>
  <w:style w:type="character" w:customStyle="1" w:styleId="Region">
    <w:name w:val="Region"/>
    <w:basedOn w:val="DefaultParagraphFont"/>
  </w:style>
  <w:style w:type="character" w:customStyle="1" w:styleId="Miscellaneous">
    <w:name w:val="Miscellaneous"/>
    <w:basedOn w:val="DefaultParagraphFont"/>
  </w:style>
  <w:style w:type="character" w:customStyle="1" w:styleId="Conference">
    <w:name w:val="Conference"/>
    <w:basedOn w:val="DefaultParagraphFont"/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GeneSequence">
    <w:name w:val="Gene Sequence"/>
    <w:basedOn w:val="DefaultParagraphFont"/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character" w:customStyle="1" w:styleId="PageNumbers">
    <w:name w:val="Page Numbers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DefaultParagraphFont"/>
  </w:style>
  <w:style w:type="character" w:customStyle="1" w:styleId="FamilyName">
    <w:name w:val="Family Name"/>
    <w:basedOn w:val="DefaultParagraphFont"/>
  </w:style>
  <w:style w:type="character" w:customStyle="1" w:styleId="VolumeNumber">
    <w:name w:val="Volume Number"/>
    <w:basedOn w:val="DefaultParagraphFont"/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</w:style>
  <w:style w:type="character" w:customStyle="1" w:styleId="Organization">
    <w:name w:val="Organization"/>
    <w:basedOn w:val="DefaultParagraphFont"/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DefaultParagraphFont"/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</w:style>
  <w:style w:type="character" w:customStyle="1" w:styleId="Country">
    <w:name w:val="Country"/>
    <w:basedOn w:val="DefaultParagraphFont"/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DefaultParagraphFont"/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CommentText">
    <w:name w:val="annotation text"/>
    <w:basedOn w:val="Normal"/>
    <w:link w:val="CommentTextChar"/>
    <w:pPr>
      <w:jc w:val="left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DefaultParagraphFont"/>
  </w:style>
  <w:style w:type="character" w:customStyle="1" w:styleId="Year">
    <w:name w:val="Year"/>
    <w:basedOn w:val="DefaultParagraphFont"/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7734CE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7734CE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734CE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2700</Words>
  <Characters>15391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bhu S Sekar S</cp:lastModifiedBy>
  <cp:revision>26</cp:revision>
  <dcterms:created xsi:type="dcterms:W3CDTF">2025-01-23T04:47:00Z</dcterms:created>
  <dcterms:modified xsi:type="dcterms:W3CDTF">2025-02-0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78534ef2-84af-4653-8b2e-1f3f4f3a2c41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121/I:07a0cf31-ebcb-4159-a10b-83a9e32f437e</vt:lpwstr>
  </property>
  <property fmtid="{D5CDD505-2E9C-101B-9397-08002B2CF9AE}" pid="18" name="Merops processed date">
    <vt:lpwstr>2025/01/21 08:32:00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cancer-medicine</vt:lpwstr>
  </property>
  <property fmtid="{D5CDD505-2E9C-101B-9397-08002B2CF9AE}" pid="24" name="Merops Standard Set modified">
    <vt:lpwstr/>
  </property>
  <property fmtid="{D5CDD505-2E9C-101B-9397-08002B2CF9AE}" pid="25" name="Merops tables count">
    <vt:lpwstr>7</vt:lpwstr>
  </property>
  <property fmtid="{D5CDD505-2E9C-101B-9397-08002B2CF9AE}" pid="26" name="Merops word count">
    <vt:lpwstr>320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